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7B55B" w14:textId="4DD60072" w:rsidR="006D2839" w:rsidRPr="001024B0" w:rsidRDefault="006D2839" w:rsidP="006D2839">
      <w:pPr>
        <w:rPr>
          <w:rFonts w:ascii="Arial" w:hAnsi="Arial" w:cs="Arial"/>
        </w:rPr>
      </w:pPr>
      <w:bookmarkStart w:id="0" w:name="_Hlk19174185"/>
      <w:bookmarkStart w:id="1" w:name="_Hlk86074055"/>
      <w:r w:rsidRPr="001024B0">
        <w:rPr>
          <w:rFonts w:ascii="Arial" w:eastAsia="Times New Roman" w:hAnsi="Arial" w:cs="Arial"/>
          <w:b/>
          <w:color w:val="4472C4" w:themeColor="accent1"/>
          <w:lang w:eastAsia="en-GB"/>
        </w:rPr>
        <w:t xml:space="preserve">Supplementary Table </w:t>
      </w:r>
      <w:r w:rsidR="00D85C79" w:rsidRPr="001024B0">
        <w:rPr>
          <w:rFonts w:ascii="Arial" w:eastAsia="Times New Roman" w:hAnsi="Arial" w:cs="Arial"/>
          <w:b/>
          <w:color w:val="4472C4" w:themeColor="accent1"/>
          <w:lang w:eastAsia="en-GB"/>
        </w:rPr>
        <w:t>2</w:t>
      </w:r>
      <w:r w:rsidRPr="001024B0">
        <w:rPr>
          <w:rFonts w:ascii="Arial" w:eastAsia="Times New Roman" w:hAnsi="Arial" w:cs="Arial"/>
          <w:b/>
          <w:color w:val="4472C4" w:themeColor="accent1"/>
          <w:lang w:eastAsia="en-GB"/>
        </w:rPr>
        <w:t xml:space="preserve">. </w:t>
      </w:r>
      <w:r w:rsidRPr="001024B0">
        <w:rPr>
          <w:rFonts w:ascii="Arial" w:eastAsia="Times New Roman" w:hAnsi="Arial" w:cs="Arial"/>
          <w:b/>
          <w:lang w:eastAsia="en-GB"/>
        </w:rPr>
        <w:t xml:space="preserve">Univariable linear regression analysis of </w:t>
      </w:r>
      <w:r w:rsidR="00F62BAD">
        <w:rPr>
          <w:rFonts w:ascii="Arial" w:eastAsia="Times New Roman" w:hAnsi="Arial" w:cs="Arial"/>
          <w:b/>
          <w:lang w:eastAsia="en-GB"/>
        </w:rPr>
        <w:t xml:space="preserve">the </w:t>
      </w:r>
      <w:r w:rsidRPr="001024B0">
        <w:rPr>
          <w:rFonts w:ascii="Arial" w:eastAsia="Times New Roman" w:hAnsi="Arial" w:cs="Arial"/>
          <w:b/>
          <w:lang w:eastAsia="en-GB"/>
        </w:rPr>
        <w:t>correlates of</w:t>
      </w:r>
      <w:r w:rsidR="008C1603">
        <w:rPr>
          <w:rFonts w:ascii="Arial" w:eastAsia="Times New Roman" w:hAnsi="Arial" w:cs="Arial"/>
          <w:b/>
          <w:lang w:eastAsia="en-GB"/>
        </w:rPr>
        <w:t xml:space="preserve"> </w:t>
      </w:r>
      <w:r w:rsidRPr="001024B0">
        <w:rPr>
          <w:rFonts w:ascii="Arial" w:eastAsia="Times New Roman" w:hAnsi="Arial" w:cs="Arial"/>
          <w:b/>
          <w:lang w:eastAsia="en-GB"/>
        </w:rPr>
        <w:t>HRQoL among primary caregivers</w:t>
      </w:r>
      <w:r w:rsidR="00D85C79" w:rsidRPr="001024B0">
        <w:rPr>
          <w:rFonts w:ascii="Arial" w:eastAsia="Times New Roman" w:hAnsi="Arial" w:cs="Arial"/>
          <w:b/>
          <w:lang w:eastAsia="en-GB"/>
        </w:rPr>
        <w:t xml:space="preserve"> of adolescents living with HIV </w:t>
      </w:r>
      <w:r w:rsidRPr="001024B0">
        <w:rPr>
          <w:rFonts w:ascii="Arial" w:eastAsia="Times New Roman" w:hAnsi="Arial" w:cs="Arial"/>
          <w:b/>
          <w:lang w:eastAsia="en-GB"/>
        </w:rPr>
        <w:t xml:space="preserve"> </w:t>
      </w:r>
    </w:p>
    <w:tbl>
      <w:tblPr>
        <w:tblStyle w:val="TableGrid21"/>
        <w:tblW w:w="1485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9"/>
        <w:gridCol w:w="1142"/>
        <w:gridCol w:w="1304"/>
        <w:gridCol w:w="37"/>
        <w:gridCol w:w="1397"/>
        <w:gridCol w:w="1334"/>
        <w:gridCol w:w="1324"/>
        <w:gridCol w:w="1324"/>
        <w:gridCol w:w="1241"/>
        <w:gridCol w:w="1407"/>
        <w:gridCol w:w="1601"/>
      </w:tblGrid>
      <w:tr w:rsidR="006D2839" w:rsidRPr="001024B0" w14:paraId="22A3F933" w14:textId="77777777" w:rsidTr="00637586">
        <w:trPr>
          <w:trHeight w:val="278"/>
        </w:trPr>
        <w:tc>
          <w:tcPr>
            <w:tcW w:w="2739" w:type="dxa"/>
            <w:tcBorders>
              <w:top w:val="single" w:sz="4" w:space="0" w:color="auto"/>
            </w:tcBorders>
          </w:tcPr>
          <w:p w14:paraId="535524B9" w14:textId="77777777" w:rsidR="006D2839" w:rsidRPr="001024B0" w:rsidRDefault="006D2839" w:rsidP="00A401FD">
            <w:pPr>
              <w:rPr>
                <w:rFonts w:ascii="Arial Narrow" w:hAnsi="Arial Narrow" w:cstheme="minorHAnsi"/>
              </w:rPr>
            </w:pPr>
            <w:bookmarkStart w:id="2" w:name="_Hlk8725379"/>
            <w:bookmarkEnd w:id="0"/>
          </w:p>
        </w:tc>
        <w:tc>
          <w:tcPr>
            <w:tcW w:w="1211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46E9DAF" w14:textId="77777777" w:rsidR="006D2839" w:rsidRPr="001024B0" w:rsidRDefault="006D2839" w:rsidP="00A401FD">
            <w:pPr>
              <w:jc w:val="center"/>
              <w:rPr>
                <w:rFonts w:ascii="Arial Narrow" w:hAnsi="Arial Narrow" w:cstheme="minorHAnsi"/>
                <w:b/>
              </w:rPr>
            </w:pPr>
            <w:r w:rsidRPr="001024B0">
              <w:rPr>
                <w:rFonts w:ascii="Arial Narrow" w:hAnsi="Arial Narrow" w:cstheme="minorHAnsi"/>
                <w:b/>
              </w:rPr>
              <w:t>β-coefficient (95% CI) of HRQoL domains and overall scale as dependent variables</w:t>
            </w:r>
          </w:p>
        </w:tc>
      </w:tr>
      <w:tr w:rsidR="006D2839" w:rsidRPr="001024B0" w14:paraId="20E2F000" w14:textId="77777777" w:rsidTr="00500780">
        <w:trPr>
          <w:trHeight w:val="890"/>
        </w:trPr>
        <w:tc>
          <w:tcPr>
            <w:tcW w:w="2739" w:type="dxa"/>
            <w:tcBorders>
              <w:bottom w:val="single" w:sz="4" w:space="0" w:color="auto"/>
            </w:tcBorders>
          </w:tcPr>
          <w:p w14:paraId="079BDCF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bookmarkStart w:id="3" w:name="_Hlk36047117"/>
          </w:p>
          <w:p w14:paraId="0178B57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D75A6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B2BFC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75509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A2623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9DAC6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EB7A2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BB083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37B13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97BAB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General health </w:t>
            </w:r>
          </w:p>
        </w:tc>
      </w:tr>
      <w:bookmarkEnd w:id="3"/>
      <w:tr w:rsidR="006D2839" w:rsidRPr="001024B0" w14:paraId="0D96D781" w14:textId="77777777" w:rsidTr="00500780">
        <w:trPr>
          <w:trHeight w:val="593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3D1DEA98" w14:textId="73A6A03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age [OM=</w:t>
            </w:r>
            <w:r w:rsidR="000F6168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FBDA4B5" w14:textId="42C2DD6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0F6168" w:rsidRPr="001024B0">
              <w:rPr>
                <w:rFonts w:ascii="Arial Narrow" w:hAnsi="Arial Narrow" w:cstheme="minorHAnsi"/>
                <w:sz w:val="20"/>
              </w:rPr>
              <w:t>0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0F6168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>;1.</w:t>
            </w:r>
            <w:r w:rsidR="000F6168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010C656" w14:textId="092FDBB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9D41AB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9648546" w14:textId="14DB820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D41AB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D41AB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EE830B" w14:textId="589FEA3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F45C1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059C03F" w14:textId="0BBA998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45C11"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45C11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5EC94ED" w14:textId="09FC851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</w:t>
            </w:r>
            <w:r w:rsidR="00190319" w:rsidRPr="001024B0">
              <w:rPr>
                <w:rFonts w:ascii="Arial Narrow" w:hAnsi="Arial Narrow" w:cstheme="minorHAnsi"/>
                <w:sz w:val="20"/>
              </w:rPr>
              <w:t>.2</w:t>
            </w:r>
          </w:p>
          <w:p w14:paraId="1E31075B" w14:textId="1687E43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90319" w:rsidRPr="001024B0">
              <w:rPr>
                <w:rFonts w:ascii="Arial Narrow" w:hAnsi="Arial Narrow" w:cstheme="minorHAnsi"/>
                <w:sz w:val="20"/>
              </w:rPr>
              <w:t>3.4</w:t>
            </w:r>
            <w:r w:rsidRPr="001024B0">
              <w:rPr>
                <w:rFonts w:ascii="Arial Narrow" w:hAnsi="Arial Narrow" w:cstheme="minorHAnsi"/>
                <w:sz w:val="20"/>
              </w:rPr>
              <w:t>; 3.</w:t>
            </w:r>
            <w:r w:rsidR="00190319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8E4BFDB" w14:textId="1040757B" w:rsidR="006D2839" w:rsidRPr="001024B0" w:rsidRDefault="00595D9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7</w:t>
            </w:r>
          </w:p>
          <w:p w14:paraId="59F3F910" w14:textId="1EDA910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190319" w:rsidRPr="001024B0">
              <w:rPr>
                <w:rFonts w:ascii="Arial Narrow" w:hAnsi="Arial Narrow" w:cstheme="minorHAnsi"/>
                <w:sz w:val="20"/>
              </w:rPr>
              <w:t>-</w:t>
            </w:r>
            <w:r w:rsidR="00595D94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595D94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380A4E2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0.8* </w:t>
            </w:r>
          </w:p>
          <w:p w14:paraId="7FA6ADD4" w14:textId="58AFFBD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4005EA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005EA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2B26854" w14:textId="27005781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3A5EF5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867A81C" w14:textId="05344E4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A5EF5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A5EF5" w:rsidRPr="001024B0">
              <w:rPr>
                <w:rFonts w:ascii="Arial Narrow" w:hAnsi="Arial Narrow" w:cstheme="minorHAnsi"/>
                <w:sz w:val="20"/>
              </w:rPr>
              <w:t>2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9C7CADF" w14:textId="3E86732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</w:t>
            </w:r>
            <w:r w:rsidR="004E2AF7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BA90B04" w14:textId="390CE3A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E2AF7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E2AF7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7E6A67C" w14:textId="1AC17E0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37791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F189848" w14:textId="5A173B33" w:rsidR="006D2839" w:rsidRPr="001024B0" w:rsidRDefault="006D2839" w:rsidP="00A401FD">
            <w:pPr>
              <w:rPr>
                <w:rFonts w:ascii="Arial Narrow" w:hAnsi="Arial Narrow" w:cstheme="minorHAnsi"/>
                <w:color w:val="FF0000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377911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77911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2DDB21B5" w14:textId="77777777" w:rsidTr="006D2839">
        <w:trPr>
          <w:trHeight w:val="458"/>
        </w:trPr>
        <w:tc>
          <w:tcPr>
            <w:tcW w:w="2739" w:type="dxa"/>
            <w:shd w:val="clear" w:color="auto" w:fill="F2F2F2" w:themeFill="background1" w:themeFillShade="F2"/>
          </w:tcPr>
          <w:p w14:paraId="6ED61F11" w14:textId="0362F52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's sex [OM=</w:t>
            </w:r>
            <w:r w:rsidR="00BC57BC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shd w:val="clear" w:color="auto" w:fill="auto"/>
          </w:tcPr>
          <w:p w14:paraId="2772B9A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7748F37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44B1E89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8359F9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C37FB1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AA83A7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2D76E9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0DB9CF9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2C5E046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7AC616B3" w14:textId="77777777" w:rsidTr="006D2839">
        <w:trPr>
          <w:trHeight w:val="221"/>
        </w:trPr>
        <w:tc>
          <w:tcPr>
            <w:tcW w:w="2739" w:type="dxa"/>
          </w:tcPr>
          <w:p w14:paraId="4AA8EB2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bookmarkStart w:id="4" w:name="_Hlk8139743"/>
            <w:r w:rsidRPr="001024B0">
              <w:rPr>
                <w:rFonts w:ascii="Arial Narrow" w:hAnsi="Arial Narrow" w:cstheme="minorHAnsi"/>
                <w:sz w:val="20"/>
              </w:rPr>
              <w:t xml:space="preserve">          Female</w:t>
            </w:r>
          </w:p>
        </w:tc>
        <w:tc>
          <w:tcPr>
            <w:tcW w:w="1142" w:type="dxa"/>
            <w:shd w:val="clear" w:color="auto" w:fill="auto"/>
          </w:tcPr>
          <w:p w14:paraId="4D512AA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DDF18F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2CCDD8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85C115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F11E30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6C3FC58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589D69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3FA0CC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5AC9621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1DB54AE9" w14:textId="77777777" w:rsidTr="001024B0">
        <w:trPr>
          <w:trHeight w:val="558"/>
        </w:trPr>
        <w:tc>
          <w:tcPr>
            <w:tcW w:w="2739" w:type="dxa"/>
            <w:tcBorders>
              <w:bottom w:val="single" w:sz="4" w:space="0" w:color="auto"/>
            </w:tcBorders>
          </w:tcPr>
          <w:p w14:paraId="1C61D04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F7F37EF" w14:textId="0081121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</w:t>
            </w:r>
            <w:r w:rsidR="00BC57BC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BC57BC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BC57BC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9B867A4" w14:textId="1089FEF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2C1E0F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E91C25B" w14:textId="461BD61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C1E0F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C1E0F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2CD638" w14:textId="2253A14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7D5E2E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8DA2B0C" w14:textId="687F94B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D5E2E" w:rsidRPr="001024B0">
              <w:rPr>
                <w:rFonts w:ascii="Arial Narrow" w:hAnsi="Arial Narrow" w:cstheme="minorHAnsi"/>
                <w:sz w:val="20"/>
              </w:rPr>
              <w:t>15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D5E2E" w:rsidRPr="001024B0">
              <w:rPr>
                <w:rFonts w:ascii="Arial Narrow" w:hAnsi="Arial Narrow" w:cstheme="minorHAnsi"/>
                <w:sz w:val="20"/>
              </w:rPr>
              <w:t>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1DAAA18" w14:textId="12E444A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2.</w:t>
            </w:r>
            <w:r w:rsidR="00592C36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4B24D4B" w14:textId="5436830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92C36" w:rsidRPr="001024B0">
              <w:rPr>
                <w:rFonts w:ascii="Arial Narrow" w:hAnsi="Arial Narrow" w:cstheme="minorHAnsi"/>
                <w:sz w:val="20"/>
              </w:rPr>
              <w:t>13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92C36" w:rsidRPr="001024B0">
              <w:rPr>
                <w:rFonts w:ascii="Arial Narrow" w:hAnsi="Arial Narrow" w:cstheme="minorHAnsi"/>
                <w:sz w:val="20"/>
              </w:rPr>
              <w:t>8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E4420BA" w14:textId="687B078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0E225F" w:rsidRPr="001024B0">
              <w:rPr>
                <w:rFonts w:ascii="Arial Narrow" w:hAnsi="Arial Narrow" w:cstheme="minorHAnsi"/>
                <w:b/>
                <w:bCs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74BF93B" w14:textId="0FF3630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E225F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E225F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F1F94FE" w14:textId="6CFEE1EB" w:rsidR="006D2839" w:rsidRPr="001024B0" w:rsidRDefault="00594E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4</w:t>
            </w:r>
          </w:p>
          <w:p w14:paraId="68A5351B" w14:textId="586F6CC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94E52" w:rsidRPr="001024B0">
              <w:rPr>
                <w:rFonts w:ascii="Arial Narrow" w:hAnsi="Arial Narrow" w:cstheme="minorHAnsi"/>
                <w:sz w:val="20"/>
              </w:rPr>
              <w:t>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94E52" w:rsidRPr="001024B0">
              <w:rPr>
                <w:rFonts w:ascii="Arial Narrow" w:hAnsi="Arial Narrow" w:cstheme="minorHAnsi"/>
                <w:sz w:val="20"/>
              </w:rPr>
              <w:t>5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B3273F9" w14:textId="7E8323D6" w:rsidR="006D2839" w:rsidRPr="001024B0" w:rsidRDefault="006D6708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8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4F3437F" w14:textId="1FCE32E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D6708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D6708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57E2CEF" w14:textId="2C7EEC1E" w:rsidR="004F284D" w:rsidRPr="001024B0" w:rsidRDefault="004F284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4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3712E30" w14:textId="32DE50C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F284D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F284D" w:rsidRPr="001024B0">
              <w:rPr>
                <w:rFonts w:ascii="Arial Narrow" w:hAnsi="Arial Narrow" w:cstheme="minorHAnsi"/>
                <w:sz w:val="20"/>
              </w:rPr>
              <w:t>6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805B31D" w14:textId="4463FB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27C64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27C64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27C64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bookmarkEnd w:id="4"/>
      <w:tr w:rsidR="006D2839" w:rsidRPr="001024B0" w14:paraId="03A6AB8C" w14:textId="77777777" w:rsidTr="001024B0">
        <w:trPr>
          <w:trHeight w:val="62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4F078B49" w14:textId="356E999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MUAC [OM=</w:t>
            </w:r>
            <w:r w:rsidR="00130084" w:rsidRPr="001024B0">
              <w:rPr>
                <w:rFonts w:ascii="Arial Narrow" w:hAnsi="Arial Narrow" w:cstheme="minorHAnsi"/>
                <w:sz w:val="20"/>
              </w:rPr>
              <w:t>10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2A43DB" w14:textId="1531F6EB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130084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F7743A9" w14:textId="3D179A8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130084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30084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B255B74" w14:textId="584CEC57" w:rsidR="0005695A" w:rsidRPr="001024B0" w:rsidRDefault="001737A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</w:p>
          <w:p w14:paraId="4D6BA9EC" w14:textId="2CDCDEA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737AB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1737AB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0AD0D" w14:textId="72EA4B0F" w:rsidR="0005695A" w:rsidRPr="001024B0" w:rsidRDefault="00C45C3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5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662A292" w14:textId="4778ADF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C45C3A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45C3A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2A17E4C" w14:textId="08AF93D2" w:rsidR="0005695A" w:rsidRPr="001024B0" w:rsidRDefault="004D261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1.2*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1037ABB" w14:textId="65AE6FC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4D2617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D2617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C80B9C6" w14:textId="535FF4DA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5610DA" w:rsidRPr="001024B0">
              <w:rPr>
                <w:rFonts w:ascii="Arial Narrow" w:hAnsi="Arial Narrow" w:cstheme="minorHAnsi"/>
                <w:b/>
                <w:bCs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D881A8B" w14:textId="71C459D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5610DA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5610DA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75A87C2" w14:textId="29A6F96D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20643C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96F32B1" w14:textId="4FB1153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0643C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20643C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90ED998" w14:textId="161D40C6" w:rsidR="0005695A" w:rsidRPr="001024B0" w:rsidRDefault="00003DF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9F8A0C4" w14:textId="190729D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003DFE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03DFE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C78DB78" w14:textId="5EF38D12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FC552E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23C71B3" w14:textId="7DC941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FC552E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C552E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ACDE0B6" w14:textId="4F2B0781" w:rsidR="0005695A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600BBD" w:rsidRPr="001024B0">
              <w:rPr>
                <w:rFonts w:ascii="Arial Narrow" w:hAnsi="Arial Narrow" w:cstheme="minorHAnsi"/>
                <w:b/>
                <w:bCs/>
                <w:sz w:val="20"/>
              </w:rPr>
              <w:t>7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3E2821E" w14:textId="5D9C648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600BBD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00BBD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3A76B39D" w14:textId="77777777" w:rsidTr="001024B0">
        <w:trPr>
          <w:trHeight w:val="71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2C0FBA8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head circumference </w:t>
            </w:r>
          </w:p>
          <w:p w14:paraId="7273AE5F" w14:textId="45204AD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[OM=1</w:t>
            </w:r>
            <w:r w:rsidR="008F2B13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B4BFEBE" w14:textId="679ECF22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8F2B13" w:rsidRPr="001024B0">
              <w:rPr>
                <w:rFonts w:ascii="Arial Narrow" w:hAnsi="Arial Narrow" w:cstheme="minorHAnsi"/>
                <w:b/>
                <w:bCs/>
                <w:sz w:val="20"/>
              </w:rPr>
              <w:t>7</w:t>
            </w:r>
            <w:r w:rsidRPr="001024B0">
              <w:rPr>
                <w:rFonts w:ascii="Arial Narrow" w:hAnsi="Arial Narrow"/>
                <w:b/>
                <w:bCs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AF570D7" w14:textId="5A2B618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8F2B13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F2B13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B1673C8" w14:textId="64E52B4A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9D279D" w:rsidRPr="001024B0">
              <w:rPr>
                <w:rFonts w:ascii="Arial Narrow" w:hAnsi="Arial Narrow" w:cstheme="minorHAnsi"/>
                <w:sz w:val="20"/>
              </w:rPr>
              <w:t>4</w:t>
            </w:r>
          </w:p>
          <w:p w14:paraId="14F6CB8A" w14:textId="16D2764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D279D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D279D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D0DBE0" w14:textId="70CE63F0" w:rsidR="0005695A" w:rsidRPr="001024B0" w:rsidRDefault="004C4D1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5*</w:t>
            </w:r>
          </w:p>
          <w:p w14:paraId="5AEB2208" w14:textId="6DC02CB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C4D1A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C4D1A" w:rsidRPr="001024B0">
              <w:rPr>
                <w:rFonts w:ascii="Arial Narrow" w:hAnsi="Arial Narrow" w:cstheme="minorHAnsi"/>
                <w:sz w:val="20"/>
              </w:rPr>
              <w:t>5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E0906F5" w14:textId="6F6CFAD4" w:rsidR="0005695A" w:rsidRPr="001024B0" w:rsidRDefault="00C00C3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2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9856FE4" w14:textId="2C23A5A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C00C37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00C37" w:rsidRPr="001024B0">
              <w:rPr>
                <w:rFonts w:ascii="Arial Narrow" w:hAnsi="Arial Narrow" w:cstheme="minorHAnsi"/>
                <w:sz w:val="20"/>
              </w:rPr>
              <w:t>7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C943E5D" w14:textId="5DB4F0F1" w:rsidR="0005695A" w:rsidRPr="001024B0" w:rsidRDefault="006D57E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2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222F47" w14:textId="1BC2268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6D57EF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D57EF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E6846C1" w14:textId="6A8C1673" w:rsidR="0005695A" w:rsidRPr="001024B0" w:rsidRDefault="007002A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1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D7CB280" w14:textId="27A91C6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7002A9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002A9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.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8F3FB12" w14:textId="2E408E85" w:rsidR="0005695A" w:rsidRPr="001024B0" w:rsidRDefault="0079790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</w:p>
          <w:p w14:paraId="73D8AE11" w14:textId="6471A3C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97905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97905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5B1B4C" w14:textId="20F8CEFC" w:rsidR="0005695A" w:rsidRPr="001024B0" w:rsidRDefault="0062374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A9AACA6" w14:textId="4957A3F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62374B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2374B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1F41FB6" w14:textId="450DC81A" w:rsidR="0005695A" w:rsidRPr="001024B0" w:rsidRDefault="00D43E1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0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ADE3A7C" w14:textId="3FE8E28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D43E12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43E12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77AEEFDA" w14:textId="77777777" w:rsidTr="001024B0">
        <w:trPr>
          <w:trHeight w:val="44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76D55E9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number of years in school [OM=8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7FDA5A99" w14:textId="3D0BFF9E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8F2B13" w:rsidRPr="001024B0">
              <w:rPr>
                <w:rFonts w:ascii="Arial Narrow" w:hAnsi="Arial Narrow" w:cstheme="minorHAnsi"/>
                <w:b/>
                <w:bCs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29A5E15" w14:textId="38A5ADE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8F2B13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8F2B13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87F7CD3" w14:textId="2D8978A5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DD6F54" w:rsidRPr="001024B0">
              <w:rPr>
                <w:rFonts w:ascii="Arial Narrow" w:hAnsi="Arial Narrow" w:cstheme="minorHAnsi"/>
                <w:sz w:val="20"/>
              </w:rPr>
              <w:t>7</w:t>
            </w:r>
          </w:p>
          <w:p w14:paraId="27183175" w14:textId="131B911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D6F54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>; 0.8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35BE18" w14:textId="6D16C5D8" w:rsidR="0005695A" w:rsidRPr="001024B0" w:rsidRDefault="00221C2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62E29A5" w14:textId="2745A84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221C2E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21C2E" w:rsidRPr="001024B0">
              <w:rPr>
                <w:rFonts w:ascii="Arial Narrow" w:hAnsi="Arial Narrow" w:cstheme="minorHAnsi"/>
                <w:sz w:val="20"/>
              </w:rPr>
              <w:t>5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D465A35" w14:textId="64380F9C" w:rsidR="0005695A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3A34B4" w:rsidRPr="001024B0">
              <w:rPr>
                <w:rFonts w:ascii="Arial Narrow" w:hAnsi="Arial Narrow" w:cstheme="minorHAnsi"/>
                <w:b/>
                <w:bCs/>
                <w:sz w:val="20"/>
              </w:rPr>
              <w:t>9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4009E79" w14:textId="04CAEDF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3A34B4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A34B4" w:rsidRPr="001024B0">
              <w:rPr>
                <w:rFonts w:ascii="Arial Narrow" w:hAnsi="Arial Narrow" w:cstheme="minorHAnsi"/>
                <w:sz w:val="20"/>
              </w:rPr>
              <w:t>4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B380A69" w14:textId="43F97F31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8E4BCA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6CC4146" w14:textId="701F6985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0.4; </w:t>
            </w:r>
            <w:r w:rsidR="008E4BCA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AD1C527" w14:textId="19ADDFFF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A14A73" w:rsidRPr="001024B0">
              <w:rPr>
                <w:rFonts w:ascii="Arial Narrow" w:hAnsi="Arial Narrow" w:cstheme="minorHAnsi"/>
                <w:b/>
                <w:bCs/>
                <w:sz w:val="20"/>
              </w:rPr>
              <w:t>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4F118E9" w14:textId="2891DD0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A14A73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14A73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0A7870B" w14:textId="22F97FC5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911D1B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911D1B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00556D81" w14:textId="3F6C36A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911D1B" w:rsidRPr="001024B0">
              <w:rPr>
                <w:rFonts w:ascii="Arial Narrow" w:hAnsi="Arial Narrow" w:cstheme="minorHAnsi"/>
                <w:sz w:val="20"/>
              </w:rPr>
              <w:t>03</w:t>
            </w:r>
            <w:r w:rsidRPr="001024B0">
              <w:rPr>
                <w:rFonts w:ascii="Arial Narrow" w:hAnsi="Arial Narrow" w:cstheme="minorHAnsi"/>
                <w:sz w:val="20"/>
              </w:rPr>
              <w:t>; 2.</w:t>
            </w:r>
            <w:r w:rsidR="00911D1B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1DDE126" w14:textId="63157207" w:rsidR="0005695A" w:rsidRPr="001024B0" w:rsidRDefault="0005217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8568C95" w14:textId="5A3CB6C5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052170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52170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3A65858" w14:textId="1980B8D7" w:rsidR="0005695A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A948C6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B5C1C1A" w14:textId="25FC001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948C6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948C6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126D4BAB" w14:textId="77777777" w:rsidTr="006D2839">
        <w:trPr>
          <w:trHeight w:val="458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11F485" w14:textId="35FBD92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bookmarkStart w:id="5" w:name="_Hlk18393039"/>
            <w:r w:rsidRPr="001024B0">
              <w:rPr>
                <w:rFonts w:ascii="Arial Narrow" w:hAnsi="Arial Narrow" w:cstheme="minorHAnsi"/>
                <w:sz w:val="20"/>
              </w:rPr>
              <w:t>Grade retention by Participating adolescent [OM=</w:t>
            </w:r>
            <w:r w:rsidR="00792B02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]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3DDE601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719410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E067E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41FE27B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E4740F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E93621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7273F4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7B3A41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21AA042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1B2C3932" w14:textId="77777777" w:rsidTr="006D2839">
        <w:trPr>
          <w:trHeight w:val="221"/>
        </w:trPr>
        <w:tc>
          <w:tcPr>
            <w:tcW w:w="2739" w:type="dxa"/>
          </w:tcPr>
          <w:p w14:paraId="05FCA54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</w:t>
            </w:r>
          </w:p>
        </w:tc>
        <w:tc>
          <w:tcPr>
            <w:tcW w:w="1142" w:type="dxa"/>
            <w:shd w:val="clear" w:color="auto" w:fill="auto"/>
          </w:tcPr>
          <w:p w14:paraId="485C890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21029AC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BF8A31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0C95077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C4D1C5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5458FA6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8A49CD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E20924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299A3C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20980B98" w14:textId="77777777" w:rsidTr="001024B0">
        <w:trPr>
          <w:trHeight w:val="80"/>
        </w:trPr>
        <w:tc>
          <w:tcPr>
            <w:tcW w:w="2739" w:type="dxa"/>
            <w:tcBorders>
              <w:bottom w:val="single" w:sz="4" w:space="0" w:color="auto"/>
            </w:tcBorders>
          </w:tcPr>
          <w:p w14:paraId="0A9B065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Yes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715E00" w14:textId="79D6DB02" w:rsidR="008A2AE1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1 </w:t>
            </w:r>
          </w:p>
          <w:p w14:paraId="784EDC8B" w14:textId="215C343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92B02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92B02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.6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996CDE2" w14:textId="05F195D0" w:rsidR="008A2AE1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606457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46FAF65" w14:textId="2120600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06457" w:rsidRPr="001024B0">
              <w:rPr>
                <w:rFonts w:ascii="Arial Narrow" w:hAnsi="Arial Narrow" w:cstheme="minorHAnsi"/>
                <w:sz w:val="20"/>
              </w:rPr>
              <w:t>6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06457" w:rsidRPr="001024B0">
              <w:rPr>
                <w:rFonts w:ascii="Arial Narrow" w:hAnsi="Arial Narrow" w:cstheme="minorHAnsi"/>
                <w:sz w:val="20"/>
              </w:rPr>
              <w:t>5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E7BEB5" w14:textId="4F37760A" w:rsidR="008A2AE1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E0019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BA86293" w14:textId="3F4FE47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00193" w:rsidRPr="001024B0">
              <w:rPr>
                <w:rFonts w:ascii="Arial Narrow" w:hAnsi="Arial Narrow" w:cstheme="minorHAnsi"/>
                <w:sz w:val="20"/>
              </w:rPr>
              <w:t>1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00193" w:rsidRPr="001024B0">
              <w:rPr>
                <w:rFonts w:ascii="Arial Narrow" w:hAnsi="Arial Narrow" w:cstheme="minorHAnsi"/>
                <w:sz w:val="20"/>
              </w:rPr>
              <w:t>10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36BD54D" w14:textId="23801F78" w:rsidR="008A2AE1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</w:t>
            </w:r>
            <w:r w:rsidR="00CB4D5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5DA73AD" w14:textId="30774B9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B4D51" w:rsidRPr="001024B0">
              <w:rPr>
                <w:rFonts w:ascii="Arial Narrow" w:hAnsi="Arial Narrow" w:cstheme="minorHAnsi"/>
                <w:sz w:val="20"/>
              </w:rPr>
              <w:t>1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B4D51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013F3E9" w14:textId="77777777" w:rsidR="008A2AE1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1 </w:t>
            </w:r>
          </w:p>
          <w:p w14:paraId="78947841" w14:textId="7374F8B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546AD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546AD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95A88F3" w14:textId="736240AF" w:rsidR="008A2AE1" w:rsidRPr="001024B0" w:rsidRDefault="00C147D5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72D64F98" w14:textId="156ACB8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147D5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147D5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66B7FF4" w14:textId="771058BF" w:rsidR="008A2AE1" w:rsidRPr="001024B0" w:rsidRDefault="00BE4E7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2B86F55" w14:textId="72B1F19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D5EA0" w:rsidRPr="001024B0">
              <w:rPr>
                <w:rFonts w:ascii="Arial Narrow" w:hAnsi="Arial Narrow" w:cstheme="minorHAnsi"/>
                <w:sz w:val="20"/>
              </w:rPr>
              <w:t>4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D5EA0" w:rsidRPr="001024B0">
              <w:rPr>
                <w:rFonts w:ascii="Arial Narrow" w:hAnsi="Arial Narrow" w:cstheme="minorHAnsi"/>
                <w:sz w:val="20"/>
              </w:rPr>
              <w:t>7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98E1E24" w14:textId="0431FAE3" w:rsidR="008A2AE1" w:rsidRPr="001024B0" w:rsidRDefault="006D2839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85707A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1893E620" w14:textId="4016590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5707A" w:rsidRPr="001024B0">
              <w:rPr>
                <w:rFonts w:ascii="Arial Narrow" w:hAnsi="Arial Narrow" w:cstheme="minorHAnsi"/>
                <w:sz w:val="20"/>
              </w:rPr>
              <w:t>1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5707A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48C5F5F" w14:textId="7EA0AACA" w:rsidR="008A2AE1" w:rsidRPr="001024B0" w:rsidRDefault="00C60987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5</w:t>
            </w:r>
          </w:p>
          <w:p w14:paraId="7CF00FB8" w14:textId="353D2D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C60987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60987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</w:tr>
      <w:tr w:rsidR="001024B0" w:rsidRPr="001024B0" w14:paraId="2AB8A471" w14:textId="77777777" w:rsidTr="001E7D63">
        <w:trPr>
          <w:trHeight w:val="256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D0BF6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orphan status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394AD40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06B466E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DBC63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7750FFB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96E8BA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20F0A23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4A8B1CD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5DF868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7B37E77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024B0" w:rsidRPr="001024B0" w14:paraId="559D1521" w14:textId="77777777" w:rsidTr="001E7D63">
        <w:trPr>
          <w:trHeight w:val="248"/>
        </w:trPr>
        <w:tc>
          <w:tcPr>
            <w:tcW w:w="2739" w:type="dxa"/>
          </w:tcPr>
          <w:p w14:paraId="08894A9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alive</w:t>
            </w:r>
          </w:p>
        </w:tc>
        <w:tc>
          <w:tcPr>
            <w:tcW w:w="1142" w:type="dxa"/>
            <w:shd w:val="clear" w:color="auto" w:fill="auto"/>
          </w:tcPr>
          <w:p w14:paraId="1600080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1A41E29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C9DBA9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7A0B9AC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A3E9EF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F6614C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4A37A0A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531A433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3192539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1024B0" w:rsidRPr="001024B0" w14:paraId="62A55CD3" w14:textId="77777777" w:rsidTr="001E7D63">
        <w:trPr>
          <w:trHeight w:val="479"/>
        </w:trPr>
        <w:tc>
          <w:tcPr>
            <w:tcW w:w="2739" w:type="dxa"/>
          </w:tcPr>
          <w:p w14:paraId="06406DF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ne parent alive  </w:t>
            </w:r>
          </w:p>
        </w:tc>
        <w:tc>
          <w:tcPr>
            <w:tcW w:w="1142" w:type="dxa"/>
            <w:shd w:val="clear" w:color="auto" w:fill="auto"/>
          </w:tcPr>
          <w:p w14:paraId="70C6F0B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3.3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8.2;1.7)</w:t>
            </w:r>
          </w:p>
        </w:tc>
        <w:tc>
          <w:tcPr>
            <w:tcW w:w="1304" w:type="dxa"/>
            <w:shd w:val="clear" w:color="auto" w:fill="auto"/>
          </w:tcPr>
          <w:p w14:paraId="1B0EB7B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EA9AEC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9.5;3.9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EA3124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9.4*  </w:t>
            </w:r>
            <w:r w:rsidRPr="001024B0">
              <w:rPr>
                <w:rFonts w:ascii="Arial Narrow" w:hAnsi="Arial Narrow" w:cstheme="minorHAnsi"/>
                <w:sz w:val="20"/>
              </w:rPr>
              <w:t>(−21.1;2.3)</w:t>
            </w:r>
          </w:p>
        </w:tc>
        <w:tc>
          <w:tcPr>
            <w:tcW w:w="1334" w:type="dxa"/>
            <w:shd w:val="clear" w:color="auto" w:fill="auto"/>
          </w:tcPr>
          <w:p w14:paraId="010250D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5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17.5;6.6)</w:t>
            </w:r>
          </w:p>
        </w:tc>
        <w:tc>
          <w:tcPr>
            <w:tcW w:w="1324" w:type="dxa"/>
            <w:shd w:val="clear" w:color="auto" w:fill="auto"/>
          </w:tcPr>
          <w:p w14:paraId="50E52B57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0.7 </w:t>
            </w:r>
          </w:p>
          <w:p w14:paraId="02BC888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.0;4.6)</w:t>
            </w:r>
          </w:p>
        </w:tc>
        <w:tc>
          <w:tcPr>
            <w:tcW w:w="1324" w:type="dxa"/>
            <w:shd w:val="clear" w:color="auto" w:fill="auto"/>
          </w:tcPr>
          <w:p w14:paraId="15CE021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7          (−7.4; 4.0)</w:t>
            </w:r>
          </w:p>
        </w:tc>
        <w:tc>
          <w:tcPr>
            <w:tcW w:w="1241" w:type="dxa"/>
            <w:shd w:val="clear" w:color="auto" w:fill="auto"/>
          </w:tcPr>
          <w:p w14:paraId="1B326FB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4.5*        </w:t>
            </w:r>
            <w:r w:rsidRPr="001024B0">
              <w:rPr>
                <w:rFonts w:ascii="Arial Narrow" w:hAnsi="Arial Narrow" w:cstheme="minorHAnsi"/>
                <w:sz w:val="20"/>
              </w:rPr>
              <w:t>(−10.8; −1.8)</w:t>
            </w:r>
          </w:p>
        </w:tc>
        <w:tc>
          <w:tcPr>
            <w:tcW w:w="1407" w:type="dxa"/>
            <w:shd w:val="clear" w:color="auto" w:fill="auto"/>
          </w:tcPr>
          <w:p w14:paraId="78F5988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9.2**          </w:t>
            </w:r>
            <w:r w:rsidRPr="001024B0">
              <w:rPr>
                <w:rFonts w:ascii="Arial Narrow" w:hAnsi="Arial Narrow" w:cstheme="minorHAnsi"/>
                <w:sz w:val="20"/>
              </w:rPr>
              <w:t>(−16.9; -1.5)</w:t>
            </w:r>
          </w:p>
        </w:tc>
        <w:tc>
          <w:tcPr>
            <w:tcW w:w="1601" w:type="dxa"/>
            <w:shd w:val="clear" w:color="auto" w:fill="auto"/>
          </w:tcPr>
          <w:p w14:paraId="00E937FB" w14:textId="77777777" w:rsidR="001024B0" w:rsidRPr="001024B0" w:rsidRDefault="001024B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0E154FD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9; 7.2)</w:t>
            </w:r>
          </w:p>
        </w:tc>
      </w:tr>
      <w:tr w:rsidR="001024B0" w:rsidRPr="001024B0" w14:paraId="2E5B05A6" w14:textId="77777777" w:rsidTr="001E7D63">
        <w:trPr>
          <w:trHeight w:val="333"/>
        </w:trPr>
        <w:tc>
          <w:tcPr>
            <w:tcW w:w="2739" w:type="dxa"/>
            <w:tcBorders>
              <w:bottom w:val="single" w:sz="4" w:space="0" w:color="auto"/>
            </w:tcBorders>
          </w:tcPr>
          <w:p w14:paraId="7CE6EEF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deceased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4269857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3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Pr="001024B0">
              <w:rPr>
                <w:rFonts w:ascii="Arial Narrow" w:hAnsi="Arial Narrow" w:cstheme="minorHAnsi"/>
                <w:sz w:val="20"/>
              </w:rPr>
              <w:t>(−9.8;2.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5311D7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9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*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17.5;−1.2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450B4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0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>(−24.7; −3.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BCF0FA3" w14:textId="77777777" w:rsidR="001024B0" w:rsidRPr="001024B0" w:rsidRDefault="001024B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8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</w:p>
          <w:p w14:paraId="5197E6C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3.2; 6.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B7D8F8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1024B0">
              <w:rPr>
                <w:rFonts w:ascii="Arial Narrow" w:hAnsi="Arial Narrow" w:cstheme="minorHAnsi"/>
                <w:sz w:val="20"/>
              </w:rPr>
              <w:t>(−2.7; 10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AF8E89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1024B0">
              <w:rPr>
                <w:rFonts w:ascii="Arial Narrow" w:hAnsi="Arial Narrow" w:cstheme="minorHAnsi"/>
                <w:sz w:val="20"/>
              </w:rPr>
              <w:t>(−4.5; 9.2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9FFD6E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9.5**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17.1;−1.9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6E5156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9.6** 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19.0;−0.3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D73831D" w14:textId="77777777" w:rsidR="001024B0" w:rsidRPr="001024B0" w:rsidRDefault="001024B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4379AFD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1.7; 15.2)</w:t>
            </w:r>
          </w:p>
        </w:tc>
      </w:tr>
      <w:tr w:rsidR="001024B0" w:rsidRPr="001024B0" w14:paraId="64F97647" w14:textId="77777777" w:rsidTr="001E7D63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63A233B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HIV Status </w:t>
            </w:r>
          </w:p>
        </w:tc>
        <w:tc>
          <w:tcPr>
            <w:tcW w:w="1142" w:type="dxa"/>
            <w:shd w:val="clear" w:color="auto" w:fill="auto"/>
          </w:tcPr>
          <w:p w14:paraId="60A5CB0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536B494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55E5F77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2525FB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D2E31F7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03FA5C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34C77CF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6412CA8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3FEF937A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024B0" w:rsidRPr="001024B0" w14:paraId="4664644E" w14:textId="77777777" w:rsidTr="001E7D63">
        <w:trPr>
          <w:trHeight w:val="221"/>
        </w:trPr>
        <w:tc>
          <w:tcPr>
            <w:tcW w:w="2739" w:type="dxa"/>
          </w:tcPr>
          <w:p w14:paraId="513B5C2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negative</w:t>
            </w:r>
          </w:p>
        </w:tc>
        <w:tc>
          <w:tcPr>
            <w:tcW w:w="1142" w:type="dxa"/>
            <w:shd w:val="clear" w:color="auto" w:fill="auto"/>
          </w:tcPr>
          <w:p w14:paraId="6D4B469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7BE0FE4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188C73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74E2F9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0D85763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414519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2A8A667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1A88E86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11495C3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024B0" w:rsidRPr="001024B0" w14:paraId="523E6C7D" w14:textId="77777777" w:rsidTr="001E7D63">
        <w:trPr>
          <w:trHeight w:val="117"/>
        </w:trPr>
        <w:tc>
          <w:tcPr>
            <w:tcW w:w="2739" w:type="dxa"/>
            <w:tcBorders>
              <w:bottom w:val="single" w:sz="4" w:space="0" w:color="auto"/>
            </w:tcBorders>
          </w:tcPr>
          <w:p w14:paraId="1468DD8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positiv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606573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0.8  </w:t>
            </w:r>
          </w:p>
          <w:p w14:paraId="0C4B7E3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8; 5.5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734E8A7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5.0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(−1.3; 11.3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CE3A1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2998568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8.3; 13.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43B894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           (−11.2; 11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B0D35C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2.8</w:t>
            </w:r>
            <w:r w:rsidRPr="001024B0">
              <w:rPr>
                <w:rFonts w:ascii="Arial Narrow" w:hAnsi="Arial Narrow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(−7.8; 2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4D5628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(−5.5; 5.1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932585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7              (−4.2; 7.7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B75013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2           </w:t>
            </w:r>
          </w:p>
          <w:p w14:paraId="52BD5B0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7.1; 7.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558E0B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4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7DB2DFB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9.5; 1.0)</w:t>
            </w:r>
          </w:p>
        </w:tc>
      </w:tr>
      <w:tr w:rsidR="001024B0" w:rsidRPr="001024B0" w14:paraId="349AEC38" w14:textId="77777777" w:rsidTr="001024B0">
        <w:trPr>
          <w:trHeight w:val="80"/>
        </w:trPr>
        <w:tc>
          <w:tcPr>
            <w:tcW w:w="2739" w:type="dxa"/>
            <w:tcBorders>
              <w:bottom w:val="single" w:sz="4" w:space="0" w:color="auto"/>
            </w:tcBorders>
          </w:tcPr>
          <w:p w14:paraId="6DA33F5D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2AC2BDEF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BFD4A13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0F82FD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120CD58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27293F7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0A35341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4BDCD5D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07C4014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9B30A33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48F9A413" w14:textId="77777777" w:rsidTr="001024B0">
        <w:trPr>
          <w:trHeight w:val="305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1828A" w14:textId="0E64FE24" w:rsidR="006D2839" w:rsidRPr="001024B0" w:rsidRDefault="006D2839" w:rsidP="00A401FD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Supplementary Table </w:t>
            </w:r>
            <w:r w:rsidR="00637586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2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 </w:t>
            </w:r>
          </w:p>
        </w:tc>
      </w:tr>
      <w:tr w:rsidR="006D2839" w:rsidRPr="001024B0" w14:paraId="117FB9AE" w14:textId="77777777" w:rsidTr="001024B0">
        <w:trPr>
          <w:trHeight w:val="1070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852BB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3C2AA401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E28C8F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372DC0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E31CDC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D6CC03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5D4962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D51A95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6981C5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A452E2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0C8CBC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2839" w:rsidRPr="001024B0" w14:paraId="37D547C9" w14:textId="77777777" w:rsidTr="006D2839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62C89FB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bookmarkStart w:id="6" w:name="_Hlk18393927"/>
            <w:bookmarkEnd w:id="5"/>
            <w:r w:rsidRPr="001024B0">
              <w:rPr>
                <w:rFonts w:ascii="Arial Narrow" w:hAnsi="Arial Narrow" w:cstheme="minorHAnsi"/>
                <w:sz w:val="20"/>
              </w:rPr>
              <w:t xml:space="preserve">Caregiver sex </w:t>
            </w:r>
          </w:p>
        </w:tc>
        <w:tc>
          <w:tcPr>
            <w:tcW w:w="1142" w:type="dxa"/>
            <w:shd w:val="clear" w:color="auto" w:fill="auto"/>
          </w:tcPr>
          <w:p w14:paraId="45A51E6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6A8C4236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21D507E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049E080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DA6FB3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9FF49F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61C44C6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42B52CC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3B83515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5E629621" w14:textId="77777777" w:rsidTr="006D2839">
        <w:trPr>
          <w:trHeight w:val="221"/>
        </w:trPr>
        <w:tc>
          <w:tcPr>
            <w:tcW w:w="2739" w:type="dxa"/>
          </w:tcPr>
          <w:p w14:paraId="0C2FAC2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emale </w:t>
            </w:r>
          </w:p>
        </w:tc>
        <w:tc>
          <w:tcPr>
            <w:tcW w:w="1142" w:type="dxa"/>
            <w:shd w:val="clear" w:color="auto" w:fill="auto"/>
          </w:tcPr>
          <w:p w14:paraId="1BED497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79280B2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040EED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2616E0B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6B7413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F4EB7E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9F2AEC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0E26E9A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05DF30D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2C96C8C8" w14:textId="77777777" w:rsidTr="00C643B0">
        <w:trPr>
          <w:trHeight w:val="360"/>
        </w:trPr>
        <w:tc>
          <w:tcPr>
            <w:tcW w:w="2739" w:type="dxa"/>
            <w:tcBorders>
              <w:bottom w:val="single" w:sz="4" w:space="0" w:color="auto"/>
            </w:tcBorders>
          </w:tcPr>
          <w:p w14:paraId="072655E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1C19A72" w14:textId="1F6FB175" w:rsidR="00C643B0" w:rsidRPr="001024B0" w:rsidRDefault="00D522B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1</w:t>
            </w:r>
          </w:p>
          <w:p w14:paraId="64B9E6DD" w14:textId="7265AEC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522BC" w:rsidRPr="001024B0">
              <w:rPr>
                <w:rFonts w:ascii="Arial Narrow" w:hAnsi="Arial Narrow" w:cstheme="minorHAnsi"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522BC" w:rsidRPr="001024B0">
              <w:rPr>
                <w:rFonts w:ascii="Arial Narrow" w:hAnsi="Arial Narrow" w:cstheme="minorHAnsi"/>
                <w:sz w:val="20"/>
              </w:rPr>
              <w:t>7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661AEA2" w14:textId="060B8DB3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7E5A76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ADAA0B9" w14:textId="1EC4148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E5A76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E5A76" w:rsidRPr="001024B0">
              <w:rPr>
                <w:rFonts w:ascii="Arial Narrow" w:hAnsi="Arial Narrow" w:cstheme="minorHAnsi"/>
                <w:sz w:val="20"/>
              </w:rPr>
              <w:t>8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58B1DB" w14:textId="20D6DA91" w:rsidR="00C643B0" w:rsidRPr="001024B0" w:rsidRDefault="007F26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054BD63" w14:textId="002D276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F26FD" w:rsidRPr="001024B0">
              <w:rPr>
                <w:rFonts w:ascii="Arial Narrow" w:hAnsi="Arial Narrow" w:cstheme="minorHAnsi"/>
                <w:sz w:val="20"/>
              </w:rPr>
              <w:t>13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F26FD" w:rsidRPr="001024B0">
              <w:rPr>
                <w:rFonts w:ascii="Arial Narrow" w:hAnsi="Arial Narrow" w:cstheme="minorHAnsi"/>
                <w:sz w:val="20"/>
              </w:rPr>
              <w:t>16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910272E" w14:textId="528A2F73" w:rsidR="00C643B0" w:rsidRPr="001024B0" w:rsidRDefault="005B26E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8</w:t>
            </w:r>
          </w:p>
          <w:p w14:paraId="0DF25330" w14:textId="56AA878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B26E9" w:rsidRPr="001024B0">
              <w:rPr>
                <w:rFonts w:ascii="Arial Narrow" w:hAnsi="Arial Narrow" w:cstheme="minorHAnsi"/>
                <w:sz w:val="20"/>
              </w:rPr>
              <w:t>-8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26E9" w:rsidRPr="001024B0">
              <w:rPr>
                <w:rFonts w:ascii="Arial Narrow" w:hAnsi="Arial Narrow" w:cstheme="minorHAnsi"/>
                <w:sz w:val="20"/>
              </w:rPr>
              <w:t>2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E05110E" w14:textId="7B2389E4" w:rsidR="00C643B0" w:rsidRPr="001024B0" w:rsidRDefault="007A4FE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6</w:t>
            </w:r>
          </w:p>
          <w:p w14:paraId="246E1236" w14:textId="38E3913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</w:t>
            </w:r>
            <w:r w:rsidR="007A4FEB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A4FEB" w:rsidRPr="001024B0">
              <w:rPr>
                <w:rFonts w:ascii="Arial Narrow" w:hAnsi="Arial Narrow" w:cstheme="minorHAnsi"/>
                <w:sz w:val="20"/>
              </w:rPr>
              <w:t>10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8C379CF" w14:textId="796DD4C4" w:rsidR="00C643B0" w:rsidRPr="001024B0" w:rsidRDefault="0071055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4</w:t>
            </w:r>
          </w:p>
          <w:p w14:paraId="2DBD56D1" w14:textId="6AA2590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10555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10555" w:rsidRPr="001024B0">
              <w:rPr>
                <w:rFonts w:ascii="Arial Narrow" w:hAnsi="Arial Narrow" w:cstheme="minorHAnsi"/>
                <w:sz w:val="20"/>
              </w:rPr>
              <w:t>6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2639DC8" w14:textId="2A100107" w:rsidR="00C643B0" w:rsidRPr="001024B0" w:rsidRDefault="005070A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3B8686A" w14:textId="6F270BF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070A8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070A8" w:rsidRPr="001024B0">
              <w:rPr>
                <w:rFonts w:ascii="Arial Narrow" w:hAnsi="Arial Narrow" w:cstheme="minorHAnsi"/>
                <w:sz w:val="20"/>
              </w:rPr>
              <w:t>1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67D2054" w14:textId="130128DD" w:rsidR="00C643B0" w:rsidRPr="001024B0" w:rsidRDefault="0021042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48A9833" w14:textId="42208AA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10423" w:rsidRPr="001024B0">
              <w:rPr>
                <w:rFonts w:ascii="Arial Narrow" w:hAnsi="Arial Narrow" w:cstheme="minorHAnsi"/>
                <w:sz w:val="20"/>
              </w:rPr>
              <w:t>9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10423" w:rsidRPr="001024B0">
              <w:rPr>
                <w:rFonts w:ascii="Arial Narrow" w:hAnsi="Arial Narrow" w:cstheme="minorHAnsi"/>
                <w:sz w:val="20"/>
              </w:rPr>
              <w:t>1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4F2AC6A" w14:textId="1050AF30" w:rsidR="00C643B0" w:rsidRPr="001024B0" w:rsidRDefault="002658A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1.3 </w:t>
            </w:r>
          </w:p>
          <w:p w14:paraId="33FDD9BC" w14:textId="7D749B9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658AC" w:rsidRPr="001024B0">
              <w:rPr>
                <w:rFonts w:ascii="Arial Narrow" w:hAnsi="Arial Narrow" w:cstheme="minorHAnsi"/>
                <w:sz w:val="20"/>
              </w:rPr>
              <w:t>8.6</w:t>
            </w:r>
            <w:r w:rsidRPr="001024B0">
              <w:rPr>
                <w:rFonts w:ascii="Arial Narrow" w:hAnsi="Arial Narrow" w:cstheme="minorHAnsi"/>
                <w:sz w:val="20"/>
              </w:rPr>
              <w:t>; 5.</w:t>
            </w:r>
            <w:r w:rsidR="002658AC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bookmarkEnd w:id="6"/>
      <w:tr w:rsidR="006D2839" w:rsidRPr="001024B0" w14:paraId="2623D5AE" w14:textId="77777777" w:rsidTr="006D2839">
        <w:trPr>
          <w:trHeight w:val="443"/>
        </w:trPr>
        <w:tc>
          <w:tcPr>
            <w:tcW w:w="2739" w:type="dxa"/>
            <w:shd w:val="clear" w:color="auto" w:fill="F2F2F2" w:themeFill="background1" w:themeFillShade="F2"/>
          </w:tcPr>
          <w:p w14:paraId="2FA15F13" w14:textId="0A88189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Adolescent relationship with caregiver [OM=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shd w:val="clear" w:color="auto" w:fill="auto"/>
          </w:tcPr>
          <w:p w14:paraId="5CC91B2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2A23199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F9A2DD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8DE805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0AEDF8D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66F761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5D1330F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444A6C4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62936A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07EC0F25" w14:textId="77777777" w:rsidTr="006D2839">
        <w:trPr>
          <w:trHeight w:val="390"/>
        </w:trPr>
        <w:tc>
          <w:tcPr>
            <w:tcW w:w="2739" w:type="dxa"/>
          </w:tcPr>
          <w:p w14:paraId="47C942A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mother </w:t>
            </w:r>
          </w:p>
        </w:tc>
        <w:tc>
          <w:tcPr>
            <w:tcW w:w="1142" w:type="dxa"/>
            <w:shd w:val="clear" w:color="auto" w:fill="auto"/>
          </w:tcPr>
          <w:p w14:paraId="0F0F2E0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54668EB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D7D4B0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AB4623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0529095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1257FFE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501550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2F28B18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72F982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2D4B478D" w14:textId="77777777" w:rsidTr="006D2839">
        <w:trPr>
          <w:trHeight w:val="381"/>
        </w:trPr>
        <w:tc>
          <w:tcPr>
            <w:tcW w:w="2739" w:type="dxa"/>
          </w:tcPr>
          <w:p w14:paraId="060DBA2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father </w:t>
            </w:r>
          </w:p>
        </w:tc>
        <w:tc>
          <w:tcPr>
            <w:tcW w:w="1142" w:type="dxa"/>
            <w:shd w:val="clear" w:color="auto" w:fill="auto"/>
          </w:tcPr>
          <w:p w14:paraId="7C868B7F" w14:textId="099E6F13" w:rsidR="00C643B0" w:rsidRPr="001024B0" w:rsidRDefault="00A57DC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7AB87D1" w14:textId="000EA60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02970FBE" w14:textId="1B90ECB0" w:rsidR="00C643B0" w:rsidRPr="001024B0" w:rsidRDefault="001D567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A863D5B" w14:textId="231496C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1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8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2AD014E" w14:textId="1AC943A4" w:rsidR="00C643B0" w:rsidRPr="001024B0" w:rsidRDefault="00EE18C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AECC37F" w14:textId="6A4D629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15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9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7D98D226" w14:textId="07A599D6" w:rsidR="00C643B0" w:rsidRPr="001024B0" w:rsidRDefault="0066240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4</w:t>
            </w:r>
          </w:p>
          <w:p w14:paraId="2814A725" w14:textId="02275A4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12.8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589E7A1" w14:textId="1349DA90" w:rsidR="00C643B0" w:rsidRPr="001024B0" w:rsidRDefault="0034043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4</w:t>
            </w:r>
          </w:p>
          <w:p w14:paraId="3B5CFF46" w14:textId="2390140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4.</w:t>
            </w:r>
            <w:r w:rsidR="00340430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40430" w:rsidRPr="001024B0">
              <w:rPr>
                <w:rFonts w:ascii="Arial Narrow" w:hAnsi="Arial Narrow" w:cstheme="minorHAnsi"/>
                <w:sz w:val="20"/>
              </w:rPr>
              <w:t>1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55905FE" w14:textId="2AD40AF5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9B9E92F" w14:textId="2D96706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13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6FB7522A" w14:textId="574734BA" w:rsidR="00C643B0" w:rsidRPr="001024B0" w:rsidRDefault="00B1309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9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C339839" w14:textId="0CEB29B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1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9212B1D" w14:textId="276690C3" w:rsidR="00C643B0" w:rsidRPr="001024B0" w:rsidRDefault="00161BE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263AF22" w14:textId="33BE911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11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12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3682703C" w14:textId="679607E5" w:rsidR="00C643B0" w:rsidRPr="001024B0" w:rsidRDefault="001A2D8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0</w:t>
            </w:r>
          </w:p>
          <w:p w14:paraId="15425889" w14:textId="07C8F5C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1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53DAA137" w14:textId="77777777" w:rsidTr="006D2839">
        <w:trPr>
          <w:trHeight w:val="532"/>
        </w:trPr>
        <w:tc>
          <w:tcPr>
            <w:tcW w:w="2739" w:type="dxa"/>
          </w:tcPr>
          <w:p w14:paraId="3C04C68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Grandparent </w:t>
            </w:r>
          </w:p>
        </w:tc>
        <w:tc>
          <w:tcPr>
            <w:tcW w:w="1142" w:type="dxa"/>
            <w:shd w:val="clear" w:color="auto" w:fill="auto"/>
          </w:tcPr>
          <w:p w14:paraId="1E4064B6" w14:textId="5014199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</w:t>
            </w:r>
            <w:r w:rsidR="00A57DC7" w:rsidRPr="001024B0">
              <w:rPr>
                <w:rFonts w:ascii="Arial Narrow" w:hAnsi="Arial Narrow" w:cstheme="minorHAnsi"/>
                <w:b/>
                <w:bCs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1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27645AC8" w14:textId="519A373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</w:t>
            </w:r>
            <w:r w:rsidR="001D5676" w:rsidRPr="001024B0">
              <w:rPr>
                <w:rFonts w:ascii="Arial Narrow" w:hAnsi="Arial Narrow" w:cstheme="minorHAnsi"/>
                <w:b/>
                <w:bCs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30.4;−1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FFB7B21" w14:textId="5B578B9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7.</w:t>
            </w:r>
            <w:r w:rsidR="00EE18C5" w:rsidRPr="001024B0">
              <w:rPr>
                <w:rFonts w:ascii="Arial Narrow" w:hAnsi="Arial Narrow" w:cstheme="minorHAnsi"/>
                <w:b/>
                <w:bCs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3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0.0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7DAF7DF9" w14:textId="24D2EE7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27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7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3CB2BEC" w14:textId="77777777" w:rsidR="00340430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40430" w:rsidRPr="001024B0">
              <w:rPr>
                <w:rFonts w:ascii="Arial Narrow" w:hAnsi="Arial Narrow" w:cstheme="minorHAnsi"/>
                <w:b/>
                <w:bCs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5080A341" w14:textId="124247D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2.1;</w:t>
            </w:r>
            <w:r w:rsidR="00340430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203E0BB" w14:textId="67C8B2C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1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5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19D16A42" w14:textId="06F81F6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</w:t>
            </w:r>
            <w:r w:rsidR="00B13090" w:rsidRPr="001024B0">
              <w:rPr>
                <w:rFonts w:ascii="Arial Narrow" w:hAnsi="Arial Narrow" w:cstheme="minorHAnsi"/>
                <w:b/>
                <w:bCs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2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11E6376D" w14:textId="2062114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161BED" w:rsidRPr="001024B0">
              <w:rPr>
                <w:rFonts w:ascii="Arial Narrow" w:hAnsi="Arial Narrow" w:cstheme="minorHAnsi"/>
                <w:b/>
                <w:bCs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26.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511C29DD" w14:textId="57621239" w:rsidR="00C643B0" w:rsidRPr="001024B0" w:rsidRDefault="001A2D8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47E91515" w14:textId="3FAE94E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1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0BDC6B28" w14:textId="77777777" w:rsidTr="006D2839">
        <w:trPr>
          <w:trHeight w:val="150"/>
        </w:trPr>
        <w:tc>
          <w:tcPr>
            <w:tcW w:w="2739" w:type="dxa"/>
          </w:tcPr>
          <w:p w14:paraId="0567ABF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ther relative </w:t>
            </w:r>
          </w:p>
        </w:tc>
        <w:tc>
          <w:tcPr>
            <w:tcW w:w="1142" w:type="dxa"/>
            <w:shd w:val="clear" w:color="auto" w:fill="auto"/>
          </w:tcPr>
          <w:p w14:paraId="753D45FF" w14:textId="12DC469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3</w:t>
            </w:r>
          </w:p>
          <w:p w14:paraId="4AB33FF9" w14:textId="6ED43C0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59AA0281" w14:textId="2873597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4.4</w:t>
            </w:r>
          </w:p>
          <w:p w14:paraId="6A2F00E7" w14:textId="1990045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1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842894B" w14:textId="4F460438" w:rsidR="006D2839" w:rsidRPr="001024B0" w:rsidRDefault="00EE18C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B99C0E4" w14:textId="412C530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17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1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34" w:type="dxa"/>
            <w:shd w:val="clear" w:color="auto" w:fill="auto"/>
          </w:tcPr>
          <w:p w14:paraId="7489989B" w14:textId="5913988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 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DB071D6" w14:textId="6F8E69D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4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550BFE93" w14:textId="542E9A0B" w:rsidR="006D2839" w:rsidRPr="001024B0" w:rsidRDefault="0034043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3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9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48323374" w14:textId="0962A4A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 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</w:t>
            </w:r>
          </w:p>
          <w:p w14:paraId="48ECD21D" w14:textId="25E0CD3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8.5</w:t>
            </w:r>
            <w:r w:rsidRPr="001024B0">
              <w:rPr>
                <w:rFonts w:ascii="Arial Narrow" w:hAnsi="Arial Narrow" w:cstheme="minorHAnsi"/>
                <w:sz w:val="20"/>
              </w:rPr>
              <w:t>; 5.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241" w:type="dxa"/>
            <w:shd w:val="clear" w:color="auto" w:fill="auto"/>
          </w:tcPr>
          <w:p w14:paraId="40458EBB" w14:textId="4EE5EDA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4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1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07" w:type="dxa"/>
            <w:shd w:val="clear" w:color="auto" w:fill="auto"/>
          </w:tcPr>
          <w:p w14:paraId="478180DD" w14:textId="0BC2D7B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(−1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7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601" w:type="dxa"/>
            <w:shd w:val="clear" w:color="auto" w:fill="auto"/>
          </w:tcPr>
          <w:p w14:paraId="610982DC" w14:textId="21652923" w:rsidR="00C643B0" w:rsidRPr="001024B0" w:rsidRDefault="001A2D8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4E396B76" w14:textId="48767C8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1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</w:tr>
      <w:tr w:rsidR="006D2839" w:rsidRPr="001024B0" w14:paraId="35370C1B" w14:textId="77777777" w:rsidTr="006D2839">
        <w:trPr>
          <w:trHeight w:val="150"/>
        </w:trPr>
        <w:tc>
          <w:tcPr>
            <w:tcW w:w="2739" w:type="dxa"/>
          </w:tcPr>
          <w:p w14:paraId="2207967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bookmarkStart w:id="7" w:name="_Hlk31281254"/>
            <w:r w:rsidRPr="001024B0">
              <w:rPr>
                <w:rFonts w:ascii="Arial Narrow" w:hAnsi="Arial Narrow" w:cstheme="minorHAnsi"/>
                <w:sz w:val="20"/>
              </w:rPr>
              <w:t xml:space="preserve">          Sibling </w:t>
            </w:r>
          </w:p>
        </w:tc>
        <w:tc>
          <w:tcPr>
            <w:tcW w:w="1142" w:type="dxa"/>
            <w:shd w:val="clear" w:color="auto" w:fill="auto"/>
          </w:tcPr>
          <w:p w14:paraId="1824A1F6" w14:textId="37EB3D86" w:rsidR="006D2839" w:rsidRPr="001024B0" w:rsidRDefault="00A57DC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</w:tc>
        <w:tc>
          <w:tcPr>
            <w:tcW w:w="1304" w:type="dxa"/>
            <w:shd w:val="clear" w:color="auto" w:fill="auto"/>
          </w:tcPr>
          <w:p w14:paraId="50661376" w14:textId="331EF021" w:rsidR="006D2839" w:rsidRPr="001024B0" w:rsidRDefault="001D567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7057F70" w14:textId="6126E3E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14:paraId="28F6E945" w14:textId="4E96ADF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2</w:t>
            </w:r>
          </w:p>
        </w:tc>
        <w:tc>
          <w:tcPr>
            <w:tcW w:w="1324" w:type="dxa"/>
            <w:shd w:val="clear" w:color="auto" w:fill="auto"/>
          </w:tcPr>
          <w:p w14:paraId="235FC007" w14:textId="261063F1" w:rsidR="006D2839" w:rsidRPr="001024B0" w:rsidRDefault="0034043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0</w:t>
            </w:r>
          </w:p>
        </w:tc>
        <w:tc>
          <w:tcPr>
            <w:tcW w:w="1324" w:type="dxa"/>
            <w:shd w:val="clear" w:color="auto" w:fill="auto"/>
          </w:tcPr>
          <w:p w14:paraId="2B569CB8" w14:textId="0000C609" w:rsidR="006D2839" w:rsidRPr="001024B0" w:rsidRDefault="0063661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5</w:t>
            </w:r>
          </w:p>
        </w:tc>
        <w:tc>
          <w:tcPr>
            <w:tcW w:w="1241" w:type="dxa"/>
            <w:shd w:val="clear" w:color="auto" w:fill="auto"/>
          </w:tcPr>
          <w:p w14:paraId="34C6FFF5" w14:textId="69D54F69" w:rsidR="006D2839" w:rsidRPr="001024B0" w:rsidRDefault="00B13090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9.5*</w:t>
            </w:r>
          </w:p>
        </w:tc>
        <w:tc>
          <w:tcPr>
            <w:tcW w:w="1407" w:type="dxa"/>
            <w:shd w:val="clear" w:color="auto" w:fill="auto"/>
          </w:tcPr>
          <w:p w14:paraId="51562DEC" w14:textId="1BB6D94F" w:rsidR="006D2839" w:rsidRPr="001024B0" w:rsidRDefault="00161BE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6</w:t>
            </w:r>
          </w:p>
        </w:tc>
        <w:tc>
          <w:tcPr>
            <w:tcW w:w="1601" w:type="dxa"/>
            <w:shd w:val="clear" w:color="auto" w:fill="auto"/>
          </w:tcPr>
          <w:p w14:paraId="722CA15B" w14:textId="7FAE6539" w:rsidR="006D2839" w:rsidRPr="001024B0" w:rsidRDefault="001A2D8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3</w:t>
            </w:r>
          </w:p>
        </w:tc>
      </w:tr>
      <w:tr w:rsidR="006D2839" w:rsidRPr="001024B0" w14:paraId="2FFE45B4" w14:textId="77777777" w:rsidTr="006D2839">
        <w:trPr>
          <w:trHeight w:val="239"/>
        </w:trPr>
        <w:tc>
          <w:tcPr>
            <w:tcW w:w="2739" w:type="dxa"/>
            <w:tcBorders>
              <w:bottom w:val="single" w:sz="4" w:space="0" w:color="auto"/>
            </w:tcBorders>
          </w:tcPr>
          <w:p w14:paraId="1BD83EF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1F3D3A2" w14:textId="6D15374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A57DC7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20AC226" w14:textId="2CEC917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7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5676" w:rsidRPr="001024B0">
              <w:rPr>
                <w:rFonts w:ascii="Arial Narrow" w:hAnsi="Arial Narrow" w:cstheme="minorHAnsi"/>
                <w:sz w:val="20"/>
              </w:rPr>
              <w:t>2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C6EC8B" w14:textId="68EA4BD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3.4</w:t>
            </w:r>
            <w:r w:rsidRPr="001024B0">
              <w:rPr>
                <w:rFonts w:ascii="Arial Narrow" w:hAnsi="Arial Narrow" w:cstheme="minorHAnsi"/>
                <w:sz w:val="20"/>
              </w:rPr>
              <w:t>; 3</w:t>
            </w:r>
            <w:r w:rsidR="00EE18C5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76D67F1" w14:textId="140681B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9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62400" w:rsidRPr="001024B0">
              <w:rPr>
                <w:rFonts w:ascii="Arial Narrow" w:hAnsi="Arial Narrow" w:cstheme="minorHAnsi"/>
                <w:sz w:val="20"/>
              </w:rPr>
              <w:t>3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B393B0E" w14:textId="52A3F0E9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40430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340430" w:rsidRPr="001024B0">
              <w:rPr>
                <w:rFonts w:ascii="Arial Narrow" w:hAnsi="Arial Narrow" w:cstheme="minorHAnsi"/>
                <w:sz w:val="20"/>
              </w:rPr>
              <w:t>6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D9B4BE6" w14:textId="3F6B696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12.6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636617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9BB78CB" w14:textId="6C458A2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>; 22</w:t>
            </w:r>
            <w:r w:rsidR="00B13090" w:rsidRPr="001024B0">
              <w:rPr>
                <w:rFonts w:ascii="Arial Narrow" w:hAnsi="Arial Narrow" w:cstheme="minorHAnsi"/>
                <w:sz w:val="20"/>
              </w:rPr>
              <w:t>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815CD19" w14:textId="3283314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161BED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76A319E" w14:textId="3E97845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7.8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1A2D87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715C6EFC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C4D2E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religion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41DC7AF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4266C17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1869E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72A409A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A12343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76ADE6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9E2F1E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4266241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63849BD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72DC701A" w14:textId="77777777" w:rsidTr="006D2839">
        <w:trPr>
          <w:trHeight w:val="319"/>
        </w:trPr>
        <w:tc>
          <w:tcPr>
            <w:tcW w:w="2739" w:type="dxa"/>
          </w:tcPr>
          <w:p w14:paraId="021AA38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hristianity </w:t>
            </w:r>
          </w:p>
        </w:tc>
        <w:tc>
          <w:tcPr>
            <w:tcW w:w="1142" w:type="dxa"/>
            <w:shd w:val="clear" w:color="auto" w:fill="auto"/>
          </w:tcPr>
          <w:p w14:paraId="52FF12F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1E880AD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414BAE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0A53709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E11F7B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258F22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394FD296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64E925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F51093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52A5D26A" w14:textId="77777777" w:rsidTr="006D2839">
        <w:trPr>
          <w:trHeight w:val="266"/>
        </w:trPr>
        <w:tc>
          <w:tcPr>
            <w:tcW w:w="2739" w:type="dxa"/>
          </w:tcPr>
          <w:p w14:paraId="0DC59AD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Islam</w:t>
            </w:r>
          </w:p>
        </w:tc>
        <w:tc>
          <w:tcPr>
            <w:tcW w:w="1142" w:type="dxa"/>
            <w:shd w:val="clear" w:color="auto" w:fill="auto"/>
          </w:tcPr>
          <w:p w14:paraId="0E0E588D" w14:textId="53593A66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0D12A0D" w14:textId="37DFF4A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5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5D7B07CD" w14:textId="29F1E90A" w:rsidR="00C643B0" w:rsidRPr="001024B0" w:rsidRDefault="00F26D4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4</w:t>
            </w:r>
          </w:p>
          <w:p w14:paraId="234724AB" w14:textId="0FED764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26D4C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26D4C" w:rsidRPr="001024B0">
              <w:rPr>
                <w:rFonts w:ascii="Arial Narrow" w:hAnsi="Arial Narrow" w:cstheme="minorHAnsi"/>
                <w:sz w:val="20"/>
              </w:rPr>
              <w:t>1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63AA1FC0" w14:textId="2202A371" w:rsidR="00C643B0" w:rsidRPr="001024B0" w:rsidRDefault="00E944B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8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B5675FB" w14:textId="07FBBA9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944B9" w:rsidRPr="001024B0">
              <w:rPr>
                <w:rFonts w:ascii="Arial Narrow" w:hAnsi="Arial Narrow" w:cstheme="minorHAnsi"/>
                <w:sz w:val="20"/>
              </w:rPr>
              <w:t>2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944B9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250BE198" w14:textId="11D486FA" w:rsidR="00C643B0" w:rsidRPr="001024B0" w:rsidRDefault="00BE156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9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EF9116C" w14:textId="03BBD41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BE1563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E1563" w:rsidRPr="001024B0">
              <w:rPr>
                <w:rFonts w:ascii="Arial Narrow" w:hAnsi="Arial Narrow" w:cstheme="minorHAnsi"/>
                <w:sz w:val="20"/>
              </w:rPr>
              <w:t>17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774A3DD" w14:textId="1D0A3957" w:rsidR="00C643B0" w:rsidRPr="001024B0" w:rsidRDefault="00AD433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9</w:t>
            </w:r>
          </w:p>
          <w:p w14:paraId="741E4428" w14:textId="0338678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D433D" w:rsidRPr="001024B0">
              <w:rPr>
                <w:rFonts w:ascii="Arial Narrow" w:hAnsi="Arial Narrow" w:cstheme="minorHAnsi"/>
                <w:sz w:val="20"/>
              </w:rPr>
              <w:t>4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D433D" w:rsidRPr="001024B0">
              <w:rPr>
                <w:rFonts w:ascii="Arial Narrow" w:hAnsi="Arial Narrow" w:cstheme="minorHAnsi"/>
                <w:sz w:val="20"/>
              </w:rPr>
              <w:t>10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82563CF" w14:textId="7057D5DD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829B043" w14:textId="6F1EEC4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10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5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025BCC64" w14:textId="5200D77B" w:rsidR="006D2839" w:rsidRPr="001024B0" w:rsidRDefault="0028442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(−5.</w:t>
            </w:r>
            <w:r w:rsidRPr="001024B0">
              <w:rPr>
                <w:rFonts w:ascii="Arial Narrow" w:hAnsi="Arial Narrow" w:cstheme="minorHAnsi"/>
                <w:sz w:val="20"/>
              </w:rPr>
              <w:t>4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;−</w:t>
            </w:r>
            <w:r w:rsidRPr="001024B0">
              <w:rPr>
                <w:rFonts w:ascii="Arial Narrow" w:hAnsi="Arial Narrow" w:cstheme="minorHAnsi"/>
                <w:sz w:val="20"/>
              </w:rPr>
              <w:t>11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2CDA0928" w14:textId="63776433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5.</w:t>
            </w:r>
            <w:r w:rsidR="00215E3A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6BCC7D6" w14:textId="0C20AF3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215E3A" w:rsidRPr="001024B0">
              <w:rPr>
                <w:rFonts w:ascii="Arial Narrow" w:hAnsi="Arial Narrow" w:cstheme="minorHAnsi"/>
                <w:sz w:val="20"/>
              </w:rPr>
              <w:t>6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15E3A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1FD1A59D" w14:textId="709B170D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3.</w:t>
            </w:r>
            <w:r w:rsidR="0077240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34B165D" w14:textId="6C3B6C2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72401" w:rsidRPr="001024B0">
              <w:rPr>
                <w:rFonts w:ascii="Arial Narrow" w:hAnsi="Arial Narrow" w:cstheme="minorHAnsi"/>
                <w:sz w:val="20"/>
              </w:rPr>
              <w:t>11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72401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1AEFB50E" w14:textId="77777777" w:rsidTr="00C643B0">
        <w:trPr>
          <w:trHeight w:val="180"/>
        </w:trPr>
        <w:tc>
          <w:tcPr>
            <w:tcW w:w="2739" w:type="dxa"/>
            <w:tcBorders>
              <w:bottom w:val="single" w:sz="4" w:space="0" w:color="auto"/>
            </w:tcBorders>
          </w:tcPr>
          <w:p w14:paraId="3E86042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Traditional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87E8DAA" w14:textId="02B5A589" w:rsidR="00C643B0" w:rsidRPr="001024B0" w:rsidRDefault="002C41E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65AF9C1" w14:textId="2EA33D4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8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C41E8" w:rsidRPr="001024B0">
              <w:rPr>
                <w:rFonts w:ascii="Arial Narrow" w:hAnsi="Arial Narrow" w:cstheme="minorHAnsi"/>
                <w:sz w:val="20"/>
              </w:rPr>
              <w:t>8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79168B" w14:textId="636C6557" w:rsidR="00C643B0" w:rsidRPr="001024B0" w:rsidRDefault="00F26D4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B2C3EEC" w14:textId="44C7760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26D4C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26D4C" w:rsidRPr="001024B0">
              <w:rPr>
                <w:rFonts w:ascii="Arial Narrow" w:hAnsi="Arial Narrow" w:cstheme="minorHAnsi"/>
                <w:sz w:val="20"/>
              </w:rPr>
              <w:t>1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547D67CE" w14:textId="117C4AE4" w:rsidR="00C643B0" w:rsidRPr="001024B0" w:rsidRDefault="00E944B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3.</w:t>
            </w:r>
            <w:r w:rsidRPr="001024B0">
              <w:rPr>
                <w:rFonts w:ascii="Arial Narrow" w:hAnsi="Arial Narrow" w:cstheme="minorHAnsi"/>
                <w:sz w:val="20"/>
              </w:rPr>
              <w:t>8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B76CD75" w14:textId="21C6F94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944B9" w:rsidRPr="001024B0">
              <w:rPr>
                <w:rFonts w:ascii="Arial Narrow" w:hAnsi="Arial Narrow" w:cstheme="minorHAnsi"/>
                <w:sz w:val="20"/>
              </w:rPr>
              <w:t>23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E944B9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BDC5564" w14:textId="17706E8A" w:rsidR="00C643B0" w:rsidRPr="001024B0" w:rsidRDefault="00BE156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9</w:t>
            </w:r>
          </w:p>
          <w:p w14:paraId="27B4E6A9" w14:textId="2711684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E1563" w:rsidRPr="001024B0">
              <w:rPr>
                <w:rFonts w:ascii="Arial Narrow" w:hAnsi="Arial Narrow" w:cstheme="minorHAnsi"/>
                <w:sz w:val="20"/>
              </w:rPr>
              <w:t>24.2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BE1563" w:rsidRPr="001024B0">
              <w:rPr>
                <w:rFonts w:ascii="Arial Narrow" w:hAnsi="Arial Narrow" w:cstheme="minorHAnsi"/>
                <w:sz w:val="20"/>
              </w:rPr>
              <w:t>6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B04662F" w14:textId="0E909610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−</w:t>
            </w:r>
            <w:r w:rsidR="00AD433D" w:rsidRPr="001024B0">
              <w:rPr>
                <w:rFonts w:ascii="Arial Narrow" w:hAnsi="Arial Narrow" w:cstheme="minorHAnsi"/>
                <w:sz w:val="20"/>
              </w:rPr>
              <w:t>22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2019D1C" w14:textId="072A8F6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D433D" w:rsidRPr="001024B0">
              <w:rPr>
                <w:rFonts w:ascii="Arial Narrow" w:hAnsi="Arial Narrow" w:cstheme="minorHAnsi"/>
                <w:sz w:val="20"/>
              </w:rPr>
              <w:t>1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D433D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2604B13" w14:textId="7B5B297A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−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2.1</w:t>
            </w:r>
          </w:p>
          <w:p w14:paraId="72F53274" w14:textId="5433C5F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1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14006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9D92A86" w14:textId="7E13E524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28442B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39D92F0" w14:textId="44EF461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8442B"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8442B" w:rsidRPr="001024B0">
              <w:rPr>
                <w:rFonts w:ascii="Arial Narrow" w:hAnsi="Arial Narrow" w:cstheme="minorHAnsi"/>
                <w:sz w:val="20"/>
              </w:rPr>
              <w:t>13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DCFBCEB" w14:textId="671B7139" w:rsidR="00C643B0" w:rsidRPr="001024B0" w:rsidRDefault="00215E3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0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F1AD257" w14:textId="4CE012E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15E3A" w:rsidRPr="001024B0">
              <w:rPr>
                <w:rFonts w:ascii="Arial Narrow" w:hAnsi="Arial Narrow" w:cstheme="minorHAnsi"/>
                <w:sz w:val="20"/>
              </w:rPr>
              <w:t>17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15E3A" w:rsidRPr="001024B0">
              <w:rPr>
                <w:rFonts w:ascii="Arial Narrow" w:hAnsi="Arial Narrow" w:cstheme="minorHAnsi"/>
                <w:sz w:val="20"/>
              </w:rPr>
              <w:t>9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C2AC1EB" w14:textId="482251AD" w:rsidR="00C643B0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772401" w:rsidRPr="001024B0">
              <w:rPr>
                <w:rFonts w:ascii="Arial Narrow" w:hAnsi="Arial Narrow" w:cstheme="minorHAnsi"/>
                <w:b/>
                <w:bCs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303FC38" w14:textId="7846233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72401" w:rsidRPr="001024B0">
              <w:rPr>
                <w:rFonts w:ascii="Arial Narrow" w:hAnsi="Arial Narrow" w:cstheme="minorHAnsi"/>
                <w:sz w:val="20"/>
              </w:rPr>
              <w:t>-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72401" w:rsidRPr="001024B0">
              <w:rPr>
                <w:rFonts w:ascii="Arial Narrow" w:hAnsi="Arial Narrow" w:cstheme="minorHAnsi"/>
                <w:sz w:val="20"/>
              </w:rPr>
              <w:t>16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024B0" w:rsidRPr="001024B0" w14:paraId="0874A703" w14:textId="77777777" w:rsidTr="001024B0">
        <w:trPr>
          <w:trHeight w:val="485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42FFBA3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age (years) [OM=2]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85A2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4***</w:t>
            </w:r>
          </w:p>
          <w:p w14:paraId="5AC65EA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6;−0.3)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A357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6***</w:t>
            </w:r>
          </w:p>
          <w:p w14:paraId="7952C9C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8;−0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4FC6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8***</w:t>
            </w:r>
          </w:p>
          <w:p w14:paraId="58235B4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2;−0.4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1694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7***</w:t>
            </w:r>
          </w:p>
          <w:p w14:paraId="1CE0319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1;−0.2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A55A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4***</w:t>
            </w:r>
          </w:p>
          <w:p w14:paraId="5615AB0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6;−0.2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036C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2*</w:t>
            </w:r>
          </w:p>
          <w:p w14:paraId="5852C32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4; 0.0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51B2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***</w:t>
            </w:r>
          </w:p>
          <w:p w14:paraId="16BFE0F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5;−0.1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735B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5***</w:t>
            </w:r>
          </w:p>
          <w:p w14:paraId="2D452F6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8;−0.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7A46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2*</w:t>
            </w:r>
          </w:p>
          <w:p w14:paraId="3BAA1F0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4; 0.04)</w:t>
            </w:r>
          </w:p>
        </w:tc>
      </w:tr>
      <w:tr w:rsidR="001024B0" w:rsidRPr="001024B0" w14:paraId="2A3CC8A6" w14:textId="77777777" w:rsidTr="001E7D63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7F9717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marital status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44D3EF5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192FB3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EBB149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7A11A88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27AAA9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06F0412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4A0008C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7E5E6A9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072B7BE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024B0" w:rsidRPr="001024B0" w14:paraId="09F5A2B4" w14:textId="77777777" w:rsidTr="001E7D63">
        <w:trPr>
          <w:trHeight w:val="293"/>
        </w:trPr>
        <w:tc>
          <w:tcPr>
            <w:tcW w:w="2739" w:type="dxa"/>
          </w:tcPr>
          <w:p w14:paraId="78EA549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ever married </w:t>
            </w:r>
          </w:p>
        </w:tc>
        <w:tc>
          <w:tcPr>
            <w:tcW w:w="1142" w:type="dxa"/>
            <w:shd w:val="clear" w:color="auto" w:fill="auto"/>
          </w:tcPr>
          <w:p w14:paraId="50BBAE8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4B230ECA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AFB397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32D9760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5B90FF6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64A2A94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4F44A544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1784FC7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63D5539D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1024B0" w:rsidRPr="001024B0" w14:paraId="50D6DDBA" w14:textId="77777777" w:rsidTr="001E7D63">
        <w:trPr>
          <w:trHeight w:val="532"/>
        </w:trPr>
        <w:tc>
          <w:tcPr>
            <w:tcW w:w="2739" w:type="dxa"/>
          </w:tcPr>
          <w:p w14:paraId="2F6F7FC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rried </w:t>
            </w:r>
          </w:p>
        </w:tc>
        <w:tc>
          <w:tcPr>
            <w:tcW w:w="1142" w:type="dxa"/>
            <w:shd w:val="clear" w:color="auto" w:fill="auto"/>
          </w:tcPr>
          <w:p w14:paraId="6384B09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9.6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</w:t>
            </w:r>
          </w:p>
          <w:p w14:paraId="74780B9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7.5; -1.7)</w:t>
            </w:r>
          </w:p>
        </w:tc>
        <w:tc>
          <w:tcPr>
            <w:tcW w:w="1304" w:type="dxa"/>
            <w:shd w:val="clear" w:color="auto" w:fill="auto"/>
          </w:tcPr>
          <w:p w14:paraId="3C608AA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-4.5       </w:t>
            </w:r>
          </w:p>
          <w:p w14:paraId="5EB4CFF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15.4; 6.4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99AE44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2.2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(−40.9; -3.5)</w:t>
            </w:r>
          </w:p>
        </w:tc>
        <w:tc>
          <w:tcPr>
            <w:tcW w:w="1334" w:type="dxa"/>
            <w:shd w:val="clear" w:color="auto" w:fill="auto"/>
          </w:tcPr>
          <w:p w14:paraId="2634AF25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22.9**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(−42.1; -3.8)</w:t>
            </w:r>
          </w:p>
        </w:tc>
        <w:tc>
          <w:tcPr>
            <w:tcW w:w="1324" w:type="dxa"/>
            <w:shd w:val="clear" w:color="auto" w:fill="auto"/>
          </w:tcPr>
          <w:p w14:paraId="4E2FE420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12.8***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(−21.0; −4.5)</w:t>
            </w:r>
          </w:p>
        </w:tc>
        <w:tc>
          <w:tcPr>
            <w:tcW w:w="1324" w:type="dxa"/>
            <w:shd w:val="clear" w:color="auto" w:fill="auto"/>
          </w:tcPr>
          <w:p w14:paraId="1E4F769E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4.5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13.6; 4.7 )</w:t>
            </w:r>
          </w:p>
        </w:tc>
        <w:tc>
          <w:tcPr>
            <w:tcW w:w="1241" w:type="dxa"/>
            <w:shd w:val="clear" w:color="auto" w:fill="auto"/>
          </w:tcPr>
          <w:p w14:paraId="698660D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10.4**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20.6; -0.3)</w:t>
            </w:r>
          </w:p>
        </w:tc>
        <w:tc>
          <w:tcPr>
            <w:tcW w:w="1407" w:type="dxa"/>
            <w:shd w:val="clear" w:color="auto" w:fill="auto"/>
          </w:tcPr>
          <w:p w14:paraId="633D0E76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4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17.2; 7.8)</w:t>
            </w:r>
          </w:p>
        </w:tc>
        <w:tc>
          <w:tcPr>
            <w:tcW w:w="1601" w:type="dxa"/>
            <w:shd w:val="clear" w:color="auto" w:fill="auto"/>
          </w:tcPr>
          <w:p w14:paraId="3860AB3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9.0*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6F9561D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8.1; 0.3)</w:t>
            </w:r>
          </w:p>
        </w:tc>
      </w:tr>
      <w:tr w:rsidR="001024B0" w:rsidRPr="001024B0" w14:paraId="62D480E8" w14:textId="77777777" w:rsidTr="001E7D63">
        <w:trPr>
          <w:trHeight w:val="837"/>
        </w:trPr>
        <w:tc>
          <w:tcPr>
            <w:tcW w:w="2739" w:type="dxa"/>
            <w:tcBorders>
              <w:bottom w:val="single" w:sz="4" w:space="0" w:color="auto"/>
            </w:tcBorders>
          </w:tcPr>
          <w:p w14:paraId="5E050EFF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Widowed/Divorced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31D321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1.2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19.4;−2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21773F3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5.8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8C7F1B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7.2; 5.6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90F26B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22.6*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42.2; −3.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8B0ACCA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26.1**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46.1; −6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CE1AAE1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15.9**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24.5; −7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865705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4.8    </w:t>
            </w:r>
          </w:p>
          <w:p w14:paraId="4693F4C7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4.4; 4.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5224618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14.2**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24.8;−3.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EE7CB5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11.8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D712439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4.9; 1.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887612C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8.0*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CA78CE2" w14:textId="77777777" w:rsidR="001024B0" w:rsidRPr="001024B0" w:rsidRDefault="001024B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7.5; 1.4)</w:t>
            </w:r>
          </w:p>
        </w:tc>
      </w:tr>
      <w:tr w:rsidR="001024B0" w:rsidRPr="001024B0" w14:paraId="03B1D1D0" w14:textId="77777777" w:rsidTr="00C643B0">
        <w:trPr>
          <w:trHeight w:val="180"/>
        </w:trPr>
        <w:tc>
          <w:tcPr>
            <w:tcW w:w="2739" w:type="dxa"/>
            <w:tcBorders>
              <w:bottom w:val="single" w:sz="4" w:space="0" w:color="auto"/>
            </w:tcBorders>
          </w:tcPr>
          <w:p w14:paraId="47220BBC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028FAE0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2D131B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3F42C156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EFFCFE3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6D73AE4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9FB0761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E570A2D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C2E3697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3F11B50" w14:textId="77777777" w:rsidR="001024B0" w:rsidRPr="001024B0" w:rsidRDefault="001024B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4EDF599C" w14:textId="77777777" w:rsidTr="00637586">
        <w:trPr>
          <w:trHeight w:val="350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1A336" w14:textId="7E474891" w:rsidR="006D2839" w:rsidRPr="001024B0" w:rsidRDefault="006D2839" w:rsidP="00A401FD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Supplementary Table </w:t>
            </w:r>
            <w:r w:rsidR="00637586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2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6D2839" w:rsidRPr="001024B0" w14:paraId="0A293568" w14:textId="77777777" w:rsidTr="001024B0">
        <w:trPr>
          <w:trHeight w:val="1025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D8D69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10A6E9E3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E675CCA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F9B7C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DC9F52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D8B3E7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7A77B6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4F764E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7A6B79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79D254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86C465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bookmarkEnd w:id="7"/>
      <w:tr w:rsidR="006D2839" w:rsidRPr="001024B0" w14:paraId="1146EB1E" w14:textId="77777777" w:rsidTr="006D2839">
        <w:trPr>
          <w:trHeight w:val="221"/>
        </w:trPr>
        <w:tc>
          <w:tcPr>
            <w:tcW w:w="2739" w:type="dxa"/>
            <w:shd w:val="clear" w:color="auto" w:fill="F2F2F2" w:themeFill="background1" w:themeFillShade="F2"/>
          </w:tcPr>
          <w:p w14:paraId="41632B4B" w14:textId="4EC2A3A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educational level </w:t>
            </w:r>
          </w:p>
        </w:tc>
        <w:tc>
          <w:tcPr>
            <w:tcW w:w="1142" w:type="dxa"/>
            <w:shd w:val="clear" w:color="auto" w:fill="auto"/>
          </w:tcPr>
          <w:p w14:paraId="1480B00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27ED662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5974410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5BEE999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B87ABC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ED583F3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7033E3F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11BD105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1D278C8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6E107474" w14:textId="77777777" w:rsidTr="006D2839">
        <w:trPr>
          <w:trHeight w:val="284"/>
        </w:trPr>
        <w:tc>
          <w:tcPr>
            <w:tcW w:w="2739" w:type="dxa"/>
          </w:tcPr>
          <w:p w14:paraId="68B689B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 formal education</w:t>
            </w:r>
          </w:p>
        </w:tc>
        <w:tc>
          <w:tcPr>
            <w:tcW w:w="1142" w:type="dxa"/>
            <w:shd w:val="clear" w:color="auto" w:fill="auto"/>
          </w:tcPr>
          <w:p w14:paraId="3DCEAEBD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D12606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5091DC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9C8CE6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7A4626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860AAD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F87D41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8E1A26C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1320D82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2839" w:rsidRPr="001024B0" w14:paraId="65E97F85" w14:textId="77777777" w:rsidTr="006D2839">
        <w:trPr>
          <w:trHeight w:val="541"/>
        </w:trPr>
        <w:tc>
          <w:tcPr>
            <w:tcW w:w="2739" w:type="dxa"/>
          </w:tcPr>
          <w:p w14:paraId="085079C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Primary </w:t>
            </w:r>
          </w:p>
        </w:tc>
        <w:tc>
          <w:tcPr>
            <w:tcW w:w="1142" w:type="dxa"/>
            <w:shd w:val="clear" w:color="auto" w:fill="auto"/>
          </w:tcPr>
          <w:p w14:paraId="125BC572" w14:textId="1577497D" w:rsidR="006D2839" w:rsidRPr="001024B0" w:rsidRDefault="000F0F5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5B26234" w14:textId="0A5783E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-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8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076E6326" w14:textId="64227425" w:rsidR="006D2839" w:rsidRPr="001024B0" w:rsidRDefault="00E34C7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2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30DE5EC1" w14:textId="021D5885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34C7E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34C7E" w:rsidRPr="001024B0">
              <w:rPr>
                <w:rFonts w:ascii="Arial Narrow" w:hAnsi="Arial Narrow" w:cstheme="minorHAnsi"/>
                <w:sz w:val="20"/>
              </w:rPr>
              <w:t>14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DE5E38F" w14:textId="433CB152" w:rsidR="006D2839" w:rsidRPr="001024B0" w:rsidRDefault="006F03F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1.2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E34C7E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5757CFCC" w14:textId="5F2B142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6F03FF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F03FF" w:rsidRPr="001024B0">
              <w:rPr>
                <w:rFonts w:ascii="Arial Narrow" w:hAnsi="Arial Narrow" w:cstheme="minorHAnsi"/>
                <w:sz w:val="20"/>
              </w:rPr>
              <w:t>2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5ECB9FB2" w14:textId="5A7B40E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9           (−</w:t>
            </w:r>
            <w:r w:rsidR="0085612A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85612A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1C3685E" w14:textId="77777777" w:rsidR="00F71875" w:rsidRPr="001024B0" w:rsidRDefault="00F718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 </w:t>
            </w:r>
          </w:p>
          <w:p w14:paraId="44BA60A8" w14:textId="16D0C28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F71875" w:rsidRPr="001024B0">
              <w:rPr>
                <w:rFonts w:ascii="Arial Narrow" w:hAnsi="Arial Narrow" w:cstheme="minorHAnsi"/>
                <w:sz w:val="20"/>
              </w:rPr>
              <w:t>-3.2</w:t>
            </w:r>
            <w:r w:rsidRPr="001024B0">
              <w:rPr>
                <w:rFonts w:ascii="Arial Narrow" w:hAnsi="Arial Narrow" w:cstheme="minorHAnsi"/>
                <w:sz w:val="20"/>
              </w:rPr>
              <w:t>; 7</w:t>
            </w:r>
            <w:r w:rsidR="00F71875" w:rsidRPr="001024B0">
              <w:rPr>
                <w:rFonts w:ascii="Arial Narrow" w:hAnsi="Arial Narrow" w:cstheme="minorHAnsi"/>
                <w:sz w:val="20"/>
              </w:rPr>
              <w:t>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D1AE393" w14:textId="40A56893" w:rsidR="006D2839" w:rsidRPr="001024B0" w:rsidRDefault="00072EF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7.9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4B995060" w14:textId="39D245C7" w:rsidR="006D2839" w:rsidRPr="001024B0" w:rsidRDefault="004143F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4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(−</w:t>
            </w:r>
            <w:r w:rsidRPr="001024B0">
              <w:rPr>
                <w:rFonts w:ascii="Arial Narrow" w:hAnsi="Arial Narrow" w:cstheme="minorHAnsi"/>
                <w:sz w:val="20"/>
              </w:rPr>
              <w:t>3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0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3AD41C6" w14:textId="4DD079EF" w:rsidR="006D2839" w:rsidRPr="001024B0" w:rsidRDefault="00D116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0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(</w:t>
            </w:r>
            <w:r w:rsidRPr="001024B0">
              <w:rPr>
                <w:rFonts w:ascii="Arial Narrow" w:hAnsi="Arial Narrow" w:cstheme="minorHAnsi"/>
                <w:sz w:val="20"/>
              </w:rPr>
              <w:t>2.4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8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38C12D09" w14:textId="30FAB15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EB7898" w:rsidRPr="001024B0">
              <w:rPr>
                <w:rFonts w:ascii="Arial Narrow" w:hAnsi="Arial Narrow" w:cstheme="minorHAnsi"/>
                <w:b/>
                <w:bCs/>
                <w:sz w:val="20"/>
              </w:rPr>
              <w:t>6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="00EB7898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(−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1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62738560" w14:textId="77777777" w:rsidTr="006D2839">
        <w:trPr>
          <w:trHeight w:val="479"/>
        </w:trPr>
        <w:tc>
          <w:tcPr>
            <w:tcW w:w="2739" w:type="dxa"/>
          </w:tcPr>
          <w:p w14:paraId="49CDF59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condary </w:t>
            </w:r>
          </w:p>
        </w:tc>
        <w:tc>
          <w:tcPr>
            <w:tcW w:w="1142" w:type="dxa"/>
            <w:shd w:val="clear" w:color="auto" w:fill="auto"/>
          </w:tcPr>
          <w:p w14:paraId="7D52BD39" w14:textId="45FA981B" w:rsidR="006D2839" w:rsidRPr="001024B0" w:rsidRDefault="000F0F5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0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6A323614" w14:textId="52E13E3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17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23519F91" w14:textId="12A4E023" w:rsidR="006D2839" w:rsidRPr="001024B0" w:rsidRDefault="00E34C7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0D6352A6" w14:textId="7076526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34C7E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34C7E" w:rsidRPr="001024B0">
              <w:rPr>
                <w:rFonts w:ascii="Arial Narrow" w:hAnsi="Arial Narrow" w:cstheme="minorHAnsi"/>
                <w:sz w:val="20"/>
              </w:rPr>
              <w:t>17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6665D08" w14:textId="0DFE9089" w:rsidR="006D2839" w:rsidRPr="001024B0" w:rsidRDefault="006F03F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6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100BD4A0" w14:textId="4B5938B5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F03FF" w:rsidRPr="001024B0">
              <w:rPr>
                <w:rFonts w:ascii="Arial Narrow" w:hAnsi="Arial Narrow" w:cstheme="minorHAnsi"/>
                <w:sz w:val="20"/>
              </w:rPr>
              <w:t>10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F03FF" w:rsidRPr="001024B0">
              <w:rPr>
                <w:rFonts w:ascii="Arial Narrow" w:hAnsi="Arial Narrow" w:cstheme="minorHAnsi"/>
                <w:sz w:val="20"/>
              </w:rPr>
              <w:t>43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0E8B400" w14:textId="715E638E" w:rsidR="006D2839" w:rsidRPr="001024B0" w:rsidRDefault="0085612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5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1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2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A4E2E7A" w14:textId="262A1E3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F71875" w:rsidRPr="001024B0">
              <w:rPr>
                <w:rFonts w:ascii="Arial Narrow" w:hAnsi="Arial Narrow" w:cstheme="minorHAnsi"/>
                <w:b/>
                <w:bCs/>
                <w:sz w:val="20"/>
              </w:rPr>
              <w:t>1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(</w:t>
            </w:r>
            <w:r w:rsidR="00F71875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F71875"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459ED4A" w14:textId="49382F01" w:rsidR="006D2839" w:rsidRPr="001024B0" w:rsidRDefault="00072EF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8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</w:t>
            </w:r>
            <w:r w:rsidRPr="001024B0">
              <w:rPr>
                <w:rFonts w:ascii="Arial Narrow" w:hAnsi="Arial Narrow" w:cstheme="minorHAnsi"/>
                <w:sz w:val="20"/>
              </w:rPr>
              <w:t>0.8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; 1</w:t>
            </w:r>
            <w:r w:rsidRPr="001024B0">
              <w:rPr>
                <w:rFonts w:ascii="Arial Narrow" w:hAnsi="Arial Narrow" w:cstheme="minorHAnsi"/>
                <w:sz w:val="20"/>
              </w:rPr>
              <w:t>6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18F10A19" w14:textId="20FCB899" w:rsidR="006D2839" w:rsidRPr="001024B0" w:rsidRDefault="004143F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2.4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3.</w:t>
            </w:r>
            <w:r w:rsidRPr="001024B0">
              <w:rPr>
                <w:rFonts w:ascii="Arial Narrow" w:hAnsi="Arial Narrow" w:cstheme="minorHAnsi"/>
                <w:sz w:val="20"/>
              </w:rPr>
              <w:t>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1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721D2F3B" w14:textId="19B0C860" w:rsidR="006D2839" w:rsidRPr="001024B0" w:rsidRDefault="00D116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7.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</w:t>
            </w:r>
            <w:r w:rsidRPr="001024B0">
              <w:rPr>
                <w:rFonts w:ascii="Arial Narrow" w:hAnsi="Arial Narrow" w:cstheme="minorHAnsi"/>
                <w:sz w:val="20"/>
              </w:rPr>
              <w:t>6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8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64A9D594" w14:textId="7B9FAE2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301B5C7E" w14:textId="77777777" w:rsidTr="001024B0">
        <w:trPr>
          <w:trHeight w:val="585"/>
        </w:trPr>
        <w:tc>
          <w:tcPr>
            <w:tcW w:w="2739" w:type="dxa"/>
            <w:tcBorders>
              <w:bottom w:val="single" w:sz="4" w:space="0" w:color="auto"/>
            </w:tcBorders>
          </w:tcPr>
          <w:p w14:paraId="04D0A25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Tertiary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2EFF396" w14:textId="10AD857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0F0F5D" w:rsidRPr="001024B0">
              <w:rPr>
                <w:rFonts w:ascii="Arial Narrow" w:hAnsi="Arial Narrow" w:cstheme="minorHAnsi"/>
                <w:b/>
                <w:bCs/>
                <w:sz w:val="20"/>
              </w:rPr>
              <w:t>6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</w:t>
            </w:r>
          </w:p>
          <w:p w14:paraId="5A60AC7D" w14:textId="12DF60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0F0F5D" w:rsidRPr="001024B0">
              <w:rPr>
                <w:rFonts w:ascii="Arial Narrow" w:hAnsi="Arial Narrow" w:cstheme="minorHAnsi"/>
                <w:sz w:val="20"/>
              </w:rPr>
              <w:t>5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9C61FEF" w14:textId="5A374779" w:rsidR="006D2839" w:rsidRPr="001024B0" w:rsidRDefault="00E34C7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9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2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1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C3FC93" w14:textId="28F19AC0" w:rsidR="006D2839" w:rsidRPr="001024B0" w:rsidRDefault="006F03F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6.7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(</w:t>
            </w:r>
            <w:r w:rsidRPr="001024B0">
              <w:rPr>
                <w:rFonts w:ascii="Arial Narrow" w:hAnsi="Arial Narrow" w:cstheme="minorHAnsi"/>
                <w:sz w:val="20"/>
              </w:rPr>
              <w:t>16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; 42.6</w:t>
            </w:r>
            <w:r w:rsidRPr="001024B0">
              <w:rPr>
                <w:rFonts w:ascii="Arial Narrow" w:hAnsi="Arial Narrow" w:cstheme="minorHAnsi"/>
                <w:sz w:val="20"/>
              </w:rPr>
              <w:t>57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9BD6AB3" w14:textId="2B8E06B6" w:rsidR="006D2839" w:rsidRPr="001024B0" w:rsidRDefault="0085612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4.8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(</w:t>
            </w:r>
            <w:r w:rsidRPr="001024B0">
              <w:rPr>
                <w:rFonts w:ascii="Arial Narrow" w:hAnsi="Arial Narrow" w:cstheme="minorHAnsi"/>
                <w:sz w:val="20"/>
              </w:rPr>
              <w:t>13.4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56.1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2B2F998" w14:textId="56E65A06" w:rsidR="006D2839" w:rsidRPr="001024B0" w:rsidRDefault="00F718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0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(1</w:t>
            </w:r>
            <w:r w:rsidRPr="001024B0">
              <w:rPr>
                <w:rFonts w:ascii="Arial Narrow" w:hAnsi="Arial Narrow" w:cstheme="minorHAnsi"/>
                <w:sz w:val="20"/>
              </w:rPr>
              <w:t>1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; 2</w:t>
            </w:r>
            <w:r w:rsidRPr="001024B0">
              <w:rPr>
                <w:rFonts w:ascii="Arial Narrow" w:hAnsi="Arial Narrow" w:cstheme="minorHAnsi"/>
                <w:sz w:val="20"/>
              </w:rPr>
              <w:t>9.6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71E0845" w14:textId="265A004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072EF5" w:rsidRPr="001024B0">
              <w:rPr>
                <w:rFonts w:ascii="Arial Narrow" w:hAnsi="Arial Narrow" w:cstheme="minorHAnsi"/>
                <w:b/>
                <w:bCs/>
                <w:sz w:val="20"/>
              </w:rPr>
              <w:t>2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(</w:t>
            </w:r>
            <w:r w:rsidR="00072EF5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072EF5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63026EC" w14:textId="15A1A110" w:rsidR="006D2839" w:rsidRPr="001024B0" w:rsidRDefault="004143F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(−</w:t>
            </w:r>
            <w:r w:rsidRPr="001024B0">
              <w:rPr>
                <w:rFonts w:ascii="Arial Narrow" w:hAnsi="Arial Narrow" w:cstheme="minorHAnsi"/>
                <w:sz w:val="20"/>
              </w:rPr>
              <w:t>3.9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; 19</w:t>
            </w:r>
            <w:r w:rsidRPr="001024B0">
              <w:rPr>
                <w:rFonts w:ascii="Arial Narrow" w:hAnsi="Arial Narrow" w:cstheme="minorHAnsi"/>
                <w:sz w:val="20"/>
              </w:rPr>
              <w:t>.0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051D5C6" w14:textId="7E3DC998" w:rsidR="006D2839" w:rsidRPr="001024B0" w:rsidRDefault="00D116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0.0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5E82BC95" w14:textId="5624A95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116B2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116B2" w:rsidRPr="001024B0">
              <w:rPr>
                <w:rFonts w:ascii="Arial Narrow" w:hAnsi="Arial Narrow" w:cstheme="minorHAnsi"/>
                <w:sz w:val="20"/>
              </w:rPr>
              <w:t>33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6C563DF" w14:textId="03493F4B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</w:t>
            </w:r>
            <w:r w:rsidR="00EB7898" w:rsidRPr="001024B0">
              <w:rPr>
                <w:rFonts w:ascii="Arial Narrow" w:hAnsi="Arial Narrow" w:cstheme="minorHAnsi"/>
                <w:b/>
                <w:bCs/>
                <w:sz w:val="20"/>
              </w:rPr>
              <w:t>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58898E0D" w14:textId="6656AC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 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>;1</w:t>
            </w:r>
            <w:r w:rsidR="00EB7898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14030A60" w14:textId="77777777" w:rsidTr="001024B0">
        <w:trPr>
          <w:trHeight w:val="62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24B82A76" w14:textId="5A501F0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BMI [OM=</w:t>
            </w:r>
            <w:r w:rsidR="00DD5A38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C1E25CE" w14:textId="1F1CFCEC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841BECB" w14:textId="2208BA0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D5A38" w:rsidRPr="001024B0">
              <w:rPr>
                <w:rFonts w:ascii="Arial Narrow" w:hAnsi="Arial Narrow" w:cstheme="minorHAnsi"/>
                <w:sz w:val="20"/>
              </w:rPr>
              <w:t>-</w:t>
            </w:r>
            <w:r w:rsidRPr="001024B0">
              <w:rPr>
                <w:rFonts w:ascii="Arial Narrow" w:hAnsi="Arial Narrow" w:cstheme="minorHAnsi"/>
                <w:sz w:val="20"/>
              </w:rPr>
              <w:t>0.0</w:t>
            </w:r>
            <w:r w:rsidR="00DD5A38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DD5A38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7FB5C06" w14:textId="3E53703A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57601C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D4147FE" w14:textId="3D0835F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57601C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 0.2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AF5FBD" w14:textId="77777777" w:rsidR="009C0FE8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0.8** </w:t>
            </w:r>
          </w:p>
          <w:p w14:paraId="6C73915F" w14:textId="7E380CA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6331D" w:rsidRPr="001024B0">
              <w:rPr>
                <w:rFonts w:ascii="Arial Narrow" w:hAnsi="Arial Narrow" w:cstheme="minorHAnsi"/>
                <w:sz w:val="20"/>
              </w:rPr>
              <w:t>-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66331D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66331D" w:rsidRPr="001024B0">
              <w:rPr>
                <w:rFonts w:ascii="Arial Narrow" w:hAnsi="Arial Narrow" w:cstheme="minorHAnsi"/>
                <w:sz w:val="20"/>
              </w:rPr>
              <w:t>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037BED1" w14:textId="4BCEA40E" w:rsidR="009C0FE8" w:rsidRPr="001024B0" w:rsidRDefault="000526C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0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89CC8E6" w14:textId="1ADF611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1; 1.</w:t>
            </w:r>
            <w:r w:rsidR="000526C5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90772E6" w14:textId="3BED440E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884CC9" w:rsidRPr="001024B0">
              <w:rPr>
                <w:rFonts w:ascii="Arial Narrow" w:hAnsi="Arial Narrow" w:cstheme="minorHAnsi"/>
                <w:b/>
                <w:bCs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="00884CC9"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1D3DBE0" w14:textId="1BBDE72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1; 0.</w:t>
            </w:r>
            <w:r w:rsidR="00884CC9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582E14B" w14:textId="1DEC50B4" w:rsidR="009C0FE8" w:rsidRPr="001024B0" w:rsidRDefault="006D2839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C437E6" w:rsidRPr="001024B0">
              <w:rPr>
                <w:rFonts w:ascii="Arial Narrow" w:hAnsi="Arial Narrow" w:cstheme="minorHAnsi"/>
                <w:b/>
                <w:bCs/>
                <w:sz w:val="20"/>
              </w:rPr>
              <w:t>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</w:p>
          <w:p w14:paraId="57A6DC51" w14:textId="0654ED4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1; 0.</w:t>
            </w:r>
            <w:r w:rsidR="00C437E6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AA6CFD2" w14:textId="0A21EB74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072C47" w:rsidRPr="001024B0">
              <w:rPr>
                <w:rFonts w:ascii="Arial Narrow" w:hAnsi="Arial Narrow" w:cstheme="minorHAnsi"/>
                <w:sz w:val="20"/>
              </w:rPr>
              <w:t>0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75EF541" w14:textId="42EE64F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072C47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; 0.5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54CC04" w14:textId="63F3A852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8D5253" w:rsidRPr="001024B0">
              <w:rPr>
                <w:rFonts w:ascii="Arial Narrow" w:hAnsi="Arial Narrow" w:cstheme="minorHAnsi"/>
                <w:sz w:val="20"/>
              </w:rPr>
              <w:t>0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0F392AF" w14:textId="648D489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6; 0.</w:t>
            </w:r>
            <w:r w:rsidR="008D525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7498675" w14:textId="7BE4D2E8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610DE4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4F15C6" w14:textId="3980407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610DE4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10DE4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0A3CF562" w14:textId="77777777" w:rsidTr="001024B0">
        <w:trPr>
          <w:trHeight w:val="710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53B1B640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  <w:lang w:val="fr-FR"/>
              </w:rPr>
            </w:pPr>
            <w:r w:rsidRPr="001024B0">
              <w:rPr>
                <w:rFonts w:ascii="Arial Narrow" w:hAnsi="Arial Narrow" w:cstheme="minorHAnsi"/>
                <w:sz w:val="20"/>
                <w:lang w:val="fr-FR"/>
              </w:rPr>
              <w:t xml:space="preserve">Caregiver depressive symptoms (PHQ-9 scores)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63A9A9FD" w14:textId="3EC0E565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</w:t>
            </w:r>
            <w:r w:rsidR="00A112D1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7EEB2899" w14:textId="3201669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A112D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−1.</w:t>
            </w:r>
            <w:r w:rsidR="00A112D1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E815FAF" w14:textId="3DBB5F4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DB3745" w:rsidRPr="001024B0">
              <w:rPr>
                <w:rFonts w:ascii="Arial Narrow" w:hAnsi="Arial Narrow" w:cstheme="minorHAnsi"/>
                <w:b/>
                <w:bCs/>
                <w:sz w:val="20"/>
              </w:rPr>
              <w:t>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644077D7" w14:textId="610CC6A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B3745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>; −1</w:t>
            </w:r>
            <w:r w:rsidR="00DB3745" w:rsidRPr="001024B0">
              <w:rPr>
                <w:rFonts w:ascii="Arial Narrow" w:hAnsi="Arial Narrow" w:cstheme="minorHAnsi"/>
                <w:sz w:val="20"/>
              </w:rPr>
              <w:t>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4266F3" w14:textId="549408C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</w:t>
            </w:r>
            <w:r w:rsidR="00850372"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467424B6" w14:textId="55233A2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50372" w:rsidRPr="001024B0">
              <w:rPr>
                <w:rFonts w:ascii="Arial Narrow" w:hAnsi="Arial Narrow" w:cstheme="minorHAnsi"/>
                <w:sz w:val="20"/>
              </w:rPr>
              <w:t>5.5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850372" w:rsidRPr="001024B0">
              <w:rPr>
                <w:rFonts w:ascii="Arial Narrow" w:hAnsi="Arial Narrow" w:cstheme="minorHAnsi"/>
                <w:sz w:val="20"/>
              </w:rPr>
              <w:t>2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0B128F0" w14:textId="31E2C6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F6623B" w:rsidRPr="001024B0">
              <w:rPr>
                <w:rFonts w:ascii="Arial Narrow" w:hAnsi="Arial Narrow" w:cstheme="minorHAnsi"/>
                <w:b/>
                <w:bCs/>
                <w:sz w:val="20"/>
              </w:rPr>
              <w:t>3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577C82B0" w14:textId="41066DF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6623B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F6623B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EAE6B62" w14:textId="517907C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B72923" w:rsidRPr="001024B0">
              <w:rPr>
                <w:rFonts w:ascii="Arial Narrow" w:hAnsi="Arial Narrow" w:cstheme="minorHAnsi"/>
                <w:b/>
                <w:bCs/>
                <w:sz w:val="20"/>
              </w:rPr>
              <w:t>2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B7292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−1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45A7973" w14:textId="2486F9D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.</w:t>
            </w:r>
            <w:r w:rsidR="002471C8"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2471C8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2471C8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DF20B5D" w14:textId="1D648EB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997AF3" w:rsidRPr="001024B0">
              <w:rPr>
                <w:rFonts w:ascii="Arial Narrow" w:hAnsi="Arial Narrow" w:cstheme="minorHAnsi"/>
                <w:b/>
                <w:bCs/>
                <w:sz w:val="20"/>
              </w:rPr>
              <w:t>2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997AF3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; −1.</w:t>
            </w:r>
            <w:r w:rsidR="00997AF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9AADFC7" w14:textId="2286058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</w:t>
            </w:r>
            <w:r w:rsidR="003A2FE2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3B57ABD6" w14:textId="748260D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</w:t>
            </w:r>
            <w:r w:rsidR="003A2FE2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3A2FE2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7A494AC" w14:textId="2ED1FB30" w:rsidR="009C0FE8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.</w:t>
            </w:r>
            <w:r w:rsidR="00745352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2D6802B7" w14:textId="07075BF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45352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; −0.</w:t>
            </w:r>
            <w:r w:rsidR="00745352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09CBE8C2" w14:textId="77777777" w:rsidTr="001024B0">
        <w:trPr>
          <w:trHeight w:val="576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5525080B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parenting stress         (pss scores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8B26537" w14:textId="7E177AF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A112D1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A112D1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A112D1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3EE1B2F1" w14:textId="572B0130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0F1DD5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0.</w:t>
            </w:r>
            <w:r w:rsidR="000F1DD5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0F1DD5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9A97B9" w14:textId="09BDE47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F15BBE" w:rsidRPr="001024B0">
              <w:rPr>
                <w:rFonts w:ascii="Arial Narrow" w:hAnsi="Arial Narrow" w:cstheme="minorHAnsi"/>
                <w:b/>
                <w:bCs/>
                <w:sz w:val="20"/>
              </w:rPr>
              <w:t>1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1.</w:t>
            </w:r>
            <w:r w:rsidR="00F15BBE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F15BBE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CBB7BB0" w14:textId="22B9CE3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146A75" w:rsidRPr="001024B0">
              <w:rPr>
                <w:rFonts w:ascii="Arial Narrow" w:hAnsi="Arial Narrow" w:cstheme="minorHAnsi"/>
                <w:b/>
                <w:bCs/>
                <w:sz w:val="20"/>
              </w:rPr>
              <w:t>1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</w:t>
            </w:r>
            <w:r w:rsidR="00146A75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146A75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F84BC92" w14:textId="7FC3E89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C83746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C83746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;−0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242F844" w14:textId="6A46F47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7E14A5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−0.3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E3B30A2" w14:textId="3BCC013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A53E03" w:rsidRPr="001024B0">
              <w:rPr>
                <w:rFonts w:ascii="Arial Narrow" w:hAnsi="Arial Narrow" w:cstheme="minorHAnsi"/>
                <w:b/>
                <w:bCs/>
                <w:sz w:val="20"/>
              </w:rPr>
              <w:t>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A53E03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−0.2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FC567EF" w14:textId="7F15E6B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3C3020" w:rsidRPr="001024B0">
              <w:rPr>
                <w:rFonts w:ascii="Arial Narrow" w:hAnsi="Arial Narrow" w:cstheme="minorHAnsi"/>
                <w:b/>
                <w:bCs/>
                <w:sz w:val="20"/>
              </w:rPr>
              <w:t>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</w:t>
            </w:r>
            <w:r w:rsidR="003C3020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3C3020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330EE54" w14:textId="3F8897B3" w:rsidR="006D2839" w:rsidRPr="001024B0" w:rsidRDefault="00EE678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 xml:space="preserve">     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733D054" w14:textId="3C5DDDE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EE678A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; 0.2)</w:t>
            </w:r>
          </w:p>
        </w:tc>
      </w:tr>
      <w:tr w:rsidR="006D2839" w:rsidRPr="001024B0" w14:paraId="066B5AD4" w14:textId="77777777" w:rsidTr="001024B0">
        <w:trPr>
          <w:trHeight w:val="478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14:paraId="6EACFD7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socioeconomic status scor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C13206E" w14:textId="27CC80DA" w:rsidR="00057CBE" w:rsidRPr="001024B0" w:rsidRDefault="009E2AD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D84B7C3" w14:textId="33388F0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1.</w:t>
            </w:r>
            <w:r w:rsidR="009E2ADC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E2ADC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8AB2FED" w14:textId="53FAFC33" w:rsidR="00057CBE" w:rsidRPr="001024B0" w:rsidRDefault="00CF0D3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2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78AA5A7" w14:textId="3AF3D56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.0.4; </w:t>
            </w:r>
            <w:r w:rsidR="00CF0D30" w:rsidRPr="001024B0">
              <w:rPr>
                <w:rFonts w:ascii="Arial Narrow" w:hAnsi="Arial Narrow" w:cstheme="minorHAnsi"/>
                <w:sz w:val="20"/>
              </w:rPr>
              <w:t>2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34991A" w14:textId="4B53A588" w:rsidR="00057CBE" w:rsidRPr="001024B0" w:rsidRDefault="00F15BB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5.3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D01F493" w14:textId="095CD0F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F15BBE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15BBE" w:rsidRPr="001024B0">
              <w:rPr>
                <w:rFonts w:ascii="Arial Narrow" w:hAnsi="Arial Narrow" w:cstheme="minorHAnsi"/>
                <w:sz w:val="20"/>
              </w:rPr>
              <w:t>8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1F36440" w14:textId="72E06D47" w:rsidR="00057CBE" w:rsidRPr="001024B0" w:rsidRDefault="000D06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6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107D5F" w14:textId="5FDBB7B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D06FD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D06FD" w:rsidRPr="001024B0">
              <w:rPr>
                <w:rFonts w:ascii="Arial Narrow" w:hAnsi="Arial Narrow" w:cstheme="minorHAnsi"/>
                <w:sz w:val="20"/>
              </w:rPr>
              <w:t>9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6A69AC7" w14:textId="1750BF40" w:rsidR="006D2839" w:rsidRPr="001024B0" w:rsidRDefault="00B414E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(</w:t>
            </w:r>
            <w:r w:rsidRPr="001024B0">
              <w:rPr>
                <w:rFonts w:ascii="Arial Narrow" w:hAnsi="Arial Narrow" w:cstheme="minorHAnsi"/>
                <w:sz w:val="20"/>
              </w:rPr>
              <w:t>2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4.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08C8209" w14:textId="3919A1DE" w:rsidR="006D2839" w:rsidRPr="001024B0" w:rsidRDefault="009B140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0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(1.</w:t>
            </w:r>
            <w:r w:rsidRPr="001024B0">
              <w:rPr>
                <w:rFonts w:ascii="Arial Narrow" w:hAnsi="Arial Narrow" w:cstheme="minorHAnsi"/>
                <w:sz w:val="20"/>
              </w:rPr>
              <w:t>7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4.3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9656084" w14:textId="5C9C284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2E56CB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(0.1; </w:t>
            </w:r>
            <w:r w:rsidR="002E56CB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134B292" w14:textId="59B22B42" w:rsidR="006D2839" w:rsidRPr="001024B0" w:rsidRDefault="003C302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2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  (</w:t>
            </w:r>
            <w:r w:rsidRPr="001024B0">
              <w:rPr>
                <w:rFonts w:ascii="Arial Narrow" w:hAnsi="Arial Narrow" w:cstheme="minorHAnsi"/>
                <w:sz w:val="20"/>
              </w:rPr>
              <w:t>1.4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5.0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F07CBE1" w14:textId="643547CB" w:rsidR="006D2839" w:rsidRPr="001024B0" w:rsidRDefault="00C925F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4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DB36661" w14:textId="55D7337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C925F9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925F9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529612EB" w14:textId="77777777" w:rsidTr="006D2839">
        <w:trPr>
          <w:trHeight w:val="221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88245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occupation [OM=24]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04E7400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69104C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70CF6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26D2B54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C826566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178E1C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57991F1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23E0827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76F93C95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2839" w:rsidRPr="001024B0" w14:paraId="558771D2" w14:textId="77777777" w:rsidTr="006D2839">
        <w:trPr>
          <w:trHeight w:val="221"/>
        </w:trPr>
        <w:tc>
          <w:tcPr>
            <w:tcW w:w="2739" w:type="dxa"/>
            <w:shd w:val="clear" w:color="auto" w:fill="auto"/>
          </w:tcPr>
          <w:p w14:paraId="6260A5B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armer </w:t>
            </w:r>
          </w:p>
        </w:tc>
        <w:tc>
          <w:tcPr>
            <w:tcW w:w="1142" w:type="dxa"/>
            <w:shd w:val="clear" w:color="auto" w:fill="auto"/>
          </w:tcPr>
          <w:p w14:paraId="30C1A62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101130F8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E90500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015B8773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F67E4FA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FC80604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779B9976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275B2979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6F52C61E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6D2839" w:rsidRPr="001024B0" w14:paraId="53565B1C" w14:textId="77777777" w:rsidTr="006D2839">
        <w:trPr>
          <w:trHeight w:val="458"/>
        </w:trPr>
        <w:tc>
          <w:tcPr>
            <w:tcW w:w="2739" w:type="dxa"/>
            <w:shd w:val="clear" w:color="auto" w:fill="auto"/>
          </w:tcPr>
          <w:p w14:paraId="4826681F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mall scale Trader </w:t>
            </w:r>
          </w:p>
        </w:tc>
        <w:tc>
          <w:tcPr>
            <w:tcW w:w="1142" w:type="dxa"/>
            <w:shd w:val="clear" w:color="auto" w:fill="auto"/>
          </w:tcPr>
          <w:p w14:paraId="0A2B86C8" w14:textId="5C95721C" w:rsidR="006D2839" w:rsidRPr="001024B0" w:rsidRDefault="00D751F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6.9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04753725" w14:textId="7098C34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1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0E159C12" w14:textId="62FCA629" w:rsidR="00057CBE" w:rsidRPr="001024B0" w:rsidRDefault="0038699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FD13DAA" w14:textId="5158A05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15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165842F" w14:textId="4A83B36F" w:rsidR="00057CBE" w:rsidRPr="001024B0" w:rsidRDefault="008D0DA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6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9377794" w14:textId="5BF7320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28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0BF1A01D" w14:textId="5CBB8604" w:rsidR="00057CBE" w:rsidRPr="001024B0" w:rsidRDefault="004C45E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0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1FF333EC" w14:textId="2D430C6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22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EBD1FA8" w14:textId="11496F8E" w:rsidR="00057CBE" w:rsidRPr="001024B0" w:rsidRDefault="00B713D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4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01B9F54" w14:textId="2DC9EFF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713D0" w:rsidRPr="001024B0">
              <w:rPr>
                <w:rFonts w:ascii="Arial Narrow" w:hAnsi="Arial Narrow" w:cstheme="minorHAnsi"/>
                <w:sz w:val="20"/>
              </w:rPr>
              <w:t>-0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13D0" w:rsidRPr="001024B0">
              <w:rPr>
                <w:rFonts w:ascii="Arial Narrow" w:hAnsi="Arial Narrow" w:cstheme="minorHAnsi"/>
                <w:sz w:val="20"/>
              </w:rPr>
              <w:t>9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D51A390" w14:textId="15724C80" w:rsidR="00057CBE" w:rsidRPr="001024B0" w:rsidRDefault="00DC2A1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EBC3501" w14:textId="24117EEB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60DBCFE7" w14:textId="127B1CC6" w:rsidR="00057CBE" w:rsidRPr="001024B0" w:rsidRDefault="00A6278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54A38E3" w14:textId="21B249C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13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1740CDB" w14:textId="094E1756" w:rsidR="00057CBE" w:rsidRPr="001024B0" w:rsidRDefault="00225E4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1.2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7527EB" w14:textId="5C17C4A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18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595ECB16" w14:textId="60BB2AF4" w:rsidR="00057CBE" w:rsidRPr="001024B0" w:rsidRDefault="00EB78F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488938D7" w14:textId="733C46A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4.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7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598B8384" w14:textId="77777777" w:rsidTr="006D2839">
        <w:trPr>
          <w:trHeight w:val="443"/>
        </w:trPr>
        <w:tc>
          <w:tcPr>
            <w:tcW w:w="2739" w:type="dxa"/>
            <w:shd w:val="clear" w:color="auto" w:fill="auto"/>
          </w:tcPr>
          <w:p w14:paraId="32F21432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asual labourer </w:t>
            </w:r>
          </w:p>
        </w:tc>
        <w:tc>
          <w:tcPr>
            <w:tcW w:w="1142" w:type="dxa"/>
            <w:shd w:val="clear" w:color="auto" w:fill="auto"/>
          </w:tcPr>
          <w:p w14:paraId="0BFD7F89" w14:textId="11CE1883" w:rsidR="006D2839" w:rsidRPr="001024B0" w:rsidRDefault="00D751F0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712552F" w14:textId="4C277F1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14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355A9835" w14:textId="011F6560" w:rsidR="006D2839" w:rsidRPr="001024B0" w:rsidRDefault="0038699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5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F8E0291" w14:textId="4556471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1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605624C" w14:textId="7B82E5BA" w:rsidR="006D2839" w:rsidRPr="001024B0" w:rsidRDefault="008D0DA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3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0798CD90" w14:textId="0DF0FC15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38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0C12B986" w14:textId="2111354D" w:rsidR="006D2839" w:rsidRPr="001024B0" w:rsidRDefault="004C45E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2.8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45640399" w14:textId="58F0446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29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8EAEE15" w14:textId="70710E73" w:rsidR="006D2839" w:rsidRPr="001024B0" w:rsidRDefault="00B713D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0</w:t>
            </w:r>
          </w:p>
          <w:p w14:paraId="57BC6BE0" w14:textId="21DEC75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4.</w:t>
            </w:r>
            <w:r w:rsidR="00B713D0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13D0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2835ED1" w14:textId="376F06E8" w:rsidR="006D2839" w:rsidRPr="001024B0" w:rsidRDefault="00DC2A1C" w:rsidP="00A401FD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8</w:t>
            </w:r>
          </w:p>
          <w:p w14:paraId="34D96E17" w14:textId="0E52F892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-5.0</w:t>
            </w:r>
            <w:r w:rsidRPr="001024B0">
              <w:rPr>
                <w:rFonts w:ascii="Arial Narrow" w:hAnsi="Arial Narrow" w:cstheme="minorHAnsi"/>
                <w:sz w:val="20"/>
              </w:rPr>
              <w:t>; 10.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14612D11" w14:textId="4F1C7BAD" w:rsidR="006D2839" w:rsidRPr="001024B0" w:rsidRDefault="00A62788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3.9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6F0AAE4E" w14:textId="14015371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2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7CDCAF8" w14:textId="772B5D93" w:rsidR="006D2839" w:rsidRPr="001024B0" w:rsidRDefault="00225E4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8.3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CF03D78" w14:textId="02D757D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28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27731955" w14:textId="17E3E9FF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59FABB9" w14:textId="47272B2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9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294D1E29" w14:textId="77777777" w:rsidTr="00057CBE">
        <w:trPr>
          <w:trHeight w:val="603"/>
        </w:trPr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</w:tcPr>
          <w:p w14:paraId="58413857" w14:textId="7777777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Professional </w:t>
            </w:r>
          </w:p>
        </w:tc>
        <w:tc>
          <w:tcPr>
            <w:tcW w:w="1142" w:type="dxa"/>
            <w:tcBorders>
              <w:bottom w:val="single" w:sz="12" w:space="0" w:color="auto"/>
            </w:tcBorders>
            <w:shd w:val="clear" w:color="auto" w:fill="auto"/>
          </w:tcPr>
          <w:p w14:paraId="591B5631" w14:textId="20F199C4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D751F0" w:rsidRPr="001024B0">
              <w:rPr>
                <w:rFonts w:ascii="Arial Narrow" w:hAnsi="Arial Narrow" w:cstheme="minorHAnsi"/>
                <w:b/>
                <w:bCs/>
                <w:sz w:val="20"/>
              </w:rPr>
              <w:t>6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08C687EC" w14:textId="3702D86D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751F0" w:rsidRPr="001024B0">
              <w:rPr>
                <w:rFonts w:ascii="Arial Narrow" w:hAnsi="Arial Narrow" w:cstheme="minorHAnsi"/>
                <w:sz w:val="20"/>
              </w:rPr>
              <w:t>25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43590E59" w14:textId="14063D0A" w:rsidR="006D2839" w:rsidRPr="001024B0" w:rsidRDefault="0038699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5.3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4A884D37" w14:textId="4D27A42A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699D" w:rsidRPr="001024B0">
              <w:rPr>
                <w:rFonts w:ascii="Arial Narrow" w:hAnsi="Arial Narrow" w:cstheme="minorHAnsi"/>
                <w:sz w:val="20"/>
              </w:rPr>
              <w:t>27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A070B7F" w14:textId="028A8786" w:rsidR="006D2839" w:rsidRPr="001024B0" w:rsidRDefault="008D0DA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9.5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2B510325" w14:textId="16A3E2F6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8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D0DA3" w:rsidRPr="001024B0">
              <w:rPr>
                <w:rFonts w:ascii="Arial Narrow" w:hAnsi="Arial Narrow" w:cstheme="minorHAnsi"/>
                <w:sz w:val="20"/>
              </w:rPr>
              <w:t>5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shd w:val="clear" w:color="auto" w:fill="auto"/>
          </w:tcPr>
          <w:p w14:paraId="5DF26D85" w14:textId="002E7CC7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4C45EA" w:rsidRPr="001024B0">
              <w:rPr>
                <w:rFonts w:ascii="Arial Narrow" w:hAnsi="Arial Narrow" w:cstheme="minorHAnsi"/>
                <w:b/>
                <w:bCs/>
                <w:sz w:val="20"/>
              </w:rPr>
              <w:t>8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3860614E" w14:textId="2E9C22E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6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C45EA" w:rsidRPr="001024B0">
              <w:rPr>
                <w:rFonts w:ascii="Arial Narrow" w:hAnsi="Arial Narrow" w:cstheme="minorHAnsi"/>
                <w:sz w:val="20"/>
              </w:rPr>
              <w:t>50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6481CCF1" w14:textId="6E0141D2" w:rsidR="006D2839" w:rsidRPr="001024B0" w:rsidRDefault="00B713D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1.0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(</w:t>
            </w:r>
            <w:r w:rsidRPr="001024B0">
              <w:rPr>
                <w:rFonts w:ascii="Arial Narrow" w:hAnsi="Arial Narrow" w:cstheme="minorHAnsi"/>
                <w:sz w:val="20"/>
              </w:rPr>
              <w:t>11.8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0.2</w:t>
            </w:r>
            <w:r w:rsidR="006D2839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634548F0" w14:textId="1AF2774A" w:rsidR="00DC2A1C" w:rsidRPr="001024B0" w:rsidRDefault="00DC2A1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0</w:t>
            </w:r>
            <w:r w:rsidR="006D283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62A0310F" w14:textId="65E37D28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-3.2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DC2A1C" w:rsidRPr="001024B0">
              <w:rPr>
                <w:rFonts w:ascii="Arial Narrow" w:hAnsi="Arial Narrow" w:cstheme="minorHAnsi"/>
                <w:sz w:val="20"/>
              </w:rPr>
              <w:t>7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368701CA" w14:textId="12C1844D" w:rsidR="006D2839" w:rsidRPr="001024B0" w:rsidRDefault="00A6278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9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2839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</w:t>
            </w:r>
          </w:p>
          <w:p w14:paraId="745C6717" w14:textId="73E8519C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2788" w:rsidRPr="001024B0">
              <w:rPr>
                <w:rFonts w:ascii="Arial Narrow" w:hAnsi="Arial Narrow" w:cstheme="minorHAnsi"/>
                <w:sz w:val="20"/>
              </w:rPr>
              <w:t>2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</w:tcPr>
          <w:p w14:paraId="17EBCCDA" w14:textId="25DE26D9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225E47" w:rsidRPr="001024B0">
              <w:rPr>
                <w:rFonts w:ascii="Arial Narrow" w:hAnsi="Arial Narrow" w:cstheme="minorHAnsi"/>
                <w:b/>
                <w:bCs/>
                <w:sz w:val="20"/>
              </w:rPr>
              <w:t>7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225E47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225E47"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</w:t>
            </w:r>
          </w:p>
          <w:p w14:paraId="4C1E8576" w14:textId="5B817C0E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25E47" w:rsidRPr="001024B0">
              <w:rPr>
                <w:rFonts w:ascii="Arial Narrow" w:hAnsi="Arial Narrow" w:cstheme="minorHAnsi"/>
                <w:sz w:val="20"/>
              </w:rPr>
              <w:t>3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shd w:val="clear" w:color="auto" w:fill="auto"/>
          </w:tcPr>
          <w:p w14:paraId="49F2D788" w14:textId="676B5B65" w:rsidR="006D2839" w:rsidRPr="001024B0" w:rsidRDefault="00EB78F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1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6D2839" w:rsidRPr="001024B0">
              <w:rPr>
                <w:rFonts w:ascii="Arial Narrow" w:hAnsi="Arial Narrow" w:cstheme="minorHAnsi"/>
                <w:sz w:val="20"/>
              </w:rPr>
              <w:t xml:space="preserve">           </w:t>
            </w:r>
          </w:p>
          <w:p w14:paraId="04436A2E" w14:textId="2F01B0F3" w:rsidR="006D2839" w:rsidRPr="001024B0" w:rsidRDefault="006D283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8FE" w:rsidRPr="001024B0">
              <w:rPr>
                <w:rFonts w:ascii="Arial Narrow" w:hAnsi="Arial Narrow" w:cstheme="minorHAnsi"/>
                <w:sz w:val="20"/>
              </w:rPr>
              <w:t>2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2839" w:rsidRPr="001024B0" w14:paraId="6580D948" w14:textId="77777777" w:rsidTr="006D2839">
        <w:trPr>
          <w:trHeight w:val="325"/>
        </w:trPr>
        <w:tc>
          <w:tcPr>
            <w:tcW w:w="14850" w:type="dxa"/>
            <w:gridSpan w:val="11"/>
            <w:tcBorders>
              <w:top w:val="single" w:sz="12" w:space="0" w:color="auto"/>
            </w:tcBorders>
            <w:shd w:val="clear" w:color="auto" w:fill="auto"/>
          </w:tcPr>
          <w:p w14:paraId="0E8ACE42" w14:textId="77777777" w:rsidR="006D2839" w:rsidRPr="001024B0" w:rsidRDefault="006D2839" w:rsidP="00A401FD">
            <w:pPr>
              <w:rPr>
                <w:rFonts w:ascii="Arial Narrow" w:hAnsi="Arial Narrow"/>
              </w:rPr>
            </w:pPr>
            <w:bookmarkStart w:id="8" w:name="_Hlk16163467"/>
            <w:r w:rsidRPr="001024B0">
              <w:rPr>
                <w:rFonts w:ascii="Arial Narrow" w:hAnsi="Arial Narrow"/>
                <w:b/>
              </w:rPr>
              <w:t>Notes</w:t>
            </w:r>
            <w:r w:rsidRPr="001024B0">
              <w:rPr>
                <w:rFonts w:ascii="Arial Narrow" w:hAnsi="Arial Narrow"/>
              </w:rPr>
              <w:t xml:space="preserve">: </w:t>
            </w:r>
            <w:r w:rsidRPr="001024B0">
              <w:rPr>
                <w:rFonts w:ascii="Arial Narrow" w:hAnsi="Arial Narrow"/>
                <w:b/>
                <w:bCs/>
              </w:rPr>
              <w:t xml:space="preserve">* </w:t>
            </w:r>
            <w:r w:rsidRPr="001024B0">
              <w:rPr>
                <w:rFonts w:ascii="Arial Narrow" w:hAnsi="Arial Narrow"/>
              </w:rPr>
              <w:t xml:space="preserve">p&lt;0.20; </w:t>
            </w:r>
            <w:r w:rsidRPr="001024B0">
              <w:rPr>
                <w:rFonts w:ascii="Arial Narrow" w:hAnsi="Arial Narrow"/>
                <w:b/>
                <w:bCs/>
              </w:rPr>
              <w:t xml:space="preserve">** </w:t>
            </w:r>
            <w:r w:rsidRPr="001024B0">
              <w:rPr>
                <w:rFonts w:ascii="Arial Narrow" w:hAnsi="Arial Narrow"/>
              </w:rPr>
              <w:t>p&lt;0.05;</w:t>
            </w:r>
            <w:r w:rsidRPr="001024B0">
              <w:rPr>
                <w:rFonts w:ascii="Arial Narrow" w:hAnsi="Arial Narrow"/>
                <w:b/>
                <w:bCs/>
              </w:rPr>
              <w:t xml:space="preserve"> ***</w:t>
            </w:r>
            <w:r w:rsidRPr="001024B0">
              <w:rPr>
                <w:rFonts w:ascii="Arial Narrow" w:hAnsi="Arial Narrow"/>
              </w:rPr>
              <w:t xml:space="preserve"> p&lt;0.01; </w:t>
            </w:r>
            <w:r w:rsidRPr="001024B0">
              <w:rPr>
                <w:rFonts w:ascii="Arial Narrow" w:hAnsi="Arial Narrow"/>
                <w:b/>
                <w:bCs/>
              </w:rPr>
              <w:t>Bolded</w:t>
            </w:r>
            <w:r w:rsidRPr="001024B0">
              <w:rPr>
                <w:rFonts w:ascii="Arial Narrow" w:hAnsi="Arial Narrow"/>
              </w:rPr>
              <w:t xml:space="preserve"> – some level of significance;</w:t>
            </w:r>
            <w:r w:rsidRPr="001024B0">
              <w:rPr>
                <w:rFonts w:ascii="Arial Narrow" w:hAnsi="Arial Narrow"/>
                <w:b/>
                <w:bCs/>
              </w:rPr>
              <w:t xml:space="preserve"> OM</w:t>
            </w:r>
            <w:r w:rsidRPr="001024B0">
              <w:rPr>
                <w:rFonts w:ascii="Arial Narrow" w:hAnsi="Arial Narrow"/>
              </w:rPr>
              <w:t xml:space="preserve"> – Missing observations; </w:t>
            </w:r>
            <w:r w:rsidRPr="001024B0">
              <w:rPr>
                <w:rFonts w:ascii="Arial Narrow" w:hAnsi="Arial Narrow"/>
                <w:b/>
                <w:bCs/>
              </w:rPr>
              <w:t>HRQoL</w:t>
            </w:r>
            <w:r w:rsidRPr="001024B0">
              <w:rPr>
                <w:rFonts w:ascii="Arial Narrow" w:hAnsi="Arial Narrow"/>
              </w:rPr>
              <w:t xml:space="preserve"> – Health-related Quality of Life</w:t>
            </w:r>
            <w:r w:rsidRPr="001024B0">
              <w:rPr>
                <w:rFonts w:ascii="Arial Narrow" w:hAnsi="Arial Narrow"/>
                <w:bCs/>
              </w:rPr>
              <w:t xml:space="preserve">; </w:t>
            </w:r>
            <w:r w:rsidRPr="001024B0">
              <w:rPr>
                <w:rFonts w:ascii="Arial Narrow" w:hAnsi="Arial Narrow"/>
                <w:b/>
              </w:rPr>
              <w:t>BMI</w:t>
            </w:r>
            <w:r w:rsidRPr="001024B0">
              <w:rPr>
                <w:rFonts w:ascii="Arial Narrow" w:hAnsi="Arial Narrow"/>
              </w:rPr>
              <w:t xml:space="preserve"> – Body Mass Index; </w:t>
            </w:r>
            <w:r w:rsidRPr="001024B0">
              <w:rPr>
                <w:rFonts w:ascii="Arial Narrow" w:hAnsi="Arial Narrow"/>
                <w:b/>
                <w:bCs/>
              </w:rPr>
              <w:t>MUAC</w:t>
            </w:r>
            <w:r w:rsidRPr="001024B0">
              <w:rPr>
                <w:rFonts w:ascii="Arial Narrow" w:hAnsi="Arial Narrow"/>
              </w:rPr>
              <w:t xml:space="preserve"> – Mid upper arm circumference  </w:t>
            </w:r>
          </w:p>
          <w:bookmarkEnd w:id="8"/>
          <w:p w14:paraId="7E1778C3" w14:textId="77777777" w:rsidR="006D2839" w:rsidRPr="001024B0" w:rsidRDefault="006D283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</w:tr>
    </w:tbl>
    <w:bookmarkEnd w:id="1"/>
    <w:bookmarkEnd w:id="2"/>
    <w:p w14:paraId="0F98D9F2" w14:textId="77B4E39A" w:rsidR="001D714A" w:rsidRPr="001024B0" w:rsidRDefault="001D714A" w:rsidP="001D714A">
      <w:pPr>
        <w:rPr>
          <w:rFonts w:ascii="Arial" w:hAnsi="Arial" w:cs="Arial"/>
        </w:rPr>
      </w:pPr>
      <w:r w:rsidRPr="001024B0">
        <w:rPr>
          <w:rFonts w:ascii="Arial" w:eastAsia="Times New Roman" w:hAnsi="Arial" w:cs="Arial"/>
          <w:b/>
          <w:color w:val="4472C4" w:themeColor="accent1"/>
          <w:lang w:eastAsia="en-GB"/>
        </w:rPr>
        <w:lastRenderedPageBreak/>
        <w:t xml:space="preserve">Supplementary Table 3. </w:t>
      </w:r>
      <w:r w:rsidRPr="001024B0">
        <w:rPr>
          <w:rFonts w:ascii="Arial" w:eastAsia="Times New Roman" w:hAnsi="Arial" w:cs="Arial"/>
          <w:b/>
          <w:lang w:eastAsia="en-GB"/>
        </w:rPr>
        <w:t xml:space="preserve">Univariable linear regression analysis of correlates of HRQoL among primary caregivers of adolescents </w:t>
      </w:r>
      <w:r w:rsidR="00E74F27" w:rsidRPr="001024B0">
        <w:rPr>
          <w:rFonts w:ascii="Arial" w:eastAsia="Times New Roman" w:hAnsi="Arial" w:cs="Arial"/>
          <w:b/>
          <w:lang w:eastAsia="en-GB"/>
        </w:rPr>
        <w:t xml:space="preserve">perinatally exposed to HIV but uninfected </w:t>
      </w:r>
    </w:p>
    <w:tbl>
      <w:tblPr>
        <w:tblStyle w:val="TableGrid21"/>
        <w:tblW w:w="1485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71"/>
        <w:gridCol w:w="1304"/>
        <w:gridCol w:w="37"/>
        <w:gridCol w:w="1397"/>
        <w:gridCol w:w="1334"/>
        <w:gridCol w:w="1324"/>
        <w:gridCol w:w="1324"/>
        <w:gridCol w:w="1241"/>
        <w:gridCol w:w="1407"/>
        <w:gridCol w:w="1601"/>
      </w:tblGrid>
      <w:tr w:rsidR="001D714A" w:rsidRPr="001024B0" w14:paraId="4A73910B" w14:textId="77777777" w:rsidTr="00DF6CE3">
        <w:trPr>
          <w:trHeight w:val="236"/>
        </w:trPr>
        <w:tc>
          <w:tcPr>
            <w:tcW w:w="2610" w:type="dxa"/>
            <w:tcBorders>
              <w:top w:val="single" w:sz="4" w:space="0" w:color="auto"/>
            </w:tcBorders>
          </w:tcPr>
          <w:p w14:paraId="75EDD394" w14:textId="77777777" w:rsidR="001D714A" w:rsidRPr="001024B0" w:rsidRDefault="001D714A" w:rsidP="00A401FD">
            <w:pPr>
              <w:rPr>
                <w:rFonts w:ascii="Arial Narrow" w:hAnsi="Arial Narrow" w:cstheme="minorHAnsi"/>
              </w:rPr>
            </w:pPr>
          </w:p>
        </w:tc>
        <w:tc>
          <w:tcPr>
            <w:tcW w:w="122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FDADD96" w14:textId="77777777" w:rsidR="001D714A" w:rsidRPr="001024B0" w:rsidRDefault="001D714A" w:rsidP="00A401FD">
            <w:pPr>
              <w:jc w:val="center"/>
              <w:rPr>
                <w:rFonts w:ascii="Arial Narrow" w:hAnsi="Arial Narrow" w:cstheme="minorHAnsi"/>
                <w:b/>
              </w:rPr>
            </w:pPr>
            <w:r w:rsidRPr="001024B0">
              <w:rPr>
                <w:rFonts w:ascii="Arial Narrow" w:hAnsi="Arial Narrow" w:cstheme="minorHAnsi"/>
                <w:b/>
              </w:rPr>
              <w:t>β-coefficient (95% CI) of HRQoL domains and overall scale as dependent variables</w:t>
            </w:r>
          </w:p>
        </w:tc>
      </w:tr>
      <w:tr w:rsidR="001D714A" w:rsidRPr="001024B0" w14:paraId="0D8BAE4C" w14:textId="77777777" w:rsidTr="00DF6CE3">
        <w:trPr>
          <w:trHeight w:val="727"/>
        </w:trPr>
        <w:tc>
          <w:tcPr>
            <w:tcW w:w="2610" w:type="dxa"/>
            <w:tcBorders>
              <w:bottom w:val="single" w:sz="4" w:space="0" w:color="auto"/>
            </w:tcBorders>
          </w:tcPr>
          <w:p w14:paraId="4E902CC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  <w:p w14:paraId="0C11FF8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85550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1AFB9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322C0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D05C5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7448B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170BD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2D4D1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2F7A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1346B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General health </w:t>
            </w:r>
          </w:p>
        </w:tc>
      </w:tr>
      <w:tr w:rsidR="001D714A" w:rsidRPr="001024B0" w14:paraId="63A53A96" w14:textId="77777777" w:rsidTr="00DF6CE3">
        <w:trPr>
          <w:trHeight w:val="53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42AA63B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age [OM=1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1CAE499" w14:textId="77777777" w:rsidR="00FA1842" w:rsidRPr="001024B0" w:rsidRDefault="0019019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6*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DC02F9C" w14:textId="1C674B9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90192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190192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0EF3C20" w14:textId="411567C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2 </w:t>
            </w:r>
          </w:p>
          <w:p w14:paraId="24E28A44" w14:textId="685B94C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A1842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A1842" w:rsidRPr="001024B0">
              <w:rPr>
                <w:rFonts w:ascii="Arial Narrow" w:hAnsi="Arial Narrow" w:cstheme="minorHAnsi"/>
                <w:sz w:val="20"/>
              </w:rPr>
              <w:t>4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DF293F" w14:textId="683E441C" w:rsidR="001D714A" w:rsidRPr="001024B0" w:rsidRDefault="00A06A8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93E27DD" w14:textId="3648779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A06A85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06A85" w:rsidRPr="001024B0">
              <w:rPr>
                <w:rFonts w:ascii="Arial Narrow" w:hAnsi="Arial Narrow" w:cstheme="minorHAnsi"/>
                <w:sz w:val="20"/>
              </w:rPr>
              <w:t>6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08BF1D3" w14:textId="4291068E" w:rsidR="001D714A" w:rsidRPr="001024B0" w:rsidRDefault="003F35C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1</w:t>
            </w:r>
          </w:p>
          <w:p w14:paraId="03C8E966" w14:textId="5E7D5C8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F35CE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F35CE" w:rsidRPr="001024B0">
              <w:rPr>
                <w:rFonts w:ascii="Arial Narrow" w:hAnsi="Arial Narrow" w:cstheme="minorHAnsi"/>
                <w:sz w:val="20"/>
              </w:rPr>
              <w:t>8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DAE94F1" w14:textId="238201C6" w:rsidR="001D714A" w:rsidRPr="001024B0" w:rsidRDefault="007B031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3D94C5CE" w14:textId="2C89FD2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B0317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7B0317" w:rsidRPr="001024B0">
              <w:rPr>
                <w:rFonts w:ascii="Arial Narrow" w:hAnsi="Arial Narrow" w:cstheme="minorHAnsi"/>
                <w:sz w:val="20"/>
              </w:rPr>
              <w:t>5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F754B07" w14:textId="7074527C" w:rsidR="001D714A" w:rsidRPr="001024B0" w:rsidRDefault="009E12D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1CC0132" w14:textId="6C51549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E12D8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E12D8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A5690BD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55FB77A1" w14:textId="59DAD25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B293494" w14:textId="56857AE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0F44C0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6D2EA7B" w14:textId="2A15A1E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</w:t>
            </w:r>
            <w:r w:rsidR="000F44C0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F44C0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47A4CEC" w14:textId="254ECD1F" w:rsidR="001D714A" w:rsidRPr="001024B0" w:rsidRDefault="00142A6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4</w:t>
            </w:r>
          </w:p>
          <w:p w14:paraId="22E5C437" w14:textId="3606583A" w:rsidR="001D714A" w:rsidRPr="001024B0" w:rsidRDefault="001D714A" w:rsidP="00A401FD">
            <w:pPr>
              <w:rPr>
                <w:rFonts w:ascii="Arial Narrow" w:hAnsi="Arial Narrow" w:cstheme="minorHAnsi"/>
                <w:color w:val="FF0000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0.9; </w:t>
            </w:r>
            <w:r w:rsidR="00142A6E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4B35AFBB" w14:textId="77777777" w:rsidTr="00DF6CE3">
        <w:trPr>
          <w:trHeight w:val="458"/>
        </w:trPr>
        <w:tc>
          <w:tcPr>
            <w:tcW w:w="2610" w:type="dxa"/>
            <w:shd w:val="clear" w:color="auto" w:fill="F2F2F2" w:themeFill="background1" w:themeFillShade="F2"/>
          </w:tcPr>
          <w:p w14:paraId="54C566B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's sex [OM=1]</w:t>
            </w:r>
          </w:p>
        </w:tc>
        <w:tc>
          <w:tcPr>
            <w:tcW w:w="1271" w:type="dxa"/>
            <w:shd w:val="clear" w:color="auto" w:fill="auto"/>
          </w:tcPr>
          <w:p w14:paraId="3401FBE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4B29B81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A87344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4FED41F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C076C3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3CFD75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77842DF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24E554D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0CF5C28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15C9A8FE" w14:textId="77777777" w:rsidTr="00DF6CE3">
        <w:trPr>
          <w:trHeight w:val="221"/>
        </w:trPr>
        <w:tc>
          <w:tcPr>
            <w:tcW w:w="2610" w:type="dxa"/>
          </w:tcPr>
          <w:p w14:paraId="65A3733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emale</w:t>
            </w:r>
          </w:p>
        </w:tc>
        <w:tc>
          <w:tcPr>
            <w:tcW w:w="1271" w:type="dxa"/>
            <w:shd w:val="clear" w:color="auto" w:fill="auto"/>
          </w:tcPr>
          <w:p w14:paraId="4A8826D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644653A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9050AA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5177B88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8F02FD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1677E6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A68291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38FCB5F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51DC919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4479192C" w14:textId="77777777" w:rsidTr="00DF6CE3">
        <w:trPr>
          <w:trHeight w:val="461"/>
        </w:trPr>
        <w:tc>
          <w:tcPr>
            <w:tcW w:w="2610" w:type="dxa"/>
            <w:tcBorders>
              <w:bottom w:val="single" w:sz="4" w:space="0" w:color="auto"/>
            </w:tcBorders>
          </w:tcPr>
          <w:p w14:paraId="7464E40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9AB4435" w14:textId="77777777" w:rsidR="007D5893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7D5893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D8CAC85" w14:textId="43F8368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D5893" w:rsidRPr="001024B0">
              <w:rPr>
                <w:rFonts w:ascii="Arial Narrow" w:hAnsi="Arial Narrow" w:cstheme="minorHAnsi"/>
                <w:sz w:val="20"/>
              </w:rPr>
              <w:t>8.8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7D5893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2.</w:t>
            </w:r>
            <w:r w:rsidR="007D589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8C34B58" w14:textId="5AA0C8DA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256BC4" w:rsidRPr="001024B0">
              <w:rPr>
                <w:rFonts w:ascii="Arial Narrow" w:hAnsi="Arial Narrow" w:cstheme="minorHAnsi"/>
                <w:b/>
                <w:bCs/>
                <w:sz w:val="20"/>
              </w:rPr>
              <w:t>5.6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772E77C9" w14:textId="24E4BAD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56BC4" w:rsidRPr="001024B0">
              <w:rPr>
                <w:rFonts w:ascii="Arial Narrow" w:hAnsi="Arial Narrow" w:cstheme="minorHAnsi"/>
                <w:sz w:val="20"/>
              </w:rPr>
              <w:t>13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56BC4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B64DEF" w14:textId="440CAF1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507D11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D8A3AB" w14:textId="0F2EC8F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5.</w:t>
            </w:r>
            <w:r w:rsidR="00507D11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07D11" w:rsidRPr="001024B0">
              <w:rPr>
                <w:rFonts w:ascii="Arial Narrow" w:hAnsi="Arial Narrow" w:cstheme="minorHAnsi"/>
                <w:sz w:val="20"/>
              </w:rPr>
              <w:t>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A0B826D" w14:textId="02EF26B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A6205"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6978F5A" w14:textId="1F1894C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A6205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A6205"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F633DFF" w14:textId="0ED113B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DF3DAC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D4E325C" w14:textId="0408F83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F3DAC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F3DAC" w:rsidRPr="001024B0">
              <w:rPr>
                <w:rFonts w:ascii="Arial Narrow" w:hAnsi="Arial Narrow" w:cstheme="minorHAnsi"/>
                <w:sz w:val="20"/>
              </w:rPr>
              <w:t>4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BEEBB46" w14:textId="00239458" w:rsidR="001D714A" w:rsidRPr="001024B0" w:rsidRDefault="003606F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5</w:t>
            </w:r>
          </w:p>
          <w:p w14:paraId="1093740E" w14:textId="51ACB0A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606F2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606F2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3D7E7E0" w14:textId="6E39086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CE724FD" w14:textId="684A704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A82C29F" w14:textId="7D1B8682" w:rsidR="001D714A" w:rsidRPr="001024B0" w:rsidRDefault="00856ED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57116E5" w14:textId="69E0AC7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56ED2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56ED2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A84342F" w14:textId="77777777" w:rsidR="00142A6E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42A6E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7E880D74" w14:textId="00ACA6B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42A6E" w:rsidRPr="001024B0">
              <w:rPr>
                <w:rFonts w:ascii="Arial Narrow" w:hAnsi="Arial Narrow" w:cstheme="minorHAnsi"/>
                <w:sz w:val="20"/>
              </w:rPr>
              <w:t>8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42A6E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72F08DC9" w14:textId="77777777" w:rsidTr="00DF6CE3">
        <w:trPr>
          <w:trHeight w:val="789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74C7748A" w14:textId="747B27A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MUAC [OM=</w:t>
            </w:r>
            <w:r w:rsidR="00BD360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2CEBDE2" w14:textId="73E0970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BD3603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057425E" w14:textId="01EFAF0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BD360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BD3603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E9A03FC" w14:textId="35C21071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</w:t>
            </w:r>
            <w:r w:rsidR="00577B47"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="00577B47"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5597D3DB" w14:textId="4D4E413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77B47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77B47" w:rsidRPr="001024B0">
              <w:rPr>
                <w:rFonts w:ascii="Arial Narrow" w:hAnsi="Arial Narrow" w:cstheme="minorHAnsi"/>
                <w:sz w:val="20"/>
              </w:rPr>
              <w:t>2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A75552" w14:textId="1CC964D9" w:rsidR="001D714A" w:rsidRPr="001024B0" w:rsidRDefault="00F5082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1</w:t>
            </w:r>
          </w:p>
          <w:p w14:paraId="7A80FFAE" w14:textId="2FCFBB4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50824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; 3</w:t>
            </w:r>
            <w:r w:rsidR="00F50824" w:rsidRPr="001024B0">
              <w:rPr>
                <w:rFonts w:ascii="Arial Narrow" w:hAnsi="Arial Narrow" w:cstheme="minorHAnsi"/>
                <w:sz w:val="20"/>
              </w:rPr>
              <w:t>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1DDAEB2" w14:textId="3D69DE5A" w:rsidR="001D714A" w:rsidRPr="001024B0" w:rsidRDefault="00A721A4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0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7083BF7F" w14:textId="16D94F5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721A4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>; 3.</w:t>
            </w:r>
            <w:r w:rsidR="00A721A4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9566D5E" w14:textId="716AFD01" w:rsidR="001D714A" w:rsidRPr="001024B0" w:rsidRDefault="0037560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7</w:t>
            </w:r>
          </w:p>
          <w:p w14:paraId="53AE56EF" w14:textId="630845B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37560E" w:rsidRPr="001024B0">
              <w:rPr>
                <w:rFonts w:ascii="Arial Narrow" w:hAnsi="Arial Narrow" w:cstheme="minorHAnsi"/>
                <w:sz w:val="20"/>
              </w:rPr>
              <w:t>-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7560E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249F9F8" w14:textId="3401975C" w:rsidR="001D714A" w:rsidRPr="001024B0" w:rsidRDefault="00B133C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B07958E" w14:textId="562FB37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B133C8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133C8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D014917" w14:textId="1B6DA947" w:rsidR="001D714A" w:rsidRPr="001024B0" w:rsidRDefault="00BF10F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2</w:t>
            </w:r>
          </w:p>
          <w:p w14:paraId="355DF5C3" w14:textId="71A32B8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BF10F4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0A9FDCC" w14:textId="6C1FFF3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FE0687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47A71A5" w14:textId="6773128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E0687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FE0687" w:rsidRPr="001024B0">
              <w:rPr>
                <w:rFonts w:ascii="Arial Narrow" w:hAnsi="Arial Narrow" w:cstheme="minorHAnsi"/>
                <w:sz w:val="20"/>
              </w:rPr>
              <w:t>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866AE92" w14:textId="48B2D884" w:rsidR="001D714A" w:rsidRPr="001024B0" w:rsidRDefault="00816E08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643D289" w14:textId="410160E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16E08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816E08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54FF4901" w14:textId="77777777" w:rsidTr="00DF6CE3">
        <w:trPr>
          <w:trHeight w:val="55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17C44D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head circumference </w:t>
            </w:r>
          </w:p>
          <w:p w14:paraId="6768D5DF" w14:textId="3A88AF6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[OM=</w:t>
            </w:r>
            <w:r w:rsidR="00BA290B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BE1C4F2" w14:textId="704420B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A83683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/>
                <w:b/>
                <w:bCs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4D5832" w14:textId="78B44CD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A83683" w:rsidRPr="001024B0">
              <w:rPr>
                <w:rFonts w:ascii="Arial Narrow" w:hAnsi="Arial Narrow" w:cstheme="minorHAnsi"/>
                <w:sz w:val="20"/>
              </w:rPr>
              <w:t>-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A8368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3.1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353D5FAA" w14:textId="6A649288" w:rsidR="001D714A" w:rsidRPr="001024B0" w:rsidRDefault="00266ED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3</w:t>
            </w:r>
          </w:p>
          <w:p w14:paraId="0E8BCD02" w14:textId="2D84584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266EDB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66EDB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448DCF" w14:textId="623BED4A" w:rsidR="001D714A" w:rsidRPr="001024B0" w:rsidRDefault="00CE781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8</w:t>
            </w:r>
          </w:p>
          <w:p w14:paraId="75010DFF" w14:textId="4ACEF28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E781E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>; 5</w:t>
            </w:r>
            <w:r w:rsidR="00CE781E" w:rsidRPr="001024B0">
              <w:rPr>
                <w:rFonts w:ascii="Arial Narrow" w:hAnsi="Arial Narrow" w:cstheme="minorHAnsi"/>
                <w:sz w:val="20"/>
              </w:rPr>
              <w:t>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482DAA2" w14:textId="21120661" w:rsidR="001D714A" w:rsidRPr="001024B0" w:rsidRDefault="00F61C5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 </w:t>
            </w:r>
          </w:p>
          <w:p w14:paraId="6B0A6160" w14:textId="23B9AE6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F61C53" w:rsidRPr="001024B0">
              <w:rPr>
                <w:rFonts w:ascii="Arial Narrow" w:hAnsi="Arial Narrow" w:cstheme="minorHAnsi"/>
                <w:sz w:val="20"/>
              </w:rPr>
              <w:t>-1.5</w:t>
            </w:r>
            <w:r w:rsidRPr="001024B0">
              <w:rPr>
                <w:rFonts w:ascii="Arial Narrow" w:hAnsi="Arial Narrow" w:cstheme="minorHAnsi"/>
                <w:sz w:val="20"/>
              </w:rPr>
              <w:t>; 7.</w:t>
            </w:r>
            <w:r w:rsidR="00F61C53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84688A1" w14:textId="1961F1B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6159E7" w:rsidRPr="001024B0">
              <w:rPr>
                <w:rFonts w:ascii="Arial Narrow" w:hAnsi="Arial Narrow" w:cstheme="minorHAnsi"/>
                <w:b/>
                <w:bCs/>
                <w:sz w:val="20"/>
              </w:rPr>
              <w:t>.1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</w:p>
          <w:p w14:paraId="14F43992" w14:textId="2283BF9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</w:t>
            </w:r>
            <w:r w:rsidR="006159E7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159E7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851488A" w14:textId="46A22A9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4D33CB" w:rsidRPr="001024B0">
              <w:rPr>
                <w:rFonts w:ascii="Arial Narrow" w:hAnsi="Arial Narrow" w:cstheme="minorHAnsi"/>
                <w:b/>
                <w:bCs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158C04E" w14:textId="1227578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0.5; </w:t>
            </w:r>
            <w:r w:rsidR="004D33CB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4D65903" w14:textId="591B05A9" w:rsidR="001D714A" w:rsidRPr="001024B0" w:rsidRDefault="005B70F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01</w:t>
            </w:r>
          </w:p>
          <w:p w14:paraId="4E21986A" w14:textId="309FB13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B70F1" w:rsidRPr="001024B0">
              <w:rPr>
                <w:rFonts w:ascii="Arial Narrow" w:hAnsi="Arial Narrow" w:cstheme="minorHAnsi"/>
                <w:sz w:val="20"/>
              </w:rPr>
              <w:t>-2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70F1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9E0E98E" w14:textId="356D7358" w:rsidR="001D714A" w:rsidRPr="001024B0" w:rsidRDefault="00F75E1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4</w:t>
            </w:r>
          </w:p>
          <w:p w14:paraId="446CDEA0" w14:textId="2D6285F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; 4.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FA58BA6" w14:textId="6483AE60" w:rsidR="001D714A" w:rsidRPr="001024B0" w:rsidRDefault="00BB033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</w:p>
          <w:p w14:paraId="2CEB2BE2" w14:textId="4830A66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B033F" w:rsidRPr="001024B0">
              <w:rPr>
                <w:rFonts w:ascii="Arial Narrow" w:hAnsi="Arial Narrow" w:cstheme="minorHAnsi"/>
                <w:sz w:val="20"/>
              </w:rPr>
              <w:t>-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B033F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312B04D5" w14:textId="77777777" w:rsidTr="00DF6CE3">
        <w:trPr>
          <w:trHeight w:val="611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0A08547" w14:textId="066F9D2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number of years in school [OM=</w:t>
            </w:r>
            <w:r w:rsidR="00BA290B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0925CD70" w14:textId="152FD18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BA290B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A46F099" w14:textId="4692915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BA290B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BA290B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E88C5D1" w14:textId="182162E3" w:rsidR="001D714A" w:rsidRPr="001024B0" w:rsidRDefault="00C732C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5</w:t>
            </w:r>
          </w:p>
          <w:p w14:paraId="4019D185" w14:textId="66FE253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732C7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732C7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87B90D" w14:textId="1852F40A" w:rsidR="001D714A" w:rsidRPr="001024B0" w:rsidRDefault="0065496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</w:p>
          <w:p w14:paraId="26D30A7B" w14:textId="1F003A0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5496F" w:rsidRPr="001024B0">
              <w:rPr>
                <w:rFonts w:ascii="Arial Narrow" w:hAnsi="Arial Narrow" w:cstheme="minorHAnsi"/>
                <w:sz w:val="20"/>
              </w:rPr>
              <w:t>-2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5496F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945D399" w14:textId="2EFE65E7" w:rsidR="001D714A" w:rsidRPr="001024B0" w:rsidRDefault="00B5270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</w:p>
          <w:p w14:paraId="56D34FED" w14:textId="40E2F46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52705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>; 4.</w:t>
            </w:r>
            <w:r w:rsidR="00B52705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3AE0B8C" w14:textId="09B7CB43" w:rsidR="001D714A" w:rsidRPr="001024B0" w:rsidRDefault="005B17D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9</w:t>
            </w:r>
          </w:p>
          <w:p w14:paraId="46FDA22C" w14:textId="7FB1EDC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B17D7" w:rsidRPr="001024B0">
              <w:rPr>
                <w:rFonts w:ascii="Arial Narrow" w:hAnsi="Arial Narrow" w:cstheme="minorHAnsi"/>
                <w:sz w:val="20"/>
              </w:rPr>
              <w:t>-0.6</w:t>
            </w:r>
            <w:r w:rsidRPr="001024B0">
              <w:rPr>
                <w:rFonts w:ascii="Arial Narrow" w:hAnsi="Arial Narrow" w:cstheme="minorHAnsi"/>
                <w:sz w:val="20"/>
              </w:rPr>
              <w:t>; 2.</w:t>
            </w:r>
            <w:r w:rsidR="005B17D7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B434130" w14:textId="51D2315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813832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E2881B1" w14:textId="462E7B8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13832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13832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3042011" w14:textId="7B3D1461" w:rsidR="001D714A" w:rsidRPr="001024B0" w:rsidRDefault="00E7476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04F11EE" w14:textId="27F871A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74765" w:rsidRPr="001024B0">
              <w:rPr>
                <w:rFonts w:ascii="Arial Narrow" w:hAnsi="Arial Narrow" w:cstheme="minorHAnsi"/>
                <w:sz w:val="20"/>
              </w:rPr>
              <w:t>-1.2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E74765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46FA48F" w14:textId="4178323D" w:rsidR="001D714A" w:rsidRPr="001024B0" w:rsidRDefault="00EF004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A08FEA2" w14:textId="73EF77B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61D49EB" w14:textId="6D67F93C" w:rsidR="001D714A" w:rsidRPr="001024B0" w:rsidRDefault="00BB033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</w:p>
          <w:p w14:paraId="1CA997A3" w14:textId="10422C6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BB033F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BB033F" w:rsidRPr="001024B0">
              <w:rPr>
                <w:rFonts w:ascii="Arial Narrow" w:hAnsi="Arial Narrow" w:cstheme="minorHAnsi"/>
                <w:sz w:val="20"/>
              </w:rPr>
              <w:t>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40E7026B" w14:textId="77777777" w:rsidTr="00DF6CE3">
        <w:trPr>
          <w:trHeight w:val="458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62D97E" w14:textId="34FCCBC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Grade retention by Participating adolescent [OM=</w:t>
            </w:r>
            <w:r w:rsidR="001F28DF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]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03EB1E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603AEF5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FD887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4C693A9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BF961E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292E042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5633F2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2B7A072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0371D43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518BABBE" w14:textId="77777777" w:rsidTr="00DF6CE3">
        <w:trPr>
          <w:trHeight w:val="221"/>
        </w:trPr>
        <w:tc>
          <w:tcPr>
            <w:tcW w:w="2610" w:type="dxa"/>
          </w:tcPr>
          <w:p w14:paraId="7954A4C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</w:t>
            </w:r>
          </w:p>
        </w:tc>
        <w:tc>
          <w:tcPr>
            <w:tcW w:w="1271" w:type="dxa"/>
            <w:shd w:val="clear" w:color="auto" w:fill="auto"/>
          </w:tcPr>
          <w:p w14:paraId="3F4335D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1074A21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57C10C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639D28E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1F378BC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0FAF57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26A6ABD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631B555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AA686B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09F329AD" w14:textId="77777777" w:rsidTr="00A401FD">
        <w:trPr>
          <w:trHeight w:val="882"/>
        </w:trPr>
        <w:tc>
          <w:tcPr>
            <w:tcW w:w="2610" w:type="dxa"/>
            <w:tcBorders>
              <w:bottom w:val="single" w:sz="4" w:space="0" w:color="auto"/>
            </w:tcBorders>
          </w:tcPr>
          <w:p w14:paraId="764882D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Yes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6D17F99" w14:textId="4160DB05" w:rsidR="001D714A" w:rsidRPr="001024B0" w:rsidRDefault="001F28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E1901A6" w14:textId="52F25E1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F28DF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F28DF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0611AD0" w14:textId="6081F1F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1B2A89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4E91C8" w14:textId="7AD240D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B2A89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B2A89" w:rsidRPr="001024B0">
              <w:rPr>
                <w:rFonts w:ascii="Arial Narrow" w:hAnsi="Arial Narrow" w:cstheme="minorHAnsi"/>
                <w:sz w:val="20"/>
              </w:rPr>
              <w:t>8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3B4E91" w14:textId="514BCDB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34358E" w:rsidRPr="001024B0">
              <w:rPr>
                <w:rFonts w:ascii="Arial Narrow" w:hAnsi="Arial Narrow" w:cstheme="minorHAnsi"/>
                <w:sz w:val="20"/>
              </w:rPr>
              <w:t>3.9</w:t>
            </w:r>
          </w:p>
          <w:p w14:paraId="0341F143" w14:textId="0B556F5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34358E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4358E" w:rsidRPr="001024B0">
              <w:rPr>
                <w:rFonts w:ascii="Arial Narrow" w:hAnsi="Arial Narrow" w:cstheme="minorHAnsi"/>
                <w:sz w:val="20"/>
              </w:rPr>
              <w:t>9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3D14FFD" w14:textId="001BAC3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0F7535" w:rsidRPr="001024B0">
              <w:rPr>
                <w:rFonts w:ascii="Arial Narrow" w:hAnsi="Arial Narrow" w:cstheme="minorHAnsi"/>
                <w:sz w:val="20"/>
              </w:rPr>
              <w:t>4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FF65CAD" w14:textId="1D4B3C6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0F7535" w:rsidRPr="001024B0">
              <w:rPr>
                <w:rFonts w:ascii="Arial Narrow" w:hAnsi="Arial Narrow" w:cstheme="minorHAnsi"/>
                <w:sz w:val="20"/>
              </w:rPr>
              <w:t>8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F7535" w:rsidRPr="001024B0">
              <w:rPr>
                <w:rFonts w:ascii="Arial Narrow" w:hAnsi="Arial Narrow" w:cstheme="minorHAnsi"/>
                <w:sz w:val="20"/>
              </w:rPr>
              <w:t>1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94E396F" w14:textId="2FCCD1C8" w:rsidR="001D714A" w:rsidRPr="001024B0" w:rsidRDefault="00FA472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8FE0FF9" w14:textId="6D65A6E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A4727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A4727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5B78338" w14:textId="1D74B336" w:rsidR="001D714A" w:rsidRPr="001024B0" w:rsidRDefault="00596B8A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8</w:t>
            </w:r>
          </w:p>
          <w:p w14:paraId="4C31EB49" w14:textId="687EF04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96B8A" w:rsidRPr="001024B0">
              <w:rPr>
                <w:rFonts w:ascii="Arial Narrow" w:hAnsi="Arial Narrow" w:cstheme="minorHAnsi"/>
                <w:sz w:val="20"/>
              </w:rPr>
              <w:t>9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96B8A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21C3799" w14:textId="3E290626" w:rsidR="001D714A" w:rsidRPr="001024B0" w:rsidRDefault="0072080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F8DA785" w14:textId="63A3B3B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20805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20805" w:rsidRPr="001024B0">
              <w:rPr>
                <w:rFonts w:ascii="Arial Narrow" w:hAnsi="Arial Narrow" w:cstheme="minorHAnsi"/>
                <w:sz w:val="20"/>
              </w:rPr>
              <w:t>1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8608955" w14:textId="15FF842E" w:rsidR="001D714A" w:rsidRPr="001024B0" w:rsidRDefault="001D714A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4.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2A817100" w14:textId="15962C1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F0042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2D8CEDD" w14:textId="33F85624" w:rsidR="001D714A" w:rsidRPr="001024B0" w:rsidRDefault="00D5122A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4</w:t>
            </w:r>
          </w:p>
          <w:p w14:paraId="1284C12A" w14:textId="760A3CC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5122A" w:rsidRPr="001024B0">
              <w:rPr>
                <w:rFonts w:ascii="Arial Narrow" w:hAnsi="Arial Narrow" w:cstheme="minorHAnsi"/>
                <w:sz w:val="20"/>
              </w:rPr>
              <w:t>10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5122A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</w:tr>
      <w:tr w:rsidR="00A401FD" w:rsidRPr="001024B0" w14:paraId="49DD81AD" w14:textId="77777777" w:rsidTr="00A401FD">
        <w:trPr>
          <w:trHeight w:val="256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073A9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orphan status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5E5F166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00EA868C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384D4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4AF95AE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5B2171D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2D190CB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50A7B0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6E1DFF7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0FDDC50F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A401FD" w:rsidRPr="001024B0" w14:paraId="6E265669" w14:textId="77777777" w:rsidTr="00A401FD">
        <w:trPr>
          <w:trHeight w:val="248"/>
        </w:trPr>
        <w:tc>
          <w:tcPr>
            <w:tcW w:w="2610" w:type="dxa"/>
          </w:tcPr>
          <w:p w14:paraId="51C4B0A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alive</w:t>
            </w:r>
          </w:p>
        </w:tc>
        <w:tc>
          <w:tcPr>
            <w:tcW w:w="1271" w:type="dxa"/>
            <w:shd w:val="clear" w:color="auto" w:fill="auto"/>
          </w:tcPr>
          <w:p w14:paraId="01B9B23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4BF7912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388211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486B633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5ACA6E2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2EFBB7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61F75EA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69F8179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6DAF038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A401FD" w:rsidRPr="001024B0" w14:paraId="6F544CBB" w14:textId="77777777" w:rsidTr="00A401FD">
        <w:trPr>
          <w:trHeight w:val="479"/>
        </w:trPr>
        <w:tc>
          <w:tcPr>
            <w:tcW w:w="2610" w:type="dxa"/>
          </w:tcPr>
          <w:p w14:paraId="4FCDDF5F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ne parent alive  </w:t>
            </w:r>
          </w:p>
        </w:tc>
        <w:tc>
          <w:tcPr>
            <w:tcW w:w="1271" w:type="dxa"/>
            <w:shd w:val="clear" w:color="auto" w:fill="auto"/>
          </w:tcPr>
          <w:p w14:paraId="27FF28A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4.0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9.7;1.7)</w:t>
            </w:r>
          </w:p>
        </w:tc>
        <w:tc>
          <w:tcPr>
            <w:tcW w:w="1304" w:type="dxa"/>
            <w:shd w:val="clear" w:color="auto" w:fill="auto"/>
          </w:tcPr>
          <w:p w14:paraId="02C6C8F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2.8 </w:t>
            </w:r>
          </w:p>
          <w:p w14:paraId="1F19483C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0.6;5.0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7F4F3B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3.9</w:t>
            </w:r>
          </w:p>
          <w:p w14:paraId="7B36ED7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17.1;9.2)</w:t>
            </w:r>
          </w:p>
        </w:tc>
        <w:tc>
          <w:tcPr>
            <w:tcW w:w="1334" w:type="dxa"/>
            <w:shd w:val="clear" w:color="auto" w:fill="auto"/>
          </w:tcPr>
          <w:p w14:paraId="05404E8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4.2</w:t>
            </w:r>
          </w:p>
          <w:p w14:paraId="0F11BE0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8.9;10.4)</w:t>
            </w:r>
          </w:p>
        </w:tc>
        <w:tc>
          <w:tcPr>
            <w:tcW w:w="1324" w:type="dxa"/>
            <w:shd w:val="clear" w:color="auto" w:fill="auto"/>
          </w:tcPr>
          <w:p w14:paraId="36B4E239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5.4* </w:t>
            </w:r>
          </w:p>
          <w:p w14:paraId="545774F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1.7;0.9)</w:t>
            </w:r>
          </w:p>
        </w:tc>
        <w:tc>
          <w:tcPr>
            <w:tcW w:w="1324" w:type="dxa"/>
            <w:shd w:val="clear" w:color="auto" w:fill="auto"/>
          </w:tcPr>
          <w:p w14:paraId="3A2EA31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5.4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11.9; 1.2)</w:t>
            </w:r>
          </w:p>
        </w:tc>
        <w:tc>
          <w:tcPr>
            <w:tcW w:w="1241" w:type="dxa"/>
            <w:shd w:val="clear" w:color="auto" w:fill="auto"/>
          </w:tcPr>
          <w:p w14:paraId="2A3352CB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5.0*        </w:t>
            </w:r>
            <w:r w:rsidRPr="001024B0">
              <w:rPr>
                <w:rFonts w:ascii="Arial Narrow" w:hAnsi="Arial Narrow" w:cstheme="minorHAnsi"/>
                <w:sz w:val="20"/>
              </w:rPr>
              <w:t>(−12.3; 2.3)</w:t>
            </w:r>
          </w:p>
        </w:tc>
        <w:tc>
          <w:tcPr>
            <w:tcW w:w="1407" w:type="dxa"/>
            <w:shd w:val="clear" w:color="auto" w:fill="auto"/>
          </w:tcPr>
          <w:p w14:paraId="0DFBFA62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16C143C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1.6; 6.1)</w:t>
            </w:r>
          </w:p>
        </w:tc>
        <w:tc>
          <w:tcPr>
            <w:tcW w:w="1601" w:type="dxa"/>
            <w:shd w:val="clear" w:color="auto" w:fill="auto"/>
          </w:tcPr>
          <w:p w14:paraId="0F517898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8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438C102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9.3; 3.7)</w:t>
            </w:r>
          </w:p>
        </w:tc>
      </w:tr>
      <w:tr w:rsidR="00A401FD" w:rsidRPr="001024B0" w14:paraId="6CD16B84" w14:textId="77777777" w:rsidTr="00A401FD">
        <w:trPr>
          <w:trHeight w:val="522"/>
        </w:trPr>
        <w:tc>
          <w:tcPr>
            <w:tcW w:w="2610" w:type="dxa"/>
            <w:tcBorders>
              <w:bottom w:val="single" w:sz="4" w:space="0" w:color="auto"/>
            </w:tcBorders>
          </w:tcPr>
          <w:p w14:paraId="1010945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deceased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6718024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3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1024B0">
              <w:rPr>
                <w:rFonts w:ascii="Arial Narrow" w:hAnsi="Arial Narrow" w:cstheme="minorHAnsi"/>
                <w:sz w:val="20"/>
              </w:rPr>
              <w:t>(−41.9;-5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F1B755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53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**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78.3;−29.9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7182D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19.5</w:t>
            </w:r>
          </w:p>
          <w:p w14:paraId="4CB6469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1.2; 22.2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7BE83FF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5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</w:p>
          <w:p w14:paraId="32DA742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1.8; 31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1A6BD9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8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1024B0">
              <w:rPr>
                <w:rFonts w:ascii="Arial Narrow" w:hAnsi="Arial Narrow" w:cstheme="minorHAnsi"/>
                <w:sz w:val="20"/>
              </w:rPr>
              <w:t>(−28.2; 11.9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4C3C68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3.9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Pr="001024B0">
              <w:rPr>
                <w:rFonts w:ascii="Arial Narrow" w:hAnsi="Arial Narrow" w:cstheme="minorHAnsi"/>
                <w:sz w:val="20"/>
              </w:rPr>
              <w:t>(−34.6; 6.8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5A5361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13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36.9; 9.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E18E32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24.7* 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52.8; 3.4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BCF1DFF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5.1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73BE766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25.7; 15.5)</w:t>
            </w:r>
          </w:p>
        </w:tc>
      </w:tr>
      <w:tr w:rsidR="001D714A" w:rsidRPr="001024B0" w14:paraId="1D9C0F26" w14:textId="77777777" w:rsidTr="00A401FD">
        <w:trPr>
          <w:trHeight w:val="170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274EA" w14:textId="7F47F476" w:rsidR="001D714A" w:rsidRPr="001024B0" w:rsidRDefault="001D714A" w:rsidP="00A401FD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401FD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 </w:t>
            </w:r>
          </w:p>
        </w:tc>
      </w:tr>
      <w:tr w:rsidR="001D714A" w:rsidRPr="001024B0" w14:paraId="75671811" w14:textId="77777777" w:rsidTr="00DF6CE3">
        <w:trPr>
          <w:trHeight w:val="87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DEBFE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565311D0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DF4EA6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D91A55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D41B87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30CC0D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110FE6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9BCA17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A49E88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62C0DE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8DC90F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1D714A" w:rsidRPr="001024B0" w14:paraId="56561B1C" w14:textId="77777777" w:rsidTr="00DF6CE3">
        <w:trPr>
          <w:trHeight w:val="256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13394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bookmarkStart w:id="9" w:name="_Hlk86225685"/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orphan status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F89A21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0E1D821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14658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3287B63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B667BC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5A8522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5652EA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75BAF61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207F7FC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010689B8" w14:textId="77777777" w:rsidTr="00DF6CE3">
        <w:trPr>
          <w:trHeight w:val="248"/>
        </w:trPr>
        <w:tc>
          <w:tcPr>
            <w:tcW w:w="2610" w:type="dxa"/>
          </w:tcPr>
          <w:p w14:paraId="405AD9E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alive</w:t>
            </w:r>
          </w:p>
        </w:tc>
        <w:tc>
          <w:tcPr>
            <w:tcW w:w="1271" w:type="dxa"/>
            <w:shd w:val="clear" w:color="auto" w:fill="auto"/>
          </w:tcPr>
          <w:p w14:paraId="7865B5B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70F884D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90E27C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7F18726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67EAB2D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1DBA3A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5222AE7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178CC34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0E2D75A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1D714A" w:rsidRPr="001024B0" w14:paraId="61C60CC4" w14:textId="77777777" w:rsidTr="00DF6CE3">
        <w:trPr>
          <w:trHeight w:val="479"/>
        </w:trPr>
        <w:tc>
          <w:tcPr>
            <w:tcW w:w="2610" w:type="dxa"/>
          </w:tcPr>
          <w:p w14:paraId="72DDFE5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ne parent alive  </w:t>
            </w:r>
          </w:p>
        </w:tc>
        <w:tc>
          <w:tcPr>
            <w:tcW w:w="1271" w:type="dxa"/>
            <w:shd w:val="clear" w:color="auto" w:fill="auto"/>
          </w:tcPr>
          <w:p w14:paraId="4973D0D6" w14:textId="537A6CF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D4B3A" w:rsidRPr="001024B0">
              <w:rPr>
                <w:rFonts w:ascii="Arial Narrow" w:hAnsi="Arial Narrow" w:cstheme="minorHAnsi"/>
                <w:b/>
                <w:bCs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3D4B3A" w:rsidRPr="001024B0">
              <w:rPr>
                <w:rFonts w:ascii="Arial Narrow" w:hAnsi="Arial Narrow" w:cstheme="minorHAnsi"/>
                <w:sz w:val="20"/>
              </w:rPr>
              <w:t>9.7</w:t>
            </w:r>
            <w:r w:rsidRPr="001024B0">
              <w:rPr>
                <w:rFonts w:ascii="Arial Narrow" w:hAnsi="Arial Narrow" w:cstheme="minorHAnsi"/>
                <w:sz w:val="20"/>
              </w:rPr>
              <w:t>;1.7)</w:t>
            </w:r>
          </w:p>
        </w:tc>
        <w:tc>
          <w:tcPr>
            <w:tcW w:w="1304" w:type="dxa"/>
            <w:shd w:val="clear" w:color="auto" w:fill="auto"/>
          </w:tcPr>
          <w:p w14:paraId="7B1F76C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2.8 </w:t>
            </w:r>
          </w:p>
          <w:p w14:paraId="011CDD15" w14:textId="7D1862F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52620" w:rsidRPr="001024B0">
              <w:rPr>
                <w:rFonts w:ascii="Arial Narrow" w:hAnsi="Arial Narrow" w:cstheme="minorHAnsi"/>
                <w:sz w:val="20"/>
              </w:rPr>
              <w:t>10.6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E52620" w:rsidRPr="001024B0">
              <w:rPr>
                <w:rFonts w:ascii="Arial Narrow" w:hAnsi="Arial Narrow" w:cstheme="minorHAnsi"/>
                <w:sz w:val="20"/>
              </w:rPr>
              <w:t>5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49C4D7A" w14:textId="77777777" w:rsidR="00544B52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3.9</w:t>
            </w:r>
          </w:p>
          <w:p w14:paraId="4B5A1D02" w14:textId="16B196B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17.1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9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4BC178E2" w14:textId="77777777" w:rsidR="00B7453B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4.2</w:t>
            </w:r>
          </w:p>
          <w:p w14:paraId="5B17C046" w14:textId="1BD98DC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10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9382DF9" w14:textId="07A785B4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FC7AF2" w:rsidRPr="001024B0">
              <w:rPr>
                <w:rFonts w:ascii="Arial Narrow" w:hAnsi="Arial Narrow" w:cstheme="minorHAnsi"/>
                <w:b/>
                <w:bCs/>
                <w:sz w:val="20"/>
              </w:rPr>
              <w:t>5.4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B487C8E" w14:textId="5F63BE3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C7AF2" w:rsidRPr="001024B0">
              <w:rPr>
                <w:rFonts w:ascii="Arial Narrow" w:hAnsi="Arial Narrow" w:cstheme="minorHAnsi"/>
                <w:sz w:val="20"/>
              </w:rPr>
              <w:t>11.7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FC7AF2"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6DF17EB" w14:textId="3636C93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080773" w:rsidRPr="001024B0">
              <w:rPr>
                <w:rFonts w:ascii="Arial Narrow" w:hAnsi="Arial Narrow" w:cstheme="minorHAnsi"/>
                <w:b/>
                <w:bCs/>
                <w:sz w:val="20"/>
              </w:rPr>
              <w:t>5.4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</w:t>
            </w:r>
            <w:r w:rsidR="00080773" w:rsidRPr="001024B0">
              <w:rPr>
                <w:rFonts w:ascii="Arial Narrow" w:hAnsi="Arial Narrow" w:cstheme="minorHAnsi"/>
                <w:sz w:val="20"/>
              </w:rPr>
              <w:t>1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80773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17A58564" w14:textId="5CF59F0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1B6762" w:rsidRPr="001024B0">
              <w:rPr>
                <w:rFonts w:ascii="Arial Narrow" w:hAnsi="Arial Narrow" w:cstheme="minorHAnsi"/>
                <w:b/>
                <w:bCs/>
                <w:sz w:val="20"/>
              </w:rPr>
              <w:t>5.0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        </w:t>
            </w: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1B6762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B6762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1FC2D589" w14:textId="77777777" w:rsidR="00D139BD" w:rsidRPr="001024B0" w:rsidRDefault="00D139B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43FAF9D6" w14:textId="7C7B932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D139BD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139BD" w:rsidRPr="001024B0">
              <w:rPr>
                <w:rFonts w:ascii="Arial Narrow" w:hAnsi="Arial Narrow" w:cstheme="minorHAnsi"/>
                <w:sz w:val="20"/>
              </w:rPr>
              <w:t>6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0E4F5C8A" w14:textId="1BE17AB4" w:rsidR="001D714A" w:rsidRPr="001024B0" w:rsidRDefault="00785284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8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159DCCCA" w14:textId="4D4062B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85284" w:rsidRPr="001024B0">
              <w:rPr>
                <w:rFonts w:ascii="Arial Narrow" w:hAnsi="Arial Narrow" w:cstheme="minorHAnsi"/>
                <w:sz w:val="20"/>
              </w:rPr>
              <w:t>9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85284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473E8884" w14:textId="77777777" w:rsidTr="00DF6CE3">
        <w:trPr>
          <w:trHeight w:val="333"/>
        </w:trPr>
        <w:tc>
          <w:tcPr>
            <w:tcW w:w="2610" w:type="dxa"/>
            <w:tcBorders>
              <w:bottom w:val="single" w:sz="4" w:space="0" w:color="auto"/>
            </w:tcBorders>
          </w:tcPr>
          <w:p w14:paraId="05E49B9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deceased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E30AD6B" w14:textId="79B358C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D4B3A" w:rsidRPr="001024B0">
              <w:rPr>
                <w:rFonts w:ascii="Arial Narrow" w:hAnsi="Arial Narrow" w:cstheme="minorHAnsi"/>
                <w:b/>
                <w:bCs/>
                <w:sz w:val="20"/>
              </w:rPr>
              <w:t>23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3D4B3A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D4B3A" w:rsidRPr="001024B0">
              <w:rPr>
                <w:rFonts w:ascii="Arial Narrow" w:hAnsi="Arial Narrow" w:cstheme="minorHAnsi"/>
                <w:sz w:val="20"/>
              </w:rPr>
              <w:t>41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3D4B3A" w:rsidRPr="001024B0">
              <w:rPr>
                <w:rFonts w:ascii="Arial Narrow" w:hAnsi="Arial Narrow" w:cstheme="minorHAnsi"/>
                <w:sz w:val="20"/>
              </w:rPr>
              <w:t>-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C79AE00" w14:textId="23A8E86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E52620" w:rsidRPr="001024B0">
              <w:rPr>
                <w:rFonts w:ascii="Arial Narrow" w:hAnsi="Arial Narrow" w:cstheme="minorHAnsi"/>
                <w:b/>
                <w:bCs/>
                <w:sz w:val="20"/>
              </w:rPr>
              <w:t>53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DD17C7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D17C7" w:rsidRPr="001024B0">
              <w:rPr>
                <w:rFonts w:ascii="Arial Narrow" w:hAnsi="Arial Narrow" w:cstheme="minorHAnsi"/>
                <w:sz w:val="20"/>
              </w:rPr>
              <w:t>78.3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DD17C7" w:rsidRPr="001024B0">
              <w:rPr>
                <w:rFonts w:ascii="Arial Narrow" w:hAnsi="Arial Narrow" w:cstheme="minorHAnsi"/>
                <w:sz w:val="20"/>
              </w:rPr>
              <w:t>29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16C3F8" w14:textId="77777777" w:rsidR="00544B52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19.5</w:t>
            </w:r>
          </w:p>
          <w:p w14:paraId="0314FE76" w14:textId="78B082E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6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44B52" w:rsidRPr="001024B0">
              <w:rPr>
                <w:rFonts w:ascii="Arial Narrow" w:hAnsi="Arial Narrow" w:cstheme="minorHAnsi"/>
                <w:sz w:val="20"/>
              </w:rPr>
              <w:t>2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7729AC8" w14:textId="05D5F5A5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15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</w:p>
          <w:p w14:paraId="62A8C10D" w14:textId="4E3EEF7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61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453B" w:rsidRPr="001024B0">
              <w:rPr>
                <w:rFonts w:ascii="Arial Narrow" w:hAnsi="Arial Narrow" w:cstheme="minorHAnsi"/>
                <w:sz w:val="20"/>
              </w:rPr>
              <w:t>3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F02EAC2" w14:textId="0FD41D11" w:rsidR="001D714A" w:rsidRPr="001024B0" w:rsidRDefault="00FC7AF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8.2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   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(−2</w:t>
            </w:r>
            <w:r w:rsidRPr="001024B0">
              <w:rPr>
                <w:rFonts w:ascii="Arial Narrow" w:hAnsi="Arial Narrow" w:cstheme="minorHAnsi"/>
                <w:sz w:val="20"/>
              </w:rPr>
              <w:t>8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; 1</w:t>
            </w:r>
            <w:r w:rsidRPr="001024B0">
              <w:rPr>
                <w:rFonts w:ascii="Arial Narrow" w:hAnsi="Arial Narrow" w:cstheme="minorHAnsi"/>
                <w:sz w:val="20"/>
              </w:rPr>
              <w:t>1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DF508EB" w14:textId="232D6D3A" w:rsidR="001D714A" w:rsidRPr="001024B0" w:rsidRDefault="0008077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3.9*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(−</w:t>
            </w:r>
            <w:r w:rsidRPr="001024B0">
              <w:rPr>
                <w:rFonts w:ascii="Arial Narrow" w:hAnsi="Arial Narrow" w:cstheme="minorHAnsi"/>
                <w:sz w:val="20"/>
              </w:rPr>
              <w:t>34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6.8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C63DD57" w14:textId="459D7CD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1B6762" w:rsidRPr="001024B0">
              <w:rPr>
                <w:rFonts w:ascii="Arial Narrow" w:hAnsi="Arial Narrow" w:cstheme="minorHAnsi"/>
                <w:sz w:val="20"/>
              </w:rPr>
              <w:t>13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B6762" w:rsidRPr="001024B0">
              <w:rPr>
                <w:rFonts w:ascii="Arial Narrow" w:hAnsi="Arial Narrow" w:cstheme="minorHAnsi"/>
                <w:sz w:val="20"/>
              </w:rPr>
              <w:t>36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1B6762" w:rsidRPr="001024B0">
              <w:rPr>
                <w:rFonts w:ascii="Arial Narrow" w:hAnsi="Arial Narrow" w:cstheme="minorHAnsi"/>
                <w:sz w:val="20"/>
              </w:rPr>
              <w:t xml:space="preserve"> 9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2F0E67" w14:textId="0BEC711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D139BD" w:rsidRPr="001024B0">
              <w:rPr>
                <w:rFonts w:ascii="Arial Narrow" w:hAnsi="Arial Narrow" w:cstheme="minorHAnsi"/>
                <w:b/>
                <w:bCs/>
                <w:sz w:val="20"/>
              </w:rPr>
              <w:t>24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 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139BD" w:rsidRPr="001024B0">
              <w:rPr>
                <w:rFonts w:ascii="Arial Narrow" w:hAnsi="Arial Narrow" w:cstheme="minorHAnsi"/>
                <w:sz w:val="20"/>
              </w:rPr>
              <w:t>52.8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D139BD" w:rsidRPr="001024B0">
              <w:rPr>
                <w:rFonts w:ascii="Arial Narrow" w:hAnsi="Arial Narrow" w:cstheme="minorHAnsi"/>
                <w:sz w:val="20"/>
              </w:rPr>
              <w:t xml:space="preserve"> 3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E4836F2" w14:textId="669E5A0B" w:rsidR="001D714A" w:rsidRPr="001024B0" w:rsidRDefault="00785284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5.1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    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7370BE39" w14:textId="0D69C11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85284" w:rsidRPr="001024B0">
              <w:rPr>
                <w:rFonts w:ascii="Arial Narrow" w:hAnsi="Arial Narrow" w:cstheme="minorHAnsi"/>
                <w:sz w:val="20"/>
              </w:rPr>
              <w:t>-25.7</w:t>
            </w:r>
            <w:r w:rsidRPr="001024B0">
              <w:rPr>
                <w:rFonts w:ascii="Arial Narrow" w:hAnsi="Arial Narrow" w:cstheme="minorHAnsi"/>
                <w:sz w:val="20"/>
              </w:rPr>
              <w:t>; 15.</w:t>
            </w:r>
            <w:r w:rsidR="00785284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bookmarkEnd w:id="9"/>
      <w:tr w:rsidR="001D714A" w:rsidRPr="001024B0" w14:paraId="6DE48867" w14:textId="77777777" w:rsidTr="00DF6CE3">
        <w:trPr>
          <w:trHeight w:val="221"/>
        </w:trPr>
        <w:tc>
          <w:tcPr>
            <w:tcW w:w="2610" w:type="dxa"/>
            <w:shd w:val="clear" w:color="auto" w:fill="F2F2F2" w:themeFill="background1" w:themeFillShade="F2"/>
          </w:tcPr>
          <w:p w14:paraId="45081AE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HIV Status </w:t>
            </w:r>
          </w:p>
        </w:tc>
        <w:tc>
          <w:tcPr>
            <w:tcW w:w="1271" w:type="dxa"/>
            <w:shd w:val="clear" w:color="auto" w:fill="auto"/>
          </w:tcPr>
          <w:p w14:paraId="62FBE4E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748A6B5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7D4472C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45F4CA8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B0BB0A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A85F02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F5B0C6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52F82F3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1637989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219BE637" w14:textId="77777777" w:rsidTr="00DF6CE3">
        <w:trPr>
          <w:trHeight w:val="221"/>
        </w:trPr>
        <w:tc>
          <w:tcPr>
            <w:tcW w:w="2610" w:type="dxa"/>
          </w:tcPr>
          <w:p w14:paraId="7351CB2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negative</w:t>
            </w:r>
          </w:p>
        </w:tc>
        <w:tc>
          <w:tcPr>
            <w:tcW w:w="1271" w:type="dxa"/>
            <w:shd w:val="clear" w:color="auto" w:fill="auto"/>
          </w:tcPr>
          <w:p w14:paraId="23EC95F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464271C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E14F1C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048D635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F291C6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732A74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D483A2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36EC424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0B6D87D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543076D2" w14:textId="77777777" w:rsidTr="00DF6CE3">
        <w:trPr>
          <w:trHeight w:val="117"/>
        </w:trPr>
        <w:tc>
          <w:tcPr>
            <w:tcW w:w="2610" w:type="dxa"/>
            <w:tcBorders>
              <w:bottom w:val="single" w:sz="4" w:space="0" w:color="auto"/>
            </w:tcBorders>
          </w:tcPr>
          <w:p w14:paraId="74DB854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positiv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495B317" w14:textId="77A5D2A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9923D3" w:rsidRPr="001024B0">
              <w:rPr>
                <w:rFonts w:ascii="Arial Narrow" w:hAnsi="Arial Narrow" w:cstheme="minorHAnsi"/>
                <w:sz w:val="20"/>
              </w:rPr>
              <w:t>-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E044436" w14:textId="33062D7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923D3" w:rsidRPr="001024B0">
              <w:rPr>
                <w:rFonts w:ascii="Arial Narrow" w:hAnsi="Arial Narrow" w:cstheme="minorHAnsi"/>
                <w:sz w:val="20"/>
              </w:rPr>
              <w:t>8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923D3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4B990B4" w14:textId="2E8164C3" w:rsidR="001D714A" w:rsidRPr="001024B0" w:rsidRDefault="001B7A9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(−</w:t>
            </w:r>
            <w:r w:rsidRPr="001024B0">
              <w:rPr>
                <w:rFonts w:ascii="Arial Narrow" w:hAnsi="Arial Narrow" w:cstheme="minorHAnsi"/>
                <w:sz w:val="20"/>
              </w:rPr>
              <w:t>7.1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; 11.</w:t>
            </w:r>
            <w:r w:rsidRPr="001024B0">
              <w:rPr>
                <w:rFonts w:ascii="Arial Narrow" w:hAnsi="Arial Narrow" w:cstheme="minorHAnsi"/>
                <w:sz w:val="20"/>
              </w:rPr>
              <w:t>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F10EFF" w14:textId="660246F9" w:rsidR="001D714A" w:rsidRPr="001024B0" w:rsidRDefault="00CD6C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2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23D94307" w14:textId="44EB01F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D6C4A" w:rsidRPr="001024B0">
              <w:rPr>
                <w:rFonts w:ascii="Arial Narrow" w:hAnsi="Arial Narrow" w:cstheme="minorHAnsi"/>
                <w:sz w:val="20"/>
              </w:rPr>
              <w:t>27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D6C4A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0ED16B8" w14:textId="564F4D0D" w:rsidR="001D714A" w:rsidRPr="001024B0" w:rsidRDefault="005A55C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8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(−</w:t>
            </w:r>
            <w:r w:rsidRPr="001024B0">
              <w:rPr>
                <w:rFonts w:ascii="Arial Narrow" w:hAnsi="Arial Narrow" w:cstheme="minorHAnsi"/>
                <w:sz w:val="20"/>
              </w:rPr>
              <w:t>24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7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28D6D02" w14:textId="4A56C910" w:rsidR="001D714A" w:rsidRPr="001024B0" w:rsidRDefault="0088310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8</w:t>
            </w:r>
            <w:r w:rsidR="001D714A" w:rsidRPr="001024B0">
              <w:rPr>
                <w:rFonts w:ascii="Arial Narrow" w:hAnsi="Arial Narrow"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5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8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69BA93E" w14:textId="7A470C7A" w:rsidR="001D714A" w:rsidRPr="001024B0" w:rsidRDefault="002E343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3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6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8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CB855E4" w14:textId="37DC8558" w:rsidR="001D714A" w:rsidRPr="001024B0" w:rsidRDefault="00F1187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 (−</w:t>
            </w:r>
            <w:r w:rsidRPr="001024B0">
              <w:rPr>
                <w:rFonts w:ascii="Arial Narrow" w:hAnsi="Arial Narrow" w:cstheme="minorHAnsi"/>
                <w:sz w:val="20"/>
              </w:rPr>
              <w:t>11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4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6C3D64C" w14:textId="36787951" w:rsidR="001D714A" w:rsidRPr="001024B0" w:rsidRDefault="00933BE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02010156" w14:textId="3A1D6D7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33BE0" w:rsidRPr="001024B0">
              <w:rPr>
                <w:rFonts w:ascii="Arial Narrow" w:hAnsi="Arial Narrow" w:cstheme="minorHAnsi"/>
                <w:sz w:val="20"/>
              </w:rPr>
              <w:t>13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33BE0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B9CE242" w14:textId="6199973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940152" w:rsidRPr="001024B0">
              <w:rPr>
                <w:rFonts w:ascii="Arial Narrow" w:hAnsi="Arial Narrow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4CA0E9A7" w14:textId="32A31C3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40152" w:rsidRPr="001024B0">
              <w:rPr>
                <w:rFonts w:ascii="Arial Narrow" w:hAnsi="Arial Narrow" w:cstheme="minorHAnsi"/>
                <w:sz w:val="20"/>
              </w:rPr>
              <w:t>1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40152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064A6618" w14:textId="77777777" w:rsidTr="00DF6CE3">
        <w:trPr>
          <w:trHeight w:val="221"/>
        </w:trPr>
        <w:tc>
          <w:tcPr>
            <w:tcW w:w="2610" w:type="dxa"/>
            <w:shd w:val="clear" w:color="auto" w:fill="F2F2F2" w:themeFill="background1" w:themeFillShade="F2"/>
          </w:tcPr>
          <w:p w14:paraId="624B373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sex </w:t>
            </w:r>
          </w:p>
        </w:tc>
        <w:tc>
          <w:tcPr>
            <w:tcW w:w="1271" w:type="dxa"/>
            <w:shd w:val="clear" w:color="auto" w:fill="auto"/>
          </w:tcPr>
          <w:p w14:paraId="7A93475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7F25FF6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6FC3B78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4263CCC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09B3739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46723E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43D934E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7ECF4F8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22B683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4B543C20" w14:textId="77777777" w:rsidTr="00DF6CE3">
        <w:trPr>
          <w:trHeight w:val="221"/>
        </w:trPr>
        <w:tc>
          <w:tcPr>
            <w:tcW w:w="2610" w:type="dxa"/>
          </w:tcPr>
          <w:p w14:paraId="6F3B654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emale </w:t>
            </w:r>
          </w:p>
        </w:tc>
        <w:tc>
          <w:tcPr>
            <w:tcW w:w="1271" w:type="dxa"/>
            <w:shd w:val="clear" w:color="auto" w:fill="auto"/>
          </w:tcPr>
          <w:p w14:paraId="54A96EB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0308801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8272C5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11DC65E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F3E92D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E94B50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9F17C6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603D368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760E59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5DCD9F7D" w14:textId="77777777" w:rsidTr="00DF6CE3">
        <w:trPr>
          <w:trHeight w:val="360"/>
        </w:trPr>
        <w:tc>
          <w:tcPr>
            <w:tcW w:w="2610" w:type="dxa"/>
            <w:tcBorders>
              <w:bottom w:val="single" w:sz="4" w:space="0" w:color="auto"/>
            </w:tcBorders>
          </w:tcPr>
          <w:p w14:paraId="79937DE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A51DE70" w14:textId="713DEB4F" w:rsidR="001D714A" w:rsidRPr="001024B0" w:rsidRDefault="00275AB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3</w:t>
            </w:r>
          </w:p>
          <w:p w14:paraId="21CF2829" w14:textId="3CF7685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5.</w:t>
            </w:r>
            <w:r w:rsidR="00275AB9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75AB9" w:rsidRPr="001024B0">
              <w:rPr>
                <w:rFonts w:ascii="Arial Narrow" w:hAnsi="Arial Narrow" w:cstheme="minorHAnsi"/>
                <w:sz w:val="20"/>
              </w:rPr>
              <w:t>12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3446C96" w14:textId="667A713F" w:rsidR="001D714A" w:rsidRPr="001024B0" w:rsidRDefault="002107A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306791B" w14:textId="65895C6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107AA" w:rsidRPr="001024B0">
              <w:rPr>
                <w:rFonts w:ascii="Arial Narrow" w:hAnsi="Arial Narrow" w:cstheme="minorHAnsi"/>
                <w:sz w:val="20"/>
              </w:rPr>
              <w:t>1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107AA" w:rsidRPr="001024B0">
              <w:rPr>
                <w:rFonts w:ascii="Arial Narrow" w:hAnsi="Arial Narrow" w:cstheme="minorHAnsi"/>
                <w:sz w:val="20"/>
              </w:rPr>
              <w:t>1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60C6A3" w14:textId="0904B275" w:rsidR="001D714A" w:rsidRPr="001024B0" w:rsidRDefault="00702E1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9.6</w:t>
            </w:r>
          </w:p>
          <w:p w14:paraId="6DB16681" w14:textId="6CA7534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702E15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02E15" w:rsidRPr="001024B0">
              <w:rPr>
                <w:rFonts w:ascii="Arial Narrow" w:hAnsi="Arial Narrow" w:cstheme="minorHAnsi"/>
                <w:sz w:val="20"/>
              </w:rPr>
              <w:t>3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9B6567A" w14:textId="298A2FD5" w:rsidR="001D714A" w:rsidRPr="001024B0" w:rsidRDefault="0096226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4.5</w:t>
            </w:r>
          </w:p>
          <w:p w14:paraId="73206AA6" w14:textId="3055C54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962268"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62268" w:rsidRPr="001024B0">
              <w:rPr>
                <w:rFonts w:ascii="Arial Narrow" w:hAnsi="Arial Narrow" w:cstheme="minorHAnsi"/>
                <w:sz w:val="20"/>
              </w:rPr>
              <w:t>37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DA84476" w14:textId="6C1023D8" w:rsidR="001D714A" w:rsidRPr="001024B0" w:rsidRDefault="0003388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0.2*</w:t>
            </w:r>
          </w:p>
          <w:p w14:paraId="7B573AE8" w14:textId="3293C53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3388D" w:rsidRPr="001024B0">
              <w:rPr>
                <w:rFonts w:ascii="Arial Narrow" w:hAnsi="Arial Narrow" w:cstheme="minorHAnsi"/>
                <w:sz w:val="20"/>
              </w:rPr>
              <w:t>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3388D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C7BC087" w14:textId="54AE950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C9461C" w:rsidRPr="001024B0">
              <w:rPr>
                <w:rFonts w:ascii="Arial Narrow" w:hAnsi="Arial Narrow" w:cstheme="minorHAnsi"/>
                <w:sz w:val="20"/>
              </w:rPr>
              <w:t>2.7</w:t>
            </w:r>
          </w:p>
          <w:p w14:paraId="1295EAC4" w14:textId="564C34B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9461C" w:rsidRPr="001024B0">
              <w:rPr>
                <w:rFonts w:ascii="Arial Narrow" w:hAnsi="Arial Narrow" w:cstheme="minorHAnsi"/>
                <w:sz w:val="20"/>
              </w:rPr>
              <w:t>1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9461C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C5C0E03" w14:textId="0F24152B" w:rsidR="001D714A" w:rsidRPr="001024B0" w:rsidRDefault="00A6161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9.0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2925465" w14:textId="27D9231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61613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1613" w:rsidRPr="001024B0">
              <w:rPr>
                <w:rFonts w:ascii="Arial Narrow" w:hAnsi="Arial Narrow" w:cstheme="minorHAnsi"/>
                <w:sz w:val="20"/>
              </w:rPr>
              <w:t>2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2BC6F3A" w14:textId="1EC9C884" w:rsidR="001D714A" w:rsidRPr="001024B0" w:rsidRDefault="001C5CD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5.8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203B0F3" w14:textId="3B3E8D0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29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2A852E9" w14:textId="27048D6D" w:rsidR="001D714A" w:rsidRPr="001024B0" w:rsidRDefault="00F25E1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E819F6B" w14:textId="669C2FB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8</w:t>
            </w:r>
            <w:r w:rsidR="00F25E1A" w:rsidRPr="001024B0">
              <w:rPr>
                <w:rFonts w:ascii="Arial Narrow" w:hAnsi="Arial Narrow" w:cstheme="minorHAnsi"/>
                <w:sz w:val="20"/>
              </w:rPr>
              <w:t>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25E1A" w:rsidRPr="001024B0">
              <w:rPr>
                <w:rFonts w:ascii="Arial Narrow" w:hAnsi="Arial Narrow" w:cstheme="minorHAnsi"/>
                <w:sz w:val="20"/>
              </w:rPr>
              <w:t>1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60410E3A" w14:textId="77777777" w:rsidTr="00DF6CE3">
        <w:trPr>
          <w:trHeight w:val="443"/>
        </w:trPr>
        <w:tc>
          <w:tcPr>
            <w:tcW w:w="2610" w:type="dxa"/>
            <w:shd w:val="clear" w:color="auto" w:fill="F2F2F2" w:themeFill="background1" w:themeFillShade="F2"/>
          </w:tcPr>
          <w:p w14:paraId="346C738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Adolescent relationship with caregiver [OM=5]</w:t>
            </w:r>
          </w:p>
        </w:tc>
        <w:tc>
          <w:tcPr>
            <w:tcW w:w="1271" w:type="dxa"/>
            <w:shd w:val="clear" w:color="auto" w:fill="auto"/>
          </w:tcPr>
          <w:p w14:paraId="3F98B1D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5FEBA75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6E7EFEA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18FC554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35FCA4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CDFBE9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1E9F748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6647534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5953005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27636BF8" w14:textId="77777777" w:rsidTr="00DF6CE3">
        <w:trPr>
          <w:trHeight w:val="390"/>
        </w:trPr>
        <w:tc>
          <w:tcPr>
            <w:tcW w:w="2610" w:type="dxa"/>
          </w:tcPr>
          <w:p w14:paraId="3ACBB43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mother </w:t>
            </w:r>
          </w:p>
        </w:tc>
        <w:tc>
          <w:tcPr>
            <w:tcW w:w="1271" w:type="dxa"/>
            <w:shd w:val="clear" w:color="auto" w:fill="auto"/>
          </w:tcPr>
          <w:p w14:paraId="33CE7AF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134FA09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0D13C7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2609792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47876A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C6C96B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CDEF79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0CC770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6EFE287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2F02FD57" w14:textId="77777777" w:rsidTr="00DF6CE3">
        <w:trPr>
          <w:trHeight w:val="381"/>
        </w:trPr>
        <w:tc>
          <w:tcPr>
            <w:tcW w:w="2610" w:type="dxa"/>
          </w:tcPr>
          <w:p w14:paraId="2C31E3F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father </w:t>
            </w:r>
          </w:p>
        </w:tc>
        <w:tc>
          <w:tcPr>
            <w:tcW w:w="1271" w:type="dxa"/>
            <w:shd w:val="clear" w:color="auto" w:fill="auto"/>
          </w:tcPr>
          <w:p w14:paraId="1103FAB0" w14:textId="2717DB31" w:rsidR="001D714A" w:rsidRPr="001024B0" w:rsidRDefault="00E4248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0B4F7FE" w14:textId="3C5ACF4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1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199AC51C" w14:textId="1A03B22E" w:rsidR="001D714A" w:rsidRPr="001024B0" w:rsidRDefault="004D7FB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18883FC" w14:textId="5BD3E78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6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2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D3C38F5" w14:textId="46DB1064" w:rsidR="001D714A" w:rsidRPr="001024B0" w:rsidRDefault="0024583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8.2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A61E3C0" w14:textId="42BBB95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5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4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86B00EF" w14:textId="52CE48C3" w:rsidR="001D714A" w:rsidRPr="001024B0" w:rsidRDefault="00F9415C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6.3**</w:t>
            </w:r>
          </w:p>
          <w:p w14:paraId="7C0FB5E6" w14:textId="305D77D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5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1C23A09" w14:textId="449F86C2" w:rsidR="001D714A" w:rsidRPr="001024B0" w:rsidRDefault="0003388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</w:t>
            </w:r>
            <w:r w:rsidR="00805D71" w:rsidRPr="001024B0">
              <w:rPr>
                <w:rFonts w:ascii="Arial Narrow" w:hAnsi="Arial Narrow" w:cstheme="minorHAnsi"/>
                <w:b/>
                <w:bCs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133919F4" w14:textId="73D765F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18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0A55F57" w14:textId="1AE668F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34751D7" w14:textId="43F106E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5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21B78A6" w14:textId="2A4A1D58" w:rsidR="001D714A" w:rsidRPr="001024B0" w:rsidRDefault="00544F2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1</w:t>
            </w:r>
          </w:p>
          <w:p w14:paraId="02F06674" w14:textId="082472D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44F2E" w:rsidRPr="001024B0">
              <w:rPr>
                <w:rFonts w:ascii="Arial Narrow" w:hAnsi="Arial Narrow" w:cstheme="minorHAnsi"/>
                <w:sz w:val="20"/>
              </w:rPr>
              <w:t>8.8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544F2E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B972411" w14:textId="5FDA8630" w:rsidR="001D714A" w:rsidRPr="001024B0" w:rsidRDefault="001C5CD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6.2*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504F754C" w14:textId="3A252B1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3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1353BC47" w14:textId="431D5F7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0.3</w:t>
            </w:r>
          </w:p>
          <w:p w14:paraId="0E6AB734" w14:textId="69F2F2D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1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05EDABD3" w14:textId="77777777" w:rsidTr="00DF6CE3">
        <w:trPr>
          <w:trHeight w:val="532"/>
        </w:trPr>
        <w:tc>
          <w:tcPr>
            <w:tcW w:w="2610" w:type="dxa"/>
          </w:tcPr>
          <w:p w14:paraId="20BDB5F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Grandparent </w:t>
            </w:r>
          </w:p>
        </w:tc>
        <w:tc>
          <w:tcPr>
            <w:tcW w:w="1271" w:type="dxa"/>
            <w:shd w:val="clear" w:color="auto" w:fill="auto"/>
          </w:tcPr>
          <w:p w14:paraId="28FAA9E3" w14:textId="78272BD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</w:t>
            </w:r>
            <w:r w:rsidR="00E4248B" w:rsidRPr="001024B0">
              <w:rPr>
                <w:rFonts w:ascii="Arial Narrow" w:hAnsi="Arial Narrow" w:cstheme="minorHAnsi"/>
                <w:b/>
                <w:bCs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22.4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3354252F" w14:textId="4B86608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</w:t>
            </w:r>
            <w:r w:rsidR="004D7FBB" w:rsidRPr="001024B0">
              <w:rPr>
                <w:rFonts w:ascii="Arial Narrow" w:hAnsi="Arial Narrow" w:cstheme="minorHAnsi"/>
                <w:b/>
                <w:bCs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3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>;−1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E234CFF" w14:textId="11A5B48B" w:rsidR="001D714A" w:rsidRPr="001024B0" w:rsidRDefault="0024583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9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(−3</w:t>
            </w:r>
            <w:r w:rsidRPr="001024B0">
              <w:rPr>
                <w:rFonts w:ascii="Arial Narrow" w:hAnsi="Arial Narrow" w:cstheme="minorHAnsi"/>
                <w:sz w:val="20"/>
              </w:rPr>
              <w:t>2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;</w:t>
            </w:r>
            <w:r w:rsidRPr="001024B0">
              <w:rPr>
                <w:rFonts w:ascii="Arial Narrow" w:hAnsi="Arial Narrow" w:cstheme="minorHAnsi"/>
                <w:sz w:val="20"/>
              </w:rPr>
              <w:t>14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6B4DB311" w14:textId="0830BCA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</w:t>
            </w:r>
            <w:r w:rsidR="00F9415C" w:rsidRPr="001024B0">
              <w:rPr>
                <w:rFonts w:ascii="Arial Narrow" w:hAnsi="Arial Narrow" w:cstheme="minorHAnsi"/>
                <w:b/>
                <w:bCs/>
                <w:sz w:val="20"/>
              </w:rPr>
              <w:t>7.0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42.5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8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EDB8A9D" w14:textId="0F90D00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6.6</w:t>
            </w:r>
          </w:p>
          <w:p w14:paraId="67617130" w14:textId="1E9139B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7.9; 4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0403B92" w14:textId="3206C56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1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7.7</w:t>
            </w:r>
            <w:r w:rsidRPr="001024B0">
              <w:rPr>
                <w:rFonts w:ascii="Arial Narrow" w:hAnsi="Arial Narrow" w:cstheme="minorHAnsi"/>
                <w:sz w:val="20"/>
              </w:rPr>
              <w:t>; 5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B3A108D" w14:textId="07B569B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544F2E" w:rsidRPr="001024B0">
              <w:rPr>
                <w:rFonts w:ascii="Arial Narrow" w:hAnsi="Arial Narrow" w:cstheme="minorHAnsi"/>
                <w:b/>
                <w:bCs/>
                <w:sz w:val="20"/>
              </w:rPr>
              <w:t>9.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2</w:t>
            </w:r>
            <w:r w:rsidR="00544F2E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544F2E" w:rsidRPr="001024B0">
              <w:rPr>
                <w:rFonts w:ascii="Arial Narrow" w:hAnsi="Arial Narrow" w:cstheme="minorHAnsi"/>
                <w:sz w:val="20"/>
              </w:rPr>
              <w:t xml:space="preserve"> 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D99DA1F" w14:textId="51DB4DB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1C5CDD" w:rsidRPr="001024B0">
              <w:rPr>
                <w:rFonts w:ascii="Arial Narrow" w:hAnsi="Arial Narrow" w:cstheme="minorHAnsi"/>
                <w:b/>
                <w:bCs/>
                <w:sz w:val="20"/>
              </w:rPr>
              <w:t>6.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32.0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7251BC7D" w14:textId="53777D6D" w:rsidR="001D714A" w:rsidRPr="001024B0" w:rsidRDefault="00E01E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44B8F076" w14:textId="5FCE2E7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61A1DF69" w14:textId="77777777" w:rsidTr="00DF6CE3">
        <w:trPr>
          <w:trHeight w:val="150"/>
        </w:trPr>
        <w:tc>
          <w:tcPr>
            <w:tcW w:w="2610" w:type="dxa"/>
          </w:tcPr>
          <w:p w14:paraId="09E55FA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ther relative </w:t>
            </w:r>
          </w:p>
        </w:tc>
        <w:tc>
          <w:tcPr>
            <w:tcW w:w="1271" w:type="dxa"/>
            <w:shd w:val="clear" w:color="auto" w:fill="auto"/>
          </w:tcPr>
          <w:p w14:paraId="3F940ECB" w14:textId="696BB15D" w:rsidR="001D714A" w:rsidRPr="001024B0" w:rsidRDefault="00E4248B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2.4*</w:t>
            </w:r>
          </w:p>
          <w:p w14:paraId="2E085C43" w14:textId="7A495BB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28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11C83A01" w14:textId="0926D981" w:rsidR="001D714A" w:rsidRPr="001024B0" w:rsidRDefault="004D7FB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9.3</w:t>
            </w:r>
          </w:p>
          <w:p w14:paraId="4965ECAA" w14:textId="5581DDD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12.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3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635075A" w14:textId="706162CC" w:rsidR="001D714A" w:rsidRPr="001024B0" w:rsidRDefault="0024583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5.7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B68007B" w14:textId="26CB567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0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6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34" w:type="dxa"/>
            <w:shd w:val="clear" w:color="auto" w:fill="auto"/>
          </w:tcPr>
          <w:p w14:paraId="7FE74107" w14:textId="10593985" w:rsidR="001D714A" w:rsidRPr="001024B0" w:rsidRDefault="00F9415C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3.0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5B69B48" w14:textId="4E92ACB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72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29700F2C" w14:textId="2F028F42" w:rsidR="001D714A" w:rsidRPr="001024B0" w:rsidRDefault="00805D7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10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4.8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4B02C1AF" w14:textId="4A1BD744" w:rsidR="001D714A" w:rsidRPr="001024B0" w:rsidRDefault="00EB5BC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</w:t>
            </w:r>
          </w:p>
          <w:p w14:paraId="43CD20FA" w14:textId="61AAD5D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16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19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241" w:type="dxa"/>
            <w:shd w:val="clear" w:color="auto" w:fill="auto"/>
          </w:tcPr>
          <w:p w14:paraId="2F76FED2" w14:textId="5B68B2F5" w:rsidR="001D714A" w:rsidRPr="001024B0" w:rsidRDefault="00544F2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8.5*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(−1</w:t>
            </w:r>
            <w:r w:rsidRPr="001024B0">
              <w:rPr>
                <w:rFonts w:ascii="Arial Narrow" w:hAnsi="Arial Narrow" w:cstheme="minorHAnsi"/>
                <w:sz w:val="20"/>
              </w:rPr>
              <w:t>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; 3</w:t>
            </w:r>
            <w:r w:rsidRPr="001024B0">
              <w:rPr>
                <w:rFonts w:ascii="Arial Narrow" w:hAnsi="Arial Narrow" w:cstheme="minorHAnsi"/>
                <w:sz w:val="20"/>
              </w:rPr>
              <w:t>8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07" w:type="dxa"/>
            <w:shd w:val="clear" w:color="auto" w:fill="auto"/>
          </w:tcPr>
          <w:p w14:paraId="031A9CA1" w14:textId="05DECBBF" w:rsidR="001D714A" w:rsidRPr="001024B0" w:rsidRDefault="001C5CD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5.3*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8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9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601" w:type="dxa"/>
            <w:shd w:val="clear" w:color="auto" w:fill="auto"/>
          </w:tcPr>
          <w:p w14:paraId="2EF773E7" w14:textId="514C07BD" w:rsidR="001D714A" w:rsidRPr="001024B0" w:rsidRDefault="00E01E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0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66262D39" w14:textId="0A37027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7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2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</w:tr>
      <w:tr w:rsidR="001D714A" w:rsidRPr="001024B0" w14:paraId="79E6D9E1" w14:textId="77777777" w:rsidTr="00DF6CE3">
        <w:trPr>
          <w:trHeight w:val="150"/>
        </w:trPr>
        <w:tc>
          <w:tcPr>
            <w:tcW w:w="2610" w:type="dxa"/>
          </w:tcPr>
          <w:p w14:paraId="1A04BB1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ibling </w:t>
            </w:r>
          </w:p>
        </w:tc>
        <w:tc>
          <w:tcPr>
            <w:tcW w:w="1271" w:type="dxa"/>
            <w:shd w:val="clear" w:color="auto" w:fill="auto"/>
          </w:tcPr>
          <w:p w14:paraId="4289B260" w14:textId="3E558819" w:rsidR="001D714A" w:rsidRPr="001024B0" w:rsidRDefault="00E4248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4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</w:tc>
        <w:tc>
          <w:tcPr>
            <w:tcW w:w="1304" w:type="dxa"/>
            <w:shd w:val="clear" w:color="auto" w:fill="auto"/>
          </w:tcPr>
          <w:p w14:paraId="378CEAFC" w14:textId="0B96AD06" w:rsidR="001D714A" w:rsidRPr="001024B0" w:rsidRDefault="004D7FB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9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41FA4C8" w14:textId="4F9B3D3C" w:rsidR="001D714A" w:rsidRPr="001024B0" w:rsidRDefault="0024583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5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14:paraId="3D016153" w14:textId="2AE4E523" w:rsidR="001D714A" w:rsidRPr="001024B0" w:rsidRDefault="00F9415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3.0</w:t>
            </w:r>
          </w:p>
        </w:tc>
        <w:tc>
          <w:tcPr>
            <w:tcW w:w="1324" w:type="dxa"/>
            <w:shd w:val="clear" w:color="auto" w:fill="auto"/>
          </w:tcPr>
          <w:p w14:paraId="78FF90BB" w14:textId="6435035B" w:rsidR="001D714A" w:rsidRPr="001024B0" w:rsidRDefault="00805D7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9.9</w:t>
            </w:r>
          </w:p>
        </w:tc>
        <w:tc>
          <w:tcPr>
            <w:tcW w:w="1324" w:type="dxa"/>
            <w:shd w:val="clear" w:color="auto" w:fill="auto"/>
          </w:tcPr>
          <w:p w14:paraId="7F603F21" w14:textId="172E5DC8" w:rsidR="001D714A" w:rsidRPr="001024B0" w:rsidRDefault="00EB5BC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3.7*</w:t>
            </w:r>
          </w:p>
        </w:tc>
        <w:tc>
          <w:tcPr>
            <w:tcW w:w="1241" w:type="dxa"/>
            <w:shd w:val="clear" w:color="auto" w:fill="auto"/>
          </w:tcPr>
          <w:p w14:paraId="2A62D617" w14:textId="615DBE1D" w:rsidR="001D714A" w:rsidRPr="001024B0" w:rsidRDefault="00544F2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5.9</w:t>
            </w:r>
          </w:p>
        </w:tc>
        <w:tc>
          <w:tcPr>
            <w:tcW w:w="1407" w:type="dxa"/>
            <w:shd w:val="clear" w:color="auto" w:fill="auto"/>
          </w:tcPr>
          <w:p w14:paraId="2CBC08FF" w14:textId="118DA202" w:rsidR="001D714A" w:rsidRPr="001024B0" w:rsidRDefault="001C5CD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7.8</w:t>
            </w:r>
          </w:p>
        </w:tc>
        <w:tc>
          <w:tcPr>
            <w:tcW w:w="1601" w:type="dxa"/>
            <w:shd w:val="clear" w:color="auto" w:fill="auto"/>
          </w:tcPr>
          <w:p w14:paraId="44B1F3E8" w14:textId="277D131E" w:rsidR="001D714A" w:rsidRPr="001024B0" w:rsidRDefault="00E01E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6.7</w:t>
            </w:r>
          </w:p>
        </w:tc>
      </w:tr>
      <w:tr w:rsidR="001D714A" w:rsidRPr="001024B0" w14:paraId="30B9F0FB" w14:textId="77777777" w:rsidTr="00DF6CE3">
        <w:trPr>
          <w:trHeight w:val="239"/>
        </w:trPr>
        <w:tc>
          <w:tcPr>
            <w:tcW w:w="2610" w:type="dxa"/>
            <w:tcBorders>
              <w:bottom w:val="single" w:sz="4" w:space="0" w:color="auto"/>
            </w:tcBorders>
          </w:tcPr>
          <w:p w14:paraId="28417B5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325499D" w14:textId="62C9587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16.2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E4248B" w:rsidRPr="001024B0">
              <w:rPr>
                <w:rFonts w:ascii="Arial Narrow" w:hAnsi="Arial Narrow" w:cstheme="minorHAnsi"/>
                <w:sz w:val="20"/>
              </w:rPr>
              <w:t>4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885EECA" w14:textId="0796583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3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D7FBB" w:rsidRPr="001024B0">
              <w:rPr>
                <w:rFonts w:ascii="Arial Narrow" w:hAnsi="Arial Narrow" w:cstheme="minorHAnsi"/>
                <w:sz w:val="20"/>
              </w:rPr>
              <w:t>5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26A4CF" w14:textId="01F7E03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4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4583E" w:rsidRPr="001024B0">
              <w:rPr>
                <w:rFonts w:ascii="Arial Narrow" w:hAnsi="Arial Narrow" w:cstheme="minorHAnsi"/>
                <w:sz w:val="20"/>
              </w:rPr>
              <w:t>96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68D628D" w14:textId="53777CD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44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9415C" w:rsidRPr="001024B0">
              <w:rPr>
                <w:rFonts w:ascii="Arial Narrow" w:hAnsi="Arial Narrow" w:cstheme="minorHAnsi"/>
                <w:sz w:val="20"/>
              </w:rPr>
              <w:t>11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90AB4C2" w14:textId="30BD4DD1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14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05D71" w:rsidRPr="001024B0">
              <w:rPr>
                <w:rFonts w:ascii="Arial Narrow" w:hAnsi="Arial Narrow" w:cstheme="minorHAnsi"/>
                <w:sz w:val="20"/>
              </w:rPr>
              <w:t>54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AC541EF" w14:textId="7D2EDDB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2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5BCA" w:rsidRPr="001024B0">
              <w:rPr>
                <w:rFonts w:ascii="Arial Narrow" w:hAnsi="Arial Narrow" w:cstheme="minorHAnsi"/>
                <w:sz w:val="20"/>
              </w:rPr>
              <w:t>59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C7F1DEE" w14:textId="00B5DBF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44F2E" w:rsidRPr="001024B0">
              <w:rPr>
                <w:rFonts w:ascii="Arial Narrow" w:hAnsi="Arial Narrow" w:cstheme="minorHAnsi"/>
                <w:sz w:val="20"/>
              </w:rPr>
              <w:t>55.0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544F2E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3ABFE77" w14:textId="4337AB7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6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5CDD" w:rsidRPr="001024B0">
              <w:rPr>
                <w:rFonts w:ascii="Arial Narrow" w:hAnsi="Arial Narrow" w:cstheme="minorHAnsi"/>
                <w:sz w:val="20"/>
              </w:rPr>
              <w:t>28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84DEE41" w14:textId="67D949C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18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01E52" w:rsidRPr="001024B0">
              <w:rPr>
                <w:rFonts w:ascii="Arial Narrow" w:hAnsi="Arial Narrow" w:cstheme="minorHAnsi"/>
                <w:sz w:val="20"/>
              </w:rPr>
              <w:t>51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724B6C8D" w14:textId="77777777" w:rsidTr="00DF6CE3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5E9DF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religion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0DE928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45A711D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63462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3C8848F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53635DE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2615652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DD5FF3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35AC41A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2C5FCD1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7A68575E" w14:textId="77777777" w:rsidTr="00DF6CE3">
        <w:trPr>
          <w:trHeight w:val="319"/>
        </w:trPr>
        <w:tc>
          <w:tcPr>
            <w:tcW w:w="2610" w:type="dxa"/>
          </w:tcPr>
          <w:p w14:paraId="529059D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hristianity </w:t>
            </w:r>
          </w:p>
        </w:tc>
        <w:tc>
          <w:tcPr>
            <w:tcW w:w="1271" w:type="dxa"/>
            <w:shd w:val="clear" w:color="auto" w:fill="auto"/>
          </w:tcPr>
          <w:p w14:paraId="06D2F68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6649659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8CA96E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7F0B5E2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228CAC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1F7F37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4043AE2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7F7C5E5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613CF3F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4CC5BC45" w14:textId="77777777" w:rsidTr="00DF6CE3">
        <w:trPr>
          <w:trHeight w:val="266"/>
        </w:trPr>
        <w:tc>
          <w:tcPr>
            <w:tcW w:w="2610" w:type="dxa"/>
          </w:tcPr>
          <w:p w14:paraId="0FECAF08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Islam</w:t>
            </w:r>
          </w:p>
        </w:tc>
        <w:tc>
          <w:tcPr>
            <w:tcW w:w="1271" w:type="dxa"/>
            <w:shd w:val="clear" w:color="auto" w:fill="auto"/>
          </w:tcPr>
          <w:p w14:paraId="06037F61" w14:textId="41B3A11F" w:rsidR="001D714A" w:rsidRPr="001024B0" w:rsidRDefault="0070013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1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F3A6BED" w14:textId="0A6CEDC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0013A" w:rsidRPr="001024B0">
              <w:rPr>
                <w:rFonts w:ascii="Arial Narrow" w:hAnsi="Arial Narrow" w:cstheme="minorHAnsi"/>
                <w:sz w:val="20"/>
              </w:rPr>
              <w:t>5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0013A" w:rsidRPr="001024B0">
              <w:rPr>
                <w:rFonts w:ascii="Arial Narrow" w:hAnsi="Arial Narrow" w:cstheme="minorHAnsi"/>
                <w:sz w:val="20"/>
              </w:rPr>
              <w:t>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0F4B4C13" w14:textId="6B909A6D" w:rsidR="001D714A" w:rsidRPr="001024B0" w:rsidRDefault="00BD599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9*</w:t>
            </w:r>
          </w:p>
          <w:p w14:paraId="56B23ABC" w14:textId="10BC0AF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D5995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BD5995" w:rsidRPr="001024B0">
              <w:rPr>
                <w:rFonts w:ascii="Arial Narrow" w:hAnsi="Arial Narrow" w:cstheme="minorHAnsi"/>
                <w:sz w:val="20"/>
              </w:rPr>
              <w:t>9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0E84233B" w14:textId="25CB77F3" w:rsidR="001D714A" w:rsidRPr="001024B0" w:rsidRDefault="0008472F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1.2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7E48353E" w14:textId="0B9F98B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8472F" w:rsidRPr="001024B0">
              <w:rPr>
                <w:rFonts w:ascii="Arial Narrow" w:hAnsi="Arial Narrow" w:cstheme="minorHAnsi"/>
                <w:sz w:val="20"/>
              </w:rPr>
              <w:t>-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.8; </w:t>
            </w:r>
            <w:r w:rsidR="0008472F" w:rsidRPr="001024B0">
              <w:rPr>
                <w:rFonts w:ascii="Arial Narrow" w:hAnsi="Arial Narrow" w:cstheme="minorHAnsi"/>
                <w:sz w:val="20"/>
              </w:rPr>
              <w:t>28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32F8F2C" w14:textId="370E8FD9" w:rsidR="001D714A" w:rsidRPr="001024B0" w:rsidRDefault="008E531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2946A5E" w14:textId="3A87E11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E5317" w:rsidRPr="001024B0">
              <w:rPr>
                <w:rFonts w:ascii="Arial Narrow" w:hAnsi="Arial Narrow" w:cstheme="minorHAnsi"/>
                <w:sz w:val="20"/>
              </w:rPr>
              <w:t>22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8E5317" w:rsidRPr="001024B0">
              <w:rPr>
                <w:rFonts w:ascii="Arial Narrow" w:hAnsi="Arial Narrow" w:cstheme="minorHAnsi"/>
                <w:sz w:val="20"/>
              </w:rPr>
              <w:t>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2C17AC1" w14:textId="163DEA82" w:rsidR="001D714A" w:rsidRPr="001024B0" w:rsidRDefault="0032436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5.0</w:t>
            </w:r>
          </w:p>
          <w:p w14:paraId="638F1973" w14:textId="0D3BBFD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24369" w:rsidRPr="001024B0">
              <w:rPr>
                <w:rFonts w:ascii="Arial Narrow" w:hAnsi="Arial Narrow" w:cstheme="minorHAnsi"/>
                <w:sz w:val="20"/>
              </w:rPr>
              <w:t>1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24369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3D03ABB" w14:textId="6A9E9FC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669C543" w14:textId="6C06D61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22A08AAA" w14:textId="77777777" w:rsidR="00010755" w:rsidRPr="001024B0" w:rsidRDefault="0001075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2C1976D" w14:textId="0B6451B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10755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010755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1</w:t>
            </w:r>
            <w:r w:rsidR="00010755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7DADC48" w14:textId="59D978A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12CB6" w:rsidRPr="001024B0">
              <w:rPr>
                <w:rFonts w:ascii="Arial Narrow" w:hAnsi="Arial Narrow" w:cstheme="minorHAnsi"/>
                <w:sz w:val="20"/>
              </w:rPr>
              <w:t>1.3</w:t>
            </w:r>
          </w:p>
          <w:p w14:paraId="02418C08" w14:textId="7AAE433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12CB6" w:rsidRPr="001024B0">
              <w:rPr>
                <w:rFonts w:ascii="Arial Narrow" w:hAnsi="Arial Narrow" w:cstheme="minorHAnsi"/>
                <w:sz w:val="20"/>
              </w:rPr>
              <w:t>2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12CB6" w:rsidRPr="001024B0">
              <w:rPr>
                <w:rFonts w:ascii="Arial Narrow" w:hAnsi="Arial Narrow" w:cstheme="minorHAnsi"/>
                <w:sz w:val="20"/>
              </w:rPr>
              <w:t>1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27A5B92B" w14:textId="16C7AEE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BBD6B2F" w14:textId="52697B1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412CA1D9" w14:textId="77777777" w:rsidTr="00DF6CE3">
        <w:trPr>
          <w:trHeight w:val="180"/>
        </w:trPr>
        <w:tc>
          <w:tcPr>
            <w:tcW w:w="2610" w:type="dxa"/>
            <w:tcBorders>
              <w:bottom w:val="single" w:sz="4" w:space="0" w:color="auto"/>
            </w:tcBorders>
          </w:tcPr>
          <w:p w14:paraId="58D486D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Traditional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6C46F0C0" w14:textId="43EC42C5" w:rsidR="001D714A" w:rsidRPr="001024B0" w:rsidRDefault="0070013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88EEA7C" w14:textId="4D7F965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0013A" w:rsidRPr="001024B0">
              <w:rPr>
                <w:rFonts w:ascii="Arial Narrow" w:hAnsi="Arial Narrow" w:cstheme="minorHAnsi"/>
                <w:sz w:val="20"/>
              </w:rPr>
              <w:t>1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0013A" w:rsidRPr="001024B0">
              <w:rPr>
                <w:rFonts w:ascii="Arial Narrow" w:hAnsi="Arial Narrow" w:cstheme="minorHAnsi"/>
                <w:sz w:val="20"/>
              </w:rPr>
              <w:t>9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C69740" w14:textId="41559F8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</w:t>
            </w:r>
            <w:r w:rsidR="00BD5995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6A543FF" w14:textId="7D492E8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D5995" w:rsidRPr="001024B0">
              <w:rPr>
                <w:rFonts w:ascii="Arial Narrow" w:hAnsi="Arial Narrow" w:cstheme="minorHAnsi"/>
                <w:sz w:val="20"/>
              </w:rPr>
              <w:t>12.3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BD5995" w:rsidRPr="001024B0">
              <w:rPr>
                <w:rFonts w:ascii="Arial Narrow" w:hAnsi="Arial Narrow" w:cstheme="minorHAnsi"/>
                <w:sz w:val="20"/>
              </w:rPr>
              <w:t>7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6D2E6DFE" w14:textId="5A12DBC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08472F" w:rsidRPr="001024B0">
              <w:rPr>
                <w:rFonts w:ascii="Arial Narrow" w:hAnsi="Arial Narrow" w:cstheme="minorHAnsi"/>
                <w:sz w:val="20"/>
              </w:rPr>
              <w:t>4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93E99BE" w14:textId="5497DCD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</w:t>
            </w:r>
            <w:r w:rsidR="0008472F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08472F" w:rsidRPr="001024B0">
              <w:rPr>
                <w:rFonts w:ascii="Arial Narrow" w:hAnsi="Arial Narrow" w:cstheme="minorHAnsi"/>
                <w:sz w:val="20"/>
              </w:rPr>
              <w:t>9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19CDA39" w14:textId="422A8BE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8E5317" w:rsidRPr="001024B0">
              <w:rPr>
                <w:rFonts w:ascii="Arial Narrow" w:hAnsi="Arial Narrow" w:cstheme="minorHAnsi"/>
                <w:sz w:val="20"/>
              </w:rPr>
              <w:t>6.8</w:t>
            </w:r>
          </w:p>
          <w:p w14:paraId="596CB27E" w14:textId="138844E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E5317" w:rsidRPr="001024B0">
              <w:rPr>
                <w:rFonts w:ascii="Arial Narrow" w:hAnsi="Arial Narrow" w:cstheme="minorHAnsi"/>
                <w:sz w:val="20"/>
              </w:rPr>
              <w:t>33.1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8E5317" w:rsidRPr="001024B0">
              <w:rPr>
                <w:rFonts w:ascii="Arial Narrow" w:hAnsi="Arial Narrow" w:cstheme="minorHAnsi"/>
                <w:sz w:val="20"/>
              </w:rPr>
              <w:t>9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A087A4B" w14:textId="580FE6B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−</w:t>
            </w:r>
            <w:r w:rsidR="00324369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2486603" w14:textId="64225FD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324369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24369" w:rsidRPr="001024B0">
              <w:rPr>
                <w:rFonts w:ascii="Arial Narrow" w:hAnsi="Arial Narrow" w:cstheme="minorHAnsi"/>
                <w:sz w:val="20"/>
              </w:rPr>
              <w:t>1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E7E67F7" w14:textId="11A11EC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−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6.5</w:t>
            </w:r>
          </w:p>
          <w:p w14:paraId="326757B5" w14:textId="1857496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74FA7" w:rsidRPr="001024B0">
              <w:rPr>
                <w:rFonts w:ascii="Arial Narrow" w:hAnsi="Arial Narrow" w:cstheme="minorHAnsi"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19C8096" w14:textId="60A1F00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010755" w:rsidRPr="001024B0">
              <w:rPr>
                <w:rFonts w:ascii="Arial Narrow" w:hAnsi="Arial Narrow" w:cstheme="minorHAnsi"/>
                <w:sz w:val="20"/>
              </w:rPr>
              <w:t>-7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BFDDF6C" w14:textId="2ED25F9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10755" w:rsidRPr="001024B0">
              <w:rPr>
                <w:rFonts w:ascii="Arial Narrow" w:hAnsi="Arial Narrow" w:cstheme="minorHAnsi"/>
                <w:sz w:val="20"/>
              </w:rPr>
              <w:t>20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10755" w:rsidRPr="001024B0">
              <w:rPr>
                <w:rFonts w:ascii="Arial Narrow" w:hAnsi="Arial Narrow" w:cstheme="minorHAnsi"/>
                <w:sz w:val="20"/>
              </w:rPr>
              <w:t>6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570FF69" w14:textId="204288A6" w:rsidR="001D714A" w:rsidRPr="001024B0" w:rsidRDefault="00E12CB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B033C6F" w14:textId="2E4B9EF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7</w:t>
            </w:r>
            <w:r w:rsidR="00E12CB6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12CB6" w:rsidRPr="001024B0">
              <w:rPr>
                <w:rFonts w:ascii="Arial Narrow" w:hAnsi="Arial Narrow" w:cstheme="minorHAnsi"/>
                <w:sz w:val="20"/>
              </w:rPr>
              <w:t>14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66322745" w14:textId="5593C9A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5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D195DB5" w14:textId="1788C1E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; 16.</w:t>
            </w:r>
            <w:r w:rsidR="00E325AC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76D8CBFF" w14:textId="77777777" w:rsidTr="00A401FD">
        <w:trPr>
          <w:trHeight w:val="266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9EB67" w14:textId="1B8A2577" w:rsidR="001D714A" w:rsidRPr="001024B0" w:rsidRDefault="001D714A" w:rsidP="00A401FD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401FD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1D714A" w:rsidRPr="001024B0" w14:paraId="10FC56B7" w14:textId="77777777" w:rsidTr="00A401FD">
        <w:trPr>
          <w:trHeight w:val="105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6DFF5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669AB09D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76658E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422CF5A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799692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924804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E1875C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12C052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68D2D9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6D8621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BF7BC8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1D714A" w:rsidRPr="001024B0" w14:paraId="35567580" w14:textId="77777777" w:rsidTr="00A401FD">
        <w:trPr>
          <w:trHeight w:val="44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21E443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age (years) [OM=2]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B6428" w14:textId="6C08B7C8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DB0D1C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*</w:t>
            </w:r>
          </w:p>
          <w:p w14:paraId="21AE2BD9" w14:textId="7D20BD3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6;−0.</w:t>
            </w:r>
            <w:r w:rsidR="00DB0D1C" w:rsidRPr="001024B0">
              <w:rPr>
                <w:rFonts w:ascii="Arial Narrow" w:hAnsi="Arial Narrow" w:cstheme="minorHAnsi"/>
                <w:sz w:val="20"/>
              </w:rPr>
              <w:t>0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4EB1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6***</w:t>
            </w:r>
          </w:p>
          <w:p w14:paraId="504BA13A" w14:textId="544B393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97A66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097A66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5200A" w14:textId="6C62AA4C" w:rsidR="001D714A" w:rsidRPr="001024B0" w:rsidRDefault="00DD2677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</w:p>
          <w:p w14:paraId="285ADDAD" w14:textId="4A419F8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D2677"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sz w:val="20"/>
              </w:rPr>
              <w:t>;0.</w:t>
            </w:r>
            <w:r w:rsidR="00DD2677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6F89C" w14:textId="3425D51F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DD2EC9" w:rsidRPr="001024B0">
              <w:rPr>
                <w:rFonts w:ascii="Arial Narrow" w:hAnsi="Arial Narrow" w:cstheme="minorHAnsi"/>
                <w:sz w:val="20"/>
              </w:rPr>
              <w:t>01</w:t>
            </w:r>
          </w:p>
          <w:p w14:paraId="5DAC57F1" w14:textId="38C4D21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D2EC9" w:rsidRPr="001024B0">
              <w:rPr>
                <w:rFonts w:ascii="Arial Narrow" w:hAnsi="Arial Narrow" w:cstheme="minorHAnsi"/>
                <w:sz w:val="20"/>
              </w:rPr>
              <w:t>0.7; −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DD2EC9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6A3D9" w14:textId="2F0A12D8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437C3A"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74B899DD" w14:textId="42AA473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437C3A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437C3A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437C3A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3B1E9" w14:textId="30727C67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420FF0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  <w:r w:rsidR="00420FF0"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67FD36F2" w14:textId="455C7F4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420FF0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420FF0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1D30D" w14:textId="011F8944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*</w:t>
            </w:r>
          </w:p>
          <w:p w14:paraId="2A7AA491" w14:textId="727CB40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650955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650955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650955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>1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8187B" w14:textId="0338E796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2B69B8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579FFD4D" w14:textId="707036F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2B69B8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2B69B8"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2B69B8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54BEA" w14:textId="3D1FABE1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0679D8" w:rsidRPr="001024B0">
              <w:rPr>
                <w:rFonts w:ascii="Arial Narrow" w:hAnsi="Arial Narrow" w:cstheme="minorHAnsi"/>
                <w:sz w:val="20"/>
              </w:rPr>
              <w:t>0.01</w:t>
            </w:r>
          </w:p>
          <w:p w14:paraId="3EFE1AC9" w14:textId="29FC86E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679D8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30177433" w14:textId="77777777" w:rsidTr="00DF6CE3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E6793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marital status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34C59C1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C01AEB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9786B5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5B178F6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1E4CDA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1B2C08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191101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25228D9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399F51F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69305349" w14:textId="77777777" w:rsidTr="00DF6CE3">
        <w:trPr>
          <w:trHeight w:val="293"/>
        </w:trPr>
        <w:tc>
          <w:tcPr>
            <w:tcW w:w="2610" w:type="dxa"/>
          </w:tcPr>
          <w:p w14:paraId="0ED1A6B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ever married </w:t>
            </w:r>
          </w:p>
        </w:tc>
        <w:tc>
          <w:tcPr>
            <w:tcW w:w="1271" w:type="dxa"/>
            <w:shd w:val="clear" w:color="auto" w:fill="auto"/>
          </w:tcPr>
          <w:p w14:paraId="1BF57A5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33626C5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1E3033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5CFE7AD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9BB769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17C1CC6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00CAAEA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7A9B41D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3138C02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1D714A" w:rsidRPr="001024B0" w14:paraId="7937F4D4" w14:textId="77777777" w:rsidTr="00DF6CE3">
        <w:trPr>
          <w:trHeight w:val="532"/>
        </w:trPr>
        <w:tc>
          <w:tcPr>
            <w:tcW w:w="2610" w:type="dxa"/>
          </w:tcPr>
          <w:p w14:paraId="7DF7FD6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rried </w:t>
            </w:r>
          </w:p>
        </w:tc>
        <w:tc>
          <w:tcPr>
            <w:tcW w:w="1271" w:type="dxa"/>
            <w:shd w:val="clear" w:color="auto" w:fill="auto"/>
          </w:tcPr>
          <w:p w14:paraId="2DC1F346" w14:textId="7F37EF43" w:rsidR="001D714A" w:rsidRPr="001024B0" w:rsidRDefault="00DF6CE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049E9295" w14:textId="1732694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DF6CE3" w:rsidRPr="001024B0">
              <w:rPr>
                <w:rFonts w:ascii="Arial Narrow" w:hAnsi="Arial Narrow" w:cstheme="minorHAnsi"/>
                <w:sz w:val="20"/>
              </w:rPr>
              <w:t>0.0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DF6CE3" w:rsidRPr="001024B0">
              <w:rPr>
                <w:rFonts w:ascii="Arial Narrow" w:hAnsi="Arial Narrow" w:cstheme="minorHAnsi"/>
                <w:sz w:val="20"/>
              </w:rPr>
              <w:t>2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526A22EA" w14:textId="12AAEEF7" w:rsidR="001D714A" w:rsidRPr="001024B0" w:rsidRDefault="00D55D4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0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4CCA3B1B" w14:textId="547C460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1</w:t>
            </w:r>
            <w:r w:rsidR="00D55D4E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55D4E" w:rsidRPr="001024B0">
              <w:rPr>
                <w:rFonts w:ascii="Arial Narrow" w:hAnsi="Arial Narrow" w:cstheme="minorHAnsi"/>
                <w:sz w:val="20"/>
              </w:rPr>
              <w:t>3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25DDE39" w14:textId="77777777" w:rsidR="00CC625C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3.9</w:t>
            </w:r>
          </w:p>
          <w:p w14:paraId="054A5B52" w14:textId="50B0D72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39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3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109E0A78" w14:textId="7BC93583" w:rsidR="001D714A" w:rsidRPr="001024B0" w:rsidRDefault="00FC726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0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(−</w:t>
            </w:r>
            <w:r w:rsidRPr="001024B0">
              <w:rPr>
                <w:rFonts w:ascii="Arial Narrow" w:hAnsi="Arial Narrow" w:cstheme="minorHAnsi"/>
                <w:sz w:val="20"/>
              </w:rPr>
              <w:t>30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49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A04617B" w14:textId="6EA7B21A" w:rsidR="001D714A" w:rsidRPr="001024B0" w:rsidRDefault="006E3D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2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(−</w:t>
            </w:r>
            <w:r w:rsidRPr="001024B0">
              <w:rPr>
                <w:rFonts w:ascii="Arial Narrow" w:hAnsi="Arial Narrow" w:cstheme="minorHAnsi"/>
                <w:sz w:val="20"/>
              </w:rPr>
              <w:t>15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9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51C74E4" w14:textId="419D7F3F" w:rsidR="001D714A" w:rsidRPr="001024B0" w:rsidRDefault="00E343A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(−1</w:t>
            </w:r>
            <w:r w:rsidRPr="001024B0">
              <w:rPr>
                <w:rFonts w:ascii="Arial Narrow" w:hAnsi="Arial Narrow" w:cstheme="minorHAnsi"/>
                <w:sz w:val="20"/>
              </w:rPr>
              <w:t>6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9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)</w:t>
            </w:r>
          </w:p>
        </w:tc>
        <w:tc>
          <w:tcPr>
            <w:tcW w:w="1241" w:type="dxa"/>
            <w:shd w:val="clear" w:color="auto" w:fill="auto"/>
          </w:tcPr>
          <w:p w14:paraId="1FBD1410" w14:textId="1B77CA65" w:rsidR="001D714A" w:rsidRPr="001024B0" w:rsidRDefault="00CB002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7.0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(−2</w:t>
            </w:r>
            <w:r w:rsidRPr="001024B0">
              <w:rPr>
                <w:rFonts w:ascii="Arial Narrow" w:hAnsi="Arial Narrow" w:cstheme="minorHAnsi"/>
                <w:sz w:val="20"/>
              </w:rPr>
              <w:t>.8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6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33B77D5C" w14:textId="0BC94970" w:rsidR="001D714A" w:rsidRPr="001024B0" w:rsidRDefault="003B2CE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8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(−1</w:t>
            </w:r>
            <w:r w:rsidRPr="001024B0">
              <w:rPr>
                <w:rFonts w:ascii="Arial Narrow" w:hAnsi="Arial Narrow" w:cstheme="minorHAnsi"/>
                <w:sz w:val="20"/>
              </w:rPr>
              <w:t>5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33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2150FA35" w14:textId="46CB7B2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3A9B772E" w14:textId="64D4116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573C9F1D" w14:textId="77777777" w:rsidTr="00A401FD">
        <w:trPr>
          <w:trHeight w:val="270"/>
        </w:trPr>
        <w:tc>
          <w:tcPr>
            <w:tcW w:w="2610" w:type="dxa"/>
            <w:tcBorders>
              <w:bottom w:val="single" w:sz="4" w:space="0" w:color="auto"/>
            </w:tcBorders>
          </w:tcPr>
          <w:p w14:paraId="72B8500A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Widowed/Divorced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3E3868C" w14:textId="0F69618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DF6CE3" w:rsidRPr="001024B0">
              <w:rPr>
                <w:rFonts w:ascii="Arial Narrow" w:hAnsi="Arial Narrow" w:cstheme="minorHAnsi"/>
                <w:sz w:val="20"/>
              </w:rPr>
              <w:t>4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(−</w:t>
            </w:r>
            <w:r w:rsidR="00DF6CE3" w:rsidRPr="001024B0">
              <w:rPr>
                <w:rFonts w:ascii="Arial Narrow" w:hAnsi="Arial Narrow" w:cstheme="minorHAnsi"/>
                <w:sz w:val="20"/>
              </w:rPr>
              <w:t>20.0</w:t>
            </w:r>
            <w:r w:rsidRPr="001024B0">
              <w:rPr>
                <w:rFonts w:ascii="Arial Narrow" w:hAnsi="Arial Narrow" w:cstheme="minorHAnsi"/>
                <w:sz w:val="20"/>
              </w:rPr>
              <w:t>;−</w:t>
            </w:r>
            <w:r w:rsidR="00DF6CE3" w:rsidRPr="001024B0">
              <w:rPr>
                <w:rFonts w:ascii="Arial Narrow" w:hAnsi="Arial Narrow" w:cstheme="minorHAnsi"/>
                <w:sz w:val="20"/>
              </w:rPr>
              <w:t>1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AAD6686" w14:textId="2BADEF1D" w:rsidR="001D714A" w:rsidRPr="001024B0" w:rsidRDefault="00D55D4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9430F54" w14:textId="62D3CEB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55D4E" w:rsidRPr="001024B0">
              <w:rPr>
                <w:rFonts w:ascii="Arial Narrow" w:hAnsi="Arial Narrow" w:cstheme="minorHAnsi"/>
                <w:sz w:val="20"/>
              </w:rPr>
              <w:t>2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55D4E" w:rsidRPr="001024B0">
              <w:rPr>
                <w:rFonts w:ascii="Arial Narrow" w:hAnsi="Arial Narrow" w:cstheme="minorHAnsi"/>
                <w:sz w:val="20"/>
              </w:rPr>
              <w:t>23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AFCB87" w14:textId="78FDDC0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21.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57.0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CC625C" w:rsidRPr="001024B0">
              <w:rPr>
                <w:rFonts w:ascii="Arial Narrow" w:hAnsi="Arial Narrow" w:cstheme="minorHAnsi"/>
                <w:sz w:val="20"/>
              </w:rPr>
              <w:t>14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F1FD4DB" w14:textId="78F5616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FC7263" w:rsidRPr="001024B0">
              <w:rPr>
                <w:rFonts w:ascii="Arial Narrow" w:hAnsi="Arial Narrow" w:cstheme="minorHAnsi"/>
                <w:sz w:val="20"/>
              </w:rPr>
              <w:t>6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(−46</w:t>
            </w:r>
            <w:r w:rsidR="00FC7263" w:rsidRPr="001024B0">
              <w:rPr>
                <w:rFonts w:ascii="Arial Narrow" w:hAnsi="Arial Narrow" w:cstheme="minorHAnsi"/>
                <w:sz w:val="20"/>
              </w:rPr>
              <w:t>.6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FC7263" w:rsidRPr="001024B0">
              <w:rPr>
                <w:rFonts w:ascii="Arial Narrow" w:hAnsi="Arial Narrow" w:cstheme="minorHAnsi"/>
                <w:sz w:val="20"/>
              </w:rPr>
              <w:t>3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335B518" w14:textId="57345B1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6E3DB2" w:rsidRPr="001024B0">
              <w:rPr>
                <w:rFonts w:ascii="Arial Narrow" w:hAnsi="Arial Narrow" w:cstheme="minorHAnsi"/>
                <w:sz w:val="20"/>
              </w:rPr>
              <w:t>6.8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2</w:t>
            </w:r>
            <w:r w:rsidR="006E3DB2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E3DB2" w:rsidRPr="001024B0">
              <w:rPr>
                <w:rFonts w:ascii="Arial Narrow" w:hAnsi="Arial Narrow" w:cstheme="minorHAnsi"/>
                <w:sz w:val="20"/>
              </w:rPr>
              <w:t>1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E7123E5" w14:textId="1A8093D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E343A2" w:rsidRPr="001024B0">
              <w:rPr>
                <w:rFonts w:ascii="Arial Narrow" w:hAnsi="Arial Narrow" w:cstheme="minorHAnsi"/>
                <w:sz w:val="20"/>
              </w:rPr>
              <w:t>7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</w:t>
            </w:r>
          </w:p>
          <w:p w14:paraId="557B01A6" w14:textId="1183634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343A2" w:rsidRPr="001024B0">
              <w:rPr>
                <w:rFonts w:ascii="Arial Narrow" w:hAnsi="Arial Narrow" w:cstheme="minorHAnsi"/>
                <w:sz w:val="20"/>
              </w:rPr>
              <w:t>25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343A2" w:rsidRPr="001024B0">
              <w:rPr>
                <w:rFonts w:ascii="Arial Narrow" w:hAnsi="Arial Narrow" w:cstheme="minorHAnsi"/>
                <w:sz w:val="20"/>
              </w:rPr>
              <w:t>10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AFB2813" w14:textId="639D9A79" w:rsidR="001D714A" w:rsidRPr="001024B0" w:rsidRDefault="00CB002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8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(−</w:t>
            </w:r>
            <w:r w:rsidRPr="001024B0">
              <w:rPr>
                <w:rFonts w:ascii="Arial Narrow" w:hAnsi="Arial Narrow" w:cstheme="minorHAnsi"/>
                <w:sz w:val="20"/>
              </w:rPr>
              <w:t>11.2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;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28.7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03D5AE3" w14:textId="3E4664D2" w:rsidR="001D714A" w:rsidRPr="001024B0" w:rsidRDefault="003B2CE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0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0CD48538" w14:textId="6576A00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</w:t>
            </w:r>
            <w:r w:rsidR="003B2CE0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B2CE0" w:rsidRPr="001024B0">
              <w:rPr>
                <w:rFonts w:ascii="Arial Narrow" w:hAnsi="Arial Narrow" w:cstheme="minorHAnsi"/>
                <w:sz w:val="20"/>
              </w:rPr>
              <w:t>25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50076526" w14:textId="614235EE" w:rsidR="001D714A" w:rsidRPr="001024B0" w:rsidRDefault="00D44D6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1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46C0384C" w14:textId="6A8D9C5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D44D63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5899000C" w14:textId="77777777" w:rsidTr="00DF6CE3">
        <w:trPr>
          <w:trHeight w:val="221"/>
        </w:trPr>
        <w:tc>
          <w:tcPr>
            <w:tcW w:w="2610" w:type="dxa"/>
            <w:shd w:val="clear" w:color="auto" w:fill="F2F2F2" w:themeFill="background1" w:themeFillShade="F2"/>
          </w:tcPr>
          <w:p w14:paraId="4BB0FDC4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educational level </w:t>
            </w:r>
          </w:p>
        </w:tc>
        <w:tc>
          <w:tcPr>
            <w:tcW w:w="1271" w:type="dxa"/>
            <w:shd w:val="clear" w:color="auto" w:fill="auto"/>
          </w:tcPr>
          <w:p w14:paraId="6004271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1A5B690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3FD81D2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60E47B6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385EE46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B6D0FEC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120895A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6E629F2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588099CC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1D714A" w:rsidRPr="001024B0" w14:paraId="207DCE33" w14:textId="77777777" w:rsidTr="00DF6CE3">
        <w:trPr>
          <w:trHeight w:val="284"/>
        </w:trPr>
        <w:tc>
          <w:tcPr>
            <w:tcW w:w="2610" w:type="dxa"/>
          </w:tcPr>
          <w:p w14:paraId="00A3BD81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 formal education</w:t>
            </w:r>
          </w:p>
        </w:tc>
        <w:tc>
          <w:tcPr>
            <w:tcW w:w="1271" w:type="dxa"/>
            <w:shd w:val="clear" w:color="auto" w:fill="auto"/>
          </w:tcPr>
          <w:p w14:paraId="24A9BBF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1E9D55E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4F5CD29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34CC633E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0080C57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6FCE3A62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5A2C2D0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60189BDF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B20B2F3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1D714A" w:rsidRPr="001024B0" w14:paraId="6E51A7F0" w14:textId="77777777" w:rsidTr="00DF6CE3">
        <w:trPr>
          <w:trHeight w:val="541"/>
        </w:trPr>
        <w:tc>
          <w:tcPr>
            <w:tcW w:w="2610" w:type="dxa"/>
          </w:tcPr>
          <w:p w14:paraId="155C3DA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Primary </w:t>
            </w:r>
          </w:p>
        </w:tc>
        <w:tc>
          <w:tcPr>
            <w:tcW w:w="1271" w:type="dxa"/>
            <w:shd w:val="clear" w:color="auto" w:fill="auto"/>
          </w:tcPr>
          <w:p w14:paraId="0EB67302" w14:textId="44BF569B" w:rsidR="001D714A" w:rsidRPr="001024B0" w:rsidRDefault="001D23D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8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66DBD0" w14:textId="05E5442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</w:t>
            </w:r>
            <w:r w:rsidR="001D23D8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23D8" w:rsidRPr="001024B0">
              <w:rPr>
                <w:rFonts w:ascii="Arial Narrow" w:hAnsi="Arial Narrow" w:cstheme="minorHAnsi"/>
                <w:sz w:val="20"/>
              </w:rPr>
              <w:t>1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6D0B63FF" w14:textId="1BA56DB9" w:rsidR="001D714A" w:rsidRPr="001024B0" w:rsidRDefault="00806D9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</w:t>
            </w:r>
          </w:p>
          <w:p w14:paraId="690818A2" w14:textId="6B6E2BB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806D90" w:rsidRPr="001024B0">
              <w:rPr>
                <w:rFonts w:ascii="Arial Narrow" w:hAnsi="Arial Narrow" w:cstheme="minorHAnsi"/>
                <w:sz w:val="20"/>
              </w:rPr>
              <w:t>-5.5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806D90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6A5E760" w14:textId="6173FCC4" w:rsidR="001D714A" w:rsidRPr="001024B0" w:rsidRDefault="00C136A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7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55AA36A0" w14:textId="6516421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136A0" w:rsidRPr="001024B0">
              <w:rPr>
                <w:rFonts w:ascii="Arial Narrow" w:hAnsi="Arial Narrow" w:cstheme="minorHAnsi"/>
                <w:sz w:val="20"/>
              </w:rPr>
              <w:t>6.8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C136A0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7DFE6F90" w14:textId="34F5BE56" w:rsidR="001D714A" w:rsidRPr="001024B0" w:rsidRDefault="003247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3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1.8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8.1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50AE68B" w14:textId="4C1AAB50" w:rsidR="001D714A" w:rsidRPr="001024B0" w:rsidRDefault="00C320B1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6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  </w:t>
            </w:r>
          </w:p>
          <w:p w14:paraId="2E3B2675" w14:textId="79CF8F55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C320B1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320B1" w:rsidRPr="001024B0">
              <w:rPr>
                <w:rFonts w:ascii="Arial Narrow" w:hAnsi="Arial Narrow" w:cstheme="minorHAnsi"/>
                <w:sz w:val="20"/>
              </w:rPr>
              <w:t>13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E3F26AE" w14:textId="72E19D8C" w:rsidR="001D714A" w:rsidRPr="001024B0" w:rsidRDefault="00E121D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1.1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2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47BBA253" w14:textId="760D09DA" w:rsidR="001D714A" w:rsidRPr="001024B0" w:rsidRDefault="000B63E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8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 (−</w:t>
            </w:r>
            <w:r w:rsidRPr="001024B0">
              <w:rPr>
                <w:rFonts w:ascii="Arial Narrow" w:hAnsi="Arial Narrow" w:cstheme="minorHAnsi"/>
                <w:sz w:val="20"/>
              </w:rPr>
              <w:t>5.9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9.5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6F3E21CD" w14:textId="77777777" w:rsidR="006961E9" w:rsidRPr="001024B0" w:rsidRDefault="006961E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6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 </w:t>
            </w:r>
          </w:p>
          <w:p w14:paraId="044F1E13" w14:textId="3575D4B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961E9" w:rsidRPr="001024B0">
              <w:rPr>
                <w:rFonts w:ascii="Arial Narrow" w:hAnsi="Arial Narrow" w:cstheme="minorHAnsi"/>
                <w:sz w:val="20"/>
              </w:rPr>
              <w:t>-7.7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6961E9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21CEAAAD" w14:textId="77777777" w:rsidR="00717BC4" w:rsidRPr="001024B0" w:rsidRDefault="00717BC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6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   </w:t>
            </w:r>
          </w:p>
          <w:p w14:paraId="6A418329" w14:textId="5E73F6C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17BC4" w:rsidRPr="001024B0">
              <w:rPr>
                <w:rFonts w:ascii="Arial Narrow" w:hAnsi="Arial Narrow" w:cstheme="minorHAnsi"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717BC4" w:rsidRPr="001024B0">
              <w:rPr>
                <w:rFonts w:ascii="Arial Narrow" w:hAnsi="Arial Narrow" w:cstheme="minorHAnsi"/>
                <w:sz w:val="20"/>
              </w:rPr>
              <w:t xml:space="preserve"> 8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7B495FD3" w14:textId="77777777" w:rsidTr="00A401FD">
        <w:trPr>
          <w:trHeight w:val="270"/>
        </w:trPr>
        <w:tc>
          <w:tcPr>
            <w:tcW w:w="2610" w:type="dxa"/>
            <w:tcBorders>
              <w:bottom w:val="single" w:sz="4" w:space="0" w:color="auto"/>
            </w:tcBorders>
          </w:tcPr>
          <w:p w14:paraId="4DA49F8B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condary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F896CFD" w14:textId="27486E99" w:rsidR="001D714A" w:rsidRPr="001024B0" w:rsidRDefault="001D23D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5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1627096B" w14:textId="0F983FB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1D23D8" w:rsidRPr="001024B0">
              <w:rPr>
                <w:rFonts w:ascii="Arial Narrow" w:hAnsi="Arial Narrow" w:cstheme="minorHAnsi"/>
                <w:sz w:val="20"/>
              </w:rPr>
              <w:t>-19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23D8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2A109BC" w14:textId="4072BA9E" w:rsidR="001D714A" w:rsidRPr="001024B0" w:rsidRDefault="00806D90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8.9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</w:p>
          <w:p w14:paraId="26FF7685" w14:textId="22233A8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06D90" w:rsidRPr="001024B0">
              <w:rPr>
                <w:rFonts w:ascii="Arial Narrow" w:hAnsi="Arial Narrow" w:cstheme="minorHAnsi"/>
                <w:sz w:val="20"/>
              </w:rPr>
              <w:t>34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06D90" w:rsidRPr="001024B0">
              <w:rPr>
                <w:rFonts w:ascii="Arial Narrow" w:hAnsi="Arial Narrow" w:cstheme="minorHAnsi"/>
                <w:sz w:val="20"/>
              </w:rPr>
              <w:t>-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72A4A8" w14:textId="4F9D16A8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C136A0" w:rsidRPr="001024B0">
              <w:rPr>
                <w:rFonts w:ascii="Arial Narrow" w:hAnsi="Arial Narrow" w:cstheme="minorHAnsi"/>
                <w:b/>
                <w:bCs/>
                <w:sz w:val="20"/>
              </w:rPr>
              <w:t>3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1623A0CB" w14:textId="79B836E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C136A0" w:rsidRPr="001024B0">
              <w:rPr>
                <w:rFonts w:ascii="Arial Narrow" w:hAnsi="Arial Narrow" w:cstheme="minorHAnsi"/>
                <w:sz w:val="20"/>
              </w:rPr>
              <w:t>-4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136A0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FDC4477" w14:textId="75FBD47A" w:rsidR="001D714A" w:rsidRPr="001024B0" w:rsidRDefault="0032475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9.2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*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46.4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8.0</w:t>
            </w:r>
            <w:r w:rsidR="001D714A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23BF0CE" w14:textId="77777777" w:rsidR="00C320B1" w:rsidRPr="001024B0" w:rsidRDefault="00C320B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0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703B7653" w14:textId="6195286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C320B1" w:rsidRPr="001024B0">
              <w:rPr>
                <w:rFonts w:ascii="Arial Narrow" w:hAnsi="Arial Narrow" w:cstheme="minorHAnsi"/>
                <w:sz w:val="20"/>
              </w:rPr>
              <w:t>-7.0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C320B1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888ADA0" w14:textId="77777777" w:rsidR="00E121D8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</w:t>
            </w:r>
            <w:r w:rsidR="00E121D8"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*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343739FA" w14:textId="546602D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121D8" w:rsidRPr="001024B0">
              <w:rPr>
                <w:rFonts w:ascii="Arial Narrow" w:hAnsi="Arial Narrow" w:cstheme="minorHAnsi"/>
                <w:sz w:val="20"/>
              </w:rPr>
              <w:t>-4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121D8" w:rsidRPr="001024B0">
              <w:rPr>
                <w:rFonts w:ascii="Arial Narrow" w:hAnsi="Arial Narrow" w:cstheme="minorHAnsi"/>
                <w:sz w:val="20"/>
              </w:rPr>
              <w:t>2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EAB621F" w14:textId="77777777" w:rsidR="000B63EA" w:rsidRPr="001024B0" w:rsidRDefault="000B63E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5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45B7EDFB" w14:textId="5339E3C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0B63EA" w:rsidRPr="001024B0">
              <w:rPr>
                <w:rFonts w:ascii="Arial Narrow" w:hAnsi="Arial Narrow" w:cstheme="minorHAnsi"/>
                <w:sz w:val="20"/>
              </w:rPr>
              <w:t>-16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B63EA" w:rsidRPr="001024B0">
              <w:rPr>
                <w:rFonts w:ascii="Arial Narrow" w:hAnsi="Arial Narrow" w:cstheme="minorHAnsi"/>
                <w:sz w:val="20"/>
              </w:rPr>
              <w:t>1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5AAF156" w14:textId="77777777" w:rsidR="006961E9" w:rsidRPr="001024B0" w:rsidRDefault="006961E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7.2</w:t>
            </w:r>
            <w:r w:rsidR="001D714A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3C319EEF" w14:textId="56EF4BD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961E9" w:rsidRPr="001024B0">
              <w:rPr>
                <w:rFonts w:ascii="Arial Narrow" w:hAnsi="Arial Narrow" w:cstheme="minorHAnsi"/>
                <w:sz w:val="20"/>
              </w:rPr>
              <w:t>-24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961E9" w:rsidRPr="001024B0">
              <w:rPr>
                <w:rFonts w:ascii="Arial Narrow" w:hAnsi="Arial Narrow" w:cstheme="minorHAnsi"/>
                <w:sz w:val="20"/>
              </w:rPr>
              <w:t>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56AB0E1D" w14:textId="11650D7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1.</w:t>
            </w:r>
            <w:r w:rsidR="00717BC4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="00717BC4" w:rsidRPr="001024B0">
              <w:rPr>
                <w:rFonts w:ascii="Arial Narrow" w:hAnsi="Arial Narrow" w:cstheme="minorHAnsi"/>
                <w:sz w:val="20"/>
              </w:rPr>
              <w:t>1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17BC4" w:rsidRPr="001024B0">
              <w:rPr>
                <w:rFonts w:ascii="Arial Narrow" w:hAnsi="Arial Narrow" w:cstheme="minorHAnsi"/>
                <w:sz w:val="20"/>
              </w:rPr>
              <w:t>1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6087D607" w14:textId="77777777" w:rsidTr="00A401FD">
        <w:trPr>
          <w:trHeight w:val="42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00C8B" w14:textId="20ECADE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BMI [OM=</w:t>
            </w:r>
            <w:r w:rsidR="0080134D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DF521" w14:textId="78F562ED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80134D" w:rsidRPr="001024B0">
              <w:rPr>
                <w:rFonts w:ascii="Arial Narrow" w:hAnsi="Arial Narrow" w:cstheme="minorHAnsi"/>
                <w:sz w:val="20"/>
              </w:rPr>
              <w:t>4</w:t>
            </w:r>
          </w:p>
          <w:p w14:paraId="6ED1DB83" w14:textId="4ECAE53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80134D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0134D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F1958" w14:textId="3603DFE5" w:rsidR="001D714A" w:rsidRPr="001024B0" w:rsidRDefault="00F416E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0DBF60D" w14:textId="7926C537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</w:t>
            </w:r>
            <w:r w:rsidR="00F416E3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416E3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B033A" w14:textId="47F48A46" w:rsidR="001D714A" w:rsidRPr="001024B0" w:rsidRDefault="0043160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5</w:t>
            </w:r>
            <w:r w:rsidR="001D714A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** </w:t>
            </w:r>
          </w:p>
          <w:p w14:paraId="57378BE1" w14:textId="5A49341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431609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31609" w:rsidRPr="001024B0">
              <w:rPr>
                <w:rFonts w:ascii="Arial Narrow" w:hAnsi="Arial Narrow" w:cstheme="minorHAnsi"/>
                <w:sz w:val="20"/>
              </w:rPr>
              <w:t>2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E1F58" w14:textId="0445D91B" w:rsidR="001D714A" w:rsidRPr="001024B0" w:rsidRDefault="00504B7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8</w:t>
            </w:r>
            <w:r w:rsidR="001D714A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80515F7" w14:textId="4B6DE9F0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04B7C" w:rsidRPr="001024B0">
              <w:rPr>
                <w:rFonts w:ascii="Arial Narrow" w:hAnsi="Arial Narrow" w:cstheme="minorHAnsi"/>
                <w:sz w:val="20"/>
              </w:rPr>
              <w:t>-0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04B7C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8518A" w14:textId="236F247F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B9141D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*</w:t>
            </w:r>
          </w:p>
          <w:p w14:paraId="23CCE670" w14:textId="03E3251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9141D" w:rsidRPr="001024B0">
              <w:rPr>
                <w:rFonts w:ascii="Arial Narrow" w:hAnsi="Arial Narrow" w:cstheme="minorHAnsi"/>
                <w:sz w:val="20"/>
              </w:rPr>
              <w:t>-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9141D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11F39" w14:textId="7A734F54" w:rsidR="001D714A" w:rsidRPr="001024B0" w:rsidRDefault="00E54080" w:rsidP="00A401FD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  <w:r w:rsidR="001D714A" w:rsidRPr="001024B0">
              <w:rPr>
                <w:rFonts w:ascii="Arial Narrow" w:hAnsi="Arial Narrow"/>
                <w:sz w:val="20"/>
              </w:rPr>
              <w:t xml:space="preserve"> </w:t>
            </w:r>
          </w:p>
          <w:p w14:paraId="54077A97" w14:textId="70F2EC7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54080" w:rsidRPr="001024B0">
              <w:rPr>
                <w:rFonts w:ascii="Arial Narrow" w:hAnsi="Arial Narrow" w:cstheme="minorHAnsi"/>
                <w:sz w:val="20"/>
              </w:rPr>
              <w:t>-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54080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6C521" w14:textId="29EBA41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106ED7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EF54766" w14:textId="661B7B6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106ED7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106ED7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0E7AC" w14:textId="15E2DEF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</w:t>
            </w:r>
            <w:r w:rsidR="007826D5" w:rsidRPr="001024B0">
              <w:rPr>
                <w:rFonts w:ascii="Arial Narrow" w:hAnsi="Arial Narrow" w:cstheme="minorHAnsi"/>
                <w:b/>
                <w:bCs/>
                <w:sz w:val="20"/>
              </w:rPr>
              <w:t>6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D84A69A" w14:textId="77120D9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826D5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7826D5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811C1" w14:textId="172B82D6" w:rsidR="001D714A" w:rsidRPr="001024B0" w:rsidRDefault="0074680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</w:p>
          <w:p w14:paraId="3BCDC83E" w14:textId="408E35E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46801" w:rsidRPr="001024B0">
              <w:rPr>
                <w:rFonts w:ascii="Arial Narrow" w:hAnsi="Arial Narrow" w:cstheme="minorHAnsi"/>
                <w:sz w:val="20"/>
              </w:rPr>
              <w:t>-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46801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1D714A" w:rsidRPr="001024B0" w14:paraId="14D5FC64" w14:textId="77777777" w:rsidTr="00A401FD">
        <w:trPr>
          <w:trHeight w:val="53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562AACC6" w14:textId="77777777" w:rsidR="001D714A" w:rsidRPr="001024B0" w:rsidRDefault="001D714A" w:rsidP="00A401FD">
            <w:pPr>
              <w:rPr>
                <w:rFonts w:ascii="Arial Narrow" w:hAnsi="Arial Narrow" w:cstheme="minorHAnsi"/>
                <w:sz w:val="20"/>
                <w:lang w:val="fr-FR"/>
              </w:rPr>
            </w:pPr>
            <w:r w:rsidRPr="001024B0">
              <w:rPr>
                <w:rFonts w:ascii="Arial Narrow" w:hAnsi="Arial Narrow" w:cstheme="minorHAnsi"/>
                <w:sz w:val="20"/>
                <w:lang w:val="fr-FR"/>
              </w:rPr>
              <w:t xml:space="preserve">Caregiver depressive symptoms (PHQ-9 scores)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E3306CA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46984B93" w14:textId="1793B93B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6A081A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;−1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B981839" w14:textId="711D1EE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287B18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74E62A08" w14:textId="013159E4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6; −</w:t>
            </w:r>
            <w:r w:rsidR="00287B18"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E76141" w14:textId="5CBE4AC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982DC8" w:rsidRPr="001024B0">
              <w:rPr>
                <w:rFonts w:ascii="Arial Narrow" w:hAnsi="Arial Narrow" w:cstheme="minorHAnsi"/>
                <w:b/>
                <w:bCs/>
                <w:sz w:val="20"/>
              </w:rPr>
              <w:t>3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138AC745" w14:textId="5BB3C64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5.</w:t>
            </w:r>
            <w:r w:rsidR="00982DC8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; −2.</w:t>
            </w:r>
            <w:r w:rsidR="00982DC8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E0B4E93" w14:textId="50B19342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E93FA7" w:rsidRPr="001024B0">
              <w:rPr>
                <w:rFonts w:ascii="Arial Narrow" w:hAnsi="Arial Narrow" w:cstheme="minorHAnsi"/>
                <w:b/>
                <w:bCs/>
                <w:sz w:val="20"/>
              </w:rPr>
              <w:t>5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2D23333" w14:textId="3D9E6BA6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93FA7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E93FA7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502DE2D" w14:textId="36098E7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2B35BA" w:rsidRPr="001024B0">
              <w:rPr>
                <w:rFonts w:ascii="Arial Narrow" w:hAnsi="Arial Narrow" w:cstheme="minorHAnsi"/>
                <w:b/>
                <w:bCs/>
                <w:sz w:val="20"/>
              </w:rPr>
              <w:t>1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2B35BA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 −1.</w:t>
            </w:r>
            <w:r w:rsidR="002B35BA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A125C76" w14:textId="36D9D23E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D73BE5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; −1.</w:t>
            </w:r>
            <w:r w:rsidR="00D73BE5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D71D4EF" w14:textId="0DC9B791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06ED7" w:rsidRPr="001024B0">
              <w:rPr>
                <w:rFonts w:ascii="Arial Narrow" w:hAnsi="Arial Narrow" w:cstheme="minorHAnsi"/>
                <w:b/>
                <w:bCs/>
                <w:sz w:val="20"/>
              </w:rPr>
              <w:t>1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2.</w:t>
            </w:r>
            <w:r w:rsidR="00106ED7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106ED7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302CC43" w14:textId="7413E419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</w:t>
            </w:r>
            <w:r w:rsidR="00864259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6D62EE7E" w14:textId="5C0EA28A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</w:t>
            </w:r>
            <w:r w:rsidR="00864259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; −1.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76454E8" w14:textId="059EA88C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.</w:t>
            </w:r>
            <w:r w:rsidR="005A4890" w:rsidRPr="001024B0">
              <w:rPr>
                <w:rFonts w:ascii="Arial Narrow" w:hAnsi="Arial Narrow" w:cstheme="minorHAnsi"/>
                <w:b/>
                <w:bCs/>
                <w:sz w:val="20"/>
              </w:rPr>
              <w:t>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2F1A08F2" w14:textId="2BA17183" w:rsidR="001D714A" w:rsidRPr="001024B0" w:rsidRDefault="001D714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5A4890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; −0.</w:t>
            </w:r>
            <w:r w:rsidR="005A4890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A401FD" w:rsidRPr="001024B0" w14:paraId="6E32B5AB" w14:textId="77777777" w:rsidTr="00A401FD">
        <w:trPr>
          <w:trHeight w:val="413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70CE0E8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parenting stress         (pss scores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C1146D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6;−0.1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DD847B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0.7;0.02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439FC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1.0;0.2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6566C6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1.2;−0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C8907E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9;−0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000FF0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8;−0.2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143E49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0.6;−0.04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4A642A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0.1    </w:t>
            </w:r>
          </w:p>
          <w:p w14:paraId="09582F5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5; 0.3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71C6C8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87B532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2; 0.4)</w:t>
            </w:r>
          </w:p>
        </w:tc>
      </w:tr>
      <w:tr w:rsidR="00A401FD" w:rsidRPr="001024B0" w14:paraId="5DD17239" w14:textId="77777777" w:rsidTr="00A401FD">
        <w:trPr>
          <w:trHeight w:val="305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D1B0FB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socioeconomic status scor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236321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5 </w:t>
            </w:r>
          </w:p>
          <w:p w14:paraId="342BDA0C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.7; 2.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158BB5B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0 </w:t>
            </w:r>
          </w:p>
          <w:p w14:paraId="14183FF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.2.2; 4.1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5BB40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3 </w:t>
            </w:r>
          </w:p>
          <w:p w14:paraId="3615AE8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4.7; 5.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8D5704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8 </w:t>
            </w:r>
          </w:p>
          <w:p w14:paraId="2F40FCB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3.7; 7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B2B661F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</w:t>
            </w:r>
          </w:p>
          <w:p w14:paraId="7AF9A03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5; 4.3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583EF4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0              </w:t>
            </w:r>
          </w:p>
          <w:p w14:paraId="417FC23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.5; 3.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D4AE47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              (-2.8; 2.7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D2B885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-0.4              </w:t>
            </w:r>
          </w:p>
          <w:p w14:paraId="2A19522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3.8; 3.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871B45B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D20C92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4.3; 0.6)</w:t>
            </w:r>
          </w:p>
        </w:tc>
      </w:tr>
      <w:tr w:rsidR="00A401FD" w:rsidRPr="001024B0" w14:paraId="0A0394B5" w14:textId="77777777" w:rsidTr="00A401FD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212AF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occupation [OM=24]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047A0B0B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5906592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96CA7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2AE211E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DD54FC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B62CAC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580B132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3BEBBD7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5DCFDAA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A401FD" w:rsidRPr="001024B0" w14:paraId="1ACD42BA" w14:textId="77777777" w:rsidTr="00A401FD">
        <w:trPr>
          <w:trHeight w:val="221"/>
        </w:trPr>
        <w:tc>
          <w:tcPr>
            <w:tcW w:w="2610" w:type="dxa"/>
            <w:shd w:val="clear" w:color="auto" w:fill="auto"/>
          </w:tcPr>
          <w:p w14:paraId="466C900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armer </w:t>
            </w:r>
          </w:p>
        </w:tc>
        <w:tc>
          <w:tcPr>
            <w:tcW w:w="1271" w:type="dxa"/>
            <w:shd w:val="clear" w:color="auto" w:fill="auto"/>
          </w:tcPr>
          <w:p w14:paraId="4DDE908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6E5B23B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975344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6063BF7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6DB4339B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352CAE2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0E22F1B5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6D9F5BC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1591F0B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A401FD" w:rsidRPr="001024B0" w14:paraId="23574D68" w14:textId="77777777" w:rsidTr="00A401FD">
        <w:trPr>
          <w:trHeight w:val="522"/>
        </w:trPr>
        <w:tc>
          <w:tcPr>
            <w:tcW w:w="2610" w:type="dxa"/>
            <w:shd w:val="clear" w:color="auto" w:fill="auto"/>
          </w:tcPr>
          <w:p w14:paraId="4F8598A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mall scale Trader </w:t>
            </w:r>
          </w:p>
        </w:tc>
        <w:tc>
          <w:tcPr>
            <w:tcW w:w="1271" w:type="dxa"/>
            <w:shd w:val="clear" w:color="auto" w:fill="auto"/>
          </w:tcPr>
          <w:p w14:paraId="533E62FC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1</w:t>
            </w:r>
          </w:p>
          <w:p w14:paraId="1B68445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7.3;5.2)</w:t>
            </w:r>
          </w:p>
        </w:tc>
        <w:tc>
          <w:tcPr>
            <w:tcW w:w="1304" w:type="dxa"/>
            <w:shd w:val="clear" w:color="auto" w:fill="auto"/>
          </w:tcPr>
          <w:p w14:paraId="0A12EC4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1</w:t>
            </w:r>
          </w:p>
          <w:p w14:paraId="12FEAFB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9.9; 7.7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4FA6DB9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7</w:t>
            </w:r>
          </w:p>
          <w:p w14:paraId="4F43E65C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7.6; 10.2)</w:t>
            </w:r>
          </w:p>
        </w:tc>
        <w:tc>
          <w:tcPr>
            <w:tcW w:w="1334" w:type="dxa"/>
            <w:shd w:val="clear" w:color="auto" w:fill="auto"/>
          </w:tcPr>
          <w:p w14:paraId="7AE9267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8</w:t>
            </w:r>
          </w:p>
          <w:p w14:paraId="5D75BBA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8.3; 12.7)</w:t>
            </w:r>
          </w:p>
        </w:tc>
        <w:tc>
          <w:tcPr>
            <w:tcW w:w="1324" w:type="dxa"/>
            <w:shd w:val="clear" w:color="auto" w:fill="auto"/>
          </w:tcPr>
          <w:p w14:paraId="08AC216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E892C7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.9; 11.4)</w:t>
            </w:r>
          </w:p>
        </w:tc>
        <w:tc>
          <w:tcPr>
            <w:tcW w:w="1324" w:type="dxa"/>
            <w:shd w:val="clear" w:color="auto" w:fill="auto"/>
          </w:tcPr>
          <w:p w14:paraId="7F7B2A0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3.0 </w:t>
            </w:r>
          </w:p>
          <w:p w14:paraId="3308C1E9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4.0; 9.9)</w:t>
            </w:r>
          </w:p>
        </w:tc>
        <w:tc>
          <w:tcPr>
            <w:tcW w:w="1241" w:type="dxa"/>
            <w:shd w:val="clear" w:color="auto" w:fill="auto"/>
          </w:tcPr>
          <w:p w14:paraId="7203E048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0 </w:t>
            </w:r>
          </w:p>
          <w:p w14:paraId="19C025CA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6.9;8.7)</w:t>
            </w:r>
          </w:p>
        </w:tc>
        <w:tc>
          <w:tcPr>
            <w:tcW w:w="1407" w:type="dxa"/>
            <w:shd w:val="clear" w:color="auto" w:fill="auto"/>
          </w:tcPr>
          <w:p w14:paraId="7B76852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5 </w:t>
            </w:r>
          </w:p>
          <w:p w14:paraId="0CDE3F86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-9.0; 9.9)</w:t>
            </w:r>
          </w:p>
        </w:tc>
        <w:tc>
          <w:tcPr>
            <w:tcW w:w="1601" w:type="dxa"/>
            <w:shd w:val="clear" w:color="auto" w:fill="auto"/>
          </w:tcPr>
          <w:p w14:paraId="4537A6F6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8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</w:p>
          <w:p w14:paraId="030CF673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5.1; -1.7)</w:t>
            </w:r>
          </w:p>
        </w:tc>
      </w:tr>
      <w:tr w:rsidR="00A401FD" w:rsidRPr="001024B0" w14:paraId="6F18DB35" w14:textId="77777777" w:rsidTr="00AF1B10">
        <w:trPr>
          <w:trHeight w:val="567"/>
        </w:trPr>
        <w:tc>
          <w:tcPr>
            <w:tcW w:w="2610" w:type="dxa"/>
            <w:shd w:val="clear" w:color="auto" w:fill="auto"/>
          </w:tcPr>
          <w:p w14:paraId="67414807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asual labourer </w:t>
            </w:r>
          </w:p>
        </w:tc>
        <w:tc>
          <w:tcPr>
            <w:tcW w:w="1271" w:type="dxa"/>
            <w:shd w:val="clear" w:color="auto" w:fill="auto"/>
          </w:tcPr>
          <w:p w14:paraId="4E751CB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.5 </w:t>
            </w:r>
          </w:p>
          <w:p w14:paraId="7DDA9E9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6.9; 9.9)</w:t>
            </w:r>
          </w:p>
        </w:tc>
        <w:tc>
          <w:tcPr>
            <w:tcW w:w="1304" w:type="dxa"/>
            <w:shd w:val="clear" w:color="auto" w:fill="auto"/>
          </w:tcPr>
          <w:p w14:paraId="470232F0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5.4 </w:t>
            </w:r>
          </w:p>
          <w:p w14:paraId="3A68EA3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.4; 17.3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5EF2A2F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7</w:t>
            </w:r>
          </w:p>
          <w:p w14:paraId="233228D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2.0; 25.4)</w:t>
            </w:r>
          </w:p>
        </w:tc>
        <w:tc>
          <w:tcPr>
            <w:tcW w:w="1334" w:type="dxa"/>
            <w:shd w:val="clear" w:color="auto" w:fill="auto"/>
          </w:tcPr>
          <w:p w14:paraId="56566D51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4</w:t>
            </w:r>
          </w:p>
          <w:p w14:paraId="4CAC9DC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5.4; 16.5)</w:t>
            </w:r>
          </w:p>
        </w:tc>
        <w:tc>
          <w:tcPr>
            <w:tcW w:w="1324" w:type="dxa"/>
            <w:shd w:val="clear" w:color="auto" w:fill="auto"/>
          </w:tcPr>
          <w:p w14:paraId="152CF372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6</w:t>
            </w:r>
          </w:p>
          <w:p w14:paraId="7884195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0.6; 7.4)</w:t>
            </w:r>
          </w:p>
        </w:tc>
        <w:tc>
          <w:tcPr>
            <w:tcW w:w="1324" w:type="dxa"/>
            <w:shd w:val="clear" w:color="auto" w:fill="auto"/>
          </w:tcPr>
          <w:p w14:paraId="7ECC9F34" w14:textId="77777777" w:rsidR="00A401FD" w:rsidRPr="001024B0" w:rsidRDefault="00A401FD" w:rsidP="00A401FD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4</w:t>
            </w:r>
          </w:p>
          <w:p w14:paraId="0B04791E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2.0; 16.8)</w:t>
            </w:r>
          </w:p>
        </w:tc>
        <w:tc>
          <w:tcPr>
            <w:tcW w:w="1241" w:type="dxa"/>
            <w:shd w:val="clear" w:color="auto" w:fill="auto"/>
          </w:tcPr>
          <w:p w14:paraId="45A724AD" w14:textId="77777777" w:rsidR="00A401FD" w:rsidRPr="001024B0" w:rsidRDefault="00A401FD" w:rsidP="00A401FD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1</w:t>
            </w:r>
          </w:p>
          <w:p w14:paraId="3836E434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2.6; 8.3)</w:t>
            </w:r>
          </w:p>
        </w:tc>
        <w:tc>
          <w:tcPr>
            <w:tcW w:w="1407" w:type="dxa"/>
            <w:shd w:val="clear" w:color="auto" w:fill="auto"/>
          </w:tcPr>
          <w:p w14:paraId="2CDD7330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-2.3   </w:t>
            </w:r>
          </w:p>
          <w:p w14:paraId="4698B92D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5.1; 10.4)</w:t>
            </w:r>
          </w:p>
        </w:tc>
        <w:tc>
          <w:tcPr>
            <w:tcW w:w="1601" w:type="dxa"/>
            <w:shd w:val="clear" w:color="auto" w:fill="auto"/>
          </w:tcPr>
          <w:p w14:paraId="6C04CAC9" w14:textId="77777777" w:rsidR="00A401FD" w:rsidRPr="001024B0" w:rsidRDefault="00A401F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8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0EE48040" w14:textId="77777777" w:rsidR="00A401FD" w:rsidRPr="001024B0" w:rsidRDefault="00A401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7.5; 0.5)</w:t>
            </w:r>
          </w:p>
        </w:tc>
      </w:tr>
      <w:tr w:rsidR="001D714A" w:rsidRPr="001024B0" w14:paraId="25CE35D2" w14:textId="77777777" w:rsidTr="00A401FD">
        <w:trPr>
          <w:trHeight w:val="325"/>
        </w:trPr>
        <w:tc>
          <w:tcPr>
            <w:tcW w:w="14850" w:type="dxa"/>
            <w:gridSpan w:val="11"/>
            <w:tcBorders>
              <w:top w:val="single" w:sz="12" w:space="0" w:color="auto"/>
            </w:tcBorders>
            <w:shd w:val="clear" w:color="auto" w:fill="auto"/>
          </w:tcPr>
          <w:p w14:paraId="33711001" w14:textId="77777777" w:rsidR="001D714A" w:rsidRPr="001024B0" w:rsidRDefault="001D714A" w:rsidP="00A401FD">
            <w:pPr>
              <w:rPr>
                <w:rFonts w:ascii="Arial Narrow" w:hAnsi="Arial Narrow"/>
              </w:rPr>
            </w:pPr>
            <w:r w:rsidRPr="001024B0">
              <w:rPr>
                <w:rFonts w:ascii="Arial Narrow" w:hAnsi="Arial Narrow"/>
                <w:b/>
              </w:rPr>
              <w:t>Notes</w:t>
            </w:r>
            <w:r w:rsidRPr="001024B0">
              <w:rPr>
                <w:rFonts w:ascii="Arial Narrow" w:hAnsi="Arial Narrow"/>
              </w:rPr>
              <w:t xml:space="preserve">: </w:t>
            </w:r>
            <w:r w:rsidRPr="001024B0">
              <w:rPr>
                <w:rFonts w:ascii="Arial Narrow" w:hAnsi="Arial Narrow"/>
                <w:b/>
                <w:bCs/>
              </w:rPr>
              <w:t xml:space="preserve">* </w:t>
            </w:r>
            <w:r w:rsidRPr="001024B0">
              <w:rPr>
                <w:rFonts w:ascii="Arial Narrow" w:hAnsi="Arial Narrow"/>
              </w:rPr>
              <w:t xml:space="preserve">p&lt;0.20; </w:t>
            </w:r>
            <w:r w:rsidRPr="001024B0">
              <w:rPr>
                <w:rFonts w:ascii="Arial Narrow" w:hAnsi="Arial Narrow"/>
                <w:b/>
                <w:bCs/>
              </w:rPr>
              <w:t xml:space="preserve">** </w:t>
            </w:r>
            <w:r w:rsidRPr="001024B0">
              <w:rPr>
                <w:rFonts w:ascii="Arial Narrow" w:hAnsi="Arial Narrow"/>
              </w:rPr>
              <w:t>p&lt;0.05;</w:t>
            </w:r>
            <w:r w:rsidRPr="001024B0">
              <w:rPr>
                <w:rFonts w:ascii="Arial Narrow" w:hAnsi="Arial Narrow"/>
                <w:b/>
                <w:bCs/>
              </w:rPr>
              <w:t xml:space="preserve"> ***</w:t>
            </w:r>
            <w:r w:rsidRPr="001024B0">
              <w:rPr>
                <w:rFonts w:ascii="Arial Narrow" w:hAnsi="Arial Narrow"/>
              </w:rPr>
              <w:t xml:space="preserve"> p&lt;0.01; </w:t>
            </w:r>
            <w:r w:rsidRPr="001024B0">
              <w:rPr>
                <w:rFonts w:ascii="Arial Narrow" w:hAnsi="Arial Narrow"/>
                <w:b/>
                <w:bCs/>
              </w:rPr>
              <w:t>Bolded</w:t>
            </w:r>
            <w:r w:rsidRPr="001024B0">
              <w:rPr>
                <w:rFonts w:ascii="Arial Narrow" w:hAnsi="Arial Narrow"/>
              </w:rPr>
              <w:t xml:space="preserve"> – some level of significance;</w:t>
            </w:r>
            <w:r w:rsidRPr="001024B0">
              <w:rPr>
                <w:rFonts w:ascii="Arial Narrow" w:hAnsi="Arial Narrow"/>
                <w:b/>
                <w:bCs/>
              </w:rPr>
              <w:t xml:space="preserve"> OM</w:t>
            </w:r>
            <w:r w:rsidRPr="001024B0">
              <w:rPr>
                <w:rFonts w:ascii="Arial Narrow" w:hAnsi="Arial Narrow"/>
              </w:rPr>
              <w:t xml:space="preserve"> – Missing observations; </w:t>
            </w:r>
            <w:r w:rsidRPr="001024B0">
              <w:rPr>
                <w:rFonts w:ascii="Arial Narrow" w:hAnsi="Arial Narrow"/>
                <w:b/>
                <w:bCs/>
              </w:rPr>
              <w:t>HRQoL</w:t>
            </w:r>
            <w:r w:rsidRPr="001024B0">
              <w:rPr>
                <w:rFonts w:ascii="Arial Narrow" w:hAnsi="Arial Narrow"/>
              </w:rPr>
              <w:t xml:space="preserve"> – Health-related Quality of Life</w:t>
            </w:r>
            <w:r w:rsidRPr="001024B0">
              <w:rPr>
                <w:rFonts w:ascii="Arial Narrow" w:hAnsi="Arial Narrow"/>
                <w:bCs/>
              </w:rPr>
              <w:t xml:space="preserve">; </w:t>
            </w:r>
            <w:r w:rsidRPr="001024B0">
              <w:rPr>
                <w:rFonts w:ascii="Arial Narrow" w:hAnsi="Arial Narrow"/>
                <w:b/>
              </w:rPr>
              <w:t>BMI</w:t>
            </w:r>
            <w:r w:rsidRPr="001024B0">
              <w:rPr>
                <w:rFonts w:ascii="Arial Narrow" w:hAnsi="Arial Narrow"/>
              </w:rPr>
              <w:t xml:space="preserve"> – Body Mass Index; </w:t>
            </w:r>
            <w:r w:rsidRPr="001024B0">
              <w:rPr>
                <w:rFonts w:ascii="Arial Narrow" w:hAnsi="Arial Narrow"/>
                <w:b/>
                <w:bCs/>
              </w:rPr>
              <w:t>MUAC</w:t>
            </w:r>
            <w:r w:rsidRPr="001024B0">
              <w:rPr>
                <w:rFonts w:ascii="Arial Narrow" w:hAnsi="Arial Narrow"/>
              </w:rPr>
              <w:t xml:space="preserve"> – Mid upper arm circumference  </w:t>
            </w:r>
          </w:p>
          <w:p w14:paraId="137FB84E" w14:textId="77777777" w:rsidR="001D714A" w:rsidRPr="001024B0" w:rsidRDefault="001D714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</w:tr>
    </w:tbl>
    <w:p w14:paraId="2317A7A1" w14:textId="6D6CBB6A" w:rsidR="006D4675" w:rsidRPr="001024B0" w:rsidRDefault="006D4675" w:rsidP="006D4675">
      <w:pPr>
        <w:rPr>
          <w:rFonts w:ascii="Arial" w:hAnsi="Arial" w:cs="Arial"/>
        </w:rPr>
      </w:pPr>
      <w:r w:rsidRPr="001024B0">
        <w:rPr>
          <w:rFonts w:ascii="Arial" w:eastAsia="Times New Roman" w:hAnsi="Arial" w:cs="Arial"/>
          <w:b/>
          <w:color w:val="4472C4" w:themeColor="accent1"/>
          <w:lang w:eastAsia="en-GB"/>
        </w:rPr>
        <w:lastRenderedPageBreak/>
        <w:t xml:space="preserve">Supplementary Table 4. </w:t>
      </w:r>
      <w:r w:rsidRPr="001024B0">
        <w:rPr>
          <w:rFonts w:ascii="Arial" w:eastAsia="Times New Roman" w:hAnsi="Arial" w:cs="Arial"/>
          <w:b/>
          <w:lang w:eastAsia="en-GB"/>
        </w:rPr>
        <w:t xml:space="preserve">Univariable linear regression analysis of </w:t>
      </w:r>
      <w:r w:rsidR="00B300B6">
        <w:rPr>
          <w:rFonts w:ascii="Arial" w:eastAsia="Times New Roman" w:hAnsi="Arial" w:cs="Arial"/>
          <w:b/>
          <w:lang w:eastAsia="en-GB"/>
        </w:rPr>
        <w:t xml:space="preserve">the </w:t>
      </w:r>
      <w:r w:rsidRPr="001024B0">
        <w:rPr>
          <w:rFonts w:ascii="Arial" w:eastAsia="Times New Roman" w:hAnsi="Arial" w:cs="Arial"/>
          <w:b/>
          <w:lang w:eastAsia="en-GB"/>
        </w:rPr>
        <w:t>correlates of HRQoL among primary caregivers of HIV unexposed and uninfected</w:t>
      </w:r>
      <w:r w:rsidR="00B300B6">
        <w:rPr>
          <w:rFonts w:ascii="Arial" w:eastAsia="Times New Roman" w:hAnsi="Arial" w:cs="Arial"/>
          <w:b/>
          <w:lang w:eastAsia="en-GB"/>
        </w:rPr>
        <w:t xml:space="preserve"> adolescents</w:t>
      </w:r>
      <w:r w:rsidRPr="001024B0">
        <w:rPr>
          <w:rFonts w:ascii="Arial" w:eastAsia="Times New Roman" w:hAnsi="Arial" w:cs="Arial"/>
          <w:b/>
          <w:lang w:eastAsia="en-GB"/>
        </w:rPr>
        <w:t xml:space="preserve"> </w:t>
      </w:r>
    </w:p>
    <w:tbl>
      <w:tblPr>
        <w:tblStyle w:val="TableGrid21"/>
        <w:tblW w:w="1485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71"/>
        <w:gridCol w:w="1304"/>
        <w:gridCol w:w="37"/>
        <w:gridCol w:w="1397"/>
        <w:gridCol w:w="1334"/>
        <w:gridCol w:w="1324"/>
        <w:gridCol w:w="1324"/>
        <w:gridCol w:w="1241"/>
        <w:gridCol w:w="1407"/>
        <w:gridCol w:w="1601"/>
      </w:tblGrid>
      <w:tr w:rsidR="006D4675" w:rsidRPr="001024B0" w14:paraId="759711EC" w14:textId="77777777" w:rsidTr="00A401FD">
        <w:trPr>
          <w:trHeight w:val="236"/>
        </w:trPr>
        <w:tc>
          <w:tcPr>
            <w:tcW w:w="2610" w:type="dxa"/>
            <w:tcBorders>
              <w:top w:val="single" w:sz="4" w:space="0" w:color="auto"/>
            </w:tcBorders>
          </w:tcPr>
          <w:p w14:paraId="5D869212" w14:textId="77777777" w:rsidR="006D4675" w:rsidRPr="001024B0" w:rsidRDefault="006D4675" w:rsidP="00A401FD">
            <w:pPr>
              <w:rPr>
                <w:rFonts w:ascii="Arial Narrow" w:hAnsi="Arial Narrow" w:cstheme="minorHAnsi"/>
              </w:rPr>
            </w:pPr>
          </w:p>
        </w:tc>
        <w:tc>
          <w:tcPr>
            <w:tcW w:w="122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E9E9A6D" w14:textId="77777777" w:rsidR="006D4675" w:rsidRPr="001024B0" w:rsidRDefault="006D4675" w:rsidP="00A401FD">
            <w:pPr>
              <w:jc w:val="center"/>
              <w:rPr>
                <w:rFonts w:ascii="Arial Narrow" w:hAnsi="Arial Narrow" w:cstheme="minorHAnsi"/>
                <w:b/>
              </w:rPr>
            </w:pPr>
            <w:r w:rsidRPr="001024B0">
              <w:rPr>
                <w:rFonts w:ascii="Arial Narrow" w:hAnsi="Arial Narrow" w:cstheme="minorHAnsi"/>
                <w:b/>
              </w:rPr>
              <w:t>β-coefficient (95% CI) of HRQoL domains and overall scale as dependent variables</w:t>
            </w:r>
          </w:p>
        </w:tc>
      </w:tr>
      <w:tr w:rsidR="006D4675" w:rsidRPr="001024B0" w14:paraId="2C2C8F81" w14:textId="77777777" w:rsidTr="00A401FD">
        <w:trPr>
          <w:trHeight w:val="727"/>
        </w:trPr>
        <w:tc>
          <w:tcPr>
            <w:tcW w:w="2610" w:type="dxa"/>
            <w:tcBorders>
              <w:bottom w:val="single" w:sz="4" w:space="0" w:color="auto"/>
            </w:tcBorders>
          </w:tcPr>
          <w:p w14:paraId="3F97922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  <w:p w14:paraId="34CDDE8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DE68A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62EFA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90604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C9C39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60EB6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43BD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E97EE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B53F4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4A445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General health </w:t>
            </w:r>
          </w:p>
        </w:tc>
      </w:tr>
      <w:tr w:rsidR="006D4675" w:rsidRPr="001024B0" w14:paraId="3534D2A0" w14:textId="77777777" w:rsidTr="00A401FD">
        <w:trPr>
          <w:trHeight w:val="53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448A0FC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age [OM=1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F8CC6F8" w14:textId="57144FA3" w:rsidR="006D4675" w:rsidRPr="001024B0" w:rsidRDefault="003D01B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.0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56BA0B55" w14:textId="01E552A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D01BD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3D01BD" w:rsidRPr="001024B0">
              <w:rPr>
                <w:rFonts w:ascii="Arial Narrow" w:hAnsi="Arial Narrow" w:cstheme="minorHAnsi"/>
                <w:sz w:val="20"/>
              </w:rPr>
              <w:t xml:space="preserve"> 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3A51A3CE" w14:textId="7FA23395" w:rsidR="006D4675" w:rsidRPr="001024B0" w:rsidRDefault="00B70A4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0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905ED33" w14:textId="3A8803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70A43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0A43" w:rsidRPr="001024B0">
              <w:rPr>
                <w:rFonts w:ascii="Arial Narrow" w:hAnsi="Arial Narrow" w:cstheme="minorHAnsi"/>
                <w:sz w:val="20"/>
              </w:rPr>
              <w:t>0.0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69B5CA" w14:textId="15EC292B" w:rsidR="006D4675" w:rsidRPr="001024B0" w:rsidRDefault="00EB7DE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>2.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96FCE51" w14:textId="409C17C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B7DE3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B7DE3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14ABB4A" w14:textId="10DBD98B" w:rsidR="006D4675" w:rsidRPr="001024B0" w:rsidRDefault="0013615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5</w:t>
            </w:r>
          </w:p>
          <w:p w14:paraId="6AFFD2C2" w14:textId="4CD7269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36150" w:rsidRPr="001024B0">
              <w:rPr>
                <w:rFonts w:ascii="Arial Narrow" w:hAnsi="Arial Narrow" w:cstheme="minorHAnsi"/>
                <w:sz w:val="20"/>
              </w:rPr>
              <w:t>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36150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3454440" w14:textId="7B92DC88" w:rsidR="006D4675" w:rsidRPr="001024B0" w:rsidRDefault="00F0713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</w:p>
          <w:p w14:paraId="43583B1E" w14:textId="09EC22F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F07132" w:rsidRPr="001024B0">
              <w:rPr>
                <w:rFonts w:ascii="Arial Narrow" w:hAnsi="Arial Narrow" w:cstheme="minorHAnsi"/>
                <w:sz w:val="20"/>
              </w:rPr>
              <w:t>-1.3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F07132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AE0CF15" w14:textId="5C28B2B1" w:rsidR="006D4675" w:rsidRPr="001024B0" w:rsidRDefault="00425E7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03</w:t>
            </w:r>
          </w:p>
          <w:p w14:paraId="0D7522A9" w14:textId="1E16D2A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425E7C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25E7C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1BF728D" w14:textId="53A28508" w:rsidR="006D4675" w:rsidRPr="001024B0" w:rsidRDefault="009322C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7</w:t>
            </w:r>
          </w:p>
          <w:p w14:paraId="089A7E2B" w14:textId="1E2EB04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322C3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322C3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9E6DD29" w14:textId="717CFBC0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2A0D99" w:rsidRPr="001024B0">
              <w:rPr>
                <w:rFonts w:ascii="Arial Narrow" w:hAnsi="Arial Narrow" w:cstheme="minorHAnsi"/>
                <w:b/>
                <w:bCs/>
                <w:sz w:val="20"/>
              </w:rPr>
              <w:t>2.5</w:t>
            </w:r>
            <w:r w:rsidR="002A0D99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18BF47D0" w14:textId="61AB8F4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2A0D99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A0D99" w:rsidRPr="001024B0">
              <w:rPr>
                <w:rFonts w:ascii="Arial Narrow" w:hAnsi="Arial Narrow" w:cstheme="minorHAnsi"/>
                <w:sz w:val="20"/>
              </w:rPr>
              <w:t>-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D32A8D6" w14:textId="7CF1F0E0" w:rsidR="006D4675" w:rsidRPr="001024B0" w:rsidRDefault="00AA448A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1B841560" w14:textId="48B920F2" w:rsidR="006D4675" w:rsidRPr="001024B0" w:rsidRDefault="006D4675" w:rsidP="00A401FD">
            <w:pPr>
              <w:rPr>
                <w:rFonts w:ascii="Arial Narrow" w:hAnsi="Arial Narrow" w:cstheme="minorHAnsi"/>
                <w:color w:val="FF0000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-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31DE00D8" w14:textId="77777777" w:rsidTr="009322C3">
        <w:trPr>
          <w:trHeight w:val="440"/>
        </w:trPr>
        <w:tc>
          <w:tcPr>
            <w:tcW w:w="2610" w:type="dxa"/>
            <w:shd w:val="clear" w:color="auto" w:fill="F2F2F2" w:themeFill="background1" w:themeFillShade="F2"/>
          </w:tcPr>
          <w:p w14:paraId="46811A4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's sex [OM=1]</w:t>
            </w:r>
          </w:p>
        </w:tc>
        <w:tc>
          <w:tcPr>
            <w:tcW w:w="1271" w:type="dxa"/>
            <w:shd w:val="clear" w:color="auto" w:fill="auto"/>
          </w:tcPr>
          <w:p w14:paraId="61DA84B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17232A2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3B156F7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4062ED4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E35484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4D21DDC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746C27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609E08A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29BF7AF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38DEB874" w14:textId="77777777" w:rsidTr="00A401FD">
        <w:trPr>
          <w:trHeight w:val="221"/>
        </w:trPr>
        <w:tc>
          <w:tcPr>
            <w:tcW w:w="2610" w:type="dxa"/>
          </w:tcPr>
          <w:p w14:paraId="2CD33C8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emale</w:t>
            </w:r>
          </w:p>
        </w:tc>
        <w:tc>
          <w:tcPr>
            <w:tcW w:w="1271" w:type="dxa"/>
            <w:shd w:val="clear" w:color="auto" w:fill="auto"/>
          </w:tcPr>
          <w:p w14:paraId="3EC4F92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25963FC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019988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0FC2CD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551BCE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BC8C09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6F92009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F2D1AC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106975F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002239D1" w14:textId="77777777" w:rsidTr="00A401FD">
        <w:trPr>
          <w:trHeight w:val="461"/>
        </w:trPr>
        <w:tc>
          <w:tcPr>
            <w:tcW w:w="2610" w:type="dxa"/>
            <w:tcBorders>
              <w:bottom w:val="single" w:sz="4" w:space="0" w:color="auto"/>
            </w:tcBorders>
          </w:tcPr>
          <w:p w14:paraId="5357176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F2A8FE8" w14:textId="5D43071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94D89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EDF92EC" w14:textId="68185A1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94D89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94D89" w:rsidRPr="001024B0">
              <w:rPr>
                <w:rFonts w:ascii="Arial Narrow" w:hAnsi="Arial Narrow" w:cstheme="minorHAnsi"/>
                <w:sz w:val="20"/>
              </w:rPr>
              <w:t>3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21420D4" w14:textId="65AE8A26" w:rsidR="006D4675" w:rsidRPr="001024B0" w:rsidRDefault="00B70A4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2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93C4E96" w14:textId="6B30223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70A43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0A43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9FCE12" w14:textId="0C4E8B1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9D13A9" w:rsidRPr="001024B0">
              <w:rPr>
                <w:rFonts w:ascii="Arial Narrow" w:hAnsi="Arial Narrow" w:cstheme="minorHAnsi"/>
                <w:sz w:val="20"/>
              </w:rPr>
              <w:t>1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2B172DE" w14:textId="3B7E040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9D13A9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D13A9" w:rsidRPr="001024B0">
              <w:rPr>
                <w:rFonts w:ascii="Arial Narrow" w:hAnsi="Arial Narrow" w:cstheme="minorHAnsi"/>
                <w:sz w:val="20"/>
              </w:rPr>
              <w:t>8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C905875" w14:textId="2DAFBFD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F77184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9E67FC" w14:textId="69BF180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F77184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; 8.</w:t>
            </w:r>
            <w:r w:rsidR="00F77184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007DC1B" w14:textId="2EBE165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6A7B5E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93BC12" w14:textId="033034D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A7B5E" w:rsidRPr="001024B0">
              <w:rPr>
                <w:rFonts w:ascii="Arial Narrow" w:hAnsi="Arial Narrow" w:cstheme="minorHAnsi"/>
                <w:sz w:val="20"/>
              </w:rPr>
              <w:t>6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A7B5E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6A2C439" w14:textId="607E8AD2" w:rsidR="006D4675" w:rsidRPr="001024B0" w:rsidRDefault="00425E7C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4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4D4E95B3" w14:textId="1F4EC84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25E7C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25E7C" w:rsidRPr="001024B0">
              <w:rPr>
                <w:rFonts w:ascii="Arial Narrow" w:hAnsi="Arial Narrow" w:cstheme="minorHAnsi"/>
                <w:sz w:val="20"/>
              </w:rPr>
              <w:t>9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AD1C972" w14:textId="0436DF76" w:rsidR="006D4675" w:rsidRPr="001024B0" w:rsidRDefault="009322C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5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D29F6F3" w14:textId="5859836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322C3" w:rsidRPr="001024B0">
              <w:rPr>
                <w:rFonts w:ascii="Arial Narrow" w:hAnsi="Arial Narrow" w:cstheme="minorHAnsi"/>
                <w:sz w:val="20"/>
              </w:rPr>
              <w:t>7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322C3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DF3AEA2" w14:textId="265EEB96" w:rsidR="006D4675" w:rsidRPr="001024B0" w:rsidRDefault="00A100F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587F34F9" w14:textId="7A37688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100F7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100F7" w:rsidRPr="001024B0">
              <w:rPr>
                <w:rFonts w:ascii="Arial Narrow" w:hAnsi="Arial Narrow" w:cstheme="minorHAnsi"/>
                <w:sz w:val="20"/>
              </w:rPr>
              <w:t>7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320102C" w14:textId="3C20AF32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019280D" w14:textId="34A3027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4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5C49EB78" w14:textId="77777777" w:rsidTr="00A401FD">
        <w:trPr>
          <w:trHeight w:val="789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C10B82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MUAC [OM=5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687596F8" w14:textId="1407F6A5" w:rsidR="006D4675" w:rsidRPr="001024B0" w:rsidRDefault="00194D8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8*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22D986A" w14:textId="699F017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94D89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94D89" w:rsidRPr="001024B0">
              <w:rPr>
                <w:rFonts w:ascii="Arial Narrow" w:hAnsi="Arial Narrow" w:cstheme="minorHAnsi"/>
                <w:sz w:val="20"/>
              </w:rPr>
              <w:t>-0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A3CD8B3" w14:textId="2B26FAB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0.3</w:t>
            </w:r>
          </w:p>
          <w:p w14:paraId="7B521BB9" w14:textId="4D8834B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FE911B" w14:textId="4EEBAA8B" w:rsidR="006D4675" w:rsidRPr="001024B0" w:rsidRDefault="00A7742B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1C1166E4" w14:textId="4489922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7742B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7742B" w:rsidRPr="001024B0">
              <w:rPr>
                <w:rFonts w:ascii="Arial Narrow" w:hAnsi="Arial Narrow" w:cstheme="minorHAnsi"/>
                <w:sz w:val="20"/>
              </w:rPr>
              <w:t>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62A50780" w14:textId="70683D7B" w:rsidR="006D4675" w:rsidRPr="001024B0" w:rsidRDefault="007B17E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2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701DAF0F" w14:textId="06FFEE8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A4BFD" w:rsidRPr="001024B0">
              <w:rPr>
                <w:rFonts w:ascii="Arial Narrow" w:hAnsi="Arial Narrow" w:cstheme="minorHAnsi"/>
                <w:sz w:val="20"/>
              </w:rPr>
              <w:t>4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A4BFD" w:rsidRPr="001024B0">
              <w:rPr>
                <w:rFonts w:ascii="Arial Narrow" w:hAnsi="Arial Narrow" w:cstheme="minorHAnsi"/>
                <w:sz w:val="20"/>
              </w:rPr>
              <w:t>-0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DD1D26D" w14:textId="2AB8EF39" w:rsidR="006D4675" w:rsidRPr="001024B0" w:rsidRDefault="00C014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2</w:t>
            </w:r>
          </w:p>
          <w:p w14:paraId="358282BB" w14:textId="6ACA062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C014DF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014DF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ADDFF52" w14:textId="530B58A6" w:rsidR="006D4675" w:rsidRPr="001024B0" w:rsidRDefault="00BC4344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0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198E040" w14:textId="5E2BBEE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C4344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C4344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0DFF402" w14:textId="4EF43FE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5</w:t>
            </w:r>
          </w:p>
          <w:p w14:paraId="6AA0B4C2" w14:textId="46C7DDE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24373FC" w14:textId="49ED2BF6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B75A45" w:rsidRPr="001024B0">
              <w:rPr>
                <w:rFonts w:ascii="Arial Narrow" w:hAnsi="Arial Narrow" w:cstheme="minorHAnsi"/>
                <w:b/>
                <w:bCs/>
                <w:sz w:val="20"/>
              </w:rPr>
              <w:t>1.2</w:t>
            </w:r>
            <w:r w:rsidR="00B75A4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0C54789" w14:textId="3FA55BD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</w:t>
            </w:r>
            <w:r w:rsidR="00B75A45" w:rsidRPr="001024B0">
              <w:rPr>
                <w:rFonts w:ascii="Arial Narrow" w:hAnsi="Arial Narrow" w:cstheme="minorHAnsi"/>
                <w:sz w:val="20"/>
              </w:rPr>
              <w:t>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75A45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B564D6E" w14:textId="7BEA5EBE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0.</w:t>
            </w:r>
            <w:r w:rsidR="00AA448A" w:rsidRPr="001024B0">
              <w:rPr>
                <w:rFonts w:ascii="Arial Narrow" w:hAnsi="Arial Narrow" w:cstheme="minorHAnsi"/>
                <w:b/>
                <w:bCs/>
                <w:sz w:val="20"/>
              </w:rPr>
              <w:t>7</w:t>
            </w:r>
            <w:r w:rsidR="00AA448A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8E535B4" w14:textId="5C8A136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A448A" w:rsidRPr="001024B0">
              <w:rPr>
                <w:rFonts w:ascii="Arial Narrow" w:hAnsi="Arial Narrow" w:cstheme="minorHAnsi"/>
                <w:sz w:val="20"/>
              </w:rPr>
              <w:t>0.0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6A493632" w14:textId="77777777" w:rsidTr="00A401FD">
        <w:trPr>
          <w:trHeight w:val="55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ADB337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Participating adolescent's head circumference </w:t>
            </w:r>
          </w:p>
          <w:p w14:paraId="6651F9AD" w14:textId="2377AD8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[OM=</w:t>
            </w:r>
            <w:r w:rsidR="000C5DE6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1E44A72" w14:textId="73D93E16" w:rsidR="006D4675" w:rsidRPr="001024B0" w:rsidRDefault="00570B5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6</w:t>
            </w:r>
          </w:p>
          <w:p w14:paraId="5E08E721" w14:textId="23DBF9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570B50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70B50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697D69A" w14:textId="289C57C7" w:rsidR="006D4675" w:rsidRPr="001024B0" w:rsidRDefault="00EF329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5</w:t>
            </w:r>
          </w:p>
          <w:p w14:paraId="5A107DDA" w14:textId="6EC781E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B8FEF8" w14:textId="27515492" w:rsidR="006D4675" w:rsidRPr="001024B0" w:rsidRDefault="00A7742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651A43B6" w14:textId="6707486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7742B" w:rsidRPr="001024B0">
              <w:rPr>
                <w:rFonts w:ascii="Arial Narrow" w:hAnsi="Arial Narrow" w:cstheme="minorHAnsi"/>
                <w:sz w:val="20"/>
              </w:rPr>
              <w:t>6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7742B" w:rsidRPr="001024B0">
              <w:rPr>
                <w:rFonts w:ascii="Arial Narrow" w:hAnsi="Arial Narrow" w:cstheme="minorHAnsi"/>
                <w:sz w:val="20"/>
              </w:rPr>
              <w:t>-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3BA4923B" w14:textId="5AAEAA56" w:rsidR="006D4675" w:rsidRPr="001024B0" w:rsidRDefault="00E176E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1.4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38AB79A" w14:textId="1271553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176E7" w:rsidRPr="001024B0">
              <w:rPr>
                <w:rFonts w:ascii="Arial Narrow" w:hAnsi="Arial Narrow" w:cstheme="minorHAnsi"/>
                <w:sz w:val="20"/>
              </w:rPr>
              <w:t>4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176E7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BB26470" w14:textId="7BB071F1" w:rsidR="006D4675" w:rsidRPr="001024B0" w:rsidRDefault="00C014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</w:p>
          <w:p w14:paraId="35C40031" w14:textId="60E1BD5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C014DF" w:rsidRPr="001024B0">
              <w:rPr>
                <w:rFonts w:ascii="Arial Narrow" w:hAnsi="Arial Narrow" w:cstheme="minorHAnsi"/>
                <w:sz w:val="20"/>
              </w:rPr>
              <w:t>-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014DF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B483A08" w14:textId="1A8B66BB" w:rsidR="006D4675" w:rsidRPr="001024B0" w:rsidRDefault="00C62F9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</w:p>
          <w:p w14:paraId="5CE723C4" w14:textId="2EE2F90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62F92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62F92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A53EE65" w14:textId="3278ACA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1</w:t>
            </w:r>
          </w:p>
          <w:p w14:paraId="70ED6A83" w14:textId="693914D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4E79BD" w:rsidRPr="001024B0">
              <w:rPr>
                <w:rFonts w:ascii="Arial Narrow" w:hAnsi="Arial Narrow" w:cstheme="minorHAnsi"/>
                <w:sz w:val="20"/>
              </w:rPr>
              <w:t>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5F1C0AEA" w14:textId="3051FCE0" w:rsidR="006D4675" w:rsidRPr="001024B0" w:rsidRDefault="008B20C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8</w:t>
            </w:r>
          </w:p>
          <w:p w14:paraId="51DB9F6E" w14:textId="415ED67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B20C3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B20C3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180126E" w14:textId="2E9AFD1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</w:t>
            </w:r>
            <w:r w:rsidR="002E42CA" w:rsidRPr="001024B0">
              <w:rPr>
                <w:rFonts w:ascii="Arial Narrow" w:hAnsi="Arial Narrow" w:cstheme="minorHAnsi"/>
                <w:sz w:val="20"/>
              </w:rPr>
              <w:t>02</w:t>
            </w:r>
          </w:p>
          <w:p w14:paraId="594FED23" w14:textId="1C5B574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2E42CA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2E42CA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06B37D35" w14:textId="77777777" w:rsidTr="00A401FD">
        <w:trPr>
          <w:trHeight w:val="611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5B11E3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’s number of years in school [OM=3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6E1F096" w14:textId="17AEB493" w:rsidR="006D4675" w:rsidRPr="001024B0" w:rsidRDefault="000C5DE6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2</w:t>
            </w:r>
          </w:p>
          <w:p w14:paraId="64D78FF1" w14:textId="00732CE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C5DE6" w:rsidRPr="001024B0">
              <w:rPr>
                <w:rFonts w:ascii="Arial Narrow" w:hAnsi="Arial Narrow" w:cstheme="minorHAnsi"/>
                <w:sz w:val="20"/>
              </w:rPr>
              <w:t>1.4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0C5DE6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3CBA0E81" w14:textId="0DDA9FE0" w:rsidR="006D4675" w:rsidRPr="001024B0" w:rsidRDefault="00EF329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04</w:t>
            </w:r>
          </w:p>
          <w:p w14:paraId="48CB51AA" w14:textId="724504C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F3299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08C8B1" w14:textId="75F58EB1" w:rsidR="006D4675" w:rsidRPr="001024B0" w:rsidRDefault="00E73E5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4</w:t>
            </w:r>
          </w:p>
          <w:p w14:paraId="5B07F149" w14:textId="201E983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73E5D" w:rsidRPr="001024B0">
              <w:rPr>
                <w:rFonts w:ascii="Arial Narrow" w:hAnsi="Arial Narrow" w:cstheme="minorHAnsi"/>
                <w:sz w:val="20"/>
              </w:rPr>
              <w:t>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73E5D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AC06631" w14:textId="0EF62261" w:rsidR="006D4675" w:rsidRPr="001024B0" w:rsidRDefault="00F36E9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5</w:t>
            </w:r>
          </w:p>
          <w:p w14:paraId="221D5C7D" w14:textId="24BC31B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36E92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36E92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B71F675" w14:textId="7F0963A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E74136" w:rsidRPr="001024B0">
              <w:rPr>
                <w:rFonts w:ascii="Arial Narrow" w:hAnsi="Arial Narrow" w:cstheme="minorHAnsi"/>
                <w:sz w:val="20"/>
              </w:rPr>
              <w:t>4</w:t>
            </w:r>
          </w:p>
          <w:p w14:paraId="3E08D88C" w14:textId="740A8BF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74136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74136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46837D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4  </w:t>
            </w:r>
          </w:p>
          <w:p w14:paraId="5D3424A6" w14:textId="2E8199B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</w:t>
            </w:r>
            <w:r w:rsidR="00044B6D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44B6D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46EEED0" w14:textId="1A0FE297" w:rsidR="006D4675" w:rsidRPr="001024B0" w:rsidRDefault="001F327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</w:p>
          <w:p w14:paraId="1ECC7ABB" w14:textId="2E24DA9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1F327A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F327A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58D1141" w14:textId="72990E0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331FEC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2FDBC2BB" w14:textId="5C0BC3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31FEC" w:rsidRPr="001024B0">
              <w:rPr>
                <w:rFonts w:ascii="Arial Narrow" w:hAnsi="Arial Narrow" w:cstheme="minorHAnsi"/>
                <w:sz w:val="20"/>
              </w:rPr>
              <w:t>3.4</w:t>
            </w:r>
            <w:r w:rsidRPr="001024B0">
              <w:rPr>
                <w:rFonts w:ascii="Arial Narrow" w:hAnsi="Arial Narrow" w:cstheme="minorHAnsi"/>
                <w:sz w:val="20"/>
              </w:rPr>
              <w:t>; 1.</w:t>
            </w:r>
            <w:r w:rsidR="00331FEC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CCA4ACA" w14:textId="6B66FE8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</w:t>
            </w:r>
            <w:r w:rsidR="002E42CA" w:rsidRPr="001024B0">
              <w:rPr>
                <w:rFonts w:ascii="Arial Narrow" w:hAnsi="Arial Narrow" w:cstheme="minorHAnsi"/>
                <w:sz w:val="20"/>
              </w:rPr>
              <w:t>4</w:t>
            </w:r>
          </w:p>
          <w:p w14:paraId="17A3EC78" w14:textId="7AD36BA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1.6; </w:t>
            </w:r>
            <w:r w:rsidR="002E42CA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3D0E1895" w14:textId="77777777" w:rsidTr="00A401FD">
        <w:trPr>
          <w:trHeight w:val="458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78C1F5" w14:textId="33D610D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Grade retention by Participating adolescent [OM=</w:t>
            </w:r>
            <w:r w:rsidR="00DF3003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]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3B5B07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C3FA49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9AFDA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050157E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F96960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6F068B9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92531A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2EE0CB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116A7B6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40AC87E5" w14:textId="77777777" w:rsidTr="00A401FD">
        <w:trPr>
          <w:trHeight w:val="221"/>
        </w:trPr>
        <w:tc>
          <w:tcPr>
            <w:tcW w:w="2610" w:type="dxa"/>
          </w:tcPr>
          <w:p w14:paraId="60D1DC0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</w:t>
            </w:r>
          </w:p>
        </w:tc>
        <w:tc>
          <w:tcPr>
            <w:tcW w:w="1271" w:type="dxa"/>
            <w:shd w:val="clear" w:color="auto" w:fill="auto"/>
          </w:tcPr>
          <w:p w14:paraId="6DF1DDF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72DD312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AB2CE7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28A7F22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E0218E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18292D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49470C2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5AB19A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5003E67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2C465933" w14:textId="77777777" w:rsidTr="00A401FD">
        <w:trPr>
          <w:trHeight w:val="693"/>
        </w:trPr>
        <w:tc>
          <w:tcPr>
            <w:tcW w:w="2610" w:type="dxa"/>
            <w:tcBorders>
              <w:bottom w:val="single" w:sz="4" w:space="0" w:color="auto"/>
            </w:tcBorders>
          </w:tcPr>
          <w:p w14:paraId="35E625E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Yes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9499E62" w14:textId="7225C5E2" w:rsidR="006D4675" w:rsidRPr="001024B0" w:rsidRDefault="00DF300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5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84DF2A9" w14:textId="6EAF4B7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F3003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F3003" w:rsidRPr="001024B0">
              <w:rPr>
                <w:rFonts w:ascii="Arial Narrow" w:hAnsi="Arial Narrow" w:cstheme="minorHAnsi"/>
                <w:sz w:val="20"/>
              </w:rPr>
              <w:t>4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1632E29" w14:textId="7257E47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4F734C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4EEC2F9" w14:textId="2E3D75D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F734C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F734C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BA8966" w14:textId="4564E69E" w:rsidR="006D4675" w:rsidRPr="001024B0" w:rsidRDefault="00641FEA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</w:p>
          <w:p w14:paraId="7D35D7B5" w14:textId="08D2903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41FEA" w:rsidRPr="001024B0">
              <w:rPr>
                <w:rFonts w:ascii="Arial Narrow" w:hAnsi="Arial Narrow" w:cstheme="minorHAnsi"/>
                <w:sz w:val="20"/>
              </w:rPr>
              <w:t>8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41FEA" w:rsidRPr="001024B0">
              <w:rPr>
                <w:rFonts w:ascii="Arial Narrow" w:hAnsi="Arial Narrow" w:cstheme="minorHAnsi"/>
                <w:sz w:val="20"/>
              </w:rPr>
              <w:t>11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5A129CD" w14:textId="58334E08" w:rsidR="006D4675" w:rsidRPr="001024B0" w:rsidRDefault="00586B1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2CD5870" w14:textId="5607319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86B15" w:rsidRPr="001024B0">
              <w:rPr>
                <w:rFonts w:ascii="Arial Narrow" w:hAnsi="Arial Narrow" w:cstheme="minorHAnsi"/>
                <w:sz w:val="20"/>
              </w:rPr>
              <w:t>9.9</w:t>
            </w:r>
            <w:r w:rsidRPr="001024B0">
              <w:rPr>
                <w:rFonts w:ascii="Arial Narrow" w:hAnsi="Arial Narrow" w:cstheme="minorHAnsi"/>
                <w:sz w:val="20"/>
              </w:rPr>
              <w:t>; 10</w:t>
            </w:r>
            <w:r w:rsidR="00586B15" w:rsidRPr="001024B0">
              <w:rPr>
                <w:rFonts w:ascii="Arial Narrow" w:hAnsi="Arial Narrow" w:cstheme="minorHAnsi"/>
                <w:sz w:val="20"/>
              </w:rPr>
              <w:t>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AC6BF03" w14:textId="5B049134" w:rsidR="006D4675" w:rsidRPr="001024B0" w:rsidRDefault="006B1A5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5</w:t>
            </w:r>
          </w:p>
          <w:p w14:paraId="359ADFBC" w14:textId="35E543B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B1A5E" w:rsidRPr="001024B0">
              <w:rPr>
                <w:rFonts w:ascii="Arial Narrow" w:hAnsi="Arial Narrow" w:cstheme="minorHAnsi"/>
                <w:sz w:val="20"/>
              </w:rPr>
              <w:t>2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B1A5E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185FCB3" w14:textId="56F61335" w:rsidR="006D4675" w:rsidRPr="001024B0" w:rsidRDefault="005B4E54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0</w:t>
            </w:r>
          </w:p>
          <w:p w14:paraId="5C3C2ADA" w14:textId="74336E9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B4E54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4E54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0B44E682" w14:textId="11B07F43" w:rsidR="006D4675" w:rsidRPr="001024B0" w:rsidRDefault="009733E0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8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D4BBF9F" w14:textId="3F88E7E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733E0" w:rsidRPr="001024B0">
              <w:rPr>
                <w:rFonts w:ascii="Arial Narrow" w:hAnsi="Arial Narrow" w:cstheme="minorHAnsi"/>
                <w:sz w:val="20"/>
              </w:rPr>
              <w:t>9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733E0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E033206" w14:textId="63FD56F0" w:rsidR="006D4675" w:rsidRPr="001024B0" w:rsidRDefault="00331FEC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2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  <w:p w14:paraId="2BA2BC04" w14:textId="16334A8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31FEC" w:rsidRPr="001024B0">
              <w:rPr>
                <w:rFonts w:ascii="Arial Narrow" w:hAnsi="Arial Narrow" w:cstheme="minorHAnsi"/>
                <w:sz w:val="20"/>
              </w:rPr>
              <w:t>4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31FEC" w:rsidRPr="001024B0">
              <w:rPr>
                <w:rFonts w:ascii="Arial Narrow" w:hAnsi="Arial Narrow" w:cstheme="minorHAnsi"/>
                <w:sz w:val="20"/>
              </w:rPr>
              <w:t>1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D13A2E6" w14:textId="45323C8A" w:rsidR="006D4675" w:rsidRPr="001024B0" w:rsidRDefault="006251E8" w:rsidP="00A401FD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8</w:t>
            </w:r>
          </w:p>
          <w:p w14:paraId="155D02EF" w14:textId="439AB13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251E8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251E8" w:rsidRPr="001024B0">
              <w:rPr>
                <w:rFonts w:ascii="Arial Narrow" w:hAnsi="Arial Narrow" w:cstheme="minorHAnsi"/>
                <w:sz w:val="20"/>
              </w:rPr>
              <w:t>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</w:t>
            </w:r>
          </w:p>
        </w:tc>
      </w:tr>
      <w:tr w:rsidR="00AF1B10" w:rsidRPr="001024B0" w14:paraId="6CC393DB" w14:textId="77777777" w:rsidTr="001E7D63">
        <w:trPr>
          <w:trHeight w:val="256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494FF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Participating adolescent's orphan status [OM=1]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478DFE4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2D60457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55494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1FEA3132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66E084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6417A9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4907EB9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4FE69EE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5D6AFEF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AF1B10" w:rsidRPr="001024B0" w14:paraId="27BBEEEF" w14:textId="77777777" w:rsidTr="001E7D63">
        <w:trPr>
          <w:trHeight w:val="248"/>
        </w:trPr>
        <w:tc>
          <w:tcPr>
            <w:tcW w:w="2610" w:type="dxa"/>
          </w:tcPr>
          <w:p w14:paraId="260C21C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oth parents alive</w:t>
            </w:r>
          </w:p>
        </w:tc>
        <w:tc>
          <w:tcPr>
            <w:tcW w:w="1271" w:type="dxa"/>
            <w:shd w:val="clear" w:color="auto" w:fill="auto"/>
          </w:tcPr>
          <w:p w14:paraId="3A77EA3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2561188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8F7812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6A22D49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5543794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188F93D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5728A302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4D026B2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70D49DF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AF1B10" w:rsidRPr="001024B0" w14:paraId="06A2C21C" w14:textId="77777777" w:rsidTr="001E7D63">
        <w:trPr>
          <w:trHeight w:val="479"/>
        </w:trPr>
        <w:tc>
          <w:tcPr>
            <w:tcW w:w="2610" w:type="dxa"/>
            <w:tcBorders>
              <w:bottom w:val="single" w:sz="4" w:space="0" w:color="auto"/>
            </w:tcBorders>
          </w:tcPr>
          <w:p w14:paraId="6FCA0C4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ne parent alive 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5460E9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4</w:t>
            </w:r>
          </w:p>
          <w:p w14:paraId="5BAB323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5.9; 6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1B33782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−0.9 </w:t>
            </w:r>
          </w:p>
          <w:p w14:paraId="63655EE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5.5; 3.7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F6943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0.8</w:t>
            </w:r>
          </w:p>
          <w:p w14:paraId="08A1DD9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>(−18.3;16.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4BE1C1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4.2</w:t>
            </w:r>
          </w:p>
          <w:p w14:paraId="4C4816A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1.8 ;13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4995039" w14:textId="77777777" w:rsidR="00AF1B10" w:rsidRPr="001024B0" w:rsidRDefault="00AF1B1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8A7487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8.7; 7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494BC9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3          (−7.9; 12.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913331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</w:t>
            </w:r>
            <w:r w:rsidRPr="001024B0">
              <w:rPr>
                <w:rFonts w:ascii="Arial Narrow" w:hAnsi="Arial Narrow" w:cstheme="minorHAnsi"/>
                <w:sz w:val="20"/>
              </w:rPr>
              <w:t>(−10.3; 12.1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09BAB1B" w14:textId="77777777" w:rsidR="00AF1B10" w:rsidRPr="001024B0" w:rsidRDefault="00AF1B1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2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</w:t>
            </w:r>
          </w:p>
          <w:p w14:paraId="4F001C0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1; 25.7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523FFDA0" w14:textId="77777777" w:rsidR="00AF1B10" w:rsidRPr="001024B0" w:rsidRDefault="00AF1B1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7BF1CF1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7.7; 5.9)</w:t>
            </w:r>
          </w:p>
        </w:tc>
      </w:tr>
      <w:tr w:rsidR="00AF1B10" w:rsidRPr="001024B0" w14:paraId="52C3C2B0" w14:textId="77777777" w:rsidTr="001E7D63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41423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HIV Status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3595C0D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4D1322E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2F30B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176BCD4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DAF8BB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7290B52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482EE7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1E04105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1CF3DF2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AF1B10" w:rsidRPr="001024B0" w14:paraId="32ACA87C" w14:textId="77777777" w:rsidTr="001E7D63">
        <w:trPr>
          <w:trHeight w:val="221"/>
        </w:trPr>
        <w:tc>
          <w:tcPr>
            <w:tcW w:w="2610" w:type="dxa"/>
          </w:tcPr>
          <w:p w14:paraId="3B10C1A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negative</w:t>
            </w:r>
          </w:p>
        </w:tc>
        <w:tc>
          <w:tcPr>
            <w:tcW w:w="1271" w:type="dxa"/>
            <w:shd w:val="clear" w:color="auto" w:fill="auto"/>
          </w:tcPr>
          <w:p w14:paraId="0CE1730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400724E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D1F2BF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5FE7C86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5A00E1E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6EE8234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5A9D4C8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5F8CCD4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37AAE8A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AF1B10" w:rsidRPr="001024B0" w14:paraId="09D2D531" w14:textId="77777777" w:rsidTr="001E7D63">
        <w:trPr>
          <w:trHeight w:val="117"/>
        </w:trPr>
        <w:tc>
          <w:tcPr>
            <w:tcW w:w="2610" w:type="dxa"/>
            <w:tcBorders>
              <w:bottom w:val="single" w:sz="4" w:space="0" w:color="auto"/>
            </w:tcBorders>
          </w:tcPr>
          <w:p w14:paraId="24C8780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ropositiv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9B0D23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5.2 </w:t>
            </w:r>
          </w:p>
          <w:p w14:paraId="4F7CB07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0.8; 21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D8A9912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4            (−9.3; 14.1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1F518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9.1          </w:t>
            </w:r>
          </w:p>
          <w:p w14:paraId="5188A4E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5.3; 63.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22B167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7.7          (−27.0; 62.4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A09F0A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(−16.6; 24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A62288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2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(−38.6; 12.9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2BAEA6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7              (−24.7; 32.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7BEBC4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15         </w:t>
            </w:r>
          </w:p>
          <w:p w14:paraId="6B4A6B6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8.1; 48.1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107267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9.6         </w:t>
            </w:r>
          </w:p>
          <w:p w14:paraId="2A5B40D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7.5; 26.7)</w:t>
            </w:r>
          </w:p>
        </w:tc>
      </w:tr>
      <w:tr w:rsidR="00AF1B10" w:rsidRPr="001024B0" w14:paraId="1D84462A" w14:textId="77777777" w:rsidTr="00A401FD">
        <w:trPr>
          <w:trHeight w:val="693"/>
        </w:trPr>
        <w:tc>
          <w:tcPr>
            <w:tcW w:w="2610" w:type="dxa"/>
            <w:tcBorders>
              <w:bottom w:val="single" w:sz="4" w:space="0" w:color="auto"/>
            </w:tcBorders>
          </w:tcPr>
          <w:p w14:paraId="200C14E5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0A8A618C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79CCEEDB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F42DD6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38F4255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9F09DAE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EDDFE24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56B946E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B2A0245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15A607C1" w14:textId="77777777" w:rsidR="00AF1B10" w:rsidRPr="001024B0" w:rsidRDefault="00AF1B10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162BCF15" w14:textId="77777777" w:rsidTr="00A401FD">
        <w:trPr>
          <w:trHeight w:val="170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D338" w14:textId="35D6D9EE" w:rsidR="006D4675" w:rsidRPr="001024B0" w:rsidRDefault="006D4675" w:rsidP="00A401FD">
            <w:pPr>
              <w:jc w:val="center"/>
              <w:rPr>
                <w:rFonts w:ascii="Arial Narrow" w:hAnsi="Arial Narrow" w:cstheme="minorHAnsi"/>
                <w:b/>
                <w:bCs/>
                <w:sz w:val="24"/>
                <w:szCs w:val="24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Supplementary Table </w:t>
            </w:r>
            <w:r w:rsidR="00AF1B10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4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 </w:t>
            </w:r>
          </w:p>
        </w:tc>
      </w:tr>
      <w:tr w:rsidR="006D4675" w:rsidRPr="001024B0" w14:paraId="21CAD30D" w14:textId="77777777" w:rsidTr="00A401FD">
        <w:trPr>
          <w:trHeight w:val="87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413E6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7C6C2C07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E201B3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68254A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6B6BFC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1A962A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FF8726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F097FE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03C749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011776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EDB87A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4675" w:rsidRPr="001024B0" w14:paraId="06CB94BA" w14:textId="77777777" w:rsidTr="00A401FD">
        <w:trPr>
          <w:trHeight w:val="221"/>
        </w:trPr>
        <w:tc>
          <w:tcPr>
            <w:tcW w:w="2610" w:type="dxa"/>
            <w:shd w:val="clear" w:color="auto" w:fill="F2F2F2" w:themeFill="background1" w:themeFillShade="F2"/>
          </w:tcPr>
          <w:p w14:paraId="098F768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sex </w:t>
            </w:r>
          </w:p>
        </w:tc>
        <w:tc>
          <w:tcPr>
            <w:tcW w:w="1271" w:type="dxa"/>
            <w:shd w:val="clear" w:color="auto" w:fill="auto"/>
          </w:tcPr>
          <w:p w14:paraId="5FC21C9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34CF8BA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92D1B0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7272861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E8F73E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05D4FE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6CE867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5C0861C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489B3EF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3C534D95" w14:textId="77777777" w:rsidTr="00A401FD">
        <w:trPr>
          <w:trHeight w:val="221"/>
        </w:trPr>
        <w:tc>
          <w:tcPr>
            <w:tcW w:w="2610" w:type="dxa"/>
          </w:tcPr>
          <w:p w14:paraId="4B1554D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emale </w:t>
            </w:r>
          </w:p>
        </w:tc>
        <w:tc>
          <w:tcPr>
            <w:tcW w:w="1271" w:type="dxa"/>
            <w:shd w:val="clear" w:color="auto" w:fill="auto"/>
          </w:tcPr>
          <w:p w14:paraId="0C65DCC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AD3C27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8D838F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4A0DCDC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0E9CC6D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F8483F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09C66EA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1C8E9AD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25D6CBC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0758679A" w14:textId="77777777" w:rsidTr="00A401FD">
        <w:trPr>
          <w:trHeight w:val="360"/>
        </w:trPr>
        <w:tc>
          <w:tcPr>
            <w:tcW w:w="2610" w:type="dxa"/>
            <w:tcBorders>
              <w:bottom w:val="single" w:sz="4" w:space="0" w:color="auto"/>
            </w:tcBorders>
          </w:tcPr>
          <w:p w14:paraId="62D415E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le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D586740" w14:textId="124D07A5" w:rsidR="006D4675" w:rsidRPr="001024B0" w:rsidRDefault="001E7BF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</w:p>
          <w:p w14:paraId="437DEE86" w14:textId="4A13BE9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E7BFD" w:rsidRPr="001024B0">
              <w:rPr>
                <w:rFonts w:ascii="Arial Narrow" w:hAnsi="Arial Narrow" w:cstheme="minorHAnsi"/>
                <w:sz w:val="20"/>
              </w:rPr>
              <w:t>3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E7BFD"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134504A" w14:textId="7EBCE001" w:rsidR="006D4675" w:rsidRPr="001024B0" w:rsidRDefault="001A2EC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3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</w:p>
          <w:p w14:paraId="5EF8F6E8" w14:textId="69CA078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6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-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24FBD3" w14:textId="657D5D39" w:rsidR="006D4675" w:rsidRPr="001024B0" w:rsidRDefault="005F46D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7</w:t>
            </w:r>
          </w:p>
          <w:p w14:paraId="75DD8373" w14:textId="0EBC308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F46D7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F46D7" w:rsidRPr="001024B0">
              <w:rPr>
                <w:rFonts w:ascii="Arial Narrow" w:hAnsi="Arial Narrow" w:cstheme="minorHAnsi"/>
                <w:sz w:val="20"/>
              </w:rPr>
              <w:t>16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4E08BCA7" w14:textId="5A479968" w:rsidR="006D4675" w:rsidRPr="001024B0" w:rsidRDefault="0017506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8</w:t>
            </w:r>
          </w:p>
          <w:p w14:paraId="403A1F78" w14:textId="237A37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17506C" w:rsidRPr="001024B0">
              <w:rPr>
                <w:rFonts w:ascii="Arial Narrow" w:hAnsi="Arial Narrow" w:cstheme="minorHAnsi"/>
                <w:sz w:val="20"/>
              </w:rPr>
              <w:t>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7506C" w:rsidRPr="001024B0">
              <w:rPr>
                <w:rFonts w:ascii="Arial Narrow" w:hAnsi="Arial Narrow" w:cstheme="minorHAnsi"/>
                <w:sz w:val="20"/>
              </w:rPr>
              <w:t>2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0D61F68" w14:textId="001E667D" w:rsidR="006D4675" w:rsidRPr="001024B0" w:rsidRDefault="0056645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</w:p>
          <w:p w14:paraId="017F7FF9" w14:textId="6F51375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66455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66455"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135D26DC" w14:textId="5100B29E" w:rsidR="006D4675" w:rsidRPr="001024B0" w:rsidRDefault="00826132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77A890A0" w14:textId="7D68CB8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26132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26132" w:rsidRPr="001024B0">
              <w:rPr>
                <w:rFonts w:ascii="Arial Narrow" w:hAnsi="Arial Narrow" w:cstheme="minorHAnsi"/>
                <w:sz w:val="20"/>
              </w:rPr>
              <w:t>14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8C13324" w14:textId="1C7CCAD7" w:rsidR="006D4675" w:rsidRPr="001024B0" w:rsidRDefault="00BE261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8</w:t>
            </w:r>
          </w:p>
          <w:p w14:paraId="46D3A240" w14:textId="151B84C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BE2618" w:rsidRPr="001024B0">
              <w:rPr>
                <w:rFonts w:ascii="Arial Narrow" w:hAnsi="Arial Narrow" w:cstheme="minorHAnsi"/>
                <w:sz w:val="20"/>
              </w:rPr>
              <w:t>7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E2618" w:rsidRPr="001024B0">
              <w:rPr>
                <w:rFonts w:ascii="Arial Narrow" w:hAnsi="Arial Narrow" w:cstheme="minorHAnsi"/>
                <w:sz w:val="20"/>
              </w:rPr>
              <w:t>8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004579A" w14:textId="46A22545" w:rsidR="006D4675" w:rsidRPr="001024B0" w:rsidRDefault="001B3E7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9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01A18D6F" w14:textId="306D90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1</w:t>
            </w:r>
            <w:r w:rsidR="001B3E78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B3E78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DBB90AD" w14:textId="1387F34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D626B9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FA9FCEA" w14:textId="3B76C23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626B9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626B9" w:rsidRPr="001024B0">
              <w:rPr>
                <w:rFonts w:ascii="Arial Narrow" w:hAnsi="Arial Narrow" w:cstheme="minorHAnsi"/>
                <w:sz w:val="20"/>
              </w:rPr>
              <w:t>6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15463D37" w14:textId="77777777" w:rsidTr="00A401FD">
        <w:trPr>
          <w:trHeight w:val="443"/>
        </w:trPr>
        <w:tc>
          <w:tcPr>
            <w:tcW w:w="2610" w:type="dxa"/>
            <w:shd w:val="clear" w:color="auto" w:fill="F2F2F2" w:themeFill="background1" w:themeFillShade="F2"/>
          </w:tcPr>
          <w:p w14:paraId="658B3ED2" w14:textId="5D858CA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Adolescent relationship with caregiver [OM=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]</w:t>
            </w:r>
          </w:p>
        </w:tc>
        <w:tc>
          <w:tcPr>
            <w:tcW w:w="1271" w:type="dxa"/>
            <w:shd w:val="clear" w:color="auto" w:fill="auto"/>
          </w:tcPr>
          <w:p w14:paraId="29F5E58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5972548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1222015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3D99F37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561F0BE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001882A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4759CD9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5B30C9C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79BAFB4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105C95FD" w14:textId="77777777" w:rsidTr="00A401FD">
        <w:trPr>
          <w:trHeight w:val="390"/>
        </w:trPr>
        <w:tc>
          <w:tcPr>
            <w:tcW w:w="2610" w:type="dxa"/>
          </w:tcPr>
          <w:p w14:paraId="42A734D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mother </w:t>
            </w:r>
          </w:p>
        </w:tc>
        <w:tc>
          <w:tcPr>
            <w:tcW w:w="1271" w:type="dxa"/>
            <w:shd w:val="clear" w:color="auto" w:fill="auto"/>
          </w:tcPr>
          <w:p w14:paraId="23A29EA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30AD4D4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3796F4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64AE1D1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069F5E6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2AF4E40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0FDD38F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34DE18D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476BDF2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0136550D" w14:textId="77777777" w:rsidTr="00A401FD">
        <w:trPr>
          <w:trHeight w:val="381"/>
        </w:trPr>
        <w:tc>
          <w:tcPr>
            <w:tcW w:w="2610" w:type="dxa"/>
          </w:tcPr>
          <w:p w14:paraId="4AF2D4F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Biological father </w:t>
            </w:r>
          </w:p>
        </w:tc>
        <w:tc>
          <w:tcPr>
            <w:tcW w:w="1271" w:type="dxa"/>
            <w:shd w:val="clear" w:color="auto" w:fill="auto"/>
          </w:tcPr>
          <w:p w14:paraId="60DFE6B5" w14:textId="54747C21" w:rsidR="006D4675" w:rsidRPr="001024B0" w:rsidRDefault="001D36D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3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08A2A0B3" w14:textId="06E22B5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61FB9891" w14:textId="05259730" w:rsidR="006D4675" w:rsidRPr="001024B0" w:rsidRDefault="001A2ECE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2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C18CC98" w14:textId="3F49459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.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E6D957F" w14:textId="08D25BB6" w:rsidR="006D4675" w:rsidRPr="001024B0" w:rsidRDefault="00FB28B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3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3D0CFE68" w14:textId="58FD3EB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8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2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688AA62" w14:textId="12E39700" w:rsidR="006D4675" w:rsidRPr="001024B0" w:rsidRDefault="0066016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6</w:t>
            </w:r>
          </w:p>
          <w:p w14:paraId="33FD39D5" w14:textId="3847AED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-8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21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4A07E1E" w14:textId="03630B07" w:rsidR="006D4675" w:rsidRPr="001024B0" w:rsidRDefault="004F0FA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5</w:t>
            </w:r>
          </w:p>
          <w:p w14:paraId="6C13014A" w14:textId="6836217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4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7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0255D29" w14:textId="30703654" w:rsidR="006D4675" w:rsidRPr="001024B0" w:rsidRDefault="007C522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2</w:t>
            </w:r>
          </w:p>
          <w:p w14:paraId="2473A951" w14:textId="673C4C6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4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1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04333D7B" w14:textId="60E0DA8E" w:rsidR="006D4675" w:rsidRPr="001024B0" w:rsidRDefault="001C1E8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4</w:t>
            </w:r>
          </w:p>
          <w:p w14:paraId="3CCA3BE0" w14:textId="465AC7E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C1E88" w:rsidRPr="001024B0">
              <w:rPr>
                <w:rFonts w:ascii="Arial Narrow" w:hAnsi="Arial Narrow" w:cstheme="minorHAnsi"/>
                <w:sz w:val="20"/>
              </w:rPr>
              <w:t>6.8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1C1E88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3567CFF3" w14:textId="5CA272AF" w:rsidR="006D4675" w:rsidRPr="001024B0" w:rsidRDefault="005F6E0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4.9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AA1735E" w14:textId="1BFA16B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F6E07" w:rsidRPr="001024B0">
              <w:rPr>
                <w:rFonts w:ascii="Arial Narrow" w:hAnsi="Arial Narrow" w:cstheme="minorHAnsi"/>
                <w:sz w:val="20"/>
              </w:rPr>
              <w:t>-15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F6E07" w:rsidRPr="001024B0">
              <w:rPr>
                <w:rFonts w:ascii="Arial Narrow" w:hAnsi="Arial Narrow" w:cstheme="minorHAnsi"/>
                <w:sz w:val="20"/>
              </w:rPr>
              <w:t>5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4ED3D209" w14:textId="491BCB8E" w:rsidR="006D4675" w:rsidRPr="001024B0" w:rsidRDefault="005B11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1</w:t>
            </w:r>
          </w:p>
          <w:p w14:paraId="2F2D8AE6" w14:textId="4866853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4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41A7FAEE" w14:textId="77777777" w:rsidTr="00A401FD">
        <w:trPr>
          <w:trHeight w:val="150"/>
        </w:trPr>
        <w:tc>
          <w:tcPr>
            <w:tcW w:w="2610" w:type="dxa"/>
          </w:tcPr>
          <w:p w14:paraId="2326F8A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Other relative </w:t>
            </w:r>
          </w:p>
        </w:tc>
        <w:tc>
          <w:tcPr>
            <w:tcW w:w="1271" w:type="dxa"/>
            <w:shd w:val="clear" w:color="auto" w:fill="auto"/>
          </w:tcPr>
          <w:p w14:paraId="291CD244" w14:textId="28CD6963" w:rsidR="006D4675" w:rsidRPr="001024B0" w:rsidRDefault="001D36D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0</w:t>
            </w:r>
          </w:p>
          <w:p w14:paraId="51BB40C3" w14:textId="561FC3B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11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7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17B04C50" w14:textId="0EF7FF2A" w:rsidR="006D4675" w:rsidRPr="001024B0" w:rsidRDefault="001A2EC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9</w:t>
            </w:r>
          </w:p>
          <w:p w14:paraId="616C59E0" w14:textId="6FBFFEE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1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; 3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4C0C4CA" w14:textId="3901A120" w:rsidR="006D4675" w:rsidRPr="001024B0" w:rsidRDefault="00FB28B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9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424A27C3" w14:textId="3B21A23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27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25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34" w:type="dxa"/>
            <w:shd w:val="clear" w:color="auto" w:fill="auto"/>
          </w:tcPr>
          <w:p w14:paraId="31E44E64" w14:textId="4AE49950" w:rsidR="006D4675" w:rsidRPr="001024B0" w:rsidRDefault="0066016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0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EA0110C" w14:textId="4D4001E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24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28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1B6D95ED" w14:textId="49C32AA6" w:rsidR="004F0FA7" w:rsidRPr="001024B0" w:rsidRDefault="004F0FA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8.0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7DBAAE1B" w14:textId="4E37A5D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-3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19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324" w:type="dxa"/>
            <w:shd w:val="clear" w:color="auto" w:fill="auto"/>
          </w:tcPr>
          <w:p w14:paraId="7DB63D36" w14:textId="1870FEEC" w:rsidR="006D4675" w:rsidRPr="001024B0" w:rsidRDefault="007C522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6.0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5357471D" w14:textId="19198DD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2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9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241" w:type="dxa"/>
            <w:shd w:val="clear" w:color="auto" w:fill="auto"/>
          </w:tcPr>
          <w:p w14:paraId="564FFF2C" w14:textId="52CAD680" w:rsidR="006D4675" w:rsidRPr="001024B0" w:rsidRDefault="001C1E8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4.3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20.9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2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407" w:type="dxa"/>
            <w:shd w:val="clear" w:color="auto" w:fill="auto"/>
          </w:tcPr>
          <w:p w14:paraId="55FD1A71" w14:textId="678AFD47" w:rsidR="006D4675" w:rsidRPr="001024B0" w:rsidRDefault="005F6E0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7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26.8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1.9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  <w:tc>
          <w:tcPr>
            <w:tcW w:w="1601" w:type="dxa"/>
            <w:shd w:val="clear" w:color="auto" w:fill="auto"/>
          </w:tcPr>
          <w:p w14:paraId="69EC4A9F" w14:textId="6F0A3510" w:rsidR="006D4675" w:rsidRPr="001024B0" w:rsidRDefault="005B11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28F7B358" w14:textId="6987488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12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8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)     </w:t>
            </w:r>
          </w:p>
        </w:tc>
      </w:tr>
      <w:tr w:rsidR="006D4675" w:rsidRPr="001024B0" w14:paraId="3C191546" w14:textId="77777777" w:rsidTr="00A401FD">
        <w:trPr>
          <w:trHeight w:val="150"/>
        </w:trPr>
        <w:tc>
          <w:tcPr>
            <w:tcW w:w="2610" w:type="dxa"/>
          </w:tcPr>
          <w:p w14:paraId="64524CA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ibling </w:t>
            </w:r>
          </w:p>
        </w:tc>
        <w:tc>
          <w:tcPr>
            <w:tcW w:w="1271" w:type="dxa"/>
            <w:shd w:val="clear" w:color="auto" w:fill="auto"/>
          </w:tcPr>
          <w:p w14:paraId="4452CA54" w14:textId="1A601F22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1D36D9" w:rsidRPr="001024B0">
              <w:rPr>
                <w:rFonts w:ascii="Arial Narrow" w:hAnsi="Arial Narrow" w:cstheme="minorHAnsi"/>
                <w:b/>
                <w:bCs/>
                <w:sz w:val="20"/>
              </w:rPr>
              <w:t>6.9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</w:tc>
        <w:tc>
          <w:tcPr>
            <w:tcW w:w="1304" w:type="dxa"/>
            <w:shd w:val="clear" w:color="auto" w:fill="auto"/>
          </w:tcPr>
          <w:p w14:paraId="3728CC70" w14:textId="17E4D343" w:rsidR="006D4675" w:rsidRPr="001024B0" w:rsidRDefault="001A2EC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9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337A8F3" w14:textId="768D469E" w:rsidR="006D4675" w:rsidRPr="001024B0" w:rsidRDefault="00FB28B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9.9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14:paraId="795937F5" w14:textId="08E6A312" w:rsidR="006D4675" w:rsidRPr="001024B0" w:rsidRDefault="0066016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8.7</w:t>
            </w:r>
          </w:p>
        </w:tc>
        <w:tc>
          <w:tcPr>
            <w:tcW w:w="1324" w:type="dxa"/>
            <w:shd w:val="clear" w:color="auto" w:fill="auto"/>
          </w:tcPr>
          <w:p w14:paraId="6EC4AF5B" w14:textId="51EA3D41" w:rsidR="006D4675" w:rsidRPr="001024B0" w:rsidRDefault="004F0FA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7.2***</w:t>
            </w:r>
          </w:p>
        </w:tc>
        <w:tc>
          <w:tcPr>
            <w:tcW w:w="1324" w:type="dxa"/>
            <w:shd w:val="clear" w:color="auto" w:fill="auto"/>
          </w:tcPr>
          <w:p w14:paraId="0A8831EB" w14:textId="50680255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7C5225" w:rsidRPr="001024B0">
              <w:rPr>
                <w:rFonts w:ascii="Arial Narrow" w:hAnsi="Arial Narrow" w:cstheme="minorHAnsi"/>
                <w:b/>
                <w:bCs/>
                <w:sz w:val="20"/>
              </w:rPr>
              <w:t>8.0</w:t>
            </w:r>
            <w:r w:rsidR="007C522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</w:tc>
        <w:tc>
          <w:tcPr>
            <w:tcW w:w="1241" w:type="dxa"/>
            <w:shd w:val="clear" w:color="auto" w:fill="auto"/>
          </w:tcPr>
          <w:p w14:paraId="25EFC197" w14:textId="3F1642F5" w:rsidR="006D4675" w:rsidRPr="001024B0" w:rsidRDefault="001C1E88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5.3*</w:t>
            </w:r>
          </w:p>
        </w:tc>
        <w:tc>
          <w:tcPr>
            <w:tcW w:w="1407" w:type="dxa"/>
            <w:shd w:val="clear" w:color="auto" w:fill="auto"/>
          </w:tcPr>
          <w:p w14:paraId="79E280B0" w14:textId="5AD1D4E3" w:rsidR="006D4675" w:rsidRPr="001024B0" w:rsidRDefault="005F6E07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1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</w:tc>
        <w:tc>
          <w:tcPr>
            <w:tcW w:w="1601" w:type="dxa"/>
            <w:shd w:val="clear" w:color="auto" w:fill="auto"/>
          </w:tcPr>
          <w:p w14:paraId="016FE10B" w14:textId="6EA8D1C2" w:rsidR="006D4675" w:rsidRPr="001024B0" w:rsidRDefault="005B11D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0</w:t>
            </w:r>
          </w:p>
        </w:tc>
      </w:tr>
      <w:tr w:rsidR="006D4675" w:rsidRPr="001024B0" w14:paraId="71049D7F" w14:textId="77777777" w:rsidTr="00A401FD">
        <w:trPr>
          <w:trHeight w:val="239"/>
        </w:trPr>
        <w:tc>
          <w:tcPr>
            <w:tcW w:w="2610" w:type="dxa"/>
            <w:tcBorders>
              <w:bottom w:val="single" w:sz="4" w:space="0" w:color="auto"/>
            </w:tcBorders>
          </w:tcPr>
          <w:p w14:paraId="2951F3B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7FEF417" w14:textId="4857994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D36D9" w:rsidRPr="001024B0">
              <w:rPr>
                <w:rFonts w:ascii="Arial Narrow" w:hAnsi="Arial Narrow" w:cstheme="minorHAnsi"/>
                <w:sz w:val="20"/>
              </w:rPr>
              <w:t>5.6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1D36D9" w:rsidRPr="001024B0">
              <w:rPr>
                <w:rFonts w:ascii="Arial Narrow" w:hAnsi="Arial Narrow" w:cstheme="minorHAnsi"/>
                <w:sz w:val="20"/>
              </w:rPr>
              <w:t xml:space="preserve"> 39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AE6FCEF" w14:textId="091042C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14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A2ECE" w:rsidRPr="001024B0">
              <w:rPr>
                <w:rFonts w:ascii="Arial Narrow" w:hAnsi="Arial Narrow" w:cstheme="minorHAnsi"/>
                <w:sz w:val="20"/>
              </w:rPr>
              <w:t>18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8229DA" w14:textId="14FBB6A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4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3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FB28B9" w:rsidRPr="001024B0">
              <w:rPr>
                <w:rFonts w:ascii="Arial Narrow" w:hAnsi="Arial Narrow" w:cstheme="minorHAnsi"/>
                <w:sz w:val="20"/>
              </w:rPr>
              <w:t>82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E8C5F8B" w14:textId="1704BF9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44.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6016E" w:rsidRPr="001024B0">
              <w:rPr>
                <w:rFonts w:ascii="Arial Narrow" w:hAnsi="Arial Narrow" w:cstheme="minorHAnsi"/>
                <w:sz w:val="20"/>
              </w:rPr>
              <w:t>8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A3A3F0C" w14:textId="6C6F1AAC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9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F0FA7" w:rsidRPr="001024B0">
              <w:rPr>
                <w:rFonts w:ascii="Arial Narrow" w:hAnsi="Arial Narrow" w:cstheme="minorHAnsi"/>
                <w:sz w:val="20"/>
              </w:rPr>
              <w:t>65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7918A40" w14:textId="71E00DE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C5225" w:rsidRPr="001024B0">
              <w:rPr>
                <w:rFonts w:ascii="Arial Narrow" w:hAnsi="Arial Narrow" w:cstheme="minorHAnsi"/>
                <w:sz w:val="20"/>
              </w:rPr>
              <w:t>6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5717963" w14:textId="2E55873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C1E88" w:rsidRPr="001024B0">
              <w:rPr>
                <w:rFonts w:ascii="Arial Narrow" w:hAnsi="Arial Narrow" w:cstheme="minorHAnsi"/>
                <w:sz w:val="20"/>
              </w:rPr>
              <w:t>4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1E88" w:rsidRPr="001024B0">
              <w:rPr>
                <w:rFonts w:ascii="Arial Narrow" w:hAnsi="Arial Narrow" w:cstheme="minorHAnsi"/>
                <w:sz w:val="20"/>
              </w:rPr>
              <w:t>75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D4AB763" w14:textId="342D691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F6E07" w:rsidRPr="001024B0">
              <w:rPr>
                <w:rFonts w:ascii="Arial Narrow" w:hAnsi="Arial Narrow" w:cstheme="minorHAnsi"/>
                <w:sz w:val="20"/>
              </w:rPr>
              <w:t>14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F6E07" w:rsidRPr="001024B0">
              <w:rPr>
                <w:rFonts w:ascii="Arial Narrow" w:hAnsi="Arial Narrow" w:cstheme="minorHAnsi"/>
                <w:sz w:val="20"/>
              </w:rPr>
              <w:t>78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466A246F" w14:textId="4858139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2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B11DF" w:rsidRPr="001024B0">
              <w:rPr>
                <w:rFonts w:ascii="Arial Narrow" w:hAnsi="Arial Narrow" w:cstheme="minorHAnsi"/>
                <w:sz w:val="20"/>
              </w:rPr>
              <w:t>2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04368BBF" w14:textId="77777777" w:rsidTr="00A401FD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1B15E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religion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7F24606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192A08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24A6D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562088F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933AB9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0E4BD39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E00559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3DE05B9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6327AD7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4A9ADC5C" w14:textId="77777777" w:rsidTr="00A401FD">
        <w:trPr>
          <w:trHeight w:val="319"/>
        </w:trPr>
        <w:tc>
          <w:tcPr>
            <w:tcW w:w="2610" w:type="dxa"/>
          </w:tcPr>
          <w:p w14:paraId="3B9BC5E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hristianity </w:t>
            </w:r>
          </w:p>
        </w:tc>
        <w:tc>
          <w:tcPr>
            <w:tcW w:w="1271" w:type="dxa"/>
            <w:shd w:val="clear" w:color="auto" w:fill="auto"/>
          </w:tcPr>
          <w:p w14:paraId="6202F1A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25FD4DE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01A1DC7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3993F41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C07B99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4F67099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3EE7503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4AFCA1C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58D6FC5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4893AE65" w14:textId="77777777" w:rsidTr="00A401FD">
        <w:trPr>
          <w:trHeight w:val="266"/>
        </w:trPr>
        <w:tc>
          <w:tcPr>
            <w:tcW w:w="2610" w:type="dxa"/>
          </w:tcPr>
          <w:p w14:paraId="320497F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Islam</w:t>
            </w:r>
          </w:p>
        </w:tc>
        <w:tc>
          <w:tcPr>
            <w:tcW w:w="1271" w:type="dxa"/>
            <w:shd w:val="clear" w:color="auto" w:fill="auto"/>
          </w:tcPr>
          <w:p w14:paraId="75464002" w14:textId="29BA139A" w:rsidR="006D4675" w:rsidRPr="001024B0" w:rsidRDefault="001C150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3.5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3127ACC" w14:textId="5541A0A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C1507" w:rsidRPr="001024B0">
              <w:rPr>
                <w:rFonts w:ascii="Arial Narrow" w:hAnsi="Arial Narrow" w:cstheme="minorHAnsi"/>
                <w:sz w:val="20"/>
              </w:rPr>
              <w:t>9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1507" w:rsidRPr="001024B0">
              <w:rPr>
                <w:rFonts w:ascii="Arial Narrow" w:hAnsi="Arial Narrow" w:cstheme="minorHAnsi"/>
                <w:sz w:val="20"/>
              </w:rPr>
              <w:t>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16FDB782" w14:textId="578C7512" w:rsidR="006D4675" w:rsidRPr="001024B0" w:rsidRDefault="00026B3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7</w:t>
            </w:r>
          </w:p>
          <w:p w14:paraId="1E75B013" w14:textId="3749481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26B3B" w:rsidRPr="001024B0">
              <w:rPr>
                <w:rFonts w:ascii="Arial Narrow" w:hAnsi="Arial Narrow" w:cstheme="minorHAnsi"/>
                <w:sz w:val="20"/>
              </w:rPr>
              <w:t>5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26B3B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23F08512" w14:textId="1BDD4476" w:rsidR="006D4675" w:rsidRPr="001024B0" w:rsidRDefault="004A3572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0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5D2DD7E8" w14:textId="4E4A02F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4A3572" w:rsidRPr="001024B0">
              <w:rPr>
                <w:rFonts w:ascii="Arial Narrow" w:hAnsi="Arial Narrow" w:cstheme="minorHAnsi"/>
                <w:sz w:val="20"/>
              </w:rPr>
              <w:t>16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4A3572" w:rsidRPr="001024B0">
              <w:rPr>
                <w:rFonts w:ascii="Arial Narrow" w:hAnsi="Arial Narrow" w:cstheme="minorHAnsi"/>
                <w:sz w:val="20"/>
              </w:rPr>
              <w:t>14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42C0CD5A" w14:textId="5A2DE602" w:rsidR="006D4675" w:rsidRPr="001024B0" w:rsidRDefault="0018036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992C903" w14:textId="52F935E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80364" w:rsidRPr="001024B0">
              <w:rPr>
                <w:rFonts w:ascii="Arial Narrow" w:hAnsi="Arial Narrow" w:cstheme="minorHAnsi"/>
                <w:sz w:val="20"/>
              </w:rPr>
              <w:t>13.6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180364"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F3677B2" w14:textId="49E4D10B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</w:t>
            </w:r>
            <w:r w:rsidR="009C04A7" w:rsidRPr="001024B0">
              <w:rPr>
                <w:rFonts w:ascii="Arial Narrow" w:hAnsi="Arial Narrow" w:cstheme="minorHAnsi"/>
                <w:b/>
                <w:bCs/>
                <w:sz w:val="20"/>
              </w:rPr>
              <w:t>6.4*</w:t>
            </w:r>
          </w:p>
          <w:p w14:paraId="379AA807" w14:textId="001EEA7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3.</w:t>
            </w:r>
            <w:r w:rsidR="009C04A7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C04A7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32CEF82" w14:textId="215B35D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42C86" w:rsidRPr="001024B0">
              <w:rPr>
                <w:rFonts w:ascii="Arial Narrow" w:hAnsi="Arial Narrow" w:cstheme="minorHAnsi"/>
                <w:b/>
                <w:bCs/>
                <w:sz w:val="20"/>
              </w:rPr>
              <w:t>6.2</w:t>
            </w:r>
            <w:r w:rsidR="00342C86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DED1556" w14:textId="6A9E13A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342C86" w:rsidRPr="001024B0">
              <w:rPr>
                <w:rFonts w:ascii="Arial Narrow" w:hAnsi="Arial Narrow" w:cstheme="minorHAnsi"/>
                <w:sz w:val="20"/>
              </w:rPr>
              <w:t>5.4</w:t>
            </w:r>
            <w:r w:rsidRPr="001024B0">
              <w:rPr>
                <w:rFonts w:ascii="Arial Narrow" w:hAnsi="Arial Narrow" w:cstheme="minorHAnsi"/>
                <w:sz w:val="20"/>
              </w:rPr>
              <w:t>; 3.</w:t>
            </w:r>
            <w:r w:rsidR="00342C86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7B58462D" w14:textId="44ED5911" w:rsidR="006D4675" w:rsidRPr="001024B0" w:rsidRDefault="00316800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8.9*</w:t>
            </w:r>
          </w:p>
          <w:p w14:paraId="0489268F" w14:textId="3958270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16800" w:rsidRPr="001024B0">
              <w:rPr>
                <w:rFonts w:ascii="Arial Narrow" w:hAnsi="Arial Narrow" w:cstheme="minorHAnsi"/>
                <w:sz w:val="20"/>
              </w:rPr>
              <w:t>19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16800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1C98F951" w14:textId="70D23171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67549" w:rsidRPr="001024B0">
              <w:rPr>
                <w:rFonts w:ascii="Arial Narrow" w:hAnsi="Arial Narrow" w:cstheme="minorHAnsi"/>
                <w:b/>
                <w:bCs/>
                <w:sz w:val="20"/>
              </w:rPr>
              <w:t>8.3</w:t>
            </w:r>
            <w:r w:rsidR="00367549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33A16933" w14:textId="4EFF92B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67549" w:rsidRPr="001024B0">
              <w:rPr>
                <w:rFonts w:ascii="Arial Narrow" w:hAnsi="Arial Narrow" w:cstheme="minorHAnsi"/>
                <w:sz w:val="20"/>
              </w:rPr>
              <w:t>2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67549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524D9C06" w14:textId="6D790649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D61DFC" w:rsidRPr="001024B0">
              <w:rPr>
                <w:rFonts w:ascii="Arial Narrow" w:hAnsi="Arial Narrow" w:cstheme="minorHAnsi"/>
                <w:b/>
                <w:bCs/>
                <w:sz w:val="20"/>
              </w:rPr>
              <w:t>5.4</w:t>
            </w:r>
            <w:r w:rsidR="00D61DFC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6676B80" w14:textId="0BE6A1E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D61DFC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61DFC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46473B18" w14:textId="77777777" w:rsidTr="00AF1B10">
        <w:trPr>
          <w:trHeight w:val="513"/>
        </w:trPr>
        <w:tc>
          <w:tcPr>
            <w:tcW w:w="2610" w:type="dxa"/>
            <w:tcBorders>
              <w:bottom w:val="single" w:sz="4" w:space="0" w:color="auto"/>
            </w:tcBorders>
          </w:tcPr>
          <w:p w14:paraId="6496289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Traditional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6F9F0E47" w14:textId="1130E8A4" w:rsidR="006D4675" w:rsidRPr="001024B0" w:rsidRDefault="001C150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6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3F39E32" w14:textId="1919FA9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C1507" w:rsidRPr="001024B0">
              <w:rPr>
                <w:rFonts w:ascii="Arial Narrow" w:hAnsi="Arial Narrow" w:cstheme="minorHAnsi"/>
                <w:sz w:val="20"/>
              </w:rPr>
              <w:t>3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1C1507" w:rsidRPr="001024B0">
              <w:rPr>
                <w:rFonts w:ascii="Arial Narrow" w:hAnsi="Arial Narrow" w:cstheme="minorHAnsi"/>
                <w:sz w:val="20"/>
              </w:rPr>
              <w:t>5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08CD49" w14:textId="60675975" w:rsidR="006D4675" w:rsidRPr="001024B0" w:rsidRDefault="00026B3B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0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0B863A8" w14:textId="12F07D5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26B3B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26B3B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0CD3DA82" w14:textId="62567655" w:rsidR="006D4675" w:rsidRPr="001024B0" w:rsidRDefault="004A357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8</w:t>
            </w:r>
          </w:p>
          <w:p w14:paraId="367262BA" w14:textId="1EA6E47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4A3572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4A3572" w:rsidRPr="001024B0">
              <w:rPr>
                <w:rFonts w:ascii="Arial Narrow" w:hAnsi="Arial Narrow" w:cstheme="minorHAnsi"/>
                <w:sz w:val="20"/>
              </w:rPr>
              <w:t>8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D424792" w14:textId="00DA345A" w:rsidR="006D4675" w:rsidRPr="001024B0" w:rsidRDefault="0018036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5</w:t>
            </w:r>
          </w:p>
          <w:p w14:paraId="52C08940" w14:textId="7847DD7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80364" w:rsidRPr="001024B0">
              <w:rPr>
                <w:rFonts w:ascii="Arial Narrow" w:hAnsi="Arial Narrow" w:cstheme="minorHAnsi"/>
                <w:sz w:val="20"/>
              </w:rPr>
              <w:t>6.1</w:t>
            </w:r>
            <w:r w:rsidRPr="001024B0">
              <w:rPr>
                <w:rFonts w:ascii="Arial Narrow" w:hAnsi="Arial Narrow" w:cstheme="minorHAnsi"/>
                <w:sz w:val="20"/>
              </w:rPr>
              <w:t>; 19</w:t>
            </w:r>
            <w:r w:rsidR="00180364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F5E3497" w14:textId="77E4B1A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9C04A7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C14649E" w14:textId="62F0590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9C04A7" w:rsidRPr="001024B0">
              <w:rPr>
                <w:rFonts w:ascii="Arial Narrow" w:hAnsi="Arial Narrow" w:cstheme="minorHAnsi"/>
                <w:sz w:val="20"/>
              </w:rPr>
              <w:t>5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9C04A7" w:rsidRPr="001024B0">
              <w:rPr>
                <w:rFonts w:ascii="Arial Narrow" w:hAnsi="Arial Narrow" w:cstheme="minorHAnsi"/>
                <w:sz w:val="20"/>
              </w:rPr>
              <w:t>5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564BA1E" w14:textId="5C70E99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342C86" w:rsidRPr="001024B0">
              <w:rPr>
                <w:rFonts w:ascii="Arial Narrow" w:hAnsi="Arial Narrow" w:cstheme="minorHAnsi"/>
                <w:b/>
                <w:bCs/>
                <w:sz w:val="20"/>
              </w:rPr>
              <w:t>5.4</w:t>
            </w:r>
            <w:r w:rsidR="00342C86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1444FDFF" w14:textId="7DE20D6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342C86"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42C86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5D0E519" w14:textId="069BB4D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316800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29F1B22C" w14:textId="40DB938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16800" w:rsidRPr="001024B0">
              <w:rPr>
                <w:rFonts w:ascii="Arial Narrow" w:hAnsi="Arial Narrow" w:cstheme="minorHAnsi"/>
                <w:sz w:val="20"/>
              </w:rPr>
              <w:t>6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16800" w:rsidRPr="001024B0">
              <w:rPr>
                <w:rFonts w:ascii="Arial Narrow" w:hAnsi="Arial Narrow" w:cstheme="minorHAnsi"/>
                <w:sz w:val="20"/>
              </w:rPr>
              <w:t>9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84CFD67" w14:textId="2DA3C3C7" w:rsidR="006D4675" w:rsidRPr="001024B0" w:rsidRDefault="0036754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3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7CA233D4" w14:textId="52616AB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367549" w:rsidRPr="001024B0">
              <w:rPr>
                <w:rFonts w:ascii="Arial Narrow" w:hAnsi="Arial Narrow" w:cstheme="minorHAnsi"/>
                <w:sz w:val="20"/>
              </w:rPr>
              <w:t>7.0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367549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5AB3CEE" w14:textId="3ADAE5B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  <w:r w:rsidR="00D61DFC" w:rsidRPr="001024B0">
              <w:rPr>
                <w:rFonts w:ascii="Arial Narrow" w:hAnsi="Arial Narrow" w:cstheme="minorHAnsi"/>
                <w:sz w:val="20"/>
              </w:rPr>
              <w:t>-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54D6C79" w14:textId="4C76F39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D61DFC" w:rsidRPr="001024B0">
              <w:rPr>
                <w:rFonts w:ascii="Arial Narrow" w:hAnsi="Arial Narrow" w:cstheme="minorHAnsi"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61DFC" w:rsidRPr="001024B0">
              <w:rPr>
                <w:rFonts w:ascii="Arial Narrow" w:hAnsi="Arial Narrow" w:cstheme="minorHAnsi"/>
                <w:sz w:val="20"/>
              </w:rPr>
              <w:t>4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AF1B10" w:rsidRPr="001024B0" w14:paraId="59F91465" w14:textId="77777777" w:rsidTr="00AF1B10">
        <w:trPr>
          <w:trHeight w:val="593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9BA8D94" w14:textId="0598B025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age (years) [OM=2]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A2A32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1*</w:t>
            </w:r>
          </w:p>
          <w:p w14:paraId="54D60CE7" w14:textId="1421A732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.3; −0.1)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7D346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04</w:t>
            </w:r>
          </w:p>
          <w:p w14:paraId="32B9E537" w14:textId="2F11016B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2; 0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0294F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3</w:t>
            </w:r>
          </w:p>
          <w:p w14:paraId="209B4D05" w14:textId="7BED8174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8;0.2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C4376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3</w:t>
            </w:r>
          </w:p>
          <w:p w14:paraId="00E66AB9" w14:textId="5D04FDAD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8; 0.2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4C0B3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1</w:t>
            </w:r>
          </w:p>
          <w:p w14:paraId="2298EDA3" w14:textId="36E14741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3; 0.1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7533D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2*</w:t>
            </w:r>
          </w:p>
          <w:p w14:paraId="5FE1430E" w14:textId="2BC14811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5; 0.1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68639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1</w:t>
            </w:r>
          </w:p>
          <w:p w14:paraId="5FD6684F" w14:textId="7C880E92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4; 0.2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3FD64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2</w:t>
            </w:r>
          </w:p>
          <w:p w14:paraId="3F6C765E" w14:textId="503C8CAA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6; 0.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D3D76" w14:textId="77777777" w:rsidR="00AF1B10" w:rsidRPr="001024B0" w:rsidRDefault="00AF1B10" w:rsidP="00AF1B10">
            <w:pPr>
              <w:rPr>
                <w:rFonts w:ascii="Arial Narrow" w:hAnsi="Arial Narrow" w:cstheme="minorHAnsi"/>
                <w:sz w:val="20"/>
                <w:vertAlign w:val="superscript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04</w:t>
            </w:r>
          </w:p>
          <w:p w14:paraId="3F05BB8E" w14:textId="515B9A54" w:rsidR="00AF1B10" w:rsidRPr="001024B0" w:rsidRDefault="00AF1B10" w:rsidP="00AF1B10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1; 0.2)</w:t>
            </w:r>
          </w:p>
        </w:tc>
      </w:tr>
      <w:tr w:rsidR="00AF1B10" w:rsidRPr="001024B0" w14:paraId="55FB9D15" w14:textId="77777777" w:rsidTr="001E7D63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AAE06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marital status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1701C8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50213C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BC578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5376F1B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1524F11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4542153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3349D40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6481518D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50227BF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AF1B10" w:rsidRPr="001024B0" w14:paraId="1DAC615C" w14:textId="77777777" w:rsidTr="001E7D63">
        <w:trPr>
          <w:trHeight w:val="293"/>
        </w:trPr>
        <w:tc>
          <w:tcPr>
            <w:tcW w:w="2610" w:type="dxa"/>
          </w:tcPr>
          <w:p w14:paraId="30C6185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ever married </w:t>
            </w:r>
          </w:p>
        </w:tc>
        <w:tc>
          <w:tcPr>
            <w:tcW w:w="1271" w:type="dxa"/>
            <w:shd w:val="clear" w:color="auto" w:fill="auto"/>
          </w:tcPr>
          <w:p w14:paraId="3AA119D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51697BE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6C390E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279BDAE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2129544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49927CB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13C71AF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5861A50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35050C0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AF1B10" w:rsidRPr="001024B0" w14:paraId="522907B5" w14:textId="77777777" w:rsidTr="001E7D63">
        <w:trPr>
          <w:trHeight w:val="532"/>
        </w:trPr>
        <w:tc>
          <w:tcPr>
            <w:tcW w:w="2610" w:type="dxa"/>
          </w:tcPr>
          <w:p w14:paraId="791FCBF4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Married </w:t>
            </w:r>
          </w:p>
        </w:tc>
        <w:tc>
          <w:tcPr>
            <w:tcW w:w="1271" w:type="dxa"/>
            <w:shd w:val="clear" w:color="auto" w:fill="auto"/>
          </w:tcPr>
          <w:p w14:paraId="53E03F0F" w14:textId="77777777" w:rsidR="00AF1B10" w:rsidRPr="001024B0" w:rsidRDefault="00AF1B1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-16.8*  </w:t>
            </w:r>
          </w:p>
          <w:p w14:paraId="5CE0002F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9.3; 5.7)</w:t>
            </w:r>
          </w:p>
        </w:tc>
        <w:tc>
          <w:tcPr>
            <w:tcW w:w="1304" w:type="dxa"/>
            <w:shd w:val="clear" w:color="auto" w:fill="auto"/>
          </w:tcPr>
          <w:p w14:paraId="1873EDD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-2.4      </w:t>
            </w:r>
          </w:p>
          <w:p w14:paraId="3277C74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−18.9; 14.2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825439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19.0</w:t>
            </w:r>
          </w:p>
          <w:p w14:paraId="089ECC4E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81.8; 43.8)</w:t>
            </w:r>
          </w:p>
        </w:tc>
        <w:tc>
          <w:tcPr>
            <w:tcW w:w="1334" w:type="dxa"/>
            <w:shd w:val="clear" w:color="auto" w:fill="auto"/>
          </w:tcPr>
          <w:p w14:paraId="4F1074A6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6.9          (−80.1; 46.3)</w:t>
            </w:r>
          </w:p>
        </w:tc>
        <w:tc>
          <w:tcPr>
            <w:tcW w:w="1324" w:type="dxa"/>
            <w:shd w:val="clear" w:color="auto" w:fill="auto"/>
          </w:tcPr>
          <w:p w14:paraId="4557D38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36.5**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(−64.8; -8.3)</w:t>
            </w:r>
          </w:p>
        </w:tc>
        <w:tc>
          <w:tcPr>
            <w:tcW w:w="1324" w:type="dxa"/>
            <w:shd w:val="clear" w:color="auto" w:fill="auto"/>
          </w:tcPr>
          <w:p w14:paraId="5559D57A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8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64.3; 8.3)</w:t>
            </w:r>
          </w:p>
        </w:tc>
        <w:tc>
          <w:tcPr>
            <w:tcW w:w="1241" w:type="dxa"/>
            <w:shd w:val="clear" w:color="auto" w:fill="auto"/>
          </w:tcPr>
          <w:p w14:paraId="725F8C7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-35.3*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75.1; 4.5)</w:t>
            </w:r>
          </w:p>
        </w:tc>
        <w:tc>
          <w:tcPr>
            <w:tcW w:w="1407" w:type="dxa"/>
            <w:shd w:val="clear" w:color="auto" w:fill="auto"/>
          </w:tcPr>
          <w:p w14:paraId="569BFD8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33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(−79.7; 13.3)</w:t>
            </w:r>
          </w:p>
        </w:tc>
        <w:tc>
          <w:tcPr>
            <w:tcW w:w="1601" w:type="dxa"/>
            <w:shd w:val="clear" w:color="auto" w:fill="auto"/>
          </w:tcPr>
          <w:p w14:paraId="395A17A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3.0            </w:t>
            </w:r>
          </w:p>
          <w:p w14:paraId="504A6C4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1.3; 27.4)</w:t>
            </w:r>
          </w:p>
        </w:tc>
      </w:tr>
      <w:tr w:rsidR="00AF1B10" w:rsidRPr="001024B0" w14:paraId="70EED022" w14:textId="77777777" w:rsidTr="00AF1B10">
        <w:trPr>
          <w:trHeight w:val="675"/>
        </w:trPr>
        <w:tc>
          <w:tcPr>
            <w:tcW w:w="2610" w:type="dxa"/>
            <w:tcBorders>
              <w:bottom w:val="single" w:sz="4" w:space="0" w:color="auto"/>
            </w:tcBorders>
          </w:tcPr>
          <w:p w14:paraId="0B1986C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Widowed/Divorced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6D53E923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16.2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4723DF0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9.2; −6.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630A89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.9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53C0DC3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9.8; 14.0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CDBDCB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sz w:val="20"/>
              </w:rPr>
              <w:t>18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82.6;  45.8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7F6DFF9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22.8       (−87.4; −41.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4FB3B62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−36.1**  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(−64.9; -7.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521F60B" w14:textId="77777777" w:rsidR="00AF1B10" w:rsidRPr="001024B0" w:rsidRDefault="00AF1B10" w:rsidP="001E7D63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24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</w:p>
          <w:p w14:paraId="42E8DCD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61.1; 13.1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A6DCE18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3.6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(−74.3; 7.2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1885751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7.4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468AAE25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75.0; 20.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5147949C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3.2      </w:t>
            </w:r>
          </w:p>
          <w:p w14:paraId="421D1657" w14:textId="77777777" w:rsidR="00AF1B10" w:rsidRPr="001024B0" w:rsidRDefault="00AF1B10" w:rsidP="001E7D63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1.7; 28.0)</w:t>
            </w:r>
          </w:p>
        </w:tc>
      </w:tr>
      <w:tr w:rsidR="006D4675" w:rsidRPr="001024B0" w14:paraId="293F2B3D" w14:textId="77777777" w:rsidTr="00A401FD">
        <w:trPr>
          <w:trHeight w:val="266"/>
        </w:trPr>
        <w:tc>
          <w:tcPr>
            <w:tcW w:w="148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2D918" w14:textId="75D1F029" w:rsidR="006D4675" w:rsidRPr="001024B0" w:rsidRDefault="006D4675" w:rsidP="00A401FD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F1B10"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>4</w:t>
            </w:r>
            <w:r w:rsidRPr="001024B0">
              <w:rPr>
                <w:rFonts w:ascii="Arial Narrow" w:hAnsi="Arial Narrow" w:cstheme="minorHAnsi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6D4675" w:rsidRPr="001024B0" w14:paraId="28B5AB03" w14:textId="77777777" w:rsidTr="00A401FD">
        <w:trPr>
          <w:trHeight w:val="94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A7B81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  <w:p w14:paraId="4B10F47B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Independent 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7FECD2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Overall HRQoL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AD21D6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hysical functioning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F7D7A5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physical healt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18CB08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Role Limitations due to emotional problem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31AF93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nergy/ fatigue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2960AF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Emotional   wellbeing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6F01F4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Social functioning 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AAA216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Pain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192BE4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General health </w:t>
            </w:r>
          </w:p>
        </w:tc>
      </w:tr>
      <w:tr w:rsidR="006D4675" w:rsidRPr="001024B0" w14:paraId="03B4F147" w14:textId="77777777" w:rsidTr="00A401FD">
        <w:trPr>
          <w:trHeight w:val="221"/>
        </w:trPr>
        <w:tc>
          <w:tcPr>
            <w:tcW w:w="2610" w:type="dxa"/>
            <w:shd w:val="clear" w:color="auto" w:fill="F2F2F2" w:themeFill="background1" w:themeFillShade="F2"/>
          </w:tcPr>
          <w:p w14:paraId="770C3BE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Caregiver educational level </w:t>
            </w:r>
          </w:p>
        </w:tc>
        <w:tc>
          <w:tcPr>
            <w:tcW w:w="1271" w:type="dxa"/>
            <w:shd w:val="clear" w:color="auto" w:fill="auto"/>
          </w:tcPr>
          <w:p w14:paraId="2B62E14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0B699BB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shd w:val="clear" w:color="auto" w:fill="auto"/>
          </w:tcPr>
          <w:p w14:paraId="6D8882E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shd w:val="clear" w:color="auto" w:fill="auto"/>
          </w:tcPr>
          <w:p w14:paraId="2913425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62E5F79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shd w:val="clear" w:color="auto" w:fill="auto"/>
          </w:tcPr>
          <w:p w14:paraId="2B59890C" w14:textId="77777777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  <w:tc>
          <w:tcPr>
            <w:tcW w:w="1241" w:type="dxa"/>
            <w:shd w:val="clear" w:color="auto" w:fill="auto"/>
          </w:tcPr>
          <w:p w14:paraId="24EB559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73407A7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shd w:val="clear" w:color="auto" w:fill="auto"/>
          </w:tcPr>
          <w:p w14:paraId="0BA63E6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6D4675" w:rsidRPr="001024B0" w14:paraId="3E3F544A" w14:textId="77777777" w:rsidTr="00A401FD">
        <w:trPr>
          <w:trHeight w:val="284"/>
        </w:trPr>
        <w:tc>
          <w:tcPr>
            <w:tcW w:w="2610" w:type="dxa"/>
          </w:tcPr>
          <w:p w14:paraId="4F98EDE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No formal education</w:t>
            </w:r>
          </w:p>
        </w:tc>
        <w:tc>
          <w:tcPr>
            <w:tcW w:w="1271" w:type="dxa"/>
            <w:shd w:val="clear" w:color="auto" w:fill="auto"/>
          </w:tcPr>
          <w:p w14:paraId="38ECCC0E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04" w:type="dxa"/>
            <w:shd w:val="clear" w:color="auto" w:fill="auto"/>
          </w:tcPr>
          <w:p w14:paraId="6F5D13F1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60D3031A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34" w:type="dxa"/>
            <w:shd w:val="clear" w:color="auto" w:fill="auto"/>
          </w:tcPr>
          <w:p w14:paraId="1A2AF4B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7CFA8BA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324" w:type="dxa"/>
            <w:shd w:val="clear" w:color="auto" w:fill="auto"/>
          </w:tcPr>
          <w:p w14:paraId="32CDA0C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241" w:type="dxa"/>
            <w:shd w:val="clear" w:color="auto" w:fill="auto"/>
          </w:tcPr>
          <w:p w14:paraId="159EA56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407" w:type="dxa"/>
            <w:shd w:val="clear" w:color="auto" w:fill="auto"/>
          </w:tcPr>
          <w:p w14:paraId="023D0EF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  <w:tc>
          <w:tcPr>
            <w:tcW w:w="1601" w:type="dxa"/>
            <w:shd w:val="clear" w:color="auto" w:fill="auto"/>
          </w:tcPr>
          <w:p w14:paraId="7B74787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Ref</w:t>
            </w:r>
          </w:p>
        </w:tc>
      </w:tr>
      <w:tr w:rsidR="006D4675" w:rsidRPr="001024B0" w14:paraId="5394D835" w14:textId="77777777" w:rsidTr="00A401FD">
        <w:trPr>
          <w:trHeight w:val="541"/>
        </w:trPr>
        <w:tc>
          <w:tcPr>
            <w:tcW w:w="2610" w:type="dxa"/>
          </w:tcPr>
          <w:p w14:paraId="1E9175A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Primary </w:t>
            </w:r>
          </w:p>
        </w:tc>
        <w:tc>
          <w:tcPr>
            <w:tcW w:w="1271" w:type="dxa"/>
            <w:shd w:val="clear" w:color="auto" w:fill="auto"/>
          </w:tcPr>
          <w:p w14:paraId="4D5A2D54" w14:textId="59116B0D" w:rsidR="006D4675" w:rsidRPr="001024B0" w:rsidRDefault="0031075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1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789BDD2" w14:textId="02ECB9A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1A43CDA6" w14:textId="63341C84" w:rsidR="006D4675" w:rsidRPr="001024B0" w:rsidRDefault="00A5025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0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</w:t>
            </w:r>
          </w:p>
          <w:p w14:paraId="36352129" w14:textId="45475C9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A50251" w:rsidRPr="001024B0">
              <w:rPr>
                <w:rFonts w:ascii="Arial Narrow" w:hAnsi="Arial Narrow" w:cstheme="minorHAnsi"/>
                <w:sz w:val="20"/>
              </w:rPr>
              <w:t>1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50251" w:rsidRPr="001024B0">
              <w:rPr>
                <w:rFonts w:ascii="Arial Narrow" w:hAnsi="Arial Narrow" w:cstheme="minorHAnsi"/>
                <w:sz w:val="20"/>
              </w:rPr>
              <w:t>3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2F460327" w14:textId="110E312C" w:rsidR="006D4675" w:rsidRPr="001024B0" w:rsidRDefault="00E8327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7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2BF3C02B" w14:textId="5836C0A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83271" w:rsidRPr="001024B0">
              <w:rPr>
                <w:rFonts w:ascii="Arial Narrow" w:hAnsi="Arial Narrow" w:cstheme="minorHAnsi"/>
                <w:sz w:val="20"/>
              </w:rPr>
              <w:t>5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83271" w:rsidRPr="001024B0">
              <w:rPr>
                <w:rFonts w:ascii="Arial Narrow" w:hAnsi="Arial Narrow" w:cstheme="minorHAnsi"/>
                <w:sz w:val="20"/>
              </w:rPr>
              <w:t>15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411FF2A9" w14:textId="63E14A58" w:rsidR="006D4675" w:rsidRPr="001024B0" w:rsidRDefault="00E164E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8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6.5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4.2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1AD0A5A" w14:textId="4EA43814" w:rsidR="006D4675" w:rsidRPr="001024B0" w:rsidRDefault="00BD324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5.2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  </w:t>
            </w:r>
          </w:p>
          <w:p w14:paraId="6672C0B6" w14:textId="52F9E9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9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B57F1CA" w14:textId="6E873228" w:rsidR="006D4675" w:rsidRPr="001024B0" w:rsidRDefault="007F6F7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7.8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(</w:t>
            </w:r>
            <w:r w:rsidRPr="001024B0">
              <w:rPr>
                <w:rFonts w:ascii="Arial Narrow" w:hAnsi="Arial Narrow" w:cstheme="minorHAnsi"/>
                <w:sz w:val="20"/>
              </w:rPr>
              <w:t>2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; 1</w:t>
            </w:r>
            <w:r w:rsidRPr="001024B0">
              <w:rPr>
                <w:rFonts w:ascii="Arial Narrow" w:hAnsi="Arial Narrow" w:cstheme="minorHAnsi"/>
                <w:sz w:val="20"/>
              </w:rPr>
              <w:t>3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7E3C3E6" w14:textId="3828A4D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5A223E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(−5.</w:t>
            </w:r>
            <w:r w:rsidR="005A223E" w:rsidRPr="001024B0">
              <w:rPr>
                <w:rFonts w:ascii="Arial Narrow" w:hAnsi="Arial Narrow" w:cstheme="minorHAnsi"/>
                <w:sz w:val="20"/>
              </w:rPr>
              <w:t>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A223E" w:rsidRPr="001024B0">
              <w:rPr>
                <w:rFonts w:ascii="Arial Narrow" w:hAnsi="Arial Narrow" w:cstheme="minorHAnsi"/>
                <w:sz w:val="20"/>
              </w:rPr>
              <w:t>7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7DF2F83" w14:textId="4922ABA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</w:t>
            </w:r>
          </w:p>
          <w:p w14:paraId="282E9014" w14:textId="02B3C7D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9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1D5A20CA" w14:textId="30EAC6B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     </w:t>
            </w:r>
          </w:p>
          <w:p w14:paraId="25A8B0D6" w14:textId="5458CA8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316DBA89" w14:textId="77777777" w:rsidTr="00A401FD">
        <w:trPr>
          <w:trHeight w:val="479"/>
        </w:trPr>
        <w:tc>
          <w:tcPr>
            <w:tcW w:w="2610" w:type="dxa"/>
          </w:tcPr>
          <w:p w14:paraId="10375AA0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econdary </w:t>
            </w:r>
          </w:p>
        </w:tc>
        <w:tc>
          <w:tcPr>
            <w:tcW w:w="1271" w:type="dxa"/>
            <w:shd w:val="clear" w:color="auto" w:fill="auto"/>
          </w:tcPr>
          <w:p w14:paraId="369C58C8" w14:textId="5742A5F9" w:rsidR="006D4675" w:rsidRPr="001024B0" w:rsidRDefault="0031075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0.3**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2706D463" w14:textId="2AB75B9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2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17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shd w:val="clear" w:color="auto" w:fill="auto"/>
          </w:tcPr>
          <w:p w14:paraId="4C0EAABD" w14:textId="1AD212A0" w:rsidR="006D4675" w:rsidRPr="001024B0" w:rsidRDefault="00A50251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2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</w:t>
            </w:r>
          </w:p>
          <w:p w14:paraId="69B8E727" w14:textId="1960221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A50251" w:rsidRPr="001024B0">
              <w:rPr>
                <w:rFonts w:ascii="Arial Narrow" w:hAnsi="Arial Narrow" w:cstheme="minorHAnsi"/>
                <w:sz w:val="20"/>
              </w:rPr>
              <w:t>2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50251" w:rsidRPr="001024B0">
              <w:rPr>
                <w:rFonts w:ascii="Arial Narrow" w:hAnsi="Arial Narrow" w:cstheme="minorHAnsi"/>
                <w:sz w:val="20"/>
              </w:rPr>
              <w:t>8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7588C2D8" w14:textId="13A91F62" w:rsidR="006D4675" w:rsidRPr="001024B0" w:rsidRDefault="00E8327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4.9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1AA7C617" w14:textId="1A503C2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83271" w:rsidRPr="001024B0">
              <w:rPr>
                <w:rFonts w:ascii="Arial Narrow" w:hAnsi="Arial Narrow" w:cstheme="minorHAnsi"/>
                <w:sz w:val="20"/>
              </w:rPr>
              <w:t>6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83271" w:rsidRPr="001024B0">
              <w:rPr>
                <w:rFonts w:ascii="Arial Narrow" w:hAnsi="Arial Narrow" w:cstheme="minorHAnsi"/>
                <w:sz w:val="20"/>
              </w:rPr>
              <w:t>36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3167304E" w14:textId="7C3E39D5" w:rsidR="006D4675" w:rsidRPr="001024B0" w:rsidRDefault="00E164E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6.8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(−</w:t>
            </w:r>
            <w:r w:rsidRPr="001024B0">
              <w:rPr>
                <w:rFonts w:ascii="Arial Narrow" w:hAnsi="Arial Narrow" w:cstheme="minorHAnsi"/>
                <w:sz w:val="20"/>
              </w:rPr>
              <w:t>14.6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28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EB4F2E8" w14:textId="4A1BB8CC" w:rsidR="006D4675" w:rsidRPr="001024B0" w:rsidRDefault="00BD324D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14.9*** 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</w:t>
            </w:r>
          </w:p>
          <w:p w14:paraId="5ED78E90" w14:textId="748A70B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5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24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E8513D1" w14:textId="319858B1" w:rsidR="006D4675" w:rsidRPr="001024B0" w:rsidRDefault="007F6F7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0.4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2255E2D0" w14:textId="606D8EE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F6F7F" w:rsidRPr="001024B0">
              <w:rPr>
                <w:rFonts w:ascii="Arial Narrow" w:hAnsi="Arial Narrow" w:cstheme="minorHAnsi"/>
                <w:sz w:val="20"/>
              </w:rPr>
              <w:t>8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F6F7F" w:rsidRPr="001024B0">
              <w:rPr>
                <w:rFonts w:ascii="Arial Narrow" w:hAnsi="Arial Narrow" w:cstheme="minorHAnsi"/>
                <w:sz w:val="20"/>
              </w:rPr>
              <w:t>32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3EB0DA5" w14:textId="4AB72531" w:rsidR="006D4675" w:rsidRPr="001024B0" w:rsidRDefault="005A223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8.4**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  </w:t>
            </w:r>
          </w:p>
          <w:p w14:paraId="7B7742BD" w14:textId="7AA49E5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5A223E" w:rsidRPr="001024B0">
              <w:rPr>
                <w:rFonts w:ascii="Arial Narrow" w:hAnsi="Arial Narrow" w:cstheme="minorHAnsi"/>
                <w:sz w:val="20"/>
              </w:rPr>
              <w:t>5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A223E" w:rsidRPr="001024B0">
              <w:rPr>
                <w:rFonts w:ascii="Arial Narrow" w:hAnsi="Arial Narrow" w:cstheme="minorHAnsi"/>
                <w:sz w:val="20"/>
              </w:rPr>
              <w:t>31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294837A9" w14:textId="49AD7A53" w:rsidR="006D4675" w:rsidRPr="001024B0" w:rsidRDefault="00A60C81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1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</w:t>
            </w:r>
          </w:p>
          <w:p w14:paraId="528C108E" w14:textId="426F3AC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27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487CA2AA" w14:textId="77777777" w:rsidR="0050162C" w:rsidRPr="001024B0" w:rsidRDefault="0050162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62640055" w14:textId="325D832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5F4146EA" w14:textId="77777777" w:rsidTr="00AF1B10">
        <w:trPr>
          <w:trHeight w:val="522"/>
        </w:trPr>
        <w:tc>
          <w:tcPr>
            <w:tcW w:w="2610" w:type="dxa"/>
            <w:tcBorders>
              <w:bottom w:val="single" w:sz="4" w:space="0" w:color="auto"/>
            </w:tcBorders>
          </w:tcPr>
          <w:p w14:paraId="5999E4B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Tertiary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FE77313" w14:textId="7ADB633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="00310753" w:rsidRPr="001024B0">
              <w:rPr>
                <w:rFonts w:ascii="Arial Narrow" w:hAnsi="Arial Narrow" w:cstheme="minorHAnsi"/>
                <w:b/>
                <w:bCs/>
                <w:sz w:val="20"/>
              </w:rPr>
              <w:t>4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</w:t>
            </w:r>
          </w:p>
          <w:p w14:paraId="6D36AE1D" w14:textId="7EAF837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-1.5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310753" w:rsidRPr="001024B0">
              <w:rPr>
                <w:rFonts w:ascii="Arial Narrow" w:hAnsi="Arial Narrow" w:cstheme="minorHAnsi"/>
                <w:sz w:val="20"/>
              </w:rPr>
              <w:t>9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5C28572" w14:textId="6B2CA86F" w:rsidR="006D4675" w:rsidRPr="001024B0" w:rsidRDefault="00A5025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2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(−</w:t>
            </w:r>
            <w:r w:rsidRPr="001024B0">
              <w:rPr>
                <w:rFonts w:ascii="Arial Narrow" w:hAnsi="Arial Narrow" w:cstheme="minorHAnsi"/>
                <w:sz w:val="20"/>
              </w:rPr>
              <w:t>8.7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15.0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21BEE4" w14:textId="77777777" w:rsidR="00E83271" w:rsidRPr="001024B0" w:rsidRDefault="00E8327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2.4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72864A71" w14:textId="3585C6A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83271" w:rsidRPr="001024B0">
              <w:rPr>
                <w:rFonts w:ascii="Arial Narrow" w:hAnsi="Arial Narrow" w:cstheme="minorHAnsi"/>
                <w:sz w:val="20"/>
              </w:rPr>
              <w:t>-22.3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E83271" w:rsidRPr="001024B0">
              <w:rPr>
                <w:rFonts w:ascii="Arial Narrow" w:hAnsi="Arial Narrow" w:cstheme="minorHAnsi"/>
                <w:sz w:val="20"/>
              </w:rPr>
              <w:t xml:space="preserve"> 67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24E2BDB3" w14:textId="0932E58D" w:rsidR="006D4675" w:rsidRPr="001024B0" w:rsidRDefault="00E164E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0.1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(</w:t>
            </w:r>
            <w:r w:rsidRPr="001024B0">
              <w:rPr>
                <w:rFonts w:ascii="Arial Narrow" w:hAnsi="Arial Narrow" w:cstheme="minorHAnsi"/>
                <w:sz w:val="20"/>
              </w:rPr>
              <w:t>25.2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65.4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EA52A6D" w14:textId="77777777" w:rsidR="00BD324D" w:rsidRPr="001024B0" w:rsidRDefault="00BD324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2.4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29943E31" w14:textId="17276D9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-7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D324D" w:rsidRPr="001024B0">
              <w:rPr>
                <w:rFonts w:ascii="Arial Narrow" w:hAnsi="Arial Narrow" w:cstheme="minorHAnsi"/>
                <w:sz w:val="20"/>
              </w:rPr>
              <w:t>3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8907437" w14:textId="77777777" w:rsidR="007F6F7F" w:rsidRPr="001024B0" w:rsidRDefault="007F6F7F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4.8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3722A030" w14:textId="19AE236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F6F7F" w:rsidRPr="001024B0">
              <w:rPr>
                <w:rFonts w:ascii="Arial Narrow" w:hAnsi="Arial Narrow" w:cstheme="minorHAnsi"/>
                <w:sz w:val="20"/>
              </w:rPr>
              <w:t>-0.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F6F7F" w:rsidRPr="001024B0">
              <w:rPr>
                <w:rFonts w:ascii="Arial Narrow" w:hAnsi="Arial Narrow" w:cstheme="minorHAnsi"/>
                <w:sz w:val="20"/>
              </w:rPr>
              <w:t>4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66828BB" w14:textId="581A0E54" w:rsidR="006D4675" w:rsidRPr="001024B0" w:rsidRDefault="005A223E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7.1**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(</w:t>
            </w:r>
            <w:r w:rsidRPr="001024B0">
              <w:rPr>
                <w:rFonts w:ascii="Arial Narrow" w:hAnsi="Arial Narrow" w:cstheme="minorHAnsi"/>
                <w:sz w:val="20"/>
              </w:rPr>
              <w:t>9.5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64.7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24EF58DD" w14:textId="05F9803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A60C81" w:rsidRPr="001024B0">
              <w:rPr>
                <w:rFonts w:ascii="Arial Narrow" w:hAnsi="Arial Narrow" w:cstheme="minorHAnsi"/>
                <w:b/>
                <w:bCs/>
                <w:sz w:val="20"/>
              </w:rPr>
              <w:t>2.9</w:t>
            </w:r>
            <w:r w:rsidR="00A60C81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</w:t>
            </w:r>
          </w:p>
          <w:p w14:paraId="0D30E257" w14:textId="310003C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-10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60C81" w:rsidRPr="001024B0">
              <w:rPr>
                <w:rFonts w:ascii="Arial Narrow" w:hAnsi="Arial Narrow" w:cstheme="minorHAnsi"/>
                <w:sz w:val="20"/>
              </w:rPr>
              <w:t>56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2767E518" w14:textId="638FB1C7" w:rsidR="006D4675" w:rsidRPr="001024B0" w:rsidRDefault="0050162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5.4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57CC9A1E" w14:textId="22CB0F42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(− </w:t>
            </w:r>
            <w:r w:rsidR="0050162C" w:rsidRPr="001024B0">
              <w:rPr>
                <w:rFonts w:ascii="Arial Narrow" w:hAnsi="Arial Narrow" w:cstheme="minorHAnsi"/>
                <w:sz w:val="20"/>
              </w:rPr>
              <w:t>11.9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50162C" w:rsidRPr="001024B0">
              <w:rPr>
                <w:rFonts w:ascii="Arial Narrow" w:hAnsi="Arial Narrow" w:cstheme="minorHAnsi"/>
                <w:sz w:val="20"/>
              </w:rPr>
              <w:t xml:space="preserve"> 22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0539D455" w14:textId="77777777" w:rsidTr="001024B0">
        <w:trPr>
          <w:trHeight w:val="593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64A6CED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BMI [OM=2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041ABD8" w14:textId="10ABA98F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304D9C" w:rsidRPr="001024B0">
              <w:rPr>
                <w:rFonts w:ascii="Arial Narrow" w:hAnsi="Arial Narrow" w:cstheme="minorHAnsi"/>
                <w:sz w:val="20"/>
              </w:rPr>
              <w:t>2</w:t>
            </w:r>
          </w:p>
          <w:p w14:paraId="026A5EF4" w14:textId="111D8DB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304D9C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04D9C"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5C9762E" w14:textId="1F62DA0C" w:rsidR="006D4675" w:rsidRPr="001024B0" w:rsidRDefault="00C51FB8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1</w:t>
            </w:r>
          </w:p>
          <w:p w14:paraId="5CC79DC0" w14:textId="1BC8BE8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C51FB8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51FB8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FBB3D3" w14:textId="06F42446" w:rsidR="006D4675" w:rsidRPr="001024B0" w:rsidRDefault="00BA0B8B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3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032EA722" w14:textId="1236FC3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BA0B8B" w:rsidRPr="001024B0">
              <w:rPr>
                <w:rFonts w:ascii="Arial Narrow" w:hAnsi="Arial Narrow" w:cstheme="minorHAnsi"/>
                <w:sz w:val="20"/>
              </w:rPr>
              <w:t>-0.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A0B8B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2FCE7209" w14:textId="6D133F6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B01281" w:rsidRPr="001024B0">
              <w:rPr>
                <w:rFonts w:ascii="Arial Narrow" w:hAnsi="Arial Narrow" w:cstheme="minorHAnsi"/>
                <w:sz w:val="20"/>
              </w:rPr>
              <w:t>3</w:t>
            </w:r>
          </w:p>
          <w:p w14:paraId="1DF97CF8" w14:textId="5067570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B01281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B01281" w:rsidRPr="001024B0">
              <w:rPr>
                <w:rFonts w:ascii="Arial Narrow" w:hAnsi="Arial Narrow" w:cstheme="minorHAnsi"/>
                <w:sz w:val="20"/>
              </w:rPr>
              <w:t>1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73BFB55" w14:textId="7459A8A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A90470" w:rsidRPr="001024B0">
              <w:rPr>
                <w:rFonts w:ascii="Arial Narrow" w:hAnsi="Arial Narrow" w:cstheme="minorHAnsi"/>
                <w:sz w:val="20"/>
              </w:rPr>
              <w:t>1</w:t>
            </w:r>
          </w:p>
          <w:p w14:paraId="23259910" w14:textId="58203BA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A90470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90470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746DC297" w14:textId="14EEC281" w:rsidR="006D4675" w:rsidRPr="001024B0" w:rsidRDefault="006D4675" w:rsidP="00A401FD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</w:t>
            </w:r>
            <w:r w:rsidR="00096DF5" w:rsidRPr="001024B0">
              <w:rPr>
                <w:rFonts w:ascii="Arial Narrow" w:hAnsi="Arial Narrow" w:cstheme="minorHAnsi"/>
                <w:sz w:val="20"/>
              </w:rPr>
              <w:t>2</w:t>
            </w:r>
            <w:r w:rsidRPr="001024B0">
              <w:rPr>
                <w:rFonts w:ascii="Arial Narrow" w:hAnsi="Arial Narrow"/>
                <w:sz w:val="20"/>
              </w:rPr>
              <w:t xml:space="preserve"> </w:t>
            </w:r>
          </w:p>
          <w:p w14:paraId="31CF1B82" w14:textId="40B62E5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096DF5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096DF5" w:rsidRPr="001024B0">
              <w:rPr>
                <w:rFonts w:ascii="Arial Narrow" w:hAnsi="Arial Narrow" w:cstheme="minorHAnsi"/>
                <w:sz w:val="20"/>
              </w:rPr>
              <w:t>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715F1F6B" w14:textId="5A62957B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C5192E" w:rsidRPr="001024B0">
              <w:rPr>
                <w:rFonts w:ascii="Arial Narrow" w:hAnsi="Arial Narrow" w:cstheme="minorHAnsi"/>
                <w:b/>
                <w:bCs/>
                <w:sz w:val="20"/>
              </w:rPr>
              <w:t>8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694539DD" w14:textId="13EEAD39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0.</w:t>
            </w:r>
            <w:r w:rsidR="00C5192E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5192E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1FC9C601" w14:textId="01C42AA0" w:rsidR="006D4675" w:rsidRPr="001024B0" w:rsidRDefault="00EC19F3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2</w:t>
            </w:r>
          </w:p>
          <w:p w14:paraId="1ABDCB5D" w14:textId="19F89CE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EC19F3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C19F3" w:rsidRPr="001024B0">
              <w:rPr>
                <w:rFonts w:ascii="Arial Narrow" w:hAnsi="Arial Narrow" w:cstheme="minorHAnsi"/>
                <w:sz w:val="20"/>
              </w:rPr>
              <w:t>1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E2F6EB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</w:p>
          <w:p w14:paraId="7CB6A08A" w14:textId="66250D94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037821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037821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0C9D1628" w14:textId="77777777" w:rsidTr="00AF1B10">
        <w:trPr>
          <w:trHeight w:val="728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69380A5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  <w:lang w:val="fr-FR"/>
              </w:rPr>
            </w:pPr>
            <w:r w:rsidRPr="001024B0">
              <w:rPr>
                <w:rFonts w:ascii="Arial Narrow" w:hAnsi="Arial Narrow" w:cstheme="minorHAnsi"/>
                <w:sz w:val="20"/>
                <w:lang w:val="fr-FR"/>
              </w:rPr>
              <w:t xml:space="preserve">Caregiver depressive symptoms (PHQ-9 scores)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3BB0386" w14:textId="6624D228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304D9C" w:rsidRPr="001024B0">
              <w:rPr>
                <w:rFonts w:ascii="Arial Narrow" w:hAnsi="Arial Narrow" w:cstheme="minorHAnsi"/>
                <w:b/>
                <w:bCs/>
                <w:sz w:val="20"/>
              </w:rPr>
              <w:t>1.9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</w:p>
          <w:p w14:paraId="2882ED65" w14:textId="63FA5C6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.</w:t>
            </w:r>
            <w:r w:rsidR="00304D9C" w:rsidRPr="001024B0">
              <w:rPr>
                <w:rFonts w:ascii="Arial Narrow" w:hAnsi="Arial Narrow" w:cstheme="minorHAnsi"/>
                <w:sz w:val="20"/>
              </w:rPr>
              <w:t>3; −</w:t>
            </w:r>
            <w:r w:rsidRPr="001024B0">
              <w:rPr>
                <w:rFonts w:ascii="Arial Narrow" w:hAnsi="Arial Narrow" w:cstheme="minorHAnsi"/>
                <w:sz w:val="20"/>
              </w:rPr>
              <w:t>1.</w:t>
            </w:r>
            <w:r w:rsidR="00304D9C" w:rsidRPr="001024B0">
              <w:rPr>
                <w:rFonts w:ascii="Arial Narrow" w:hAnsi="Arial Narrow" w:cstheme="minorHAnsi"/>
                <w:sz w:val="20"/>
              </w:rPr>
              <w:t>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1D9FAA2" w14:textId="6911176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1867F6" w:rsidRPr="001024B0">
              <w:rPr>
                <w:rFonts w:ascii="Arial Narrow" w:hAnsi="Arial Narrow" w:cstheme="minorHAnsi"/>
                <w:b/>
                <w:bCs/>
                <w:sz w:val="20"/>
              </w:rPr>
              <w:t>0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6270E281" w14:textId="20903A5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867F6" w:rsidRPr="001024B0">
              <w:rPr>
                <w:rFonts w:ascii="Arial Narrow" w:hAnsi="Arial Narrow" w:cstheme="minorHAnsi"/>
                <w:sz w:val="20"/>
              </w:rPr>
              <w:t>0.8</w:t>
            </w:r>
            <w:r w:rsidRPr="001024B0">
              <w:rPr>
                <w:rFonts w:ascii="Arial Narrow" w:hAnsi="Arial Narrow" w:cstheme="minorHAnsi"/>
                <w:sz w:val="20"/>
              </w:rPr>
              <w:t>; −0.</w:t>
            </w:r>
            <w:r w:rsidR="001867F6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AE5DE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8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7F556E76" w14:textId="3C69BA6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5.</w:t>
            </w:r>
            <w:r w:rsidR="00A30F58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; −2.</w:t>
            </w:r>
            <w:r w:rsidR="00A30F58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0B7B9543" w14:textId="5FC93AF0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1B2242" w:rsidRPr="001024B0">
              <w:rPr>
                <w:rFonts w:ascii="Arial Narrow" w:hAnsi="Arial Narrow" w:cstheme="minorHAnsi"/>
                <w:b/>
                <w:bCs/>
                <w:sz w:val="20"/>
              </w:rPr>
              <w:t>4.0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1F19F080" w14:textId="48AA20E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1B2242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1B2242"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412C2B14" w14:textId="7F2DDCB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</w:t>
            </w:r>
            <w:r w:rsidR="00AA367B"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</w:t>
            </w:r>
            <w:r w:rsidR="00AA367B" w:rsidRPr="001024B0">
              <w:rPr>
                <w:rFonts w:ascii="Arial Narrow" w:hAnsi="Arial Narrow" w:cstheme="minorHAnsi"/>
                <w:sz w:val="20"/>
              </w:rPr>
              <w:t>1.8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AA367B"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67D6A2B" w14:textId="46549D8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080EF7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</w:t>
            </w:r>
            <w:r w:rsidR="00080EF7" w:rsidRPr="001024B0">
              <w:rPr>
                <w:rFonts w:ascii="Arial Narrow" w:hAnsi="Arial Narrow" w:cstheme="minorHAnsi"/>
                <w:sz w:val="20"/>
              </w:rPr>
              <w:t>3.8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080EF7" w:rsidRPr="001024B0">
              <w:rPr>
                <w:rFonts w:ascii="Arial Narrow" w:hAnsi="Arial Narrow" w:cstheme="minorHAnsi"/>
                <w:sz w:val="20"/>
              </w:rPr>
              <w:t>2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45ECD89" w14:textId="34F0AA0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="00C5192E" w:rsidRPr="001024B0">
              <w:rPr>
                <w:rFonts w:ascii="Arial Narrow" w:hAnsi="Arial Narrow" w:cstheme="minorHAnsi"/>
                <w:b/>
                <w:bCs/>
                <w:sz w:val="20"/>
              </w:rPr>
              <w:t>2.2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(−</w:t>
            </w:r>
            <w:r w:rsidR="00C5192E" w:rsidRPr="001024B0">
              <w:rPr>
                <w:rFonts w:ascii="Arial Narrow" w:hAnsi="Arial Narrow" w:cstheme="minorHAnsi"/>
                <w:sz w:val="20"/>
              </w:rPr>
              <w:t>3.0</w:t>
            </w:r>
            <w:r w:rsidRPr="001024B0">
              <w:rPr>
                <w:rFonts w:ascii="Arial Narrow" w:hAnsi="Arial Narrow" w:cstheme="minorHAnsi"/>
                <w:sz w:val="20"/>
              </w:rPr>
              <w:t>; −</w:t>
            </w:r>
            <w:r w:rsidR="00C5192E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.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3FFD968" w14:textId="3316F37B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</w:t>
            </w:r>
            <w:r w:rsidR="009203C5" w:rsidRPr="001024B0">
              <w:rPr>
                <w:rFonts w:ascii="Arial Narrow" w:hAnsi="Arial Narrow" w:cstheme="minorHAnsi"/>
                <w:b/>
                <w:bCs/>
                <w:sz w:val="20"/>
              </w:rPr>
              <w:t>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69446669" w14:textId="02E56EC1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3.</w:t>
            </w:r>
            <w:r w:rsidR="009203C5" w:rsidRPr="001024B0">
              <w:rPr>
                <w:rFonts w:ascii="Arial Narrow" w:hAnsi="Arial Narrow" w:cstheme="minorHAnsi"/>
                <w:sz w:val="20"/>
              </w:rPr>
              <w:t>5</w:t>
            </w:r>
            <w:r w:rsidRPr="001024B0">
              <w:rPr>
                <w:rFonts w:ascii="Arial Narrow" w:hAnsi="Arial Narrow" w:cstheme="minorHAnsi"/>
                <w:sz w:val="20"/>
              </w:rPr>
              <w:t>; −1.</w:t>
            </w:r>
            <w:r w:rsidR="009203C5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019BF1D" w14:textId="2E151DF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037821" w:rsidRPr="001024B0">
              <w:rPr>
                <w:rFonts w:ascii="Arial Narrow" w:hAnsi="Arial Narrow" w:cstheme="minorHAnsi"/>
                <w:b/>
                <w:bCs/>
                <w:sz w:val="20"/>
              </w:rPr>
              <w:t>0.7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76C55D66" w14:textId="35BF500E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037821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; −0.</w:t>
            </w:r>
            <w:r w:rsidR="00037821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5B596E72" w14:textId="77777777" w:rsidTr="001024B0">
        <w:trPr>
          <w:trHeight w:val="576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709160D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parenting stress         (pss scores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143CD254" w14:textId="36756E2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D673BC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D673BC" w:rsidRPr="001024B0">
              <w:rPr>
                <w:rFonts w:ascii="Arial Narrow" w:hAnsi="Arial Narrow" w:cstheme="minorHAnsi"/>
                <w:sz w:val="20"/>
              </w:rPr>
              <w:t>3</w:t>
            </w:r>
            <w:r w:rsidRPr="001024B0">
              <w:rPr>
                <w:rFonts w:ascii="Arial Narrow" w:hAnsi="Arial Narrow" w:cstheme="minorHAnsi"/>
                <w:sz w:val="20"/>
              </w:rPr>
              <w:t>;−0.1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92D5BB8" w14:textId="77777777" w:rsidR="00FE1DB2" w:rsidRPr="001024B0" w:rsidRDefault="00FE1D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02 </w:t>
            </w:r>
          </w:p>
          <w:p w14:paraId="7C5D993C" w14:textId="6EB60D69" w:rsidR="006D4675" w:rsidRPr="001024B0" w:rsidRDefault="00FE1DB2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−0.</w:t>
            </w:r>
            <w:r w:rsidRPr="001024B0">
              <w:rPr>
                <w:rFonts w:ascii="Arial Narrow" w:hAnsi="Arial Narrow" w:cstheme="minorHAnsi"/>
                <w:sz w:val="20"/>
              </w:rPr>
              <w:t>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;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0.2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E936AE" w14:textId="77777777" w:rsidR="00DA5C7A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DA5C7A" w:rsidRPr="001024B0">
              <w:rPr>
                <w:rFonts w:ascii="Arial Narrow" w:hAnsi="Arial Narrow" w:cstheme="minorHAnsi"/>
                <w:b/>
                <w:bCs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2DCC7FE5" w14:textId="096AAFD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DA5C7A" w:rsidRPr="001024B0">
              <w:rPr>
                <w:rFonts w:ascii="Arial Narrow" w:hAnsi="Arial Narrow" w:cstheme="minorHAnsi"/>
                <w:sz w:val="20"/>
              </w:rPr>
              <w:t xml:space="preserve">0.7 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DA5C7A" w:rsidRPr="001024B0">
              <w:rPr>
                <w:rFonts w:ascii="Arial Narrow" w:hAnsi="Arial Narrow" w:cstheme="minorHAnsi"/>
                <w:sz w:val="20"/>
              </w:rPr>
              <w:t xml:space="preserve"> 0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195339A7" w14:textId="1C1C982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0.</w:t>
            </w:r>
            <w:r w:rsidR="00F56E3F" w:rsidRPr="001024B0">
              <w:rPr>
                <w:rFonts w:ascii="Arial Narrow" w:hAnsi="Arial Narrow" w:cstheme="minorHAnsi"/>
                <w:sz w:val="20"/>
              </w:rPr>
              <w:t>0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</w:t>
            </w:r>
            <w:r w:rsidR="00F56E3F" w:rsidRPr="001024B0">
              <w:rPr>
                <w:rFonts w:ascii="Arial Narrow" w:hAnsi="Arial Narrow" w:cstheme="minorHAnsi"/>
                <w:sz w:val="20"/>
              </w:rPr>
              <w:t>0.6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F56E3F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8D77DC2" w14:textId="7752654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0D4A9B" w:rsidRPr="001024B0">
              <w:rPr>
                <w:rFonts w:ascii="Arial Narrow" w:hAnsi="Arial Narrow" w:cstheme="minorHAnsi"/>
                <w:b/>
                <w:bCs/>
                <w:sz w:val="20"/>
              </w:rPr>
              <w:t>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</w:t>
            </w:r>
            <w:r w:rsidR="000D4A9B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0D4A9B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E0036E4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*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(−0.8;−0.2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946CA9B" w14:textId="6049554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−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3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(−0.</w:t>
            </w:r>
            <w:r w:rsidR="00413551" w:rsidRPr="001024B0">
              <w:rPr>
                <w:rFonts w:ascii="Arial Narrow" w:hAnsi="Arial Narrow" w:cstheme="minorHAnsi"/>
                <w:sz w:val="20"/>
              </w:rPr>
              <w:t>7</w:t>
            </w:r>
            <w:r w:rsidRPr="001024B0">
              <w:rPr>
                <w:rFonts w:ascii="Arial Narrow" w:hAnsi="Arial Narrow" w:cstheme="minorHAnsi"/>
                <w:sz w:val="20"/>
              </w:rPr>
              <w:t>;−0.</w:t>
            </w:r>
            <w:r w:rsidR="00413551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4BD766DD" w14:textId="00EAC14D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0.</w:t>
            </w:r>
            <w:r w:rsidR="005F383D" w:rsidRPr="001024B0">
              <w:rPr>
                <w:rFonts w:ascii="Arial Narrow" w:hAnsi="Arial Narrow" w:cstheme="minorHAnsi"/>
                <w:b/>
                <w:bCs/>
                <w:sz w:val="20"/>
              </w:rPr>
              <w:t>4</w:t>
            </w:r>
            <w:r w:rsidR="005F383D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</w:t>
            </w:r>
          </w:p>
          <w:p w14:paraId="2191FBDC" w14:textId="14EC7366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5F383D" w:rsidRPr="001024B0">
              <w:rPr>
                <w:rFonts w:ascii="Arial Narrow" w:hAnsi="Arial Narrow" w:cstheme="minorHAnsi"/>
                <w:sz w:val="20"/>
              </w:rPr>
              <w:t>8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5F383D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877FD03" w14:textId="1D69CA4E" w:rsidR="006D4675" w:rsidRPr="001024B0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</w:t>
            </w:r>
            <w:r w:rsidR="00060387"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060387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 xml:space="preserve">      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</w:t>
            </w:r>
          </w:p>
          <w:p w14:paraId="2E3250FB" w14:textId="527F4A3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0.</w:t>
            </w:r>
            <w:r w:rsidR="00060387" w:rsidRPr="001024B0">
              <w:rPr>
                <w:rFonts w:ascii="Arial Narrow" w:hAnsi="Arial Narrow" w:cstheme="minorHAnsi"/>
                <w:sz w:val="20"/>
              </w:rPr>
              <w:t>03</w:t>
            </w:r>
            <w:r w:rsidRPr="001024B0">
              <w:rPr>
                <w:rFonts w:ascii="Arial Narrow" w:hAnsi="Arial Narrow" w:cstheme="minorHAnsi"/>
                <w:sz w:val="20"/>
              </w:rPr>
              <w:t>; 0.4)</w:t>
            </w:r>
          </w:p>
        </w:tc>
      </w:tr>
      <w:tr w:rsidR="006D4675" w:rsidRPr="001024B0" w14:paraId="0C2DA381" w14:textId="77777777" w:rsidTr="001024B0">
        <w:trPr>
          <w:trHeight w:val="478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0EEED46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socioeconomic status scor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9115273" w14:textId="24DBE5B7" w:rsidR="006D4675" w:rsidRPr="001024B0" w:rsidRDefault="00D673BC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2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6894CC35" w14:textId="42390ADD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D673BC" w:rsidRPr="001024B0">
              <w:rPr>
                <w:rFonts w:ascii="Arial Narrow" w:hAnsi="Arial Narrow" w:cstheme="minorHAnsi"/>
                <w:sz w:val="20"/>
              </w:rPr>
              <w:t>0.1</w:t>
            </w:r>
            <w:r w:rsidRPr="001024B0">
              <w:rPr>
                <w:rFonts w:ascii="Arial Narrow" w:hAnsi="Arial Narrow" w:cstheme="minorHAnsi"/>
                <w:sz w:val="20"/>
              </w:rPr>
              <w:t>; 2</w:t>
            </w:r>
            <w:r w:rsidR="00D673BC" w:rsidRPr="001024B0">
              <w:rPr>
                <w:rFonts w:ascii="Arial Narrow" w:hAnsi="Arial Narrow" w:cstheme="minorHAnsi"/>
                <w:sz w:val="20"/>
              </w:rPr>
              <w:t>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F6B0391" w14:textId="69C7FE3B" w:rsidR="006D4675" w:rsidRPr="001024B0" w:rsidRDefault="006C10B4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2</w:t>
            </w:r>
          </w:p>
          <w:p w14:paraId="3774A43F" w14:textId="017D67F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.</w:t>
            </w:r>
            <w:r w:rsidR="006C10B4" w:rsidRPr="001024B0">
              <w:rPr>
                <w:rFonts w:ascii="Arial Narrow" w:hAnsi="Arial Narrow" w:cstheme="minorHAnsi"/>
                <w:sz w:val="20"/>
              </w:rPr>
              <w:t>0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6C10B4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CDE52C" w14:textId="06BE6DF5" w:rsidR="006D4675" w:rsidRPr="001024B0" w:rsidRDefault="00D837E9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7</w:t>
            </w:r>
          </w:p>
          <w:p w14:paraId="45DD8C1F" w14:textId="5479DDA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D837E9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>; 5</w:t>
            </w:r>
            <w:r w:rsidR="00D837E9" w:rsidRPr="001024B0">
              <w:rPr>
                <w:rFonts w:ascii="Arial Narrow" w:hAnsi="Arial Narrow" w:cstheme="minorHAnsi"/>
                <w:sz w:val="20"/>
              </w:rPr>
              <w:t>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5F555182" w14:textId="242B3B11" w:rsidR="006D4675" w:rsidRPr="001024B0" w:rsidRDefault="00ED2119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6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6724D6AB" w14:textId="676D4283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D2119" w:rsidRPr="001024B0">
              <w:rPr>
                <w:rFonts w:ascii="Arial Narrow" w:hAnsi="Arial Narrow" w:cstheme="minorHAnsi"/>
                <w:sz w:val="20"/>
              </w:rPr>
              <w:t>1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D2119" w:rsidRPr="001024B0">
              <w:rPr>
                <w:rFonts w:ascii="Arial Narrow" w:hAnsi="Arial Narrow" w:cstheme="minorHAnsi"/>
                <w:sz w:val="20"/>
              </w:rPr>
              <w:t>6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0B4C5449" w14:textId="50927806" w:rsidR="006D4675" w:rsidRPr="001024B0" w:rsidRDefault="00225DAF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6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 </w:t>
            </w:r>
          </w:p>
          <w:p w14:paraId="0A4A3928" w14:textId="722F58F8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</w:t>
            </w:r>
            <w:r w:rsidR="00225DAF" w:rsidRPr="001024B0">
              <w:rPr>
                <w:rFonts w:ascii="Arial Narrow" w:hAnsi="Arial Narrow" w:cstheme="minorHAnsi"/>
                <w:sz w:val="20"/>
              </w:rPr>
              <w:t>0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225DAF" w:rsidRPr="001024B0">
              <w:rPr>
                <w:rFonts w:ascii="Arial Narrow" w:hAnsi="Arial Narrow" w:cstheme="minorHAnsi"/>
                <w:sz w:val="20"/>
              </w:rPr>
              <w:t>3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C7F75B1" w14:textId="6F658A16" w:rsidR="006D4675" w:rsidRPr="001024B0" w:rsidRDefault="00AD52B3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.1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         </w:t>
            </w:r>
          </w:p>
          <w:p w14:paraId="20D2F00E" w14:textId="062589EA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AD52B3" w:rsidRPr="001024B0">
              <w:rPr>
                <w:rFonts w:ascii="Arial Narrow" w:hAnsi="Arial Narrow" w:cstheme="minorHAnsi"/>
                <w:sz w:val="20"/>
              </w:rPr>
              <w:t>0.0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AD52B3" w:rsidRPr="001024B0">
              <w:rPr>
                <w:rFonts w:ascii="Arial Narrow" w:hAnsi="Arial Narrow" w:cstheme="minorHAnsi"/>
                <w:sz w:val="20"/>
              </w:rPr>
              <w:t>4.2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74FFA03" w14:textId="3EE2CA92" w:rsidR="006D4675" w:rsidRPr="001024B0" w:rsidRDefault="00522481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.7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 (-</w:t>
            </w:r>
            <w:r w:rsidRPr="001024B0">
              <w:rPr>
                <w:rFonts w:ascii="Arial Narrow" w:hAnsi="Arial Narrow" w:cstheme="minorHAnsi"/>
                <w:sz w:val="20"/>
              </w:rPr>
              <w:t>0.6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Pr="001024B0">
              <w:rPr>
                <w:rFonts w:ascii="Arial Narrow" w:hAnsi="Arial Narrow" w:cstheme="minorHAnsi"/>
                <w:sz w:val="20"/>
              </w:rPr>
              <w:t>4.0</w:t>
            </w:r>
            <w:r w:rsidR="006D4675"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2373662" w14:textId="10C3729A" w:rsidR="006D4675" w:rsidRPr="001024B0" w:rsidRDefault="005F383D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0.1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            </w:t>
            </w:r>
          </w:p>
          <w:p w14:paraId="0B2E19A8" w14:textId="7F76C80C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5F383D" w:rsidRPr="001024B0">
              <w:rPr>
                <w:rFonts w:ascii="Arial Narrow" w:hAnsi="Arial Narrow" w:cstheme="minorHAnsi"/>
                <w:sz w:val="20"/>
              </w:rPr>
              <w:t>2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5F383D" w:rsidRPr="001024B0">
              <w:rPr>
                <w:rFonts w:ascii="Arial Narrow" w:hAnsi="Arial Narrow" w:cstheme="minorHAnsi"/>
                <w:sz w:val="20"/>
              </w:rPr>
              <w:t>2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029B0386" w14:textId="380095F8" w:rsidR="006D4675" w:rsidRPr="001024B0" w:rsidRDefault="00060387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0.9</w:t>
            </w:r>
            <w:r w:rsidR="006D4675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6D4675" w:rsidRPr="001024B0">
              <w:rPr>
                <w:rFonts w:ascii="Arial Narrow" w:hAnsi="Arial Narrow" w:cstheme="minorHAnsi"/>
                <w:sz w:val="20"/>
              </w:rPr>
              <w:t xml:space="preserve">  </w:t>
            </w:r>
          </w:p>
          <w:p w14:paraId="0FE2D5B8" w14:textId="330BF325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060387" w:rsidRPr="001024B0">
              <w:rPr>
                <w:rFonts w:ascii="Arial Narrow" w:hAnsi="Arial Narrow" w:cstheme="minorHAnsi"/>
                <w:sz w:val="20"/>
              </w:rPr>
              <w:t>0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060387" w:rsidRPr="001024B0">
              <w:rPr>
                <w:rFonts w:ascii="Arial Narrow" w:hAnsi="Arial Narrow" w:cstheme="minorHAnsi"/>
                <w:sz w:val="20"/>
              </w:rPr>
              <w:t>2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1024B0" w14:paraId="507DC1E8" w14:textId="77777777" w:rsidTr="00A401FD">
        <w:trPr>
          <w:trHeight w:val="221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E6440F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Caregiver occupation [OM=24]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5CDD62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49C924C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A52D13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14:paraId="3CBF05F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0754F3A8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61143179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5EBAC6B2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3E658F67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593B3C1B" w14:textId="77777777" w:rsidR="006D4675" w:rsidRPr="001024B0" w:rsidRDefault="006D4675" w:rsidP="00A401FD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261D1F" w:rsidRPr="001024B0" w14:paraId="09384EEF" w14:textId="77777777" w:rsidTr="00A401FD">
        <w:trPr>
          <w:trHeight w:val="221"/>
        </w:trPr>
        <w:tc>
          <w:tcPr>
            <w:tcW w:w="2610" w:type="dxa"/>
            <w:shd w:val="clear" w:color="auto" w:fill="auto"/>
          </w:tcPr>
          <w:p w14:paraId="0384C2EB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Farmer </w:t>
            </w:r>
          </w:p>
        </w:tc>
        <w:tc>
          <w:tcPr>
            <w:tcW w:w="1271" w:type="dxa"/>
            <w:shd w:val="clear" w:color="auto" w:fill="auto"/>
          </w:tcPr>
          <w:p w14:paraId="1736587D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04" w:type="dxa"/>
            <w:shd w:val="clear" w:color="auto" w:fill="auto"/>
          </w:tcPr>
          <w:p w14:paraId="1AED5FD8" w14:textId="4FF09800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1F82B04C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34" w:type="dxa"/>
            <w:shd w:val="clear" w:color="auto" w:fill="auto"/>
          </w:tcPr>
          <w:p w14:paraId="73B20A61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104522FA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324" w:type="dxa"/>
            <w:shd w:val="clear" w:color="auto" w:fill="auto"/>
          </w:tcPr>
          <w:p w14:paraId="475B8E7C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241" w:type="dxa"/>
            <w:shd w:val="clear" w:color="auto" w:fill="auto"/>
          </w:tcPr>
          <w:p w14:paraId="1E7617B2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407" w:type="dxa"/>
            <w:shd w:val="clear" w:color="auto" w:fill="auto"/>
          </w:tcPr>
          <w:p w14:paraId="3377C9AD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  <w:tc>
          <w:tcPr>
            <w:tcW w:w="1601" w:type="dxa"/>
            <w:shd w:val="clear" w:color="auto" w:fill="auto"/>
          </w:tcPr>
          <w:p w14:paraId="1580CCAA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Ref </w:t>
            </w:r>
          </w:p>
        </w:tc>
      </w:tr>
      <w:tr w:rsidR="00261D1F" w:rsidRPr="001024B0" w14:paraId="7D13D31A" w14:textId="77777777" w:rsidTr="00A401FD">
        <w:trPr>
          <w:trHeight w:val="522"/>
        </w:trPr>
        <w:tc>
          <w:tcPr>
            <w:tcW w:w="2610" w:type="dxa"/>
            <w:shd w:val="clear" w:color="auto" w:fill="auto"/>
          </w:tcPr>
          <w:p w14:paraId="5038CAA4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Small scale Trader </w:t>
            </w:r>
          </w:p>
        </w:tc>
        <w:tc>
          <w:tcPr>
            <w:tcW w:w="1271" w:type="dxa"/>
            <w:shd w:val="clear" w:color="auto" w:fill="auto"/>
          </w:tcPr>
          <w:p w14:paraId="2DC2C8AD" w14:textId="453CE839" w:rsidR="00261D1F" w:rsidRPr="001024B0" w:rsidRDefault="00261D1F" w:rsidP="00261D1F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6*</w:t>
            </w:r>
          </w:p>
          <w:p w14:paraId="2499592F" w14:textId="16D9AC3A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0.1; 7.4)</w:t>
            </w:r>
          </w:p>
        </w:tc>
        <w:tc>
          <w:tcPr>
            <w:tcW w:w="1304" w:type="dxa"/>
            <w:shd w:val="clear" w:color="auto" w:fill="auto"/>
          </w:tcPr>
          <w:p w14:paraId="24EDA29B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3</w:t>
            </w:r>
          </w:p>
          <w:p w14:paraId="3D63AE71" w14:textId="4B83D0A0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.4; 4.1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3427FAD8" w14:textId="22596B39" w:rsidR="00261D1F" w:rsidRPr="001024B0" w:rsidRDefault="0038473E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8.4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7CCF097B" w14:textId="7551FC3C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2.0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18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2DABABCC" w14:textId="35111345" w:rsidR="00261D1F" w:rsidRPr="001024B0" w:rsidRDefault="00261D1F" w:rsidP="00261D1F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-</w:t>
            </w:r>
            <w:r w:rsidR="00DC3946" w:rsidRPr="001024B0">
              <w:rPr>
                <w:rFonts w:ascii="Arial Narrow" w:hAnsi="Arial Narrow" w:cstheme="minorHAnsi"/>
                <w:b/>
                <w:bCs/>
                <w:sz w:val="20"/>
              </w:rPr>
              <w:t>9.4</w:t>
            </w:r>
            <w:r w:rsidR="00DC3946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2DEA6B2E" w14:textId="2899FE63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112F6D" w:rsidRPr="001024B0">
              <w:rPr>
                <w:rFonts w:ascii="Arial Narrow" w:hAnsi="Arial Narrow" w:cstheme="minorHAnsi"/>
                <w:sz w:val="20"/>
              </w:rPr>
              <w:t>.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1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1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51E94C9" w14:textId="5F32DEF0" w:rsidR="00261D1F" w:rsidRPr="001024B0" w:rsidRDefault="00796A92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1</w:t>
            </w:r>
          </w:p>
          <w:p w14:paraId="513EAB06" w14:textId="7F7A84D6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2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6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C33F45F" w14:textId="457E4BCD" w:rsidR="00261D1F" w:rsidRPr="001024B0" w:rsidRDefault="00C91A9E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8</w:t>
            </w:r>
          </w:p>
          <w:p w14:paraId="2032CFA2" w14:textId="07F66C56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4</w:t>
            </w:r>
            <w:r w:rsidR="00C91A9E" w:rsidRPr="001024B0">
              <w:rPr>
                <w:rFonts w:ascii="Arial Narrow" w:hAnsi="Arial Narrow" w:cstheme="minorHAnsi"/>
                <w:sz w:val="20"/>
              </w:rPr>
              <w:t>.2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C91A9E" w:rsidRPr="001024B0">
              <w:rPr>
                <w:rFonts w:ascii="Arial Narrow" w:hAnsi="Arial Narrow" w:cstheme="minorHAnsi"/>
                <w:sz w:val="20"/>
              </w:rPr>
              <w:t xml:space="preserve"> 7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8543BB6" w14:textId="335B3A11" w:rsidR="00261D1F" w:rsidRPr="001024B0" w:rsidRDefault="00E7666D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1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3283A85C" w14:textId="562EFEB8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7666D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;</w:t>
            </w:r>
            <w:r w:rsidR="00E7666D" w:rsidRPr="001024B0">
              <w:rPr>
                <w:rFonts w:ascii="Arial Narrow" w:hAnsi="Arial Narrow" w:cstheme="minorHAnsi"/>
                <w:sz w:val="20"/>
              </w:rPr>
              <w:t xml:space="preserve"> 9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7FDE92D5" w14:textId="2608D584" w:rsidR="00261D1F" w:rsidRPr="001024B0" w:rsidRDefault="00ED5801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6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</w:t>
            </w:r>
          </w:p>
          <w:p w14:paraId="18B3E52D" w14:textId="6A476973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(-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5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10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486BA31F" w14:textId="429D8F39" w:rsidR="00261D1F" w:rsidRPr="001024B0" w:rsidRDefault="008E5B9F" w:rsidP="00261D1F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3.5</w:t>
            </w:r>
            <w:r w:rsidR="00261D1F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261D1F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</w:t>
            </w:r>
          </w:p>
          <w:p w14:paraId="645DC9CE" w14:textId="64C1AE65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0.4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7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261D1F" w:rsidRPr="001024B0" w14:paraId="765357AB" w14:textId="77777777" w:rsidTr="00A401FD">
        <w:trPr>
          <w:trHeight w:val="443"/>
        </w:trPr>
        <w:tc>
          <w:tcPr>
            <w:tcW w:w="2610" w:type="dxa"/>
            <w:shd w:val="clear" w:color="auto" w:fill="auto"/>
          </w:tcPr>
          <w:p w14:paraId="7C968287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Casual labourer </w:t>
            </w:r>
          </w:p>
        </w:tc>
        <w:tc>
          <w:tcPr>
            <w:tcW w:w="1271" w:type="dxa"/>
            <w:shd w:val="clear" w:color="auto" w:fill="auto"/>
          </w:tcPr>
          <w:p w14:paraId="351A7F70" w14:textId="56D534A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0.6 </w:t>
            </w:r>
          </w:p>
          <w:p w14:paraId="5497B20B" w14:textId="1B547D28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6.0; 7.3)</w:t>
            </w:r>
          </w:p>
        </w:tc>
        <w:tc>
          <w:tcPr>
            <w:tcW w:w="1304" w:type="dxa"/>
            <w:shd w:val="clear" w:color="auto" w:fill="auto"/>
          </w:tcPr>
          <w:p w14:paraId="3B379DCA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0.9</w:t>
            </w:r>
          </w:p>
          <w:p w14:paraId="5108C34C" w14:textId="5FAD2273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5.8; 4.0)</w:t>
            </w:r>
          </w:p>
        </w:tc>
        <w:tc>
          <w:tcPr>
            <w:tcW w:w="1434" w:type="dxa"/>
            <w:gridSpan w:val="2"/>
            <w:shd w:val="clear" w:color="auto" w:fill="auto"/>
          </w:tcPr>
          <w:p w14:paraId="58391A84" w14:textId="679FD3F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2.7</w:t>
            </w:r>
          </w:p>
          <w:p w14:paraId="21BB26FA" w14:textId="137A99CF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21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15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23D30350" w14:textId="771C670A" w:rsidR="00261D1F" w:rsidRPr="001024B0" w:rsidRDefault="00DC3946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5</w:t>
            </w:r>
          </w:p>
          <w:p w14:paraId="7132DA45" w14:textId="08232B98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0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17.1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6EC6A79" w14:textId="50488695" w:rsidR="00261D1F" w:rsidRPr="001024B0" w:rsidRDefault="00796A92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.9</w:t>
            </w:r>
          </w:p>
          <w:p w14:paraId="76BD82E3" w14:textId="08CA5634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6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10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F5343FC" w14:textId="7E2F1365" w:rsidR="00261D1F" w:rsidRPr="001024B0" w:rsidRDefault="00C91A9E" w:rsidP="00261D1F">
            <w:pPr>
              <w:rPr>
                <w:rFonts w:ascii="Arial Narrow" w:hAnsi="Arial Narrow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9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</w:p>
          <w:p w14:paraId="18640EC3" w14:textId="56D9F121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C91A9E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91A9E" w:rsidRPr="001024B0">
              <w:rPr>
                <w:rFonts w:ascii="Arial Narrow" w:hAnsi="Arial Narrow" w:cstheme="minorHAnsi"/>
                <w:sz w:val="20"/>
              </w:rPr>
              <w:t>20.3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shd w:val="clear" w:color="auto" w:fill="auto"/>
          </w:tcPr>
          <w:p w14:paraId="51971E1D" w14:textId="34DAFC1C" w:rsidR="00261D1F" w:rsidRPr="001024B0" w:rsidRDefault="00E7666D" w:rsidP="00261D1F">
            <w:pPr>
              <w:rPr>
                <w:rFonts w:ascii="Arial Narrow" w:hAnsi="Arial Narrow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4.7</w:t>
            </w:r>
          </w:p>
          <w:p w14:paraId="2D6B1F1F" w14:textId="13796D70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E7666D" w:rsidRPr="001024B0">
              <w:rPr>
                <w:rFonts w:ascii="Arial Narrow" w:hAnsi="Arial Narrow" w:cstheme="minorHAnsi"/>
                <w:sz w:val="20"/>
              </w:rPr>
              <w:t>7.3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7666D" w:rsidRPr="001024B0">
              <w:rPr>
                <w:rFonts w:ascii="Arial Narrow" w:hAnsi="Arial Narrow" w:cstheme="minorHAnsi"/>
                <w:sz w:val="20"/>
              </w:rPr>
              <w:t>16.7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195A0E9" w14:textId="660E32C4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2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.7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</w:t>
            </w:r>
          </w:p>
          <w:p w14:paraId="644ACA68" w14:textId="43320AA3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1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1.3</w:t>
            </w:r>
            <w:r w:rsidRPr="001024B0">
              <w:rPr>
                <w:rFonts w:ascii="Arial Narrow" w:hAnsi="Arial Narrow" w:cstheme="minorHAnsi"/>
                <w:sz w:val="20"/>
              </w:rPr>
              <w:t>; 1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6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shd w:val="clear" w:color="auto" w:fill="auto"/>
          </w:tcPr>
          <w:p w14:paraId="2443E7BA" w14:textId="3791DDB5" w:rsidR="00261D1F" w:rsidRPr="001024B0" w:rsidRDefault="00261D1F" w:rsidP="00261D1F">
            <w:pPr>
              <w:rPr>
                <w:rFonts w:ascii="Arial Narrow" w:hAnsi="Arial Narrow" w:cstheme="minorHAnsi"/>
                <w:b/>
                <w:bCs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−</w:t>
            </w:r>
            <w:r w:rsidR="008E5B9F" w:rsidRPr="001024B0">
              <w:rPr>
                <w:rFonts w:ascii="Arial Narrow" w:hAnsi="Arial Narrow" w:cstheme="minorHAnsi"/>
                <w:b/>
                <w:bCs/>
                <w:sz w:val="20"/>
              </w:rPr>
              <w:t>6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</w:t>
            </w:r>
          </w:p>
          <w:p w14:paraId="5C1D97BF" w14:textId="229D2FA2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1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3.6</w:t>
            </w:r>
            <w:r w:rsidRPr="001024B0">
              <w:rPr>
                <w:rFonts w:ascii="Arial Narrow" w:hAnsi="Arial Narrow" w:cstheme="minorHAnsi"/>
                <w:sz w:val="20"/>
              </w:rPr>
              <w:t>; 0.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261D1F" w:rsidRPr="001024B0" w14:paraId="797DA5EE" w14:textId="77777777" w:rsidTr="00A401FD">
        <w:trPr>
          <w:trHeight w:val="603"/>
        </w:trPr>
        <w:tc>
          <w:tcPr>
            <w:tcW w:w="2610" w:type="dxa"/>
            <w:tcBorders>
              <w:bottom w:val="single" w:sz="12" w:space="0" w:color="auto"/>
            </w:tcBorders>
            <w:shd w:val="clear" w:color="auto" w:fill="auto"/>
          </w:tcPr>
          <w:p w14:paraId="765740CA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          Professional 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</w:tcPr>
          <w:p w14:paraId="0C5D8763" w14:textId="590CB1F8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7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</w:t>
            </w:r>
          </w:p>
          <w:p w14:paraId="7B1F9A22" w14:textId="3D1BC1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3.9; 18.9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3FD45D0C" w14:textId="77777777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 xml:space="preserve">2.9          </w:t>
            </w:r>
          </w:p>
          <w:p w14:paraId="046DF671" w14:textId="51026D1A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5.5; 11.4)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993F8F6" w14:textId="5E1A1446" w:rsidR="00261D1F" w:rsidRPr="001024B0" w:rsidRDefault="0038473E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6.0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0CC2B9C8" w14:textId="5B8EDB24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15.8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38473E" w:rsidRPr="001024B0">
              <w:rPr>
                <w:rFonts w:ascii="Arial Narrow" w:hAnsi="Arial Narrow" w:cstheme="minorHAnsi"/>
                <w:sz w:val="20"/>
              </w:rPr>
              <w:t>47.8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shd w:val="clear" w:color="auto" w:fill="auto"/>
          </w:tcPr>
          <w:p w14:paraId="255DDAEA" w14:textId="38BD4F15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2</w:t>
            </w:r>
            <w:r w:rsidR="00DC3946" w:rsidRPr="001024B0">
              <w:rPr>
                <w:rFonts w:ascii="Arial Narrow" w:hAnsi="Arial Narrow" w:cstheme="minorHAnsi"/>
                <w:b/>
                <w:bCs/>
                <w:sz w:val="20"/>
              </w:rPr>
              <w:t>1.5</w:t>
            </w:r>
            <w:r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          </w:t>
            </w:r>
          </w:p>
          <w:p w14:paraId="1CA411C3" w14:textId="7D0E0034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-10.4</w:t>
            </w:r>
            <w:r w:rsidRPr="001024B0">
              <w:rPr>
                <w:rFonts w:ascii="Arial Narrow" w:hAnsi="Arial Narrow" w:cstheme="minorHAnsi"/>
                <w:sz w:val="20"/>
              </w:rPr>
              <w:t>; 5</w:t>
            </w:r>
            <w:r w:rsidR="00DC3946" w:rsidRPr="001024B0">
              <w:rPr>
                <w:rFonts w:ascii="Arial Narrow" w:hAnsi="Arial Narrow" w:cstheme="minorHAnsi"/>
                <w:sz w:val="20"/>
              </w:rPr>
              <w:t>3.5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2552E027" w14:textId="77777777" w:rsidR="00796A92" w:rsidRPr="001024B0" w:rsidRDefault="00796A92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2.3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5D4A15A5" w14:textId="6EE6BFA4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-12.5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796A92" w:rsidRPr="001024B0">
              <w:rPr>
                <w:rFonts w:ascii="Arial Narrow" w:hAnsi="Arial Narrow" w:cstheme="minorHAnsi"/>
                <w:sz w:val="20"/>
              </w:rPr>
              <w:t>17.0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shd w:val="clear" w:color="auto" w:fill="auto"/>
          </w:tcPr>
          <w:p w14:paraId="7E2D306E" w14:textId="21AB1F85" w:rsidR="00261D1F" w:rsidRPr="001024B0" w:rsidRDefault="00C91A9E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b/>
                <w:bCs/>
                <w:sz w:val="20"/>
              </w:rPr>
              <w:t>17.2</w:t>
            </w:r>
            <w:r w:rsidR="00261D1F" w:rsidRPr="001024B0">
              <w:rPr>
                <w:rFonts w:ascii="Arial Narrow" w:hAnsi="Arial Narrow"/>
                <w:b/>
                <w:bCs/>
                <w:sz w:val="20"/>
              </w:rPr>
              <w:t>*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26A7F5D5" w14:textId="0D54F3E3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-</w:t>
            </w:r>
            <w:r w:rsidR="00C91A9E" w:rsidRPr="001024B0">
              <w:rPr>
                <w:rFonts w:ascii="Arial Narrow" w:hAnsi="Arial Narrow" w:cstheme="minorHAnsi"/>
                <w:sz w:val="20"/>
              </w:rPr>
              <w:t>1.2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C91A9E" w:rsidRPr="001024B0">
              <w:rPr>
                <w:rFonts w:ascii="Arial Narrow" w:hAnsi="Arial Narrow" w:cstheme="minorHAnsi"/>
                <w:sz w:val="20"/>
              </w:rPr>
              <w:t>35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148EA840" w14:textId="75CE5879" w:rsidR="00261D1F" w:rsidRPr="001024B0" w:rsidRDefault="00E7666D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-1.1</w:t>
            </w:r>
            <w:r w:rsidR="00261D1F" w:rsidRPr="001024B0">
              <w:rPr>
                <w:rFonts w:ascii="Arial Narrow" w:hAnsi="Arial Narrow" w:cstheme="minorHAnsi"/>
                <w:b/>
                <w:bCs/>
                <w:sz w:val="20"/>
              </w:rPr>
              <w:t xml:space="preserve">     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</w:t>
            </w:r>
          </w:p>
          <w:p w14:paraId="3FD957BF" w14:textId="7D15D945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−2</w:t>
            </w:r>
            <w:r w:rsidR="00E7666D" w:rsidRPr="001024B0">
              <w:rPr>
                <w:rFonts w:ascii="Arial Narrow" w:hAnsi="Arial Narrow" w:cstheme="minorHAnsi"/>
                <w:sz w:val="20"/>
              </w:rPr>
              <w:t>1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E7666D" w:rsidRPr="001024B0">
              <w:rPr>
                <w:rFonts w:ascii="Arial Narrow" w:hAnsi="Arial Narrow" w:cstheme="minorHAnsi"/>
                <w:sz w:val="20"/>
              </w:rPr>
              <w:t>19.4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</w:tcPr>
          <w:p w14:paraId="10081295" w14:textId="14C5EB4D" w:rsidR="00261D1F" w:rsidRPr="001024B0" w:rsidRDefault="00ED5801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12.0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         </w:t>
            </w:r>
          </w:p>
          <w:p w14:paraId="20BD8997" w14:textId="6E203810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12.0</w:t>
            </w:r>
            <w:r w:rsidRPr="001024B0">
              <w:rPr>
                <w:rFonts w:ascii="Arial Narrow" w:hAnsi="Arial Narrow" w:cstheme="minorHAnsi"/>
                <w:sz w:val="20"/>
              </w:rPr>
              <w:t>; 3</w:t>
            </w:r>
            <w:r w:rsidR="00ED5801" w:rsidRPr="001024B0">
              <w:rPr>
                <w:rFonts w:ascii="Arial Narrow" w:hAnsi="Arial Narrow" w:cstheme="minorHAnsi"/>
                <w:sz w:val="20"/>
              </w:rPr>
              <w:t>5.9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shd w:val="clear" w:color="auto" w:fill="auto"/>
          </w:tcPr>
          <w:p w14:paraId="225426D2" w14:textId="58CE3D28" w:rsidR="00261D1F" w:rsidRPr="001024B0" w:rsidRDefault="008E5B9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3.5</w:t>
            </w:r>
            <w:r w:rsidR="00261D1F" w:rsidRPr="001024B0">
              <w:rPr>
                <w:rFonts w:ascii="Arial Narrow" w:hAnsi="Arial Narrow" w:cstheme="minorHAnsi"/>
                <w:sz w:val="20"/>
              </w:rPr>
              <w:t xml:space="preserve">            </w:t>
            </w:r>
          </w:p>
          <w:p w14:paraId="11620C46" w14:textId="2DA6F6AE" w:rsidR="00261D1F" w:rsidRPr="001024B0" w:rsidRDefault="00261D1F" w:rsidP="00261D1F">
            <w:pPr>
              <w:rPr>
                <w:rFonts w:ascii="Arial Narrow" w:hAnsi="Arial Narrow" w:cstheme="minorHAnsi"/>
                <w:sz w:val="20"/>
              </w:rPr>
            </w:pPr>
            <w:r w:rsidRPr="001024B0">
              <w:rPr>
                <w:rFonts w:ascii="Arial Narrow" w:hAnsi="Arial Narrow" w:cstheme="minorHAnsi"/>
                <w:sz w:val="20"/>
              </w:rPr>
              <w:t>(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-15.6</w:t>
            </w:r>
            <w:r w:rsidRPr="001024B0">
              <w:rPr>
                <w:rFonts w:ascii="Arial Narrow" w:hAnsi="Arial Narrow" w:cstheme="minorHAnsi"/>
                <w:sz w:val="20"/>
              </w:rPr>
              <w:t xml:space="preserve">; </w:t>
            </w:r>
            <w:r w:rsidR="008E5B9F" w:rsidRPr="001024B0">
              <w:rPr>
                <w:rFonts w:ascii="Arial Narrow" w:hAnsi="Arial Narrow" w:cstheme="minorHAnsi"/>
                <w:sz w:val="20"/>
              </w:rPr>
              <w:t>8.6</w:t>
            </w:r>
            <w:r w:rsidRPr="001024B0">
              <w:rPr>
                <w:rFonts w:ascii="Arial Narrow" w:hAnsi="Arial Narrow" w:cstheme="minorHAnsi"/>
                <w:sz w:val="20"/>
              </w:rPr>
              <w:t>)</w:t>
            </w:r>
          </w:p>
        </w:tc>
      </w:tr>
      <w:tr w:rsidR="006D4675" w:rsidRPr="00773469" w14:paraId="1C7EDFDC" w14:textId="77777777" w:rsidTr="00A401FD">
        <w:trPr>
          <w:trHeight w:val="325"/>
        </w:trPr>
        <w:tc>
          <w:tcPr>
            <w:tcW w:w="14850" w:type="dxa"/>
            <w:gridSpan w:val="11"/>
            <w:tcBorders>
              <w:top w:val="single" w:sz="12" w:space="0" w:color="auto"/>
            </w:tcBorders>
            <w:shd w:val="clear" w:color="auto" w:fill="auto"/>
          </w:tcPr>
          <w:p w14:paraId="645386C2" w14:textId="77777777" w:rsidR="006D4675" w:rsidRPr="00773469" w:rsidRDefault="006D4675" w:rsidP="00A401FD">
            <w:pPr>
              <w:rPr>
                <w:rFonts w:ascii="Arial Narrow" w:hAnsi="Arial Narrow"/>
              </w:rPr>
            </w:pPr>
            <w:r w:rsidRPr="001024B0">
              <w:rPr>
                <w:rFonts w:ascii="Arial Narrow" w:hAnsi="Arial Narrow"/>
                <w:b/>
              </w:rPr>
              <w:t>Notes</w:t>
            </w:r>
            <w:r w:rsidRPr="001024B0">
              <w:rPr>
                <w:rFonts w:ascii="Arial Narrow" w:hAnsi="Arial Narrow"/>
              </w:rPr>
              <w:t xml:space="preserve">: </w:t>
            </w:r>
            <w:r w:rsidRPr="001024B0">
              <w:rPr>
                <w:rFonts w:ascii="Arial Narrow" w:hAnsi="Arial Narrow"/>
                <w:b/>
                <w:bCs/>
              </w:rPr>
              <w:t xml:space="preserve">* </w:t>
            </w:r>
            <w:r w:rsidRPr="001024B0">
              <w:rPr>
                <w:rFonts w:ascii="Arial Narrow" w:hAnsi="Arial Narrow"/>
              </w:rPr>
              <w:t xml:space="preserve">p&lt;0.20; </w:t>
            </w:r>
            <w:r w:rsidRPr="001024B0">
              <w:rPr>
                <w:rFonts w:ascii="Arial Narrow" w:hAnsi="Arial Narrow"/>
                <w:b/>
                <w:bCs/>
              </w:rPr>
              <w:t xml:space="preserve">** </w:t>
            </w:r>
            <w:r w:rsidRPr="001024B0">
              <w:rPr>
                <w:rFonts w:ascii="Arial Narrow" w:hAnsi="Arial Narrow"/>
              </w:rPr>
              <w:t>p&lt;0.05;</w:t>
            </w:r>
            <w:r w:rsidRPr="001024B0">
              <w:rPr>
                <w:rFonts w:ascii="Arial Narrow" w:hAnsi="Arial Narrow"/>
                <w:b/>
                <w:bCs/>
              </w:rPr>
              <w:t xml:space="preserve"> ***</w:t>
            </w:r>
            <w:r w:rsidRPr="001024B0">
              <w:rPr>
                <w:rFonts w:ascii="Arial Narrow" w:hAnsi="Arial Narrow"/>
              </w:rPr>
              <w:t xml:space="preserve"> p&lt;0.01; </w:t>
            </w:r>
            <w:r w:rsidRPr="001024B0">
              <w:rPr>
                <w:rFonts w:ascii="Arial Narrow" w:hAnsi="Arial Narrow"/>
                <w:b/>
                <w:bCs/>
              </w:rPr>
              <w:t>Bolded</w:t>
            </w:r>
            <w:r w:rsidRPr="001024B0">
              <w:rPr>
                <w:rFonts w:ascii="Arial Narrow" w:hAnsi="Arial Narrow"/>
              </w:rPr>
              <w:t xml:space="preserve"> – some level of significance;</w:t>
            </w:r>
            <w:r w:rsidRPr="001024B0">
              <w:rPr>
                <w:rFonts w:ascii="Arial Narrow" w:hAnsi="Arial Narrow"/>
                <w:b/>
                <w:bCs/>
              </w:rPr>
              <w:t xml:space="preserve"> OM</w:t>
            </w:r>
            <w:r w:rsidRPr="001024B0">
              <w:rPr>
                <w:rFonts w:ascii="Arial Narrow" w:hAnsi="Arial Narrow"/>
              </w:rPr>
              <w:t xml:space="preserve"> – Missing observations; </w:t>
            </w:r>
            <w:r w:rsidRPr="001024B0">
              <w:rPr>
                <w:rFonts w:ascii="Arial Narrow" w:hAnsi="Arial Narrow"/>
                <w:b/>
                <w:bCs/>
              </w:rPr>
              <w:t>HRQoL</w:t>
            </w:r>
            <w:r w:rsidRPr="001024B0">
              <w:rPr>
                <w:rFonts w:ascii="Arial Narrow" w:hAnsi="Arial Narrow"/>
              </w:rPr>
              <w:t xml:space="preserve"> – Health-related Quality of Life</w:t>
            </w:r>
            <w:r w:rsidRPr="001024B0">
              <w:rPr>
                <w:rFonts w:ascii="Arial Narrow" w:hAnsi="Arial Narrow"/>
                <w:bCs/>
              </w:rPr>
              <w:t xml:space="preserve">; </w:t>
            </w:r>
            <w:r w:rsidRPr="001024B0">
              <w:rPr>
                <w:rFonts w:ascii="Arial Narrow" w:hAnsi="Arial Narrow"/>
                <w:b/>
              </w:rPr>
              <w:t>BMI</w:t>
            </w:r>
            <w:r w:rsidRPr="001024B0">
              <w:rPr>
                <w:rFonts w:ascii="Arial Narrow" w:hAnsi="Arial Narrow"/>
              </w:rPr>
              <w:t xml:space="preserve"> – Body Mass Index; </w:t>
            </w:r>
            <w:r w:rsidRPr="001024B0">
              <w:rPr>
                <w:rFonts w:ascii="Arial Narrow" w:hAnsi="Arial Narrow"/>
                <w:b/>
                <w:bCs/>
              </w:rPr>
              <w:t>MUAC</w:t>
            </w:r>
            <w:r w:rsidRPr="001024B0">
              <w:rPr>
                <w:rFonts w:ascii="Arial Narrow" w:hAnsi="Arial Narrow"/>
              </w:rPr>
              <w:t xml:space="preserve"> – Mid upper arm circumference</w:t>
            </w:r>
            <w:r w:rsidRPr="00773469">
              <w:rPr>
                <w:rFonts w:ascii="Arial Narrow" w:hAnsi="Arial Narrow"/>
              </w:rPr>
              <w:t xml:space="preserve">  </w:t>
            </w:r>
          </w:p>
          <w:p w14:paraId="73659E82" w14:textId="77777777" w:rsidR="006D4675" w:rsidRPr="00773469" w:rsidRDefault="006D4675" w:rsidP="00A401FD">
            <w:pPr>
              <w:rPr>
                <w:rFonts w:ascii="Arial Narrow" w:hAnsi="Arial Narrow" w:cstheme="minorHAnsi"/>
                <w:b/>
                <w:bCs/>
                <w:sz w:val="20"/>
              </w:rPr>
            </w:pPr>
          </w:p>
        </w:tc>
      </w:tr>
    </w:tbl>
    <w:p w14:paraId="0E490A2A" w14:textId="77777777" w:rsidR="006D4675" w:rsidRDefault="006D4675" w:rsidP="006D2839"/>
    <w:sectPr w:rsidR="006D4675" w:rsidSect="006D28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E7E67"/>
    <w:multiLevelType w:val="hybridMultilevel"/>
    <w:tmpl w:val="C84A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B1D3A"/>
    <w:multiLevelType w:val="hybridMultilevel"/>
    <w:tmpl w:val="CC86D9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03392"/>
    <w:multiLevelType w:val="hybridMultilevel"/>
    <w:tmpl w:val="628866FA"/>
    <w:lvl w:ilvl="0" w:tplc="ED36DEB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60D55"/>
    <w:multiLevelType w:val="hybridMultilevel"/>
    <w:tmpl w:val="0CE4ED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8234A7"/>
    <w:multiLevelType w:val="hybridMultilevel"/>
    <w:tmpl w:val="1FCE8AFE"/>
    <w:lvl w:ilvl="0" w:tplc="BD5C28E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5F702C0"/>
    <w:multiLevelType w:val="hybridMultilevel"/>
    <w:tmpl w:val="75AE33A2"/>
    <w:lvl w:ilvl="0" w:tplc="0AE2B9A4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836679"/>
    <w:multiLevelType w:val="hybridMultilevel"/>
    <w:tmpl w:val="8E9444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5C32EA"/>
    <w:multiLevelType w:val="hybridMultilevel"/>
    <w:tmpl w:val="45D210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B32C79"/>
    <w:multiLevelType w:val="hybridMultilevel"/>
    <w:tmpl w:val="8AC4E6E6"/>
    <w:lvl w:ilvl="0" w:tplc="DD581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jEwMjCztDS1MLRU0lEKTi0uzszPAykwqQUA7zff9SwAAAA="/>
  </w:docVars>
  <w:rsids>
    <w:rsidRoot w:val="00054213"/>
    <w:rsid w:val="00003DFE"/>
    <w:rsid w:val="00010755"/>
    <w:rsid w:val="00013411"/>
    <w:rsid w:val="00021F01"/>
    <w:rsid w:val="00026A05"/>
    <w:rsid w:val="00026B3B"/>
    <w:rsid w:val="0003315C"/>
    <w:rsid w:val="0003388D"/>
    <w:rsid w:val="0003471B"/>
    <w:rsid w:val="00037821"/>
    <w:rsid w:val="000433FC"/>
    <w:rsid w:val="00044B6D"/>
    <w:rsid w:val="00052170"/>
    <w:rsid w:val="000526C5"/>
    <w:rsid w:val="00054213"/>
    <w:rsid w:val="0005695A"/>
    <w:rsid w:val="00057CBE"/>
    <w:rsid w:val="00060387"/>
    <w:rsid w:val="00067637"/>
    <w:rsid w:val="000679D8"/>
    <w:rsid w:val="00072C47"/>
    <w:rsid w:val="00072EF5"/>
    <w:rsid w:val="00080773"/>
    <w:rsid w:val="00080EF7"/>
    <w:rsid w:val="0008472F"/>
    <w:rsid w:val="0008476A"/>
    <w:rsid w:val="00096DF5"/>
    <w:rsid w:val="00097A66"/>
    <w:rsid w:val="000B63EA"/>
    <w:rsid w:val="000C5DE6"/>
    <w:rsid w:val="000C6194"/>
    <w:rsid w:val="000D06FD"/>
    <w:rsid w:val="000D4A9B"/>
    <w:rsid w:val="000E225F"/>
    <w:rsid w:val="000E694F"/>
    <w:rsid w:val="000F0F5D"/>
    <w:rsid w:val="000F1DD5"/>
    <w:rsid w:val="000F44C0"/>
    <w:rsid w:val="000F6168"/>
    <w:rsid w:val="000F7257"/>
    <w:rsid w:val="000F7535"/>
    <w:rsid w:val="001024B0"/>
    <w:rsid w:val="00103DF4"/>
    <w:rsid w:val="00106ED7"/>
    <w:rsid w:val="00112F6D"/>
    <w:rsid w:val="00127722"/>
    <w:rsid w:val="00127C64"/>
    <w:rsid w:val="00130084"/>
    <w:rsid w:val="00136150"/>
    <w:rsid w:val="00142A6E"/>
    <w:rsid w:val="00146A75"/>
    <w:rsid w:val="00152C72"/>
    <w:rsid w:val="00156421"/>
    <w:rsid w:val="00161BED"/>
    <w:rsid w:val="00166122"/>
    <w:rsid w:val="001737AB"/>
    <w:rsid w:val="0017506C"/>
    <w:rsid w:val="00180364"/>
    <w:rsid w:val="00180B1E"/>
    <w:rsid w:val="0018159B"/>
    <w:rsid w:val="00181E13"/>
    <w:rsid w:val="001867F6"/>
    <w:rsid w:val="00190192"/>
    <w:rsid w:val="00190319"/>
    <w:rsid w:val="00194D89"/>
    <w:rsid w:val="001A2D87"/>
    <w:rsid w:val="001A2ECE"/>
    <w:rsid w:val="001B137C"/>
    <w:rsid w:val="001B2242"/>
    <w:rsid w:val="001B2A89"/>
    <w:rsid w:val="001B2EA7"/>
    <w:rsid w:val="001B3E78"/>
    <w:rsid w:val="001B6762"/>
    <w:rsid w:val="001B7A94"/>
    <w:rsid w:val="001C1507"/>
    <w:rsid w:val="001C1E88"/>
    <w:rsid w:val="001C4E03"/>
    <w:rsid w:val="001C5CDD"/>
    <w:rsid w:val="001D23D8"/>
    <w:rsid w:val="001D36D9"/>
    <w:rsid w:val="001D5676"/>
    <w:rsid w:val="001D714A"/>
    <w:rsid w:val="001D7B3C"/>
    <w:rsid w:val="001E7BFD"/>
    <w:rsid w:val="001F28DF"/>
    <w:rsid w:val="001F327A"/>
    <w:rsid w:val="001F50ED"/>
    <w:rsid w:val="001F699B"/>
    <w:rsid w:val="00203960"/>
    <w:rsid w:val="0020643C"/>
    <w:rsid w:val="00210423"/>
    <w:rsid w:val="002107AA"/>
    <w:rsid w:val="00215E3A"/>
    <w:rsid w:val="00221C2E"/>
    <w:rsid w:val="00225DAF"/>
    <w:rsid w:val="00225E47"/>
    <w:rsid w:val="0023764A"/>
    <w:rsid w:val="0024583E"/>
    <w:rsid w:val="002471C8"/>
    <w:rsid w:val="00252BCF"/>
    <w:rsid w:val="00256BC4"/>
    <w:rsid w:val="00261D1F"/>
    <w:rsid w:val="002658AC"/>
    <w:rsid w:val="00266EDB"/>
    <w:rsid w:val="002701F9"/>
    <w:rsid w:val="00275AB9"/>
    <w:rsid w:val="0028442B"/>
    <w:rsid w:val="00287B18"/>
    <w:rsid w:val="00296957"/>
    <w:rsid w:val="002A0D99"/>
    <w:rsid w:val="002B2E46"/>
    <w:rsid w:val="002B35BA"/>
    <w:rsid w:val="002B69B8"/>
    <w:rsid w:val="002C1E0F"/>
    <w:rsid w:val="002C41E8"/>
    <w:rsid w:val="002D5EA0"/>
    <w:rsid w:val="002E3438"/>
    <w:rsid w:val="002E42CA"/>
    <w:rsid w:val="002E56CB"/>
    <w:rsid w:val="002E752C"/>
    <w:rsid w:val="002F2EF5"/>
    <w:rsid w:val="00304D9C"/>
    <w:rsid w:val="00310753"/>
    <w:rsid w:val="00316800"/>
    <w:rsid w:val="00324369"/>
    <w:rsid w:val="00324752"/>
    <w:rsid w:val="003273F4"/>
    <w:rsid w:val="00331FEC"/>
    <w:rsid w:val="00340430"/>
    <w:rsid w:val="00342C86"/>
    <w:rsid w:val="0034358E"/>
    <w:rsid w:val="003606F2"/>
    <w:rsid w:val="00367549"/>
    <w:rsid w:val="00367B9F"/>
    <w:rsid w:val="0037560E"/>
    <w:rsid w:val="003777A7"/>
    <w:rsid w:val="00377911"/>
    <w:rsid w:val="0038473E"/>
    <w:rsid w:val="0038699D"/>
    <w:rsid w:val="003A2FE2"/>
    <w:rsid w:val="003A34B4"/>
    <w:rsid w:val="003A45CC"/>
    <w:rsid w:val="003A5EF5"/>
    <w:rsid w:val="003B2CE0"/>
    <w:rsid w:val="003C3020"/>
    <w:rsid w:val="003C39B9"/>
    <w:rsid w:val="003D01BD"/>
    <w:rsid w:val="003D4B3A"/>
    <w:rsid w:val="003D51ED"/>
    <w:rsid w:val="003F35CE"/>
    <w:rsid w:val="004005EA"/>
    <w:rsid w:val="0040328B"/>
    <w:rsid w:val="00406E52"/>
    <w:rsid w:val="004113F8"/>
    <w:rsid w:val="00413551"/>
    <w:rsid w:val="004143F2"/>
    <w:rsid w:val="00420FF0"/>
    <w:rsid w:val="00425E7C"/>
    <w:rsid w:val="00427916"/>
    <w:rsid w:val="00431609"/>
    <w:rsid w:val="00437C3A"/>
    <w:rsid w:val="00452092"/>
    <w:rsid w:val="00453A8F"/>
    <w:rsid w:val="00454298"/>
    <w:rsid w:val="00474FA7"/>
    <w:rsid w:val="004A3572"/>
    <w:rsid w:val="004B2305"/>
    <w:rsid w:val="004B3AEE"/>
    <w:rsid w:val="004C0A05"/>
    <w:rsid w:val="004C161E"/>
    <w:rsid w:val="004C45EA"/>
    <w:rsid w:val="004C4D1A"/>
    <w:rsid w:val="004D2617"/>
    <w:rsid w:val="004D280E"/>
    <w:rsid w:val="004D33CB"/>
    <w:rsid w:val="004D6038"/>
    <w:rsid w:val="004D7FBB"/>
    <w:rsid w:val="004E2AF7"/>
    <w:rsid w:val="004E79BD"/>
    <w:rsid w:val="004F0FA7"/>
    <w:rsid w:val="004F284D"/>
    <w:rsid w:val="004F734C"/>
    <w:rsid w:val="00500780"/>
    <w:rsid w:val="0050162C"/>
    <w:rsid w:val="00504B7C"/>
    <w:rsid w:val="005070A8"/>
    <w:rsid w:val="00507D11"/>
    <w:rsid w:val="00522481"/>
    <w:rsid w:val="005317C1"/>
    <w:rsid w:val="00544B52"/>
    <w:rsid w:val="00544F2E"/>
    <w:rsid w:val="005610DA"/>
    <w:rsid w:val="005646F5"/>
    <w:rsid w:val="00566455"/>
    <w:rsid w:val="005675BF"/>
    <w:rsid w:val="00567984"/>
    <w:rsid w:val="00570B50"/>
    <w:rsid w:val="0057601C"/>
    <w:rsid w:val="00577A87"/>
    <w:rsid w:val="00577B47"/>
    <w:rsid w:val="0058300F"/>
    <w:rsid w:val="00586B15"/>
    <w:rsid w:val="00592C36"/>
    <w:rsid w:val="00594E52"/>
    <w:rsid w:val="00595D94"/>
    <w:rsid w:val="00596B8A"/>
    <w:rsid w:val="005A0F10"/>
    <w:rsid w:val="005A223E"/>
    <w:rsid w:val="005A4890"/>
    <w:rsid w:val="005A55C6"/>
    <w:rsid w:val="005B11DF"/>
    <w:rsid w:val="005B17D7"/>
    <w:rsid w:val="005B26E9"/>
    <w:rsid w:val="005B4E54"/>
    <w:rsid w:val="005B70F1"/>
    <w:rsid w:val="005C205D"/>
    <w:rsid w:val="005E59C6"/>
    <w:rsid w:val="005E6C02"/>
    <w:rsid w:val="005F383D"/>
    <w:rsid w:val="005F46D7"/>
    <w:rsid w:val="005F4D1F"/>
    <w:rsid w:val="005F6E07"/>
    <w:rsid w:val="00600B56"/>
    <w:rsid w:val="00600BBD"/>
    <w:rsid w:val="00606457"/>
    <w:rsid w:val="00610DE4"/>
    <w:rsid w:val="00614006"/>
    <w:rsid w:val="006159E7"/>
    <w:rsid w:val="0062374B"/>
    <w:rsid w:val="006251E8"/>
    <w:rsid w:val="00631C80"/>
    <w:rsid w:val="00636617"/>
    <w:rsid w:val="00637586"/>
    <w:rsid w:val="00641FEA"/>
    <w:rsid w:val="00650955"/>
    <w:rsid w:val="0065496F"/>
    <w:rsid w:val="006563C8"/>
    <w:rsid w:val="0066016E"/>
    <w:rsid w:val="00662400"/>
    <w:rsid w:val="0066331D"/>
    <w:rsid w:val="006705D9"/>
    <w:rsid w:val="006738AE"/>
    <w:rsid w:val="0068738B"/>
    <w:rsid w:val="006961E9"/>
    <w:rsid w:val="006967B9"/>
    <w:rsid w:val="00696F70"/>
    <w:rsid w:val="006A081A"/>
    <w:rsid w:val="006A7B5E"/>
    <w:rsid w:val="006B1A5E"/>
    <w:rsid w:val="006B3172"/>
    <w:rsid w:val="006C10B4"/>
    <w:rsid w:val="006D2839"/>
    <w:rsid w:val="006D4675"/>
    <w:rsid w:val="006D57EF"/>
    <w:rsid w:val="006D6708"/>
    <w:rsid w:val="006E3DB2"/>
    <w:rsid w:val="006F03FF"/>
    <w:rsid w:val="0070013A"/>
    <w:rsid w:val="007002A9"/>
    <w:rsid w:val="00702E15"/>
    <w:rsid w:val="00710555"/>
    <w:rsid w:val="0071055B"/>
    <w:rsid w:val="00717BC4"/>
    <w:rsid w:val="00720805"/>
    <w:rsid w:val="007250EA"/>
    <w:rsid w:val="007302A9"/>
    <w:rsid w:val="00736577"/>
    <w:rsid w:val="00745352"/>
    <w:rsid w:val="00746801"/>
    <w:rsid w:val="00746D6C"/>
    <w:rsid w:val="007471AA"/>
    <w:rsid w:val="007472B7"/>
    <w:rsid w:val="00752ACB"/>
    <w:rsid w:val="00763EDE"/>
    <w:rsid w:val="00772401"/>
    <w:rsid w:val="00773BB8"/>
    <w:rsid w:val="00781B29"/>
    <w:rsid w:val="007826D5"/>
    <w:rsid w:val="00785284"/>
    <w:rsid w:val="00790B1E"/>
    <w:rsid w:val="00792B02"/>
    <w:rsid w:val="00796A92"/>
    <w:rsid w:val="00797905"/>
    <w:rsid w:val="007A2434"/>
    <w:rsid w:val="007A4BFD"/>
    <w:rsid w:val="007A4FEB"/>
    <w:rsid w:val="007B0317"/>
    <w:rsid w:val="007B0B21"/>
    <w:rsid w:val="007B17EE"/>
    <w:rsid w:val="007C3C4A"/>
    <w:rsid w:val="007C5225"/>
    <w:rsid w:val="007D53EF"/>
    <w:rsid w:val="007D5893"/>
    <w:rsid w:val="007D5E2E"/>
    <w:rsid w:val="007E14A5"/>
    <w:rsid w:val="007E17C9"/>
    <w:rsid w:val="007E5A76"/>
    <w:rsid w:val="007E6E28"/>
    <w:rsid w:val="007F26FD"/>
    <w:rsid w:val="007F6F7F"/>
    <w:rsid w:val="0080134D"/>
    <w:rsid w:val="00805D71"/>
    <w:rsid w:val="008066E9"/>
    <w:rsid w:val="00806D90"/>
    <w:rsid w:val="00813832"/>
    <w:rsid w:val="00816E08"/>
    <w:rsid w:val="00826132"/>
    <w:rsid w:val="00850372"/>
    <w:rsid w:val="0085612A"/>
    <w:rsid w:val="00856ED2"/>
    <w:rsid w:val="0085707A"/>
    <w:rsid w:val="00857A2A"/>
    <w:rsid w:val="00864259"/>
    <w:rsid w:val="00872E9E"/>
    <w:rsid w:val="008827E3"/>
    <w:rsid w:val="00883108"/>
    <w:rsid w:val="00884CC9"/>
    <w:rsid w:val="008A2AE1"/>
    <w:rsid w:val="008A699B"/>
    <w:rsid w:val="008B20C3"/>
    <w:rsid w:val="008C1603"/>
    <w:rsid w:val="008C3E23"/>
    <w:rsid w:val="008D0DA3"/>
    <w:rsid w:val="008D5253"/>
    <w:rsid w:val="008D7F99"/>
    <w:rsid w:val="008E4BCA"/>
    <w:rsid w:val="008E5317"/>
    <w:rsid w:val="008E5B9F"/>
    <w:rsid w:val="008F2B13"/>
    <w:rsid w:val="009068B1"/>
    <w:rsid w:val="00910A97"/>
    <w:rsid w:val="00911D1B"/>
    <w:rsid w:val="009203C5"/>
    <w:rsid w:val="009322C3"/>
    <w:rsid w:val="00933BE0"/>
    <w:rsid w:val="00940152"/>
    <w:rsid w:val="00943F63"/>
    <w:rsid w:val="00962268"/>
    <w:rsid w:val="00964BAA"/>
    <w:rsid w:val="009733E0"/>
    <w:rsid w:val="00980FB9"/>
    <w:rsid w:val="00982DC8"/>
    <w:rsid w:val="00986037"/>
    <w:rsid w:val="00990751"/>
    <w:rsid w:val="009923D3"/>
    <w:rsid w:val="00992E07"/>
    <w:rsid w:val="00995169"/>
    <w:rsid w:val="00997AF3"/>
    <w:rsid w:val="009B1406"/>
    <w:rsid w:val="009C04A7"/>
    <w:rsid w:val="009C0FE8"/>
    <w:rsid w:val="009D13A9"/>
    <w:rsid w:val="009D279D"/>
    <w:rsid w:val="009D41AB"/>
    <w:rsid w:val="009E12D8"/>
    <w:rsid w:val="009E2ADC"/>
    <w:rsid w:val="009E6BE6"/>
    <w:rsid w:val="00A0106D"/>
    <w:rsid w:val="00A06A85"/>
    <w:rsid w:val="00A100F7"/>
    <w:rsid w:val="00A112D1"/>
    <w:rsid w:val="00A14A73"/>
    <w:rsid w:val="00A30F58"/>
    <w:rsid w:val="00A37204"/>
    <w:rsid w:val="00A401FD"/>
    <w:rsid w:val="00A50251"/>
    <w:rsid w:val="00A53E03"/>
    <w:rsid w:val="00A57DC7"/>
    <w:rsid w:val="00A60C81"/>
    <w:rsid w:val="00A61613"/>
    <w:rsid w:val="00A6271F"/>
    <w:rsid w:val="00A62788"/>
    <w:rsid w:val="00A721A4"/>
    <w:rsid w:val="00A73699"/>
    <w:rsid w:val="00A7742B"/>
    <w:rsid w:val="00A83683"/>
    <w:rsid w:val="00A90470"/>
    <w:rsid w:val="00A948C6"/>
    <w:rsid w:val="00AA367B"/>
    <w:rsid w:val="00AA448A"/>
    <w:rsid w:val="00AB4DE8"/>
    <w:rsid w:val="00AB6D50"/>
    <w:rsid w:val="00AC1E4E"/>
    <w:rsid w:val="00AD16D9"/>
    <w:rsid w:val="00AD433D"/>
    <w:rsid w:val="00AD52B3"/>
    <w:rsid w:val="00AF1B10"/>
    <w:rsid w:val="00AF28E8"/>
    <w:rsid w:val="00B01281"/>
    <w:rsid w:val="00B13090"/>
    <w:rsid w:val="00B133C8"/>
    <w:rsid w:val="00B27C7D"/>
    <w:rsid w:val="00B300B6"/>
    <w:rsid w:val="00B3281D"/>
    <w:rsid w:val="00B414E4"/>
    <w:rsid w:val="00B4325B"/>
    <w:rsid w:val="00B467CC"/>
    <w:rsid w:val="00B52705"/>
    <w:rsid w:val="00B527BF"/>
    <w:rsid w:val="00B56BEE"/>
    <w:rsid w:val="00B60A00"/>
    <w:rsid w:val="00B63289"/>
    <w:rsid w:val="00B66E7E"/>
    <w:rsid w:val="00B70A43"/>
    <w:rsid w:val="00B713D0"/>
    <w:rsid w:val="00B72923"/>
    <w:rsid w:val="00B7453B"/>
    <w:rsid w:val="00B75A45"/>
    <w:rsid w:val="00B823DC"/>
    <w:rsid w:val="00B854FF"/>
    <w:rsid w:val="00B9141D"/>
    <w:rsid w:val="00BA0B8B"/>
    <w:rsid w:val="00BA290B"/>
    <w:rsid w:val="00BB033F"/>
    <w:rsid w:val="00BC4344"/>
    <w:rsid w:val="00BC57BC"/>
    <w:rsid w:val="00BD324D"/>
    <w:rsid w:val="00BD3603"/>
    <w:rsid w:val="00BD5995"/>
    <w:rsid w:val="00BE1563"/>
    <w:rsid w:val="00BE2618"/>
    <w:rsid w:val="00BE4E73"/>
    <w:rsid w:val="00BF10F4"/>
    <w:rsid w:val="00C00C37"/>
    <w:rsid w:val="00C014DF"/>
    <w:rsid w:val="00C12907"/>
    <w:rsid w:val="00C136A0"/>
    <w:rsid w:val="00C147D5"/>
    <w:rsid w:val="00C17909"/>
    <w:rsid w:val="00C320B1"/>
    <w:rsid w:val="00C437E6"/>
    <w:rsid w:val="00C43BE9"/>
    <w:rsid w:val="00C45C3A"/>
    <w:rsid w:val="00C5192E"/>
    <w:rsid w:val="00C51FB8"/>
    <w:rsid w:val="00C60987"/>
    <w:rsid w:val="00C626DC"/>
    <w:rsid w:val="00C62F92"/>
    <w:rsid w:val="00C643B0"/>
    <w:rsid w:val="00C732C7"/>
    <w:rsid w:val="00C83746"/>
    <w:rsid w:val="00C91A9E"/>
    <w:rsid w:val="00C925F9"/>
    <w:rsid w:val="00C9461C"/>
    <w:rsid w:val="00C94C56"/>
    <w:rsid w:val="00CA79D3"/>
    <w:rsid w:val="00CB002B"/>
    <w:rsid w:val="00CB4D51"/>
    <w:rsid w:val="00CC2791"/>
    <w:rsid w:val="00CC625C"/>
    <w:rsid w:val="00CD37BD"/>
    <w:rsid w:val="00CD5831"/>
    <w:rsid w:val="00CD6C4A"/>
    <w:rsid w:val="00CE781E"/>
    <w:rsid w:val="00CF0D30"/>
    <w:rsid w:val="00CF4A0D"/>
    <w:rsid w:val="00D107AB"/>
    <w:rsid w:val="00D116B2"/>
    <w:rsid w:val="00D1232B"/>
    <w:rsid w:val="00D139BD"/>
    <w:rsid w:val="00D322DD"/>
    <w:rsid w:val="00D439FA"/>
    <w:rsid w:val="00D43E12"/>
    <w:rsid w:val="00D44D63"/>
    <w:rsid w:val="00D50BBE"/>
    <w:rsid w:val="00D5122A"/>
    <w:rsid w:val="00D522BC"/>
    <w:rsid w:val="00D52DE9"/>
    <w:rsid w:val="00D55D4E"/>
    <w:rsid w:val="00D61DFC"/>
    <w:rsid w:val="00D626B9"/>
    <w:rsid w:val="00D673BC"/>
    <w:rsid w:val="00D73BE5"/>
    <w:rsid w:val="00D751F0"/>
    <w:rsid w:val="00D837E9"/>
    <w:rsid w:val="00D85C79"/>
    <w:rsid w:val="00DA5C7A"/>
    <w:rsid w:val="00DB0D1C"/>
    <w:rsid w:val="00DB263A"/>
    <w:rsid w:val="00DB3745"/>
    <w:rsid w:val="00DC2A1C"/>
    <w:rsid w:val="00DC3946"/>
    <w:rsid w:val="00DD17C7"/>
    <w:rsid w:val="00DD2677"/>
    <w:rsid w:val="00DD2EC9"/>
    <w:rsid w:val="00DD5A38"/>
    <w:rsid w:val="00DD6F54"/>
    <w:rsid w:val="00DF3003"/>
    <w:rsid w:val="00DF3DAC"/>
    <w:rsid w:val="00DF6CE3"/>
    <w:rsid w:val="00DF7EAA"/>
    <w:rsid w:val="00E00193"/>
    <w:rsid w:val="00E01E52"/>
    <w:rsid w:val="00E121D8"/>
    <w:rsid w:val="00E12CB6"/>
    <w:rsid w:val="00E164E7"/>
    <w:rsid w:val="00E176E7"/>
    <w:rsid w:val="00E30E69"/>
    <w:rsid w:val="00E325AC"/>
    <w:rsid w:val="00E343A2"/>
    <w:rsid w:val="00E34C7E"/>
    <w:rsid w:val="00E4248B"/>
    <w:rsid w:val="00E52620"/>
    <w:rsid w:val="00E54080"/>
    <w:rsid w:val="00E7302E"/>
    <w:rsid w:val="00E73E5D"/>
    <w:rsid w:val="00E74136"/>
    <w:rsid w:val="00E74765"/>
    <w:rsid w:val="00E74F27"/>
    <w:rsid w:val="00E7666D"/>
    <w:rsid w:val="00E83271"/>
    <w:rsid w:val="00E93FA7"/>
    <w:rsid w:val="00E944B9"/>
    <w:rsid w:val="00E9612B"/>
    <w:rsid w:val="00E966F6"/>
    <w:rsid w:val="00EA6205"/>
    <w:rsid w:val="00EB5044"/>
    <w:rsid w:val="00EB5BCA"/>
    <w:rsid w:val="00EB7898"/>
    <w:rsid w:val="00EB78FE"/>
    <w:rsid w:val="00EB7DE3"/>
    <w:rsid w:val="00EC0973"/>
    <w:rsid w:val="00EC19F3"/>
    <w:rsid w:val="00EC5E5E"/>
    <w:rsid w:val="00ED2119"/>
    <w:rsid w:val="00ED4455"/>
    <w:rsid w:val="00ED5801"/>
    <w:rsid w:val="00EE18C5"/>
    <w:rsid w:val="00EE678A"/>
    <w:rsid w:val="00EF0042"/>
    <w:rsid w:val="00EF3299"/>
    <w:rsid w:val="00F07132"/>
    <w:rsid w:val="00F1187D"/>
    <w:rsid w:val="00F13A66"/>
    <w:rsid w:val="00F15BBE"/>
    <w:rsid w:val="00F25E1A"/>
    <w:rsid w:val="00F26D4C"/>
    <w:rsid w:val="00F36E92"/>
    <w:rsid w:val="00F416E3"/>
    <w:rsid w:val="00F42A12"/>
    <w:rsid w:val="00F45C11"/>
    <w:rsid w:val="00F47535"/>
    <w:rsid w:val="00F50824"/>
    <w:rsid w:val="00F545EC"/>
    <w:rsid w:val="00F546AD"/>
    <w:rsid w:val="00F557F9"/>
    <w:rsid w:val="00F56E3F"/>
    <w:rsid w:val="00F61C53"/>
    <w:rsid w:val="00F62BAD"/>
    <w:rsid w:val="00F64DF0"/>
    <w:rsid w:val="00F6623B"/>
    <w:rsid w:val="00F67EFA"/>
    <w:rsid w:val="00F71875"/>
    <w:rsid w:val="00F75E1B"/>
    <w:rsid w:val="00F76085"/>
    <w:rsid w:val="00F77184"/>
    <w:rsid w:val="00F9415C"/>
    <w:rsid w:val="00FA1842"/>
    <w:rsid w:val="00FA37B8"/>
    <w:rsid w:val="00FA4727"/>
    <w:rsid w:val="00FB28B9"/>
    <w:rsid w:val="00FB5727"/>
    <w:rsid w:val="00FC552E"/>
    <w:rsid w:val="00FC7263"/>
    <w:rsid w:val="00FC7AF2"/>
    <w:rsid w:val="00FD0130"/>
    <w:rsid w:val="00FE0687"/>
    <w:rsid w:val="00FE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C600"/>
  <w15:chartTrackingRefBased/>
  <w15:docId w15:val="{CF151699-F3E2-4AF5-B9EB-CDA93E26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8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83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839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D28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28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28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839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6D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39"/>
    <w:rPr>
      <w:lang w:val="en-GB"/>
    </w:rPr>
  </w:style>
  <w:style w:type="table" w:styleId="TableGrid">
    <w:name w:val="Table Grid"/>
    <w:basedOn w:val="TableNormal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D28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D2839"/>
  </w:style>
  <w:style w:type="paragraph" w:styleId="ListParagraph">
    <w:name w:val="List Paragraph"/>
    <w:basedOn w:val="Normal"/>
    <w:uiPriority w:val="34"/>
    <w:qFormat/>
    <w:rsid w:val="006D283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D28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D2839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D2839"/>
  </w:style>
  <w:style w:type="table" w:customStyle="1" w:styleId="TableGrid3">
    <w:name w:val="Table Grid3"/>
    <w:basedOn w:val="TableNormal"/>
    <w:next w:val="TableGrid"/>
    <w:uiPriority w:val="39"/>
    <w:rsid w:val="006D2839"/>
    <w:pPr>
      <w:spacing w:after="0" w:line="240" w:lineRule="auto"/>
    </w:pPr>
    <w:rPr>
      <w:rFonts w:ascii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83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D2839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D2839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6D2839"/>
  </w:style>
  <w:style w:type="character" w:styleId="UnresolvedMention">
    <w:name w:val="Unresolved Mention"/>
    <w:basedOn w:val="DefaultParagraphFont"/>
    <w:uiPriority w:val="99"/>
    <w:semiHidden/>
    <w:unhideWhenUsed/>
    <w:rsid w:val="006D28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9</TotalTime>
  <Pages>9</Pages>
  <Words>3933</Words>
  <Characters>22422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Patrick Mwangala</cp:lastModifiedBy>
  <cp:revision>895</cp:revision>
  <dcterms:created xsi:type="dcterms:W3CDTF">2021-09-02T05:27:00Z</dcterms:created>
  <dcterms:modified xsi:type="dcterms:W3CDTF">2021-10-27T08:59:00Z</dcterms:modified>
</cp:coreProperties>
</file>